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E8FC193" w14:textId="23E556A3" w:rsidR="00D45B26" w:rsidRPr="00544C38" w:rsidRDefault="00D45B26">
      <w:pPr>
        <w:spacing w:line="480" w:lineRule="auto"/>
        <w:jc w:val="left"/>
        <w:rPr>
          <w:b/>
          <w:sz w:val="28"/>
          <w:szCs w:val="28"/>
        </w:rPr>
      </w:pPr>
      <w:bookmarkStart w:id="0" w:name="_GoBack"/>
      <w:bookmarkEnd w:id="0"/>
      <w:r w:rsidRPr="00544C38">
        <w:rPr>
          <w:b/>
          <w:sz w:val="28"/>
          <w:szCs w:val="28"/>
        </w:rPr>
        <w:t>Supporting Information</w:t>
      </w:r>
    </w:p>
    <w:p w14:paraId="3C01DC13" w14:textId="57BA0FC4" w:rsidR="00D45B26" w:rsidRPr="00544C38" w:rsidRDefault="00D45B26">
      <w:pPr>
        <w:spacing w:line="480" w:lineRule="auto"/>
        <w:jc w:val="left"/>
        <w:rPr>
          <w:sz w:val="24"/>
          <w:szCs w:val="24"/>
        </w:rPr>
      </w:pPr>
      <w:r w:rsidRPr="00544C38">
        <w:rPr>
          <w:sz w:val="24"/>
          <w:szCs w:val="24"/>
        </w:rPr>
        <w:t xml:space="preserve">Additional Supporting Information </w:t>
      </w:r>
      <w:r w:rsidR="00A35CE0" w:rsidRPr="00544C38">
        <w:rPr>
          <w:sz w:val="24"/>
          <w:szCs w:val="24"/>
        </w:rPr>
        <w:t>that will be included</w:t>
      </w:r>
      <w:r w:rsidRPr="00544C38">
        <w:rPr>
          <w:sz w:val="24"/>
          <w:szCs w:val="24"/>
        </w:rPr>
        <w:t xml:space="preserve"> in the online version of this article</w:t>
      </w:r>
      <w:r w:rsidR="00121FD4" w:rsidRPr="00544C38">
        <w:rPr>
          <w:sz w:val="24"/>
          <w:szCs w:val="24"/>
        </w:rPr>
        <w:t xml:space="preserve"> follows</w:t>
      </w:r>
      <w:r w:rsidRPr="00544C38">
        <w:rPr>
          <w:sz w:val="24"/>
          <w:szCs w:val="24"/>
        </w:rPr>
        <w:t>:</w:t>
      </w:r>
    </w:p>
    <w:p w14:paraId="2E649D2B" w14:textId="77777777" w:rsidR="0010473A" w:rsidRPr="00544C38" w:rsidRDefault="0010473A" w:rsidP="0010473A">
      <w:pPr>
        <w:spacing w:line="480" w:lineRule="auto"/>
        <w:jc w:val="left"/>
        <w:rPr>
          <w:b/>
          <w:sz w:val="24"/>
          <w:szCs w:val="24"/>
        </w:rPr>
      </w:pPr>
      <w:r w:rsidRPr="00544C38">
        <w:rPr>
          <w:b/>
          <w:sz w:val="24"/>
          <w:szCs w:val="24"/>
        </w:rPr>
        <w:t>Supplementary Tables</w:t>
      </w:r>
    </w:p>
    <w:p w14:paraId="64EE5369" w14:textId="74CBA2A0" w:rsidR="0010473A" w:rsidRPr="00544C38" w:rsidRDefault="0010473A" w:rsidP="0010473A">
      <w:pPr>
        <w:spacing w:line="480" w:lineRule="auto"/>
        <w:jc w:val="left"/>
        <w:rPr>
          <w:sz w:val="24"/>
          <w:szCs w:val="24"/>
        </w:rPr>
      </w:pPr>
      <w:r w:rsidRPr="006B25C1">
        <w:rPr>
          <w:b/>
          <w:sz w:val="24"/>
          <w:szCs w:val="24"/>
        </w:rPr>
        <w:t xml:space="preserve">Table </w:t>
      </w:r>
      <w:r w:rsidR="009E1C6E" w:rsidRPr="006B25C1">
        <w:rPr>
          <w:b/>
          <w:sz w:val="24"/>
          <w:szCs w:val="24"/>
        </w:rPr>
        <w:t>S1</w:t>
      </w:r>
      <w:r w:rsidRPr="006B25C1">
        <w:rPr>
          <w:b/>
          <w:sz w:val="24"/>
          <w:szCs w:val="24"/>
        </w:rPr>
        <w:t>.</w:t>
      </w:r>
      <w:r w:rsidRPr="00544C38">
        <w:rPr>
          <w:sz w:val="24"/>
          <w:szCs w:val="24"/>
        </w:rPr>
        <w:t xml:space="preserve"> Locus</w:t>
      </w:r>
      <w:r w:rsidR="006E2388" w:rsidRPr="00544C38">
        <w:rPr>
          <w:sz w:val="24"/>
          <w:szCs w:val="24"/>
        </w:rPr>
        <w:t>-</w:t>
      </w:r>
      <w:r w:rsidRPr="00544C38">
        <w:rPr>
          <w:sz w:val="24"/>
          <w:szCs w:val="24"/>
        </w:rPr>
        <w:t>by</w:t>
      </w:r>
      <w:r w:rsidR="006E2388" w:rsidRPr="00544C38">
        <w:rPr>
          <w:sz w:val="24"/>
          <w:szCs w:val="24"/>
        </w:rPr>
        <w:t>-</w:t>
      </w:r>
      <w:r w:rsidRPr="00544C38">
        <w:rPr>
          <w:sz w:val="24"/>
          <w:szCs w:val="24"/>
        </w:rPr>
        <w:t>locus AMOVA from Arlequin 3.5 for 3980 loci with one group containing the randomly split TOB_WILD population and the other group containing the AQUA populations. Average over all loci: F</w:t>
      </w:r>
      <w:r w:rsidRPr="00544C38">
        <w:rPr>
          <w:sz w:val="24"/>
          <w:szCs w:val="24"/>
          <w:vertAlign w:val="subscript"/>
        </w:rPr>
        <w:t>ST</w:t>
      </w:r>
      <w:r w:rsidRPr="00544C38">
        <w:rPr>
          <w:sz w:val="24"/>
          <w:szCs w:val="24"/>
        </w:rPr>
        <w:t xml:space="preserve"> = 0.0266, F</w:t>
      </w:r>
      <w:r w:rsidRPr="00544C38">
        <w:rPr>
          <w:sz w:val="24"/>
          <w:szCs w:val="24"/>
          <w:vertAlign w:val="subscript"/>
        </w:rPr>
        <w:t>SC</w:t>
      </w:r>
      <w:r w:rsidRPr="00544C38">
        <w:rPr>
          <w:sz w:val="24"/>
          <w:szCs w:val="24"/>
        </w:rPr>
        <w:t xml:space="preserve"> = 0.0208, F</w:t>
      </w:r>
      <w:r w:rsidRPr="00544C38">
        <w:rPr>
          <w:sz w:val="24"/>
          <w:szCs w:val="24"/>
          <w:vertAlign w:val="subscript"/>
        </w:rPr>
        <w:t>CT</w:t>
      </w:r>
      <w:r w:rsidRPr="00544C38">
        <w:rPr>
          <w:sz w:val="24"/>
          <w:szCs w:val="24"/>
        </w:rPr>
        <w:t xml:space="preserve"> = 0.0059.</w:t>
      </w:r>
    </w:p>
    <w:p w14:paraId="2602C65A" w14:textId="77777777" w:rsidR="0010473A" w:rsidRPr="00544C38" w:rsidRDefault="0010473A" w:rsidP="0010473A">
      <w:pPr>
        <w:spacing w:line="480" w:lineRule="auto"/>
        <w:jc w:val="left"/>
        <w:rPr>
          <w:sz w:val="24"/>
          <w:szCs w:val="24"/>
        </w:rPr>
      </w:pPr>
    </w:p>
    <w:tbl>
      <w:tblPr>
        <w:tblStyle w:val="GridTable1Light"/>
        <w:tblW w:w="8725" w:type="dxa"/>
        <w:tblLayout w:type="fixed"/>
        <w:tblLook w:val="04A0" w:firstRow="1" w:lastRow="0" w:firstColumn="1" w:lastColumn="0" w:noHBand="0" w:noVBand="1"/>
      </w:tblPr>
      <w:tblGrid>
        <w:gridCol w:w="4329"/>
        <w:gridCol w:w="1500"/>
        <w:gridCol w:w="1482"/>
        <w:gridCol w:w="1414"/>
      </w:tblGrid>
      <w:tr w:rsidR="0010473A" w:rsidRPr="00544C38" w14:paraId="59E7857A" w14:textId="77777777" w:rsidTr="006B25C1">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329" w:type="dxa"/>
          </w:tcPr>
          <w:p w14:paraId="5380310D" w14:textId="77777777" w:rsidR="0010473A" w:rsidRPr="00544C38" w:rsidRDefault="0010473A" w:rsidP="0010473A">
            <w:pPr>
              <w:spacing w:line="480" w:lineRule="auto"/>
              <w:jc w:val="left"/>
              <w:rPr>
                <w:sz w:val="24"/>
                <w:szCs w:val="24"/>
              </w:rPr>
            </w:pPr>
            <w:r w:rsidRPr="00544C38">
              <w:rPr>
                <w:sz w:val="24"/>
                <w:szCs w:val="24"/>
              </w:rPr>
              <w:t>Source of variation</w:t>
            </w:r>
          </w:p>
        </w:tc>
        <w:tc>
          <w:tcPr>
            <w:tcW w:w="1500" w:type="dxa"/>
          </w:tcPr>
          <w:p w14:paraId="77E6AF10" w14:textId="77777777" w:rsidR="0010473A" w:rsidRPr="00544C38" w:rsidRDefault="0010473A" w:rsidP="0010473A">
            <w:pPr>
              <w:spacing w:line="480" w:lineRule="auto"/>
              <w:jc w:val="left"/>
              <w:cnfStyle w:val="100000000000" w:firstRow="1" w:lastRow="0" w:firstColumn="0" w:lastColumn="0" w:oddVBand="0" w:evenVBand="0" w:oddHBand="0" w:evenHBand="0" w:firstRowFirstColumn="0" w:firstRowLastColumn="0" w:lastRowFirstColumn="0" w:lastRowLastColumn="0"/>
              <w:rPr>
                <w:sz w:val="24"/>
                <w:szCs w:val="24"/>
              </w:rPr>
            </w:pPr>
            <w:r w:rsidRPr="00544C38">
              <w:rPr>
                <w:sz w:val="24"/>
                <w:szCs w:val="24"/>
              </w:rPr>
              <w:t>Sum of squares</w:t>
            </w:r>
          </w:p>
        </w:tc>
        <w:tc>
          <w:tcPr>
            <w:tcW w:w="1482" w:type="dxa"/>
          </w:tcPr>
          <w:p w14:paraId="67D6F5DE" w14:textId="77777777" w:rsidR="0010473A" w:rsidRPr="00544C38" w:rsidRDefault="0010473A" w:rsidP="0010473A">
            <w:pPr>
              <w:spacing w:line="480" w:lineRule="auto"/>
              <w:jc w:val="left"/>
              <w:cnfStyle w:val="100000000000" w:firstRow="1" w:lastRow="0" w:firstColumn="0" w:lastColumn="0" w:oddVBand="0" w:evenVBand="0" w:oddHBand="0" w:evenHBand="0" w:firstRowFirstColumn="0" w:firstRowLastColumn="0" w:lastRowFirstColumn="0" w:lastRowLastColumn="0"/>
              <w:rPr>
                <w:sz w:val="24"/>
                <w:szCs w:val="24"/>
              </w:rPr>
            </w:pPr>
            <w:r w:rsidRPr="00544C38">
              <w:rPr>
                <w:sz w:val="24"/>
                <w:szCs w:val="24"/>
              </w:rPr>
              <w:t>Variance components</w:t>
            </w:r>
          </w:p>
        </w:tc>
        <w:tc>
          <w:tcPr>
            <w:tcW w:w="1414" w:type="dxa"/>
          </w:tcPr>
          <w:p w14:paraId="3CA325A2" w14:textId="77777777" w:rsidR="0010473A" w:rsidRPr="00544C38" w:rsidRDefault="0010473A" w:rsidP="0010473A">
            <w:pPr>
              <w:spacing w:line="480" w:lineRule="auto"/>
              <w:jc w:val="left"/>
              <w:cnfStyle w:val="100000000000" w:firstRow="1" w:lastRow="0" w:firstColumn="0" w:lastColumn="0" w:oddVBand="0" w:evenVBand="0" w:oddHBand="0" w:evenHBand="0" w:firstRowFirstColumn="0" w:firstRowLastColumn="0" w:lastRowFirstColumn="0" w:lastRowLastColumn="0"/>
              <w:rPr>
                <w:sz w:val="24"/>
                <w:szCs w:val="24"/>
              </w:rPr>
            </w:pPr>
            <w:r w:rsidRPr="00544C38">
              <w:rPr>
                <w:sz w:val="24"/>
                <w:szCs w:val="24"/>
              </w:rPr>
              <w:t>Percentage variation</w:t>
            </w:r>
          </w:p>
        </w:tc>
      </w:tr>
      <w:tr w:rsidR="0010473A" w:rsidRPr="00544C38" w14:paraId="05ED381F" w14:textId="77777777" w:rsidTr="006B25C1">
        <w:trPr>
          <w:trHeight w:val="299"/>
        </w:trPr>
        <w:tc>
          <w:tcPr>
            <w:cnfStyle w:val="001000000000" w:firstRow="0" w:lastRow="0" w:firstColumn="1" w:lastColumn="0" w:oddVBand="0" w:evenVBand="0" w:oddHBand="0" w:evenHBand="0" w:firstRowFirstColumn="0" w:firstRowLastColumn="0" w:lastRowFirstColumn="0" w:lastRowLastColumn="0"/>
            <w:tcW w:w="4329" w:type="dxa"/>
          </w:tcPr>
          <w:p w14:paraId="21F87A0E" w14:textId="77777777" w:rsidR="0010473A" w:rsidRPr="00544C38" w:rsidRDefault="0010473A" w:rsidP="0010473A">
            <w:pPr>
              <w:spacing w:line="480" w:lineRule="auto"/>
              <w:jc w:val="left"/>
              <w:rPr>
                <w:sz w:val="24"/>
                <w:szCs w:val="24"/>
              </w:rPr>
            </w:pPr>
            <w:r w:rsidRPr="00544C38">
              <w:rPr>
                <w:sz w:val="24"/>
                <w:szCs w:val="24"/>
              </w:rPr>
              <w:t>Among groups</w:t>
            </w:r>
          </w:p>
        </w:tc>
        <w:tc>
          <w:tcPr>
            <w:tcW w:w="1500" w:type="dxa"/>
          </w:tcPr>
          <w:p w14:paraId="546F31AB"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1800.51</w:t>
            </w:r>
          </w:p>
        </w:tc>
        <w:tc>
          <w:tcPr>
            <w:tcW w:w="1482" w:type="dxa"/>
          </w:tcPr>
          <w:p w14:paraId="48D14B02"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1.779</w:t>
            </w:r>
          </w:p>
        </w:tc>
        <w:tc>
          <w:tcPr>
            <w:tcW w:w="1414" w:type="dxa"/>
          </w:tcPr>
          <w:p w14:paraId="2037560F"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0.59</w:t>
            </w:r>
            <w:r w:rsidRPr="00544C38">
              <w:rPr>
                <w:rFonts w:hint="eastAsia"/>
                <w:sz w:val="24"/>
                <w:szCs w:val="24"/>
                <w:vertAlign w:val="superscript"/>
              </w:rPr>
              <w:t>**</w:t>
            </w:r>
          </w:p>
        </w:tc>
      </w:tr>
      <w:tr w:rsidR="0010473A" w:rsidRPr="00544C38" w14:paraId="0C95CD54" w14:textId="77777777" w:rsidTr="006B25C1">
        <w:trPr>
          <w:trHeight w:val="299"/>
        </w:trPr>
        <w:tc>
          <w:tcPr>
            <w:cnfStyle w:val="001000000000" w:firstRow="0" w:lastRow="0" w:firstColumn="1" w:lastColumn="0" w:oddVBand="0" w:evenVBand="0" w:oddHBand="0" w:evenHBand="0" w:firstRowFirstColumn="0" w:firstRowLastColumn="0" w:lastRowFirstColumn="0" w:lastRowLastColumn="0"/>
            <w:tcW w:w="4329" w:type="dxa"/>
          </w:tcPr>
          <w:p w14:paraId="788EB95A" w14:textId="77777777" w:rsidR="0010473A" w:rsidRPr="00544C38" w:rsidRDefault="0010473A" w:rsidP="0010473A">
            <w:pPr>
              <w:spacing w:line="480" w:lineRule="auto"/>
              <w:jc w:val="left"/>
              <w:rPr>
                <w:sz w:val="24"/>
                <w:szCs w:val="24"/>
              </w:rPr>
            </w:pPr>
            <w:r w:rsidRPr="00544C38">
              <w:rPr>
                <w:sz w:val="24"/>
                <w:szCs w:val="24"/>
              </w:rPr>
              <w:t>Among populations within groups</w:t>
            </w:r>
          </w:p>
        </w:tc>
        <w:tc>
          <w:tcPr>
            <w:tcW w:w="1500" w:type="dxa"/>
          </w:tcPr>
          <w:p w14:paraId="1669A576"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6345.37</w:t>
            </w:r>
          </w:p>
        </w:tc>
        <w:tc>
          <w:tcPr>
            <w:tcW w:w="1482" w:type="dxa"/>
          </w:tcPr>
          <w:p w14:paraId="6DFD6BC4"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6.192</w:t>
            </w:r>
          </w:p>
        </w:tc>
        <w:tc>
          <w:tcPr>
            <w:tcW w:w="1414" w:type="dxa"/>
          </w:tcPr>
          <w:p w14:paraId="2E1C3E7B"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2.07</w:t>
            </w:r>
            <w:r w:rsidRPr="00544C38">
              <w:rPr>
                <w:rFonts w:hint="eastAsia"/>
                <w:sz w:val="24"/>
                <w:szCs w:val="24"/>
                <w:vertAlign w:val="superscript"/>
              </w:rPr>
              <w:t>**</w:t>
            </w:r>
          </w:p>
        </w:tc>
      </w:tr>
      <w:tr w:rsidR="0010473A" w:rsidRPr="00544C38" w14:paraId="6666608E" w14:textId="77777777" w:rsidTr="006B25C1">
        <w:trPr>
          <w:trHeight w:val="299"/>
        </w:trPr>
        <w:tc>
          <w:tcPr>
            <w:cnfStyle w:val="001000000000" w:firstRow="0" w:lastRow="0" w:firstColumn="1" w:lastColumn="0" w:oddVBand="0" w:evenVBand="0" w:oddHBand="0" w:evenHBand="0" w:firstRowFirstColumn="0" w:firstRowLastColumn="0" w:lastRowFirstColumn="0" w:lastRowLastColumn="0"/>
            <w:tcW w:w="4329" w:type="dxa"/>
          </w:tcPr>
          <w:p w14:paraId="69F2BE6B" w14:textId="77777777" w:rsidR="0010473A" w:rsidRPr="00544C38" w:rsidRDefault="0010473A" w:rsidP="0010473A">
            <w:pPr>
              <w:spacing w:line="480" w:lineRule="auto"/>
              <w:jc w:val="left"/>
              <w:rPr>
                <w:sz w:val="24"/>
                <w:szCs w:val="24"/>
              </w:rPr>
            </w:pPr>
            <w:r w:rsidRPr="00544C38">
              <w:rPr>
                <w:sz w:val="24"/>
                <w:szCs w:val="24"/>
              </w:rPr>
              <w:t>Within populations</w:t>
            </w:r>
          </w:p>
        </w:tc>
        <w:tc>
          <w:tcPr>
            <w:tcW w:w="1500" w:type="dxa"/>
          </w:tcPr>
          <w:p w14:paraId="208003D6"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416579.66</w:t>
            </w:r>
          </w:p>
        </w:tc>
        <w:tc>
          <w:tcPr>
            <w:tcW w:w="1482" w:type="dxa"/>
          </w:tcPr>
          <w:p w14:paraId="6A1FF0F9"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291.518</w:t>
            </w:r>
          </w:p>
        </w:tc>
        <w:tc>
          <w:tcPr>
            <w:tcW w:w="1414" w:type="dxa"/>
          </w:tcPr>
          <w:p w14:paraId="666C5E31"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97.4</w:t>
            </w:r>
          </w:p>
        </w:tc>
      </w:tr>
      <w:tr w:rsidR="0010473A" w:rsidRPr="00544C38" w14:paraId="3131DDD0" w14:textId="77777777" w:rsidTr="006B25C1">
        <w:trPr>
          <w:trHeight w:val="299"/>
        </w:trPr>
        <w:tc>
          <w:tcPr>
            <w:cnfStyle w:val="001000000000" w:firstRow="0" w:lastRow="0" w:firstColumn="1" w:lastColumn="0" w:oddVBand="0" w:evenVBand="0" w:oddHBand="0" w:evenHBand="0" w:firstRowFirstColumn="0" w:firstRowLastColumn="0" w:lastRowFirstColumn="0" w:lastRowLastColumn="0"/>
            <w:tcW w:w="4329" w:type="dxa"/>
          </w:tcPr>
          <w:p w14:paraId="009310DD" w14:textId="77777777" w:rsidR="0010473A" w:rsidRPr="00544C38" w:rsidRDefault="0010473A" w:rsidP="0010473A">
            <w:pPr>
              <w:spacing w:line="480" w:lineRule="auto"/>
              <w:jc w:val="left"/>
              <w:rPr>
                <w:sz w:val="24"/>
                <w:szCs w:val="24"/>
              </w:rPr>
            </w:pPr>
            <w:r w:rsidRPr="00544C38">
              <w:rPr>
                <w:sz w:val="24"/>
                <w:szCs w:val="24"/>
              </w:rPr>
              <w:t>Total</w:t>
            </w:r>
          </w:p>
        </w:tc>
        <w:tc>
          <w:tcPr>
            <w:tcW w:w="1500" w:type="dxa"/>
          </w:tcPr>
          <w:p w14:paraId="24FAA9A1"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424725.53</w:t>
            </w:r>
          </w:p>
        </w:tc>
        <w:tc>
          <w:tcPr>
            <w:tcW w:w="1482" w:type="dxa"/>
          </w:tcPr>
          <w:p w14:paraId="3F4A59EF"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299.49</w:t>
            </w:r>
          </w:p>
        </w:tc>
        <w:tc>
          <w:tcPr>
            <w:tcW w:w="1414" w:type="dxa"/>
          </w:tcPr>
          <w:p w14:paraId="22690001"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p>
        </w:tc>
      </w:tr>
    </w:tbl>
    <w:p w14:paraId="611737EC" w14:textId="77777777" w:rsidR="0010473A" w:rsidRPr="00544C38" w:rsidRDefault="0010473A" w:rsidP="0010473A">
      <w:pPr>
        <w:spacing w:line="480" w:lineRule="auto"/>
        <w:jc w:val="left"/>
        <w:rPr>
          <w:sz w:val="24"/>
          <w:szCs w:val="24"/>
        </w:rPr>
      </w:pPr>
    </w:p>
    <w:p w14:paraId="52C93DE3" w14:textId="6665BDC0" w:rsidR="0010473A" w:rsidRPr="00544C38" w:rsidRDefault="0010473A" w:rsidP="0010473A">
      <w:pPr>
        <w:spacing w:line="480" w:lineRule="auto"/>
        <w:jc w:val="left"/>
        <w:rPr>
          <w:sz w:val="24"/>
          <w:szCs w:val="24"/>
        </w:rPr>
      </w:pPr>
      <w:r w:rsidRPr="00544C38">
        <w:rPr>
          <w:sz w:val="24"/>
          <w:szCs w:val="24"/>
        </w:rPr>
        <w:t>**</w:t>
      </w:r>
      <w:r w:rsidRPr="00544C38">
        <w:rPr>
          <w:i/>
          <w:iCs/>
          <w:sz w:val="24"/>
          <w:szCs w:val="24"/>
        </w:rPr>
        <w:t>P</w:t>
      </w:r>
      <w:r w:rsidRPr="00544C38">
        <w:rPr>
          <w:sz w:val="24"/>
          <w:szCs w:val="24"/>
        </w:rPr>
        <w:t xml:space="preserve"> &lt; 0.00001.</w:t>
      </w:r>
    </w:p>
    <w:p w14:paraId="0D580F8D" w14:textId="77777777" w:rsidR="0010473A" w:rsidRPr="00544C38" w:rsidRDefault="0010473A" w:rsidP="0010473A">
      <w:pPr>
        <w:spacing w:line="480" w:lineRule="auto"/>
        <w:jc w:val="left"/>
        <w:rPr>
          <w:sz w:val="24"/>
          <w:szCs w:val="24"/>
        </w:rPr>
      </w:pPr>
    </w:p>
    <w:p w14:paraId="06593EC9" w14:textId="735B36B1" w:rsidR="0010473A" w:rsidRPr="00544C38" w:rsidRDefault="0010473A" w:rsidP="0010473A">
      <w:pPr>
        <w:spacing w:line="480" w:lineRule="auto"/>
        <w:jc w:val="left"/>
        <w:rPr>
          <w:sz w:val="24"/>
          <w:szCs w:val="24"/>
        </w:rPr>
      </w:pPr>
      <w:r w:rsidRPr="00544C38">
        <w:rPr>
          <w:sz w:val="24"/>
          <w:szCs w:val="24"/>
        </w:rPr>
        <w:br w:type="page"/>
      </w:r>
      <w:r w:rsidRPr="006B25C1">
        <w:rPr>
          <w:b/>
          <w:sz w:val="24"/>
          <w:szCs w:val="24"/>
        </w:rPr>
        <w:lastRenderedPageBreak/>
        <w:t xml:space="preserve">Table </w:t>
      </w:r>
      <w:r w:rsidR="009E1C6E" w:rsidRPr="006B25C1">
        <w:rPr>
          <w:b/>
          <w:sz w:val="24"/>
          <w:szCs w:val="24"/>
        </w:rPr>
        <w:t>S2</w:t>
      </w:r>
      <w:r w:rsidRPr="006B25C1">
        <w:rPr>
          <w:b/>
          <w:sz w:val="24"/>
          <w:szCs w:val="24"/>
        </w:rPr>
        <w:t>.</w:t>
      </w:r>
      <w:r w:rsidRPr="00544C38">
        <w:rPr>
          <w:sz w:val="24"/>
          <w:szCs w:val="24"/>
        </w:rPr>
        <w:t xml:space="preserve"> Locus</w:t>
      </w:r>
      <w:r w:rsidR="006E2388" w:rsidRPr="00544C38">
        <w:rPr>
          <w:sz w:val="24"/>
          <w:szCs w:val="24"/>
        </w:rPr>
        <w:t>-</w:t>
      </w:r>
      <w:r w:rsidRPr="00544C38">
        <w:rPr>
          <w:sz w:val="24"/>
          <w:szCs w:val="24"/>
        </w:rPr>
        <w:t>by</w:t>
      </w:r>
      <w:r w:rsidR="006E2388" w:rsidRPr="00544C38">
        <w:rPr>
          <w:sz w:val="24"/>
          <w:szCs w:val="24"/>
        </w:rPr>
        <w:t>-</w:t>
      </w:r>
      <w:r w:rsidRPr="00544C38">
        <w:rPr>
          <w:sz w:val="24"/>
          <w:szCs w:val="24"/>
        </w:rPr>
        <w:t xml:space="preserve">locus AMOVA from Arlequin 3.5 for 3980 loci </w:t>
      </w:r>
      <w:r w:rsidR="00632005" w:rsidRPr="00544C38">
        <w:rPr>
          <w:sz w:val="24"/>
          <w:szCs w:val="24"/>
        </w:rPr>
        <w:t xml:space="preserve">using Method 3 </w:t>
      </w:r>
      <w:r w:rsidRPr="00544C38">
        <w:rPr>
          <w:sz w:val="24"/>
          <w:szCs w:val="24"/>
        </w:rPr>
        <w:t>with one group containing the randomly split STW_WILD population and the other group containing the AQUA populations. Average over all loci: F</w:t>
      </w:r>
      <w:r w:rsidRPr="00544C38">
        <w:rPr>
          <w:sz w:val="24"/>
          <w:szCs w:val="24"/>
          <w:vertAlign w:val="subscript"/>
        </w:rPr>
        <w:t>ST</w:t>
      </w:r>
      <w:r w:rsidRPr="00544C38">
        <w:rPr>
          <w:sz w:val="24"/>
          <w:szCs w:val="24"/>
        </w:rPr>
        <w:t xml:space="preserve"> = 0.0972, F</w:t>
      </w:r>
      <w:r w:rsidRPr="00544C38">
        <w:rPr>
          <w:sz w:val="24"/>
          <w:szCs w:val="24"/>
          <w:vertAlign w:val="subscript"/>
        </w:rPr>
        <w:t>SC</w:t>
      </w:r>
      <w:r w:rsidRPr="00544C38">
        <w:rPr>
          <w:sz w:val="24"/>
          <w:szCs w:val="24"/>
        </w:rPr>
        <w:t xml:space="preserve"> = 0.0208, F</w:t>
      </w:r>
      <w:r w:rsidRPr="00544C38">
        <w:rPr>
          <w:sz w:val="24"/>
          <w:szCs w:val="24"/>
          <w:vertAlign w:val="subscript"/>
        </w:rPr>
        <w:t>CT</w:t>
      </w:r>
      <w:r w:rsidRPr="00544C38">
        <w:rPr>
          <w:sz w:val="24"/>
          <w:szCs w:val="24"/>
        </w:rPr>
        <w:t xml:space="preserve"> = 0.078.</w:t>
      </w:r>
    </w:p>
    <w:p w14:paraId="28CA5F17" w14:textId="77777777" w:rsidR="0010473A" w:rsidRPr="00544C38" w:rsidRDefault="0010473A" w:rsidP="0010473A">
      <w:pPr>
        <w:spacing w:line="480" w:lineRule="auto"/>
        <w:jc w:val="left"/>
        <w:rPr>
          <w:sz w:val="24"/>
          <w:szCs w:val="24"/>
        </w:rPr>
      </w:pPr>
    </w:p>
    <w:tbl>
      <w:tblPr>
        <w:tblStyle w:val="GridTable1Light"/>
        <w:tblW w:w="8577" w:type="dxa"/>
        <w:tblLayout w:type="fixed"/>
        <w:tblLook w:val="04A0" w:firstRow="1" w:lastRow="0" w:firstColumn="1" w:lastColumn="0" w:noHBand="0" w:noVBand="1"/>
      </w:tblPr>
      <w:tblGrid>
        <w:gridCol w:w="4256"/>
        <w:gridCol w:w="1474"/>
        <w:gridCol w:w="1457"/>
        <w:gridCol w:w="1390"/>
      </w:tblGrid>
      <w:tr w:rsidR="0010473A" w:rsidRPr="00544C38" w14:paraId="706C903C" w14:textId="77777777" w:rsidTr="006B25C1">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256" w:type="dxa"/>
          </w:tcPr>
          <w:p w14:paraId="76AEC66D" w14:textId="77777777" w:rsidR="0010473A" w:rsidRPr="00544C38" w:rsidRDefault="0010473A" w:rsidP="0010473A">
            <w:pPr>
              <w:spacing w:line="480" w:lineRule="auto"/>
              <w:jc w:val="left"/>
              <w:rPr>
                <w:sz w:val="24"/>
                <w:szCs w:val="24"/>
              </w:rPr>
            </w:pPr>
            <w:r w:rsidRPr="00544C38">
              <w:rPr>
                <w:sz w:val="24"/>
                <w:szCs w:val="24"/>
              </w:rPr>
              <w:t>Source of variation</w:t>
            </w:r>
          </w:p>
        </w:tc>
        <w:tc>
          <w:tcPr>
            <w:tcW w:w="1474" w:type="dxa"/>
          </w:tcPr>
          <w:p w14:paraId="29FF31F8" w14:textId="77777777" w:rsidR="0010473A" w:rsidRPr="00544C38" w:rsidRDefault="0010473A" w:rsidP="0010473A">
            <w:pPr>
              <w:spacing w:line="480" w:lineRule="auto"/>
              <w:jc w:val="left"/>
              <w:cnfStyle w:val="100000000000" w:firstRow="1" w:lastRow="0" w:firstColumn="0" w:lastColumn="0" w:oddVBand="0" w:evenVBand="0" w:oddHBand="0" w:evenHBand="0" w:firstRowFirstColumn="0" w:firstRowLastColumn="0" w:lastRowFirstColumn="0" w:lastRowLastColumn="0"/>
              <w:rPr>
                <w:sz w:val="24"/>
                <w:szCs w:val="24"/>
              </w:rPr>
            </w:pPr>
            <w:r w:rsidRPr="00544C38">
              <w:rPr>
                <w:sz w:val="24"/>
                <w:szCs w:val="24"/>
              </w:rPr>
              <w:t>Sum of squares</w:t>
            </w:r>
          </w:p>
        </w:tc>
        <w:tc>
          <w:tcPr>
            <w:tcW w:w="1457" w:type="dxa"/>
          </w:tcPr>
          <w:p w14:paraId="3E2CC000" w14:textId="77777777" w:rsidR="0010473A" w:rsidRPr="00544C38" w:rsidRDefault="0010473A" w:rsidP="0010473A">
            <w:pPr>
              <w:spacing w:line="480" w:lineRule="auto"/>
              <w:jc w:val="left"/>
              <w:cnfStyle w:val="100000000000" w:firstRow="1" w:lastRow="0" w:firstColumn="0" w:lastColumn="0" w:oddVBand="0" w:evenVBand="0" w:oddHBand="0" w:evenHBand="0" w:firstRowFirstColumn="0" w:firstRowLastColumn="0" w:lastRowFirstColumn="0" w:lastRowLastColumn="0"/>
              <w:rPr>
                <w:sz w:val="24"/>
                <w:szCs w:val="24"/>
              </w:rPr>
            </w:pPr>
            <w:r w:rsidRPr="00544C38">
              <w:rPr>
                <w:sz w:val="24"/>
                <w:szCs w:val="24"/>
              </w:rPr>
              <w:t>Variance components</w:t>
            </w:r>
          </w:p>
        </w:tc>
        <w:tc>
          <w:tcPr>
            <w:tcW w:w="1390" w:type="dxa"/>
          </w:tcPr>
          <w:p w14:paraId="55CE8FB9" w14:textId="77777777" w:rsidR="0010473A" w:rsidRPr="00544C38" w:rsidRDefault="0010473A" w:rsidP="0010473A">
            <w:pPr>
              <w:spacing w:line="480" w:lineRule="auto"/>
              <w:jc w:val="left"/>
              <w:cnfStyle w:val="100000000000" w:firstRow="1" w:lastRow="0" w:firstColumn="0" w:lastColumn="0" w:oddVBand="0" w:evenVBand="0" w:oddHBand="0" w:evenHBand="0" w:firstRowFirstColumn="0" w:firstRowLastColumn="0" w:lastRowFirstColumn="0" w:lastRowLastColumn="0"/>
              <w:rPr>
                <w:sz w:val="24"/>
                <w:szCs w:val="24"/>
              </w:rPr>
            </w:pPr>
            <w:r w:rsidRPr="00544C38">
              <w:rPr>
                <w:sz w:val="24"/>
                <w:szCs w:val="24"/>
              </w:rPr>
              <w:t>Percentage variation</w:t>
            </w:r>
          </w:p>
        </w:tc>
      </w:tr>
      <w:tr w:rsidR="0010473A" w:rsidRPr="00544C38" w14:paraId="495909CC" w14:textId="77777777" w:rsidTr="006B25C1">
        <w:trPr>
          <w:trHeight w:val="294"/>
        </w:trPr>
        <w:tc>
          <w:tcPr>
            <w:cnfStyle w:val="001000000000" w:firstRow="0" w:lastRow="0" w:firstColumn="1" w:lastColumn="0" w:oddVBand="0" w:evenVBand="0" w:oddHBand="0" w:evenHBand="0" w:firstRowFirstColumn="0" w:firstRowLastColumn="0" w:lastRowFirstColumn="0" w:lastRowLastColumn="0"/>
            <w:tcW w:w="4256" w:type="dxa"/>
          </w:tcPr>
          <w:p w14:paraId="0FE63A72" w14:textId="77777777" w:rsidR="0010473A" w:rsidRPr="00544C38" w:rsidRDefault="0010473A" w:rsidP="0010473A">
            <w:pPr>
              <w:spacing w:line="480" w:lineRule="auto"/>
              <w:jc w:val="left"/>
              <w:rPr>
                <w:sz w:val="24"/>
                <w:szCs w:val="24"/>
              </w:rPr>
            </w:pPr>
            <w:r w:rsidRPr="00544C38">
              <w:rPr>
                <w:sz w:val="24"/>
                <w:szCs w:val="24"/>
              </w:rPr>
              <w:t>Among groups</w:t>
            </w:r>
          </w:p>
        </w:tc>
        <w:tc>
          <w:tcPr>
            <w:tcW w:w="1474" w:type="dxa"/>
          </w:tcPr>
          <w:p w14:paraId="0E5CE994"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9899.85</w:t>
            </w:r>
          </w:p>
        </w:tc>
        <w:tc>
          <w:tcPr>
            <w:tcW w:w="1457" w:type="dxa"/>
          </w:tcPr>
          <w:p w14:paraId="1D799528"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25.215</w:t>
            </w:r>
          </w:p>
        </w:tc>
        <w:tc>
          <w:tcPr>
            <w:tcW w:w="1390" w:type="dxa"/>
          </w:tcPr>
          <w:p w14:paraId="5C5BD075"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7.8</w:t>
            </w:r>
            <w:r w:rsidRPr="00544C38">
              <w:rPr>
                <w:rFonts w:hint="eastAsia"/>
                <w:sz w:val="24"/>
                <w:szCs w:val="24"/>
                <w:vertAlign w:val="superscript"/>
              </w:rPr>
              <w:t>**</w:t>
            </w:r>
          </w:p>
        </w:tc>
      </w:tr>
      <w:tr w:rsidR="0010473A" w:rsidRPr="00544C38" w14:paraId="081471D8" w14:textId="77777777" w:rsidTr="006B25C1">
        <w:trPr>
          <w:trHeight w:val="294"/>
        </w:trPr>
        <w:tc>
          <w:tcPr>
            <w:cnfStyle w:val="001000000000" w:firstRow="0" w:lastRow="0" w:firstColumn="1" w:lastColumn="0" w:oddVBand="0" w:evenVBand="0" w:oddHBand="0" w:evenHBand="0" w:firstRowFirstColumn="0" w:firstRowLastColumn="0" w:lastRowFirstColumn="0" w:lastRowLastColumn="0"/>
            <w:tcW w:w="4256" w:type="dxa"/>
          </w:tcPr>
          <w:p w14:paraId="77D9A329" w14:textId="77777777" w:rsidR="0010473A" w:rsidRPr="00544C38" w:rsidRDefault="0010473A" w:rsidP="0010473A">
            <w:pPr>
              <w:spacing w:line="480" w:lineRule="auto"/>
              <w:jc w:val="left"/>
              <w:rPr>
                <w:sz w:val="24"/>
                <w:szCs w:val="24"/>
              </w:rPr>
            </w:pPr>
            <w:r w:rsidRPr="00544C38">
              <w:rPr>
                <w:sz w:val="24"/>
                <w:szCs w:val="24"/>
              </w:rPr>
              <w:t>Among populations within groups</w:t>
            </w:r>
          </w:p>
        </w:tc>
        <w:tc>
          <w:tcPr>
            <w:tcW w:w="1474" w:type="dxa"/>
          </w:tcPr>
          <w:p w14:paraId="735543BE"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6371.51</w:t>
            </w:r>
          </w:p>
        </w:tc>
        <w:tc>
          <w:tcPr>
            <w:tcW w:w="1457" w:type="dxa"/>
          </w:tcPr>
          <w:p w14:paraId="2914C6F0"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6.207</w:t>
            </w:r>
          </w:p>
        </w:tc>
        <w:tc>
          <w:tcPr>
            <w:tcW w:w="1390" w:type="dxa"/>
          </w:tcPr>
          <w:p w14:paraId="1D20A2DB"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1.92</w:t>
            </w:r>
            <w:r w:rsidRPr="00544C38">
              <w:rPr>
                <w:rFonts w:hint="eastAsia"/>
                <w:sz w:val="24"/>
                <w:szCs w:val="24"/>
                <w:vertAlign w:val="superscript"/>
              </w:rPr>
              <w:t>**</w:t>
            </w:r>
          </w:p>
        </w:tc>
      </w:tr>
      <w:tr w:rsidR="0010473A" w:rsidRPr="00544C38" w14:paraId="2B6705BA" w14:textId="77777777" w:rsidTr="006B25C1">
        <w:trPr>
          <w:trHeight w:val="294"/>
        </w:trPr>
        <w:tc>
          <w:tcPr>
            <w:cnfStyle w:val="001000000000" w:firstRow="0" w:lastRow="0" w:firstColumn="1" w:lastColumn="0" w:oddVBand="0" w:evenVBand="0" w:oddHBand="0" w:evenHBand="0" w:firstRowFirstColumn="0" w:firstRowLastColumn="0" w:lastRowFirstColumn="0" w:lastRowLastColumn="0"/>
            <w:tcW w:w="4256" w:type="dxa"/>
          </w:tcPr>
          <w:p w14:paraId="13602D7C" w14:textId="77777777" w:rsidR="0010473A" w:rsidRPr="00544C38" w:rsidRDefault="0010473A" w:rsidP="0010473A">
            <w:pPr>
              <w:spacing w:line="480" w:lineRule="auto"/>
              <w:jc w:val="left"/>
              <w:rPr>
                <w:sz w:val="24"/>
                <w:szCs w:val="24"/>
              </w:rPr>
            </w:pPr>
            <w:r w:rsidRPr="00544C38">
              <w:rPr>
                <w:sz w:val="24"/>
                <w:szCs w:val="24"/>
              </w:rPr>
              <w:t>Within populations</w:t>
            </w:r>
          </w:p>
        </w:tc>
        <w:tc>
          <w:tcPr>
            <w:tcW w:w="1474" w:type="dxa"/>
          </w:tcPr>
          <w:p w14:paraId="6BBDA27F"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418144.87</w:t>
            </w:r>
          </w:p>
        </w:tc>
        <w:tc>
          <w:tcPr>
            <w:tcW w:w="1457" w:type="dxa"/>
          </w:tcPr>
          <w:p w14:paraId="650FC1AB"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291.797</w:t>
            </w:r>
          </w:p>
        </w:tc>
        <w:tc>
          <w:tcPr>
            <w:tcW w:w="1390" w:type="dxa"/>
          </w:tcPr>
          <w:p w14:paraId="2885ADBD"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90.3</w:t>
            </w:r>
          </w:p>
        </w:tc>
      </w:tr>
      <w:tr w:rsidR="0010473A" w:rsidRPr="00544C38" w14:paraId="49F8D539" w14:textId="77777777" w:rsidTr="006B25C1">
        <w:trPr>
          <w:trHeight w:val="294"/>
        </w:trPr>
        <w:tc>
          <w:tcPr>
            <w:cnfStyle w:val="001000000000" w:firstRow="0" w:lastRow="0" w:firstColumn="1" w:lastColumn="0" w:oddVBand="0" w:evenVBand="0" w:oddHBand="0" w:evenHBand="0" w:firstRowFirstColumn="0" w:firstRowLastColumn="0" w:lastRowFirstColumn="0" w:lastRowLastColumn="0"/>
            <w:tcW w:w="4256" w:type="dxa"/>
          </w:tcPr>
          <w:p w14:paraId="2A5370C9" w14:textId="77777777" w:rsidR="0010473A" w:rsidRPr="00544C38" w:rsidRDefault="0010473A" w:rsidP="0010473A">
            <w:pPr>
              <w:spacing w:line="480" w:lineRule="auto"/>
              <w:jc w:val="left"/>
              <w:rPr>
                <w:sz w:val="24"/>
                <w:szCs w:val="24"/>
              </w:rPr>
            </w:pPr>
            <w:r w:rsidRPr="00544C38">
              <w:rPr>
                <w:sz w:val="24"/>
                <w:szCs w:val="24"/>
              </w:rPr>
              <w:t>Total</w:t>
            </w:r>
          </w:p>
        </w:tc>
        <w:tc>
          <w:tcPr>
            <w:tcW w:w="1474" w:type="dxa"/>
          </w:tcPr>
          <w:p w14:paraId="5E1A9C0B"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434416.23</w:t>
            </w:r>
          </w:p>
        </w:tc>
        <w:tc>
          <w:tcPr>
            <w:tcW w:w="1457" w:type="dxa"/>
          </w:tcPr>
          <w:p w14:paraId="3DE147B5"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544C38">
              <w:rPr>
                <w:sz w:val="24"/>
                <w:szCs w:val="24"/>
              </w:rPr>
              <w:t>323.218</w:t>
            </w:r>
          </w:p>
        </w:tc>
        <w:tc>
          <w:tcPr>
            <w:tcW w:w="1390" w:type="dxa"/>
          </w:tcPr>
          <w:p w14:paraId="0688D24F" w14:textId="77777777" w:rsidR="0010473A" w:rsidRPr="00544C38" w:rsidRDefault="0010473A" w:rsidP="0010473A">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p>
        </w:tc>
      </w:tr>
    </w:tbl>
    <w:p w14:paraId="6A18D235" w14:textId="77777777" w:rsidR="0010473A" w:rsidRPr="00544C38" w:rsidRDefault="0010473A" w:rsidP="0010473A">
      <w:pPr>
        <w:spacing w:line="480" w:lineRule="auto"/>
        <w:jc w:val="left"/>
        <w:rPr>
          <w:sz w:val="24"/>
          <w:szCs w:val="24"/>
        </w:rPr>
      </w:pPr>
    </w:p>
    <w:p w14:paraId="0C90F0BA" w14:textId="77777777" w:rsidR="00AB043B" w:rsidRDefault="0010473A" w:rsidP="0010473A">
      <w:pPr>
        <w:spacing w:line="480" w:lineRule="auto"/>
        <w:jc w:val="left"/>
      </w:pPr>
      <w:r w:rsidRPr="00544C38">
        <w:rPr>
          <w:sz w:val="24"/>
          <w:szCs w:val="24"/>
        </w:rPr>
        <w:t>**</w:t>
      </w:r>
      <w:r w:rsidRPr="00544C38">
        <w:rPr>
          <w:i/>
          <w:iCs/>
          <w:sz w:val="24"/>
          <w:szCs w:val="24"/>
        </w:rPr>
        <w:t>P</w:t>
      </w:r>
      <w:r w:rsidRPr="00544C38">
        <w:rPr>
          <w:sz w:val="24"/>
          <w:szCs w:val="24"/>
        </w:rPr>
        <w:t xml:space="preserve"> &lt; 0.00001.</w:t>
      </w:r>
      <w:r w:rsidR="00AB043B" w:rsidRPr="00AB043B">
        <w:t xml:space="preserve"> </w:t>
      </w:r>
    </w:p>
    <w:p w14:paraId="2BBD824A" w14:textId="034055CB" w:rsidR="00412992" w:rsidRDefault="00412992">
      <w:pPr>
        <w:widowControl/>
        <w:spacing w:after="0" w:line="240" w:lineRule="auto"/>
        <w:jc w:val="left"/>
        <w:rPr>
          <w:sz w:val="24"/>
          <w:szCs w:val="24"/>
        </w:rPr>
      </w:pPr>
      <w:r>
        <w:rPr>
          <w:sz w:val="24"/>
          <w:szCs w:val="24"/>
        </w:rPr>
        <w:br w:type="page"/>
      </w:r>
    </w:p>
    <w:p w14:paraId="7B5827AF" w14:textId="605E30E7" w:rsidR="00412992" w:rsidRPr="00544C38" w:rsidRDefault="00AB043B" w:rsidP="00412992">
      <w:pPr>
        <w:spacing w:line="480" w:lineRule="auto"/>
        <w:jc w:val="left"/>
        <w:rPr>
          <w:sz w:val="24"/>
          <w:szCs w:val="24"/>
        </w:rPr>
      </w:pPr>
      <w:r w:rsidRPr="006B25C1">
        <w:rPr>
          <w:b/>
          <w:sz w:val="24"/>
          <w:szCs w:val="24"/>
        </w:rPr>
        <w:lastRenderedPageBreak/>
        <w:t>Table S3.</w:t>
      </w:r>
      <w:r>
        <w:rPr>
          <w:sz w:val="24"/>
          <w:szCs w:val="24"/>
        </w:rPr>
        <w:t xml:space="preserve"> </w:t>
      </w:r>
      <w:r w:rsidRPr="00AB043B">
        <w:rPr>
          <w:sz w:val="24"/>
          <w:szCs w:val="24"/>
        </w:rPr>
        <w:t>Pearson Correlation</w:t>
      </w:r>
      <w:r>
        <w:rPr>
          <w:sz w:val="24"/>
          <w:szCs w:val="24"/>
        </w:rPr>
        <w:t>, r, for maximum values of four variables on each of 28 chromosomes</w:t>
      </w:r>
      <w:r w:rsidR="00752EA2">
        <w:rPr>
          <w:sz w:val="24"/>
          <w:szCs w:val="24"/>
        </w:rPr>
        <w:t xml:space="preserve"> (lower triangular matrix) and associated uncorrected P-values (upper triangular matrix)</w:t>
      </w:r>
      <w:r>
        <w:rPr>
          <w:sz w:val="24"/>
          <w:szCs w:val="24"/>
        </w:rPr>
        <w:t>. Variables are</w:t>
      </w:r>
      <w:r w:rsidR="00412992">
        <w:rPr>
          <w:sz w:val="24"/>
          <w:szCs w:val="24"/>
        </w:rPr>
        <w:t xml:space="preserve"> </w:t>
      </w:r>
      <w:r w:rsidR="00B46EDD">
        <w:rPr>
          <w:sz w:val="24"/>
          <w:szCs w:val="24"/>
        </w:rPr>
        <w:sym w:font="Symbol" w:char="F02D"/>
      </w:r>
      <w:r>
        <w:rPr>
          <w:sz w:val="24"/>
          <w:szCs w:val="24"/>
        </w:rPr>
        <w:t>log10</w:t>
      </w:r>
      <w:r w:rsidR="00412992">
        <w:rPr>
          <w:sz w:val="24"/>
          <w:szCs w:val="24"/>
        </w:rPr>
        <w:t xml:space="preserve"> (P-value) for F</w:t>
      </w:r>
      <w:r w:rsidR="00412992" w:rsidRPr="006B25C1">
        <w:rPr>
          <w:sz w:val="24"/>
          <w:szCs w:val="24"/>
          <w:vertAlign w:val="subscript"/>
        </w:rPr>
        <w:t>ST</w:t>
      </w:r>
      <w:r w:rsidR="00412992">
        <w:rPr>
          <w:sz w:val="24"/>
          <w:szCs w:val="24"/>
        </w:rPr>
        <w:t xml:space="preserve">, </w:t>
      </w:r>
      <w:r w:rsidR="00B46EDD">
        <w:rPr>
          <w:sz w:val="24"/>
          <w:szCs w:val="24"/>
        </w:rPr>
        <w:sym w:font="Symbol" w:char="F02D"/>
      </w:r>
      <w:r w:rsidR="00412992">
        <w:rPr>
          <w:sz w:val="24"/>
          <w:szCs w:val="24"/>
        </w:rPr>
        <w:t>log10 (P-value) for F</w:t>
      </w:r>
      <w:r w:rsidR="00412992" w:rsidRPr="006B25C1">
        <w:rPr>
          <w:sz w:val="24"/>
          <w:szCs w:val="24"/>
          <w:vertAlign w:val="subscript"/>
        </w:rPr>
        <w:t>CT</w:t>
      </w:r>
      <w:r w:rsidR="00412992">
        <w:rPr>
          <w:sz w:val="24"/>
          <w:szCs w:val="24"/>
        </w:rPr>
        <w:t xml:space="preserve">, </w:t>
      </w:r>
      <w:r w:rsidR="00B46EDD">
        <w:rPr>
          <w:sz w:val="24"/>
          <w:szCs w:val="24"/>
        </w:rPr>
        <w:sym w:font="Symbol" w:char="F02D"/>
      </w:r>
      <w:r w:rsidR="00412992">
        <w:rPr>
          <w:sz w:val="24"/>
          <w:szCs w:val="24"/>
        </w:rPr>
        <w:t>log10 (P-value) for a QTL</w:t>
      </w:r>
      <w:r w:rsidR="001303A1">
        <w:rPr>
          <w:sz w:val="24"/>
          <w:szCs w:val="24"/>
        </w:rPr>
        <w:t>, and the number of QTLs found over 10 studies</w:t>
      </w:r>
      <w:r w:rsidR="006F6F5C">
        <w:rPr>
          <w:sz w:val="24"/>
          <w:szCs w:val="24"/>
        </w:rPr>
        <w:t xml:space="preserve"> (see Methods text)</w:t>
      </w:r>
      <w:r w:rsidR="00412992">
        <w:rPr>
          <w:sz w:val="24"/>
          <w:szCs w:val="24"/>
        </w:rPr>
        <w:t xml:space="preserve">. </w:t>
      </w:r>
    </w:p>
    <w:p w14:paraId="40D4E2E9" w14:textId="77777777" w:rsidR="00412992" w:rsidRDefault="00412992">
      <w:pPr>
        <w:widowControl/>
        <w:spacing w:after="0" w:line="240" w:lineRule="auto"/>
        <w:jc w:val="left"/>
        <w:rPr>
          <w:sz w:val="24"/>
          <w:szCs w:val="24"/>
        </w:rPr>
      </w:pPr>
    </w:p>
    <w:tbl>
      <w:tblPr>
        <w:tblStyle w:val="GridTable1Light"/>
        <w:tblW w:w="0" w:type="auto"/>
        <w:tblLook w:val="04A0" w:firstRow="1" w:lastRow="0" w:firstColumn="1" w:lastColumn="0" w:noHBand="0" w:noVBand="1"/>
      </w:tblPr>
      <w:tblGrid>
        <w:gridCol w:w="2028"/>
        <w:gridCol w:w="1283"/>
        <w:gridCol w:w="1306"/>
        <w:gridCol w:w="2028"/>
        <w:gridCol w:w="1476"/>
      </w:tblGrid>
      <w:tr w:rsidR="00435D83" w14:paraId="6DD63BDF" w14:textId="77777777" w:rsidTr="006B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0D8817D" w14:textId="38DB10C6" w:rsidR="00435D83" w:rsidRPr="006B25C1" w:rsidRDefault="00435D83" w:rsidP="00435D83">
            <w:pPr>
              <w:spacing w:line="480" w:lineRule="auto"/>
              <w:jc w:val="left"/>
              <w:rPr>
                <w:sz w:val="22"/>
                <w:szCs w:val="22"/>
              </w:rPr>
            </w:pPr>
            <w:r w:rsidRPr="006B25C1">
              <w:rPr>
                <w:sz w:val="22"/>
                <w:szCs w:val="22"/>
                <w:lang w:val="en-CA"/>
              </w:rPr>
              <w:t> </w:t>
            </w:r>
          </w:p>
        </w:tc>
        <w:tc>
          <w:tcPr>
            <w:tcW w:w="0" w:type="dxa"/>
          </w:tcPr>
          <w:p w14:paraId="0CEC3CFB" w14:textId="2CAAAD8D" w:rsidR="00435D83" w:rsidRPr="006B25C1" w:rsidRDefault="00B46EDD" w:rsidP="00435D83">
            <w:pPr>
              <w:spacing w:line="480" w:lineRule="auto"/>
              <w:jc w:val="left"/>
              <w:cnfStyle w:val="100000000000" w:firstRow="1" w:lastRow="0" w:firstColumn="0" w:lastColumn="0" w:oddVBand="0" w:evenVBand="0" w:oddHBand="0" w:evenHBand="0" w:firstRowFirstColumn="0" w:firstRowLastColumn="0" w:lastRowFirstColumn="0" w:lastRowLastColumn="0"/>
              <w:rPr>
                <w:sz w:val="22"/>
                <w:szCs w:val="22"/>
              </w:rPr>
            </w:pPr>
            <w:r>
              <w:rPr>
                <w:sz w:val="24"/>
                <w:szCs w:val="24"/>
              </w:rPr>
              <w:sym w:font="Symbol" w:char="F02D"/>
            </w:r>
            <w:r w:rsidR="00435D83" w:rsidRPr="006B25C1">
              <w:rPr>
                <w:sz w:val="22"/>
                <w:szCs w:val="22"/>
                <w:lang w:val="en-CA"/>
              </w:rPr>
              <w:t>LOG</w:t>
            </w:r>
            <w:r w:rsidR="00435D83" w:rsidRPr="006B25C1">
              <w:rPr>
                <w:sz w:val="22"/>
                <w:szCs w:val="22"/>
                <w:vertAlign w:val="subscript"/>
                <w:lang w:val="en-CA"/>
              </w:rPr>
              <w:t>10</w:t>
            </w:r>
            <w:r w:rsidR="00435D83" w:rsidRPr="006B25C1">
              <w:rPr>
                <w:sz w:val="22"/>
                <w:szCs w:val="22"/>
                <w:lang w:val="en-CA"/>
              </w:rPr>
              <w:t>F</w:t>
            </w:r>
            <w:r w:rsidR="00435D83" w:rsidRPr="006B25C1">
              <w:rPr>
                <w:sz w:val="22"/>
                <w:szCs w:val="22"/>
                <w:vertAlign w:val="subscript"/>
                <w:lang w:val="en-CA"/>
              </w:rPr>
              <w:t>ST</w:t>
            </w:r>
          </w:p>
        </w:tc>
        <w:tc>
          <w:tcPr>
            <w:tcW w:w="0" w:type="dxa"/>
          </w:tcPr>
          <w:p w14:paraId="5DEC0EDF" w14:textId="632F6EE3" w:rsidR="00435D83" w:rsidRPr="006B25C1" w:rsidRDefault="00B46EDD" w:rsidP="00435D83">
            <w:pPr>
              <w:spacing w:line="480" w:lineRule="auto"/>
              <w:jc w:val="left"/>
              <w:cnfStyle w:val="100000000000" w:firstRow="1" w:lastRow="0" w:firstColumn="0" w:lastColumn="0" w:oddVBand="0" w:evenVBand="0" w:oddHBand="0" w:evenHBand="0" w:firstRowFirstColumn="0" w:firstRowLastColumn="0" w:lastRowFirstColumn="0" w:lastRowLastColumn="0"/>
              <w:rPr>
                <w:sz w:val="22"/>
                <w:szCs w:val="22"/>
              </w:rPr>
            </w:pPr>
            <w:r>
              <w:rPr>
                <w:sz w:val="24"/>
                <w:szCs w:val="24"/>
              </w:rPr>
              <w:sym w:font="Symbol" w:char="F02D"/>
            </w:r>
            <w:r w:rsidR="00435D83" w:rsidRPr="006B25C1">
              <w:rPr>
                <w:sz w:val="22"/>
                <w:szCs w:val="22"/>
                <w:lang w:val="en-CA"/>
              </w:rPr>
              <w:t>LOG</w:t>
            </w:r>
            <w:r w:rsidR="00435D83" w:rsidRPr="006B25C1">
              <w:rPr>
                <w:sz w:val="22"/>
                <w:szCs w:val="22"/>
                <w:vertAlign w:val="subscript"/>
                <w:lang w:val="en-CA"/>
              </w:rPr>
              <w:t>10</w:t>
            </w:r>
            <w:r w:rsidR="00435D83" w:rsidRPr="006B25C1">
              <w:rPr>
                <w:sz w:val="22"/>
                <w:szCs w:val="22"/>
                <w:lang w:val="en-CA"/>
              </w:rPr>
              <w:t>F</w:t>
            </w:r>
            <w:r w:rsidR="00435D83" w:rsidRPr="006B25C1">
              <w:rPr>
                <w:sz w:val="22"/>
                <w:szCs w:val="22"/>
                <w:vertAlign w:val="subscript"/>
                <w:lang w:val="en-CA"/>
              </w:rPr>
              <w:t>CT</w:t>
            </w:r>
          </w:p>
        </w:tc>
        <w:tc>
          <w:tcPr>
            <w:tcW w:w="0" w:type="dxa"/>
          </w:tcPr>
          <w:p w14:paraId="4403745D" w14:textId="1B03D552" w:rsidR="00435D83" w:rsidRPr="006B25C1" w:rsidRDefault="00B46EDD" w:rsidP="00435D83">
            <w:pPr>
              <w:spacing w:line="480" w:lineRule="auto"/>
              <w:jc w:val="left"/>
              <w:cnfStyle w:val="100000000000" w:firstRow="1" w:lastRow="0" w:firstColumn="0" w:lastColumn="0" w:oddVBand="0" w:evenVBand="0" w:oddHBand="0" w:evenHBand="0" w:firstRowFirstColumn="0" w:firstRowLastColumn="0" w:lastRowFirstColumn="0" w:lastRowLastColumn="0"/>
              <w:rPr>
                <w:sz w:val="22"/>
                <w:szCs w:val="22"/>
              </w:rPr>
            </w:pPr>
            <w:r>
              <w:rPr>
                <w:sz w:val="24"/>
                <w:szCs w:val="24"/>
              </w:rPr>
              <w:sym w:font="Symbol" w:char="F02D"/>
            </w:r>
            <w:r w:rsidR="00435D83" w:rsidRPr="006B25C1">
              <w:rPr>
                <w:sz w:val="22"/>
                <w:szCs w:val="22"/>
                <w:lang w:val="en-CA"/>
              </w:rPr>
              <w:t>LOG</w:t>
            </w:r>
            <w:r w:rsidR="00435D83" w:rsidRPr="006B25C1">
              <w:rPr>
                <w:sz w:val="22"/>
                <w:szCs w:val="22"/>
                <w:vertAlign w:val="subscript"/>
                <w:lang w:val="en-CA"/>
              </w:rPr>
              <w:t>10</w:t>
            </w:r>
            <w:r w:rsidR="00435D83" w:rsidRPr="006B25C1">
              <w:rPr>
                <w:sz w:val="22"/>
                <w:szCs w:val="22"/>
                <w:lang w:val="en-CA"/>
              </w:rPr>
              <w:t>MINPQTL</w:t>
            </w:r>
          </w:p>
        </w:tc>
        <w:tc>
          <w:tcPr>
            <w:tcW w:w="0" w:type="dxa"/>
          </w:tcPr>
          <w:p w14:paraId="5393F2CB" w14:textId="42B0F33B" w:rsidR="00435D83" w:rsidRPr="006B25C1" w:rsidRDefault="00435D83" w:rsidP="00435D83">
            <w:pPr>
              <w:spacing w:line="480" w:lineRule="auto"/>
              <w:jc w:val="left"/>
              <w:cnfStyle w:val="100000000000" w:firstRow="1" w:lastRow="0" w:firstColumn="0" w:lastColumn="0" w:oddVBand="0" w:evenVBand="0" w:oddHBand="0" w:evenHBand="0" w:firstRowFirstColumn="0" w:firstRowLastColumn="0" w:lastRowFirstColumn="0" w:lastRowLastColumn="0"/>
              <w:rPr>
                <w:sz w:val="22"/>
                <w:szCs w:val="22"/>
              </w:rPr>
            </w:pPr>
            <w:r w:rsidRPr="006B25C1">
              <w:rPr>
                <w:sz w:val="22"/>
                <w:szCs w:val="22"/>
                <w:lang w:val="en-CA"/>
              </w:rPr>
              <w:t>COUNTQTL</w:t>
            </w:r>
          </w:p>
        </w:tc>
      </w:tr>
      <w:tr w:rsidR="00D36D3C" w14:paraId="13E255F7" w14:textId="77777777" w:rsidTr="006B25C1">
        <w:tc>
          <w:tcPr>
            <w:cnfStyle w:val="001000000000" w:firstRow="0" w:lastRow="0" w:firstColumn="1" w:lastColumn="0" w:oddVBand="0" w:evenVBand="0" w:oddHBand="0" w:evenHBand="0" w:firstRowFirstColumn="0" w:firstRowLastColumn="0" w:lastRowFirstColumn="0" w:lastRowLastColumn="0"/>
            <w:tcW w:w="0" w:type="dxa"/>
          </w:tcPr>
          <w:p w14:paraId="4EC3C9F4" w14:textId="3AA7CD08" w:rsidR="00D36D3C" w:rsidRPr="006B25C1" w:rsidRDefault="00B46EDD" w:rsidP="00D36D3C">
            <w:pPr>
              <w:spacing w:line="480" w:lineRule="auto"/>
              <w:jc w:val="left"/>
              <w:rPr>
                <w:b w:val="0"/>
                <w:sz w:val="22"/>
                <w:szCs w:val="22"/>
              </w:rPr>
            </w:pPr>
            <w:r>
              <w:rPr>
                <w:sz w:val="24"/>
                <w:szCs w:val="24"/>
              </w:rPr>
              <w:sym w:font="Symbol" w:char="F02D"/>
            </w:r>
            <w:r w:rsidR="00D36D3C" w:rsidRPr="006B25C1">
              <w:rPr>
                <w:sz w:val="22"/>
                <w:szCs w:val="22"/>
                <w:lang w:val="en-CA"/>
              </w:rPr>
              <w:t>LOG</w:t>
            </w:r>
            <w:r w:rsidR="00D36D3C" w:rsidRPr="006B25C1">
              <w:rPr>
                <w:sz w:val="22"/>
                <w:szCs w:val="22"/>
                <w:vertAlign w:val="subscript"/>
                <w:lang w:val="en-CA"/>
              </w:rPr>
              <w:t>10</w:t>
            </w:r>
            <w:r w:rsidR="00D36D3C" w:rsidRPr="006B25C1">
              <w:rPr>
                <w:sz w:val="22"/>
                <w:szCs w:val="22"/>
                <w:lang w:val="en-CA"/>
              </w:rPr>
              <w:t>FST</w:t>
            </w:r>
          </w:p>
        </w:tc>
        <w:tc>
          <w:tcPr>
            <w:tcW w:w="0" w:type="dxa"/>
          </w:tcPr>
          <w:p w14:paraId="48277DDE" w14:textId="42839D5F"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p>
        </w:tc>
        <w:tc>
          <w:tcPr>
            <w:tcW w:w="0" w:type="dxa"/>
          </w:tcPr>
          <w:p w14:paraId="2E147A87" w14:textId="0EA1D110"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r w:rsidRPr="001330B0">
              <w:t>0.046*</w:t>
            </w:r>
          </w:p>
        </w:tc>
        <w:tc>
          <w:tcPr>
            <w:tcW w:w="0" w:type="dxa"/>
          </w:tcPr>
          <w:p w14:paraId="62AD4E74" w14:textId="6F4CD71B"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r w:rsidRPr="001330B0">
              <w:t>0.778</w:t>
            </w:r>
          </w:p>
        </w:tc>
        <w:tc>
          <w:tcPr>
            <w:tcW w:w="0" w:type="dxa"/>
          </w:tcPr>
          <w:p w14:paraId="2DA7A7EF" w14:textId="64FA5011"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r w:rsidRPr="001330B0">
              <w:t>0.328</w:t>
            </w:r>
          </w:p>
        </w:tc>
      </w:tr>
      <w:tr w:rsidR="00D36D3C" w14:paraId="6D3212D1" w14:textId="77777777" w:rsidTr="006B25C1">
        <w:tc>
          <w:tcPr>
            <w:cnfStyle w:val="001000000000" w:firstRow="0" w:lastRow="0" w:firstColumn="1" w:lastColumn="0" w:oddVBand="0" w:evenVBand="0" w:oddHBand="0" w:evenHBand="0" w:firstRowFirstColumn="0" w:firstRowLastColumn="0" w:lastRowFirstColumn="0" w:lastRowLastColumn="0"/>
            <w:tcW w:w="0" w:type="dxa"/>
          </w:tcPr>
          <w:p w14:paraId="6D08ABE9" w14:textId="2F99D1E9" w:rsidR="00D36D3C" w:rsidRPr="006B25C1" w:rsidRDefault="00B46EDD" w:rsidP="00D36D3C">
            <w:pPr>
              <w:spacing w:line="480" w:lineRule="auto"/>
              <w:jc w:val="left"/>
              <w:rPr>
                <w:b w:val="0"/>
                <w:sz w:val="22"/>
                <w:szCs w:val="22"/>
              </w:rPr>
            </w:pPr>
            <w:r>
              <w:rPr>
                <w:sz w:val="24"/>
                <w:szCs w:val="24"/>
              </w:rPr>
              <w:sym w:font="Symbol" w:char="F02D"/>
            </w:r>
            <w:r w:rsidR="00D36D3C" w:rsidRPr="006B25C1">
              <w:rPr>
                <w:sz w:val="22"/>
                <w:szCs w:val="22"/>
              </w:rPr>
              <w:t>LOG</w:t>
            </w:r>
            <w:r w:rsidR="00D36D3C" w:rsidRPr="006B25C1">
              <w:rPr>
                <w:sz w:val="22"/>
                <w:szCs w:val="22"/>
                <w:vertAlign w:val="subscript"/>
              </w:rPr>
              <w:t>10</w:t>
            </w:r>
            <w:r w:rsidR="00D36D3C" w:rsidRPr="006B25C1">
              <w:rPr>
                <w:sz w:val="22"/>
                <w:szCs w:val="22"/>
              </w:rPr>
              <w:t>F</w:t>
            </w:r>
            <w:r w:rsidR="00D36D3C" w:rsidRPr="006B25C1">
              <w:rPr>
                <w:sz w:val="22"/>
                <w:szCs w:val="22"/>
                <w:vertAlign w:val="subscript"/>
              </w:rPr>
              <w:t>CT</w:t>
            </w:r>
          </w:p>
        </w:tc>
        <w:tc>
          <w:tcPr>
            <w:tcW w:w="0" w:type="dxa"/>
          </w:tcPr>
          <w:p w14:paraId="00B7F8EB" w14:textId="13241A0D"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6B25C1">
              <w:rPr>
                <w:b/>
              </w:rPr>
              <w:t>0.380</w:t>
            </w:r>
          </w:p>
        </w:tc>
        <w:tc>
          <w:tcPr>
            <w:tcW w:w="0" w:type="dxa"/>
          </w:tcPr>
          <w:p w14:paraId="2CD4F8CF" w14:textId="743503E1"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p>
        </w:tc>
        <w:tc>
          <w:tcPr>
            <w:tcW w:w="0" w:type="dxa"/>
          </w:tcPr>
          <w:p w14:paraId="0159E1D7" w14:textId="70809D52"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6B25C1">
              <w:rPr>
                <w:sz w:val="22"/>
                <w:szCs w:val="22"/>
              </w:rPr>
              <w:t>0.209</w:t>
            </w:r>
          </w:p>
        </w:tc>
        <w:tc>
          <w:tcPr>
            <w:tcW w:w="0" w:type="dxa"/>
          </w:tcPr>
          <w:p w14:paraId="70399C67" w14:textId="770AE8FA"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6B25C1">
              <w:rPr>
                <w:sz w:val="22"/>
                <w:szCs w:val="22"/>
              </w:rPr>
              <w:t>0.452</w:t>
            </w:r>
          </w:p>
        </w:tc>
      </w:tr>
      <w:tr w:rsidR="00D36D3C" w14:paraId="5415F10A" w14:textId="77777777" w:rsidTr="006B25C1">
        <w:tc>
          <w:tcPr>
            <w:cnfStyle w:val="001000000000" w:firstRow="0" w:lastRow="0" w:firstColumn="1" w:lastColumn="0" w:oddVBand="0" w:evenVBand="0" w:oddHBand="0" w:evenHBand="0" w:firstRowFirstColumn="0" w:firstRowLastColumn="0" w:lastRowFirstColumn="0" w:lastRowLastColumn="0"/>
            <w:tcW w:w="0" w:type="dxa"/>
          </w:tcPr>
          <w:p w14:paraId="3508BF35" w14:textId="7530B531" w:rsidR="00D36D3C" w:rsidRPr="006B25C1" w:rsidRDefault="00B46EDD" w:rsidP="00D36D3C">
            <w:pPr>
              <w:spacing w:line="480" w:lineRule="auto"/>
              <w:jc w:val="left"/>
              <w:rPr>
                <w:b w:val="0"/>
                <w:sz w:val="22"/>
                <w:szCs w:val="22"/>
              </w:rPr>
            </w:pPr>
            <w:r>
              <w:rPr>
                <w:sz w:val="24"/>
                <w:szCs w:val="24"/>
              </w:rPr>
              <w:sym w:font="Symbol" w:char="F02D"/>
            </w:r>
            <w:r w:rsidR="00D36D3C" w:rsidRPr="006B25C1">
              <w:rPr>
                <w:sz w:val="22"/>
                <w:szCs w:val="22"/>
              </w:rPr>
              <w:t>LOG</w:t>
            </w:r>
            <w:r w:rsidR="00D36D3C" w:rsidRPr="006B25C1">
              <w:rPr>
                <w:sz w:val="22"/>
                <w:szCs w:val="22"/>
                <w:vertAlign w:val="subscript"/>
              </w:rPr>
              <w:t>10</w:t>
            </w:r>
            <w:r w:rsidR="00D36D3C" w:rsidRPr="006B25C1">
              <w:rPr>
                <w:sz w:val="22"/>
                <w:szCs w:val="22"/>
              </w:rPr>
              <w:t>MINPQTL</w:t>
            </w:r>
          </w:p>
        </w:tc>
        <w:tc>
          <w:tcPr>
            <w:tcW w:w="0" w:type="dxa"/>
          </w:tcPr>
          <w:p w14:paraId="2B9C21A8" w14:textId="4272007A"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4230AD">
              <w:t>0.056</w:t>
            </w:r>
          </w:p>
        </w:tc>
        <w:tc>
          <w:tcPr>
            <w:tcW w:w="0" w:type="dxa"/>
          </w:tcPr>
          <w:p w14:paraId="1FC3F5DC" w14:textId="38EC75F3"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r w:rsidRPr="00F658C9">
              <w:t>0.245</w:t>
            </w:r>
          </w:p>
        </w:tc>
        <w:tc>
          <w:tcPr>
            <w:tcW w:w="0" w:type="dxa"/>
          </w:tcPr>
          <w:p w14:paraId="3BBBCBDE" w14:textId="359DEF85"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p>
        </w:tc>
        <w:tc>
          <w:tcPr>
            <w:tcW w:w="0" w:type="dxa"/>
          </w:tcPr>
          <w:p w14:paraId="2E88E069" w14:textId="0F27C6E1"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6B25C1">
              <w:rPr>
                <w:sz w:val="22"/>
                <w:szCs w:val="22"/>
              </w:rPr>
              <w:t>0.033*</w:t>
            </w:r>
          </w:p>
        </w:tc>
      </w:tr>
      <w:tr w:rsidR="00D36D3C" w14:paraId="1A6743AA" w14:textId="77777777" w:rsidTr="006B25C1">
        <w:tc>
          <w:tcPr>
            <w:cnfStyle w:val="001000000000" w:firstRow="0" w:lastRow="0" w:firstColumn="1" w:lastColumn="0" w:oddVBand="0" w:evenVBand="0" w:oddHBand="0" w:evenHBand="0" w:firstRowFirstColumn="0" w:firstRowLastColumn="0" w:lastRowFirstColumn="0" w:lastRowLastColumn="0"/>
            <w:tcW w:w="0" w:type="dxa"/>
          </w:tcPr>
          <w:p w14:paraId="68CCDEC1" w14:textId="115C6161" w:rsidR="00D36D3C" w:rsidRPr="006B25C1" w:rsidRDefault="00D36D3C" w:rsidP="00D36D3C">
            <w:pPr>
              <w:spacing w:line="480" w:lineRule="auto"/>
              <w:jc w:val="left"/>
              <w:rPr>
                <w:b w:val="0"/>
                <w:sz w:val="22"/>
                <w:szCs w:val="22"/>
              </w:rPr>
            </w:pPr>
            <w:r w:rsidRPr="006B25C1">
              <w:rPr>
                <w:sz w:val="22"/>
                <w:szCs w:val="22"/>
              </w:rPr>
              <w:t>COUNTQTL</w:t>
            </w:r>
          </w:p>
        </w:tc>
        <w:tc>
          <w:tcPr>
            <w:tcW w:w="0" w:type="dxa"/>
          </w:tcPr>
          <w:p w14:paraId="168A6EF4" w14:textId="2A89248D" w:rsidR="00D36D3C" w:rsidRPr="006B25C1"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sz w:val="24"/>
                <w:szCs w:val="24"/>
              </w:rPr>
            </w:pPr>
            <w:r w:rsidRPr="004230AD">
              <w:t>0.192</w:t>
            </w:r>
          </w:p>
        </w:tc>
        <w:tc>
          <w:tcPr>
            <w:tcW w:w="0" w:type="dxa"/>
          </w:tcPr>
          <w:p w14:paraId="57CF3C23" w14:textId="6275BFA5"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r w:rsidRPr="00F658C9">
              <w:t>0.148</w:t>
            </w:r>
          </w:p>
        </w:tc>
        <w:tc>
          <w:tcPr>
            <w:tcW w:w="0" w:type="dxa"/>
          </w:tcPr>
          <w:p w14:paraId="4442FF14" w14:textId="466AEC8D" w:rsidR="00D36D3C" w:rsidRPr="003C397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r w:rsidRPr="006B25C1">
              <w:rPr>
                <w:b/>
              </w:rPr>
              <w:t>0.403</w:t>
            </w:r>
          </w:p>
        </w:tc>
        <w:tc>
          <w:tcPr>
            <w:tcW w:w="0" w:type="dxa"/>
          </w:tcPr>
          <w:p w14:paraId="59407F7A" w14:textId="1D5A54F0" w:rsidR="00D36D3C" w:rsidRDefault="00D36D3C" w:rsidP="00D36D3C">
            <w:pPr>
              <w:spacing w:line="480" w:lineRule="auto"/>
              <w:jc w:val="left"/>
              <w:cnfStyle w:val="000000000000" w:firstRow="0" w:lastRow="0" w:firstColumn="0" w:lastColumn="0" w:oddVBand="0" w:evenVBand="0" w:oddHBand="0" w:evenHBand="0" w:firstRowFirstColumn="0" w:firstRowLastColumn="0" w:lastRowFirstColumn="0" w:lastRowLastColumn="0"/>
              <w:rPr>
                <w:b/>
                <w:sz w:val="24"/>
                <w:szCs w:val="24"/>
              </w:rPr>
            </w:pPr>
          </w:p>
        </w:tc>
      </w:tr>
    </w:tbl>
    <w:p w14:paraId="590FEB51" w14:textId="77777777" w:rsidR="0010473A" w:rsidRPr="00544C38" w:rsidRDefault="0010473A" w:rsidP="0010473A">
      <w:pPr>
        <w:spacing w:line="480" w:lineRule="auto"/>
        <w:jc w:val="left"/>
        <w:rPr>
          <w:b/>
          <w:sz w:val="24"/>
          <w:szCs w:val="24"/>
        </w:rPr>
      </w:pPr>
    </w:p>
    <w:p w14:paraId="52C3699A" w14:textId="77777777" w:rsidR="00D45B26" w:rsidRPr="00544C38" w:rsidRDefault="00D45B26">
      <w:pPr>
        <w:spacing w:line="480" w:lineRule="auto"/>
        <w:jc w:val="left"/>
        <w:rPr>
          <w:sz w:val="24"/>
          <w:szCs w:val="24"/>
        </w:rPr>
      </w:pPr>
    </w:p>
    <w:p w14:paraId="2DB7175B" w14:textId="77777777" w:rsidR="00D45B26" w:rsidRPr="00544C38" w:rsidRDefault="00D45B26" w:rsidP="005F05FE">
      <w:pPr>
        <w:spacing w:line="480" w:lineRule="auto"/>
        <w:jc w:val="left"/>
        <w:rPr>
          <w:b/>
          <w:sz w:val="24"/>
          <w:szCs w:val="24"/>
        </w:rPr>
      </w:pPr>
      <w:r w:rsidRPr="00544C38">
        <w:rPr>
          <w:b/>
          <w:sz w:val="24"/>
          <w:szCs w:val="24"/>
        </w:rPr>
        <w:br w:type="page"/>
      </w:r>
      <w:r w:rsidRPr="00544C38">
        <w:rPr>
          <w:b/>
          <w:sz w:val="24"/>
          <w:szCs w:val="24"/>
        </w:rPr>
        <w:lastRenderedPageBreak/>
        <w:t>Supplementary Figures:</w:t>
      </w:r>
    </w:p>
    <w:p w14:paraId="6407D2CD" w14:textId="3F35BDFF" w:rsidR="00D45B26" w:rsidRPr="00544C38" w:rsidRDefault="00D45B26" w:rsidP="005F05FE">
      <w:pPr>
        <w:spacing w:line="480" w:lineRule="auto"/>
        <w:jc w:val="left"/>
        <w:rPr>
          <w:sz w:val="24"/>
          <w:szCs w:val="24"/>
        </w:rPr>
      </w:pPr>
      <w:r w:rsidRPr="00544C38">
        <w:rPr>
          <w:b/>
          <w:sz w:val="24"/>
          <w:szCs w:val="24"/>
        </w:rPr>
        <w:t xml:space="preserve">Fig. </w:t>
      </w:r>
      <w:r w:rsidR="00A05381" w:rsidRPr="00544C38">
        <w:rPr>
          <w:b/>
          <w:sz w:val="24"/>
          <w:szCs w:val="24"/>
        </w:rPr>
        <w:t>S1</w:t>
      </w:r>
      <w:r w:rsidRPr="00544C38">
        <w:rPr>
          <w:b/>
          <w:sz w:val="24"/>
          <w:szCs w:val="24"/>
        </w:rPr>
        <w:t>.</w:t>
      </w:r>
      <w:r w:rsidR="006E2388" w:rsidRPr="00544C38">
        <w:rPr>
          <w:b/>
          <w:sz w:val="24"/>
          <w:szCs w:val="24"/>
        </w:rPr>
        <w:t xml:space="preserve"> </w:t>
      </w:r>
      <w:r w:rsidRPr="00544C38">
        <w:rPr>
          <w:rFonts w:hint="eastAsia"/>
          <w:sz w:val="24"/>
          <w:szCs w:val="24"/>
        </w:rPr>
        <w:t>Evanno et al. (2005) plots for detecting the number of K groups that best fit the data. The modal value of this distribution is the true K(*) or the uppermost level of structure,</w:t>
      </w:r>
      <w:r w:rsidR="006E2388" w:rsidRPr="00544C38">
        <w:rPr>
          <w:sz w:val="24"/>
          <w:szCs w:val="24"/>
        </w:rPr>
        <w:t xml:space="preserve"> </w:t>
      </w:r>
      <w:r w:rsidR="005B0DC5" w:rsidRPr="00544C38">
        <w:rPr>
          <w:sz w:val="24"/>
          <w:szCs w:val="24"/>
        </w:rPr>
        <w:t>suggest</w:t>
      </w:r>
      <w:r w:rsidR="006E2388" w:rsidRPr="00544C38">
        <w:rPr>
          <w:sz w:val="24"/>
          <w:szCs w:val="24"/>
        </w:rPr>
        <w:t>ing</w:t>
      </w:r>
      <w:r w:rsidR="005B0DC5" w:rsidRPr="00544C38">
        <w:rPr>
          <w:sz w:val="24"/>
          <w:szCs w:val="24"/>
        </w:rPr>
        <w:t xml:space="preserve"> </w:t>
      </w:r>
      <w:r w:rsidR="006E2388" w:rsidRPr="00544C38">
        <w:rPr>
          <w:rFonts w:hint="eastAsia"/>
          <w:sz w:val="24"/>
          <w:szCs w:val="24"/>
        </w:rPr>
        <w:t xml:space="preserve">here </w:t>
      </w:r>
      <w:r w:rsidR="006923E0" w:rsidRPr="00544C38">
        <w:rPr>
          <w:rFonts w:hint="eastAsia"/>
          <w:sz w:val="24"/>
          <w:szCs w:val="24"/>
        </w:rPr>
        <w:t>that the correct number of</w:t>
      </w:r>
      <w:r w:rsidRPr="00544C38">
        <w:rPr>
          <w:rFonts w:hint="eastAsia"/>
          <w:sz w:val="24"/>
          <w:szCs w:val="24"/>
        </w:rPr>
        <w:t xml:space="preserve"> clusters</w:t>
      </w:r>
      <w:r w:rsidR="006923E0" w:rsidRPr="00544C38">
        <w:rPr>
          <w:sz w:val="24"/>
          <w:szCs w:val="24"/>
        </w:rPr>
        <w:t xml:space="preserve"> is </w:t>
      </w:r>
      <w:r w:rsidR="006E2388" w:rsidRPr="00544C38">
        <w:rPr>
          <w:sz w:val="24"/>
          <w:szCs w:val="24"/>
        </w:rPr>
        <w:t>two</w:t>
      </w:r>
      <w:r w:rsidRPr="00544C38">
        <w:rPr>
          <w:rFonts w:hint="eastAsia"/>
          <w:sz w:val="24"/>
          <w:szCs w:val="24"/>
        </w:rPr>
        <w:t>.</w:t>
      </w:r>
    </w:p>
    <w:p w14:paraId="1B2EED06" w14:textId="77777777" w:rsidR="00D45B26" w:rsidRPr="00544C38" w:rsidRDefault="00D45B26" w:rsidP="005F05FE">
      <w:pPr>
        <w:spacing w:line="480" w:lineRule="auto"/>
        <w:jc w:val="left"/>
        <w:rPr>
          <w:sz w:val="24"/>
          <w:szCs w:val="24"/>
        </w:rPr>
      </w:pPr>
    </w:p>
    <w:p w14:paraId="7247BDE4" w14:textId="4190BDDE" w:rsidR="00D45B26" w:rsidRPr="00544C38" w:rsidRDefault="00A05381" w:rsidP="005F05FE">
      <w:pPr>
        <w:spacing w:line="480" w:lineRule="auto"/>
        <w:jc w:val="left"/>
        <w:rPr>
          <w:sz w:val="24"/>
          <w:szCs w:val="24"/>
        </w:rPr>
      </w:pPr>
      <w:r w:rsidRPr="00544C38">
        <w:rPr>
          <w:b/>
          <w:sz w:val="24"/>
          <w:szCs w:val="24"/>
        </w:rPr>
        <w:t>Fig. S2</w:t>
      </w:r>
      <w:r w:rsidR="00D45B26" w:rsidRPr="00544C38">
        <w:rPr>
          <w:b/>
          <w:sz w:val="24"/>
          <w:szCs w:val="24"/>
        </w:rPr>
        <w:t>.</w:t>
      </w:r>
      <w:r w:rsidR="00D45B26" w:rsidRPr="00544C38">
        <w:rPr>
          <w:rFonts w:hint="eastAsia"/>
          <w:sz w:val="24"/>
          <w:szCs w:val="24"/>
        </w:rPr>
        <w:t xml:space="preserve"> Estimated population structure for </w:t>
      </w:r>
      <w:r w:rsidR="00D45B26" w:rsidRPr="00544C38">
        <w:rPr>
          <w:sz w:val="24"/>
          <w:szCs w:val="24"/>
        </w:rPr>
        <w:t>K</w:t>
      </w:r>
      <w:r w:rsidR="006E2388" w:rsidRPr="00544C38">
        <w:rPr>
          <w:sz w:val="24"/>
          <w:szCs w:val="24"/>
        </w:rPr>
        <w:t xml:space="preserve"> </w:t>
      </w:r>
      <w:r w:rsidR="00D45B26" w:rsidRPr="00544C38">
        <w:rPr>
          <w:sz w:val="24"/>
          <w:szCs w:val="24"/>
        </w:rPr>
        <w:t>=</w:t>
      </w:r>
      <w:r w:rsidR="006E2388" w:rsidRPr="00544C38">
        <w:rPr>
          <w:sz w:val="24"/>
          <w:szCs w:val="24"/>
        </w:rPr>
        <w:t xml:space="preserve"> </w:t>
      </w:r>
      <w:r w:rsidR="00D45B26" w:rsidRPr="00544C38">
        <w:rPr>
          <w:sz w:val="24"/>
          <w:szCs w:val="24"/>
        </w:rPr>
        <w:t xml:space="preserve">2 “clusters” with the samples grouped and labelled by Atlantic </w:t>
      </w:r>
      <w:r w:rsidR="00D45B26" w:rsidRPr="00544C38">
        <w:rPr>
          <w:rFonts w:hint="eastAsia"/>
          <w:sz w:val="24"/>
          <w:szCs w:val="24"/>
        </w:rPr>
        <w:t xml:space="preserve">salmon </w:t>
      </w:r>
      <w:r w:rsidR="00D45B26" w:rsidRPr="00544C38">
        <w:rPr>
          <w:sz w:val="24"/>
          <w:szCs w:val="24"/>
        </w:rPr>
        <w:t xml:space="preserve">source </w:t>
      </w:r>
      <w:r w:rsidR="00D45B26" w:rsidRPr="00544C38">
        <w:rPr>
          <w:rFonts w:hint="eastAsia"/>
          <w:sz w:val="24"/>
          <w:szCs w:val="24"/>
        </w:rPr>
        <w:t>population</w:t>
      </w:r>
      <w:r w:rsidR="00D45B26" w:rsidRPr="00544C38">
        <w:rPr>
          <w:sz w:val="24"/>
          <w:szCs w:val="24"/>
        </w:rPr>
        <w:t xml:space="preserve"> (Table 1)</w:t>
      </w:r>
      <w:r w:rsidR="00D45B26" w:rsidRPr="00544C38">
        <w:rPr>
          <w:rFonts w:hint="eastAsia"/>
          <w:sz w:val="24"/>
          <w:szCs w:val="24"/>
        </w:rPr>
        <w:t>. Each individual</w:t>
      </w:r>
      <w:r w:rsidR="00D45B26" w:rsidRPr="00544C38">
        <w:rPr>
          <w:sz w:val="24"/>
          <w:szCs w:val="24"/>
        </w:rPr>
        <w:t xml:space="preserve"> fish</w:t>
      </w:r>
      <w:r w:rsidR="00D45B26" w:rsidRPr="00544C38">
        <w:rPr>
          <w:rFonts w:hint="eastAsia"/>
          <w:sz w:val="24"/>
          <w:szCs w:val="24"/>
        </w:rPr>
        <w:t xml:space="preserve"> is represented by a thin </w:t>
      </w:r>
      <w:r w:rsidR="00D45B26" w:rsidRPr="00544C38">
        <w:rPr>
          <w:sz w:val="24"/>
          <w:szCs w:val="24"/>
        </w:rPr>
        <w:t xml:space="preserve">histogram bar filled with either blue of orange that indicates cluster membership. Some “admixed” bars are filled with almost equal amounts of blue and orange fill </w:t>
      </w:r>
      <w:r w:rsidR="00D45B26" w:rsidRPr="00544C38">
        <w:rPr>
          <w:rFonts w:hint="eastAsia"/>
          <w:sz w:val="24"/>
          <w:szCs w:val="24"/>
        </w:rPr>
        <w:t xml:space="preserve">segments, which </w:t>
      </w:r>
      <w:r w:rsidR="00D45B26" w:rsidRPr="00544C38">
        <w:rPr>
          <w:sz w:val="24"/>
          <w:szCs w:val="24"/>
        </w:rPr>
        <w:t>correspond</w:t>
      </w:r>
      <w:r w:rsidR="00D45B26" w:rsidRPr="00544C38">
        <w:rPr>
          <w:rFonts w:hint="eastAsia"/>
          <w:sz w:val="24"/>
          <w:szCs w:val="24"/>
        </w:rPr>
        <w:t xml:space="preserve"> to </w:t>
      </w:r>
      <w:r w:rsidR="00D45B26" w:rsidRPr="00544C38">
        <w:rPr>
          <w:sz w:val="24"/>
          <w:szCs w:val="24"/>
        </w:rPr>
        <w:t>their genome’s</w:t>
      </w:r>
      <w:r w:rsidR="00D45B26" w:rsidRPr="00544C38">
        <w:rPr>
          <w:rFonts w:hint="eastAsia"/>
          <w:sz w:val="24"/>
          <w:szCs w:val="24"/>
        </w:rPr>
        <w:t xml:space="preserve"> membership coefficients </w:t>
      </w:r>
      <w:r w:rsidR="00D45B26" w:rsidRPr="00544C38">
        <w:rPr>
          <w:sz w:val="24"/>
          <w:szCs w:val="24"/>
        </w:rPr>
        <w:t xml:space="preserve">belonging equally to </w:t>
      </w:r>
      <w:r w:rsidR="00E22103" w:rsidRPr="00544C38">
        <w:rPr>
          <w:sz w:val="24"/>
          <w:szCs w:val="24"/>
        </w:rPr>
        <w:t>both</w:t>
      </w:r>
      <w:r w:rsidR="00D45B26" w:rsidRPr="00544C38">
        <w:rPr>
          <w:sz w:val="24"/>
          <w:szCs w:val="24"/>
        </w:rPr>
        <w:t xml:space="preserve"> </w:t>
      </w:r>
      <w:r w:rsidR="00D45B26" w:rsidRPr="00544C38">
        <w:rPr>
          <w:rFonts w:hint="eastAsia"/>
          <w:sz w:val="24"/>
          <w:szCs w:val="24"/>
        </w:rPr>
        <w:t xml:space="preserve">clusters. </w:t>
      </w:r>
      <w:r w:rsidR="00D45B26" w:rsidRPr="00544C38">
        <w:rPr>
          <w:sz w:val="24"/>
          <w:szCs w:val="24"/>
        </w:rPr>
        <w:t>Each color in Figure 2S represents a different cluster, and each individual fish is indicated by a bar of the histogram</w:t>
      </w:r>
      <w:r w:rsidR="00D43784" w:rsidRPr="00544C38">
        <w:rPr>
          <w:sz w:val="24"/>
          <w:szCs w:val="24"/>
        </w:rPr>
        <w:t>.</w:t>
      </w:r>
      <w:r w:rsidR="00D45B26" w:rsidRPr="00544C38">
        <w:rPr>
          <w:sz w:val="24"/>
          <w:szCs w:val="24"/>
        </w:rPr>
        <w:t xml:space="preserve"> </w:t>
      </w:r>
      <w:r w:rsidR="00D43784" w:rsidRPr="00544C38">
        <w:rPr>
          <w:sz w:val="24"/>
          <w:szCs w:val="24"/>
        </w:rPr>
        <w:t xml:space="preserve">The </w:t>
      </w:r>
      <w:r w:rsidR="00D45B26" w:rsidRPr="00544C38">
        <w:rPr>
          <w:sz w:val="24"/>
          <w:szCs w:val="24"/>
        </w:rPr>
        <w:t xml:space="preserve">putative populations are separated by vertical black lines. The majority </w:t>
      </w:r>
      <w:r w:rsidR="006E2388" w:rsidRPr="00544C38">
        <w:rPr>
          <w:sz w:val="24"/>
          <w:szCs w:val="24"/>
        </w:rPr>
        <w:t xml:space="preserve">individuals </w:t>
      </w:r>
      <w:r w:rsidR="00D45B26" w:rsidRPr="00544C38">
        <w:rPr>
          <w:sz w:val="24"/>
          <w:szCs w:val="24"/>
        </w:rPr>
        <w:t xml:space="preserve">of </w:t>
      </w:r>
      <w:r w:rsidR="006E2388" w:rsidRPr="00544C38">
        <w:rPr>
          <w:sz w:val="24"/>
          <w:szCs w:val="24"/>
        </w:rPr>
        <w:t xml:space="preserve">in the </w:t>
      </w:r>
      <w:r w:rsidR="00D45B26" w:rsidRPr="00544C38">
        <w:rPr>
          <w:sz w:val="24"/>
          <w:szCs w:val="24"/>
        </w:rPr>
        <w:t xml:space="preserve">putative North American </w:t>
      </w:r>
      <w:r w:rsidR="00A12926" w:rsidRPr="00544C38">
        <w:rPr>
          <w:sz w:val="24"/>
          <w:szCs w:val="24"/>
        </w:rPr>
        <w:t xml:space="preserve">wild population </w:t>
      </w:r>
      <w:r w:rsidR="00D45B26" w:rsidRPr="00544C38">
        <w:rPr>
          <w:sz w:val="24"/>
          <w:szCs w:val="24"/>
        </w:rPr>
        <w:t xml:space="preserve">had a high probability of belonging to the first cluster, and </w:t>
      </w:r>
      <w:r w:rsidR="006E2388" w:rsidRPr="00544C38">
        <w:rPr>
          <w:sz w:val="24"/>
          <w:szCs w:val="24"/>
        </w:rPr>
        <w:t>a</w:t>
      </w:r>
      <w:r w:rsidR="00D45B26" w:rsidRPr="00544C38">
        <w:rPr>
          <w:sz w:val="24"/>
          <w:szCs w:val="24"/>
        </w:rPr>
        <w:t>re therefore represented by a bar filled with a blue shading. In contrast, all individuals from the docum</w:t>
      </w:r>
      <w:r w:rsidR="006923E0" w:rsidRPr="00544C38">
        <w:rPr>
          <w:sz w:val="24"/>
          <w:szCs w:val="24"/>
        </w:rPr>
        <w:t xml:space="preserve">ented </w:t>
      </w:r>
      <w:r w:rsidR="009D673B" w:rsidRPr="00544C38">
        <w:rPr>
          <w:sz w:val="24"/>
          <w:szCs w:val="24"/>
        </w:rPr>
        <w:t>F1-</w:t>
      </w:r>
      <w:r w:rsidR="006923E0" w:rsidRPr="00544C38">
        <w:rPr>
          <w:sz w:val="24"/>
          <w:szCs w:val="24"/>
        </w:rPr>
        <w:t>hybrids and the pure Mowi</w:t>
      </w:r>
      <w:r w:rsidR="006E2388" w:rsidRPr="00544C38">
        <w:rPr>
          <w:sz w:val="24"/>
          <w:szCs w:val="24"/>
        </w:rPr>
        <w:t xml:space="preserve"> </w:t>
      </w:r>
      <w:r w:rsidR="00D45B26" w:rsidRPr="00544C38">
        <w:rPr>
          <w:sz w:val="24"/>
          <w:szCs w:val="24"/>
        </w:rPr>
        <w:t xml:space="preserve">European family had </w:t>
      </w:r>
      <w:r w:rsidR="006E2388" w:rsidRPr="00544C38">
        <w:rPr>
          <w:sz w:val="24"/>
          <w:szCs w:val="24"/>
        </w:rPr>
        <w:t xml:space="preserve">a </w:t>
      </w:r>
      <w:r w:rsidR="00D45B26" w:rsidRPr="00544C38">
        <w:rPr>
          <w:sz w:val="24"/>
          <w:szCs w:val="24"/>
        </w:rPr>
        <w:t xml:space="preserve">high probability of belonging to a second cluster, and </w:t>
      </w:r>
      <w:r w:rsidR="006E2388" w:rsidRPr="00544C38">
        <w:rPr>
          <w:sz w:val="24"/>
          <w:szCs w:val="24"/>
        </w:rPr>
        <w:t>a</w:t>
      </w:r>
      <w:r w:rsidR="00D45B26" w:rsidRPr="00544C38">
        <w:rPr>
          <w:sz w:val="24"/>
          <w:szCs w:val="24"/>
        </w:rPr>
        <w:t>re represented by a bar filled wi</w:t>
      </w:r>
      <w:r w:rsidR="00A12926" w:rsidRPr="00544C38">
        <w:rPr>
          <w:sz w:val="24"/>
          <w:szCs w:val="24"/>
        </w:rPr>
        <w:t xml:space="preserve">th orange shading. The detailed </w:t>
      </w:r>
      <w:r w:rsidR="00245E9D" w:rsidRPr="00544C38">
        <w:rPr>
          <w:sz w:val="24"/>
          <w:szCs w:val="24"/>
        </w:rPr>
        <w:t>STRUCTURE</w:t>
      </w:r>
      <w:r w:rsidR="00A12926" w:rsidRPr="00544C38">
        <w:rPr>
          <w:sz w:val="24"/>
          <w:szCs w:val="24"/>
        </w:rPr>
        <w:t xml:space="preserve"> analysis suggested that s</w:t>
      </w:r>
      <w:r w:rsidR="00D45B26" w:rsidRPr="00544C38">
        <w:rPr>
          <w:sz w:val="24"/>
          <w:szCs w:val="24"/>
        </w:rPr>
        <w:t xml:space="preserve">ome individuals in </w:t>
      </w:r>
      <w:r w:rsidR="006E2388" w:rsidRPr="00544C38">
        <w:rPr>
          <w:sz w:val="24"/>
          <w:szCs w:val="24"/>
        </w:rPr>
        <w:t xml:space="preserve">the </w:t>
      </w:r>
      <w:r w:rsidR="00D45B26" w:rsidRPr="00544C38">
        <w:rPr>
          <w:sz w:val="24"/>
          <w:szCs w:val="24"/>
        </w:rPr>
        <w:t xml:space="preserve">AQUA populations had ancestry from both North American and European subspecies. These </w:t>
      </w:r>
      <w:r w:rsidR="00A12926" w:rsidRPr="00544C38">
        <w:rPr>
          <w:sz w:val="24"/>
          <w:szCs w:val="24"/>
        </w:rPr>
        <w:t xml:space="preserve">individuals </w:t>
      </w:r>
      <w:r w:rsidR="00D45B26" w:rsidRPr="00544C38">
        <w:rPr>
          <w:sz w:val="24"/>
          <w:szCs w:val="24"/>
        </w:rPr>
        <w:t>were removed from the dataset before subsequent outlier analysis.</w:t>
      </w:r>
    </w:p>
    <w:p w14:paraId="454CD54E" w14:textId="77777777" w:rsidR="00BB1B69" w:rsidRPr="00544C38" w:rsidRDefault="00BB1B69" w:rsidP="005F05FE">
      <w:pPr>
        <w:widowControl/>
        <w:spacing w:after="0" w:line="240" w:lineRule="auto"/>
        <w:jc w:val="left"/>
      </w:pPr>
      <w:r w:rsidRPr="00544C38">
        <w:br w:type="page"/>
      </w:r>
    </w:p>
    <w:p w14:paraId="2F9FE662" w14:textId="77777777" w:rsidR="00D45B26" w:rsidRPr="00544C38" w:rsidRDefault="00BB1B69" w:rsidP="005F05FE">
      <w:pPr>
        <w:spacing w:line="480" w:lineRule="auto"/>
        <w:jc w:val="left"/>
        <w:rPr>
          <w:b/>
        </w:rPr>
      </w:pPr>
      <w:r w:rsidRPr="00544C38">
        <w:rPr>
          <w:b/>
        </w:rPr>
        <w:lastRenderedPageBreak/>
        <w:t xml:space="preserve">Legends for Supplementary Appendices in </w:t>
      </w:r>
      <w:r w:rsidR="00953638" w:rsidRPr="00544C38">
        <w:rPr>
          <w:b/>
        </w:rPr>
        <w:t xml:space="preserve">the </w:t>
      </w:r>
      <w:r w:rsidRPr="00544C38">
        <w:rPr>
          <w:b/>
        </w:rPr>
        <w:t>Microsoft Excel</w:t>
      </w:r>
      <w:r w:rsidR="00953638" w:rsidRPr="00544C38">
        <w:rPr>
          <w:b/>
        </w:rPr>
        <w:t xml:space="preserve"> file</w:t>
      </w:r>
    </w:p>
    <w:p w14:paraId="2455F74C" w14:textId="2363594C" w:rsidR="00786C57" w:rsidRPr="00544C38" w:rsidRDefault="00786C57" w:rsidP="005F05FE">
      <w:pPr>
        <w:spacing w:line="480" w:lineRule="auto"/>
        <w:jc w:val="left"/>
      </w:pPr>
      <w:r w:rsidRPr="00544C38">
        <w:rPr>
          <w:b/>
        </w:rPr>
        <w:t>Appendix</w:t>
      </w:r>
      <w:r w:rsidR="00953638" w:rsidRPr="00544C38">
        <w:rPr>
          <w:b/>
        </w:rPr>
        <w:t xml:space="preserve"> S</w:t>
      </w:r>
      <w:r w:rsidRPr="00544C38">
        <w:rPr>
          <w:b/>
        </w:rPr>
        <w:t>1.</w:t>
      </w:r>
      <w:r w:rsidRPr="00544C38">
        <w:t xml:space="preserve"> </w:t>
      </w:r>
      <w:r w:rsidR="004B2D95" w:rsidRPr="004B2D95">
        <w:t>Nonhierarchical Arlequin 3.5 analysis of five different groups</w:t>
      </w:r>
      <w:r w:rsidR="004B2D95">
        <w:t xml:space="preserve"> </w:t>
      </w:r>
      <w:r w:rsidR="004B2D95" w:rsidRPr="004B2D95">
        <w:t>of the SJR Aquaculture population</w:t>
      </w:r>
      <w:r w:rsidR="004B2D95">
        <w:t xml:space="preserve"> </w:t>
      </w:r>
      <w:r w:rsidR="004B2D95" w:rsidRPr="004B2D95">
        <w:t>[2009PO_AQUA, 2010PG_AQUA, 2011PG_AQUA, 2011PGN_AQUA, 2012PG_AQUA (Table 1)] as well as a sample from the wild Tobique River population (TOB_WILD). Column A "SNP number" refers to the input order of the loci in the data file and was used to label the points in Figure 1A. Column B "Index number" and Column C “SNP name” match those on the CIGENE 6K SNP chip. Column D “P-values” and Column E “FST values” show the analysis results. Column F shows q-values that give FDR from SGoF plus method. Columns G to J show the North American map positions</w:t>
      </w:r>
      <w:r w:rsidR="004B2D95">
        <w:t xml:space="preserve"> </w:t>
      </w:r>
      <w:r w:rsidR="004B2D95" w:rsidRPr="004B2D95">
        <w:t xml:space="preserve">for the corresponding dbSNP reference cluster number (Brenna-Hansen et al. 2012) and Columns J to M show the European subspecies map positions for the corresponding dbSNP reference cluster number (Lien et al. 2011). “n/a” is “not applicable” because this SNP could not be mapped. The 37 high FST loci outliers at the 1% level sorted by decreasing FST values are displayed in red font. The results for the remainder of the 3980 loci are shown below in black font. </w:t>
      </w:r>
    </w:p>
    <w:p w14:paraId="10FCF335" w14:textId="77777777" w:rsidR="003D2CA0" w:rsidRPr="00544C38" w:rsidRDefault="003D2CA0" w:rsidP="005F05FE">
      <w:pPr>
        <w:spacing w:line="480" w:lineRule="auto"/>
        <w:jc w:val="left"/>
        <w:rPr>
          <w:b/>
        </w:rPr>
      </w:pPr>
    </w:p>
    <w:p w14:paraId="530AEE80" w14:textId="6579CC95" w:rsidR="00D85FDD" w:rsidRPr="00544C38" w:rsidRDefault="00F643F4" w:rsidP="005F05FE">
      <w:pPr>
        <w:spacing w:line="480" w:lineRule="auto"/>
        <w:jc w:val="left"/>
      </w:pPr>
      <w:r w:rsidRPr="00544C38">
        <w:rPr>
          <w:b/>
        </w:rPr>
        <w:t xml:space="preserve">Appendix </w:t>
      </w:r>
      <w:r w:rsidR="001701F2" w:rsidRPr="00544C38">
        <w:rPr>
          <w:b/>
        </w:rPr>
        <w:t>S</w:t>
      </w:r>
      <w:r w:rsidRPr="00544C38">
        <w:rPr>
          <w:b/>
        </w:rPr>
        <w:t>2.</w:t>
      </w:r>
      <w:r w:rsidR="006E2388" w:rsidRPr="00544C38">
        <w:rPr>
          <w:b/>
        </w:rPr>
        <w:t xml:space="preserve"> </w:t>
      </w:r>
      <w:r w:rsidR="00F60D99" w:rsidRPr="00F60D99">
        <w:t xml:space="preserve"> Bayescan analysis of five different groups of the SJR Aquaculture population [2009PO_AQUA, 2010PG_AQUA, 2011PG_AQUA, 2011PGN_AQUA, 2012PG_AQUA (Table 1)] as well as a sample from the wild Tobique River population (TOB_WILD). Column A "SNP number" refers to the input order of the loci in the data file and was used to label the points in Figure 1B. Column B "Index number" and Column C “SNP name” match those on the CIGENE 6K SNP chip. Column D “q-values” and Column E “FST values” show the analysis results from BayeScan. Columns F to I show the North American map positions for the corresponding dbSNP reference cluster number (Brenna-Hansen et al. 2012) and Columns J to M show the European subspecies map positions for the corresponding dbSNP reference cluster number (Lien et al. 2011). “n/a” is “not applicable” because this SNP could not be mapped. The 10 high FST outlier loci with a q-value less than 0.05 sorted by decreasing FST values are displayed in red font.  The results for the remainder of the 3980 loci used in the analysis are shown below in black font.</w:t>
      </w:r>
      <w:r w:rsidR="00F60D99">
        <w:t xml:space="preserve"> </w:t>
      </w:r>
    </w:p>
    <w:p w14:paraId="656C91D2" w14:textId="77777777" w:rsidR="003D2CA0" w:rsidRPr="00544C38" w:rsidRDefault="003D2CA0" w:rsidP="005F05FE">
      <w:pPr>
        <w:spacing w:line="480" w:lineRule="auto"/>
        <w:jc w:val="left"/>
      </w:pPr>
    </w:p>
    <w:p w14:paraId="1122FFA8" w14:textId="2BC9E05C" w:rsidR="00D85FDD" w:rsidRPr="00544C38" w:rsidRDefault="00B1299F" w:rsidP="005F05FE">
      <w:pPr>
        <w:spacing w:line="480" w:lineRule="auto"/>
        <w:jc w:val="left"/>
      </w:pPr>
      <w:r w:rsidRPr="00544C38">
        <w:rPr>
          <w:b/>
        </w:rPr>
        <w:lastRenderedPageBreak/>
        <w:t xml:space="preserve">Appendix </w:t>
      </w:r>
      <w:r w:rsidR="001701F2" w:rsidRPr="00544C38">
        <w:rPr>
          <w:b/>
        </w:rPr>
        <w:t>S</w:t>
      </w:r>
      <w:r w:rsidRPr="00544C38">
        <w:rPr>
          <w:b/>
        </w:rPr>
        <w:t xml:space="preserve">3. </w:t>
      </w:r>
      <w:r w:rsidR="00166082" w:rsidRPr="00166082">
        <w:t xml:space="preserve"> </w:t>
      </w:r>
      <w:r w:rsidR="005E14AF" w:rsidRPr="005E14AF">
        <w:t xml:space="preserve">Appendix S3. Pairwise </w:t>
      </w:r>
      <w:r w:rsidR="00CC42B2">
        <w:t xml:space="preserve">FDIST2 </w:t>
      </w:r>
      <w:r w:rsidR="005E14AF" w:rsidRPr="005E14AF">
        <w:t>Arlequin 3.5 analyses results showing outlier loci found for all pairwise comparisons of one of the six diff</w:t>
      </w:r>
      <w:r w:rsidR="00E71002">
        <w:t>erent groups</w:t>
      </w:r>
      <w:r w:rsidR="005E14AF" w:rsidRPr="005E14AF">
        <w:t xml:space="preserve"> of the SJR Aquaculture </w:t>
      </w:r>
      <w:r w:rsidR="00B62DFC">
        <w:t>strain</w:t>
      </w:r>
      <w:r w:rsidR="005E14AF" w:rsidRPr="005E14AF">
        <w:t xml:space="preserve"> with the wild Tobique population (see also Figure 2). Column A "SNP number" refers to the input order of the loci in the data file and was used to label the points in Figure 1B. Column B "Index number" and Column C “SNP name” match those on the CIGENE 6K SNP chip. Columns D to U show the pairwise analysis results. Columns V to</w:t>
      </w:r>
      <w:r w:rsidR="00743CCE">
        <w:t xml:space="preserve"> </w:t>
      </w:r>
      <w:r w:rsidR="005E14AF" w:rsidRPr="005E14AF">
        <w:t>Y compare with other analyses. Columns Z to AC show the North American map positions for the corresponding dbSNP reference cluster number (Brenna-Hansen et al. 2012) and Columns AD to AG show the European subspecies map positions for the corresponding dbSNP reference cluster number (Lien et al. 2011). “n/a” is “not applicable” because this SNP could not be mapped. Columns AH to AJ compare with previous outlier loci studies. Columns AK to AL give protein and gene ontology for SNPs. A total of 132 high FST outlier loci significant at the 1% level in at least one pairwise comparison are listed alphabetically with the significant P-values and the corresponding FST values shown in red font. The results for the other loci are not shown.</w:t>
      </w:r>
      <w:r w:rsidR="005E14AF">
        <w:t xml:space="preserve"> </w:t>
      </w:r>
    </w:p>
    <w:p w14:paraId="06B685C2" w14:textId="70F49F21" w:rsidR="00F12A9F" w:rsidRPr="005D4350" w:rsidRDefault="001701F2" w:rsidP="005F05FE">
      <w:pPr>
        <w:spacing w:line="480" w:lineRule="auto"/>
        <w:jc w:val="left"/>
        <w:rPr>
          <w:b/>
        </w:rPr>
      </w:pPr>
      <w:r w:rsidRPr="00544C38">
        <w:rPr>
          <w:b/>
        </w:rPr>
        <w:t>Appendix S</w:t>
      </w:r>
      <w:r w:rsidR="00F12A9F" w:rsidRPr="00544C38">
        <w:rPr>
          <w:b/>
        </w:rPr>
        <w:t>4.</w:t>
      </w:r>
      <w:r w:rsidR="00763F2B" w:rsidRPr="00544C38">
        <w:rPr>
          <w:b/>
        </w:rPr>
        <w:t xml:space="preserve"> </w:t>
      </w:r>
      <w:r w:rsidR="001225AC" w:rsidRPr="005D4350">
        <w:t xml:space="preserve">Nonhierarchical </w:t>
      </w:r>
      <w:r w:rsidR="008F336D">
        <w:t xml:space="preserve">FDIST2 </w:t>
      </w:r>
      <w:r w:rsidR="001225AC" w:rsidRPr="005D4350">
        <w:t xml:space="preserve">Arlequin 3.5 analysis of five different groups of </w:t>
      </w:r>
      <w:r w:rsidR="00E71002" w:rsidRPr="005D4350">
        <w:t xml:space="preserve">the SJR Aquaculture </w:t>
      </w:r>
      <w:r w:rsidR="00E71002">
        <w:t>strain</w:t>
      </w:r>
      <w:r w:rsidR="001225AC" w:rsidRPr="005D4350">
        <w:t xml:space="preserve"> [2009PO_AQUA, 2010PG_AQUA, 2011PG_AQUA, 2011PGN_AQUA, 2012PG_AQUA (Table 1)] as well as a sample from the wild Stewiacke population</w:t>
      </w:r>
      <w:r w:rsidR="003E65D3">
        <w:t xml:space="preserve"> </w:t>
      </w:r>
      <w:r w:rsidR="001225AC" w:rsidRPr="005D4350">
        <w:t>(STW_WILD). Column A "SNP number" refers to the input order of the loci in the data file. Column B "Index number" and Column C “SNP name” match those on the CIGENE 6K SNP chip. Column D “P-values” and Column E “FST values” show the analysis results. Column F shows q-values that give FDR from SGoF plus method.  Columns G to J show the North American map positions for the corresponding dbSNP reference cluster number (Brenna-Hansen et al. 2012) and Columns K to N show the European subspecies map positions for the corresponding dbSNP reference cluster number (Lien et al. 2011). “n/a” is “not applicable” because this SNP could not be mapped. The high FST outlier loci significant at the 1% level are displayed in red font from largest to smallest. Column O shows that only one outlier SNP was also a high FST outlier SNP when the same analysis was performed on the TOB population.</w:t>
      </w:r>
      <w:r w:rsidR="001225AC">
        <w:rPr>
          <w:b/>
        </w:rPr>
        <w:t xml:space="preserve"> </w:t>
      </w:r>
    </w:p>
    <w:p w14:paraId="23362005" w14:textId="597AD8F0" w:rsidR="00946266" w:rsidRPr="00544C38" w:rsidRDefault="00197309" w:rsidP="005F05FE">
      <w:pPr>
        <w:spacing w:line="480" w:lineRule="auto"/>
        <w:jc w:val="left"/>
      </w:pPr>
      <w:r w:rsidRPr="00544C38">
        <w:rPr>
          <w:b/>
        </w:rPr>
        <w:t xml:space="preserve">Appendix </w:t>
      </w:r>
      <w:r w:rsidR="001701F2" w:rsidRPr="00544C38">
        <w:rPr>
          <w:b/>
        </w:rPr>
        <w:t>S</w:t>
      </w:r>
      <w:r w:rsidR="00946266" w:rsidRPr="00544C38">
        <w:rPr>
          <w:b/>
        </w:rPr>
        <w:t>5.</w:t>
      </w:r>
      <w:r w:rsidR="00946266" w:rsidRPr="00544C38">
        <w:t xml:space="preserve"> </w:t>
      </w:r>
      <w:r w:rsidR="00F639BD" w:rsidRPr="00F639BD">
        <w:t xml:space="preserve">Appendix S5. Hierarchical Arlequin analysis with the three large </w:t>
      </w:r>
      <w:r w:rsidR="007E3A4C">
        <w:t>populations</w:t>
      </w:r>
      <w:r w:rsidR="00F639BD" w:rsidRPr="00F639BD">
        <w:t xml:space="preserve"> of </w:t>
      </w:r>
      <w:r w:rsidR="00E71002" w:rsidRPr="005D4350">
        <w:t xml:space="preserve">the SJR Aquaculture </w:t>
      </w:r>
      <w:r w:rsidR="00E71002">
        <w:t>strain</w:t>
      </w:r>
      <w:r w:rsidR="00743CCE">
        <w:t xml:space="preserve"> </w:t>
      </w:r>
      <w:r w:rsidR="00F639BD" w:rsidRPr="00F639BD">
        <w:t>in one group</w:t>
      </w:r>
      <w:r w:rsidR="00CC42B2">
        <w:t xml:space="preserve"> </w:t>
      </w:r>
      <w:r w:rsidR="00F639BD" w:rsidRPr="00F639BD">
        <w:t xml:space="preserve">[2010PG_AQUA, (2011PG_AQUA + 2011PGN_AQUA), 2012PG_AQUA] </w:t>
      </w:r>
      <w:r w:rsidR="00F639BD" w:rsidRPr="00F639BD">
        <w:lastRenderedPageBreak/>
        <w:t>and the split wild Tobique population in the other group (TOB_WILD). Column A "SNP number" refers to the input order of the loci in the data file and was used to label the points in Figure 1A. Column B "Index number" and Column C “SNP name” match those on the CIGENE 6K SNP chip. Columns D to J show the hierarchical Arlequin outlier analysis results (Columns F and J shows q-values that give FDR from SGoF plus method). Column K shows SNPs that were outliers in the non-hierarchical analysis.  Column L shows loci that were outliers in the Bayescan analysis. Column M shows SNPs that were outliers in the pairwise analysis. Column N shows 16 SNPs that were consistently outliers in all three Arlequin analyses with the TOB population to the AQUA population. Columns O to R show the North American map positions for the corresponding dbSNP reference cluster number (Brenna-Hansen et al. 2012) and Columns S to V show the European subspecies map positions for the corresponding dbSNP reference cluster number (Lien et al. 2011) with “not applicable” abbreviated as“n/a” because this SNP could not be mapped. Column W shows FCT outliers for the Stewiacke analysis. Column X shows two FCT outliers that were also found by Bourret (2013a). Columns Y and Z show that none of these outliers were FCT North American or intercontinentaloutliers found by Bourret(2013b). Column Z lists protein homologies shown in Table 3. Column AA lists protein homologies found by Bourret (2013a) including those for the 11 loci for which FST was not significant in the non-hierarchical Arlequin analysis and were therefore not given in Table 3. Results are sorted by decreasing FCT value. FCT</w:t>
      </w:r>
      <w:r w:rsidR="000D06A3">
        <w:t xml:space="preserve"> </w:t>
      </w:r>
      <w:r w:rsidR="00F639BD" w:rsidRPr="00F639BD">
        <w:t>outlier loci that were outliers at the 1% level for FST in the non-hierarchical Arlequin analysis are displayed in red font.</w:t>
      </w:r>
      <w:r w:rsidR="00F639BD">
        <w:t xml:space="preserve"> </w:t>
      </w:r>
    </w:p>
    <w:p w14:paraId="6E7730A9" w14:textId="77777777" w:rsidR="00F52C9A" w:rsidRPr="00544C38" w:rsidRDefault="00F52C9A" w:rsidP="005F05FE">
      <w:pPr>
        <w:spacing w:line="480" w:lineRule="auto"/>
        <w:jc w:val="left"/>
      </w:pPr>
    </w:p>
    <w:p w14:paraId="6D92C338" w14:textId="02AA4629" w:rsidR="00675B0D" w:rsidRDefault="00675B0D" w:rsidP="005F05FE">
      <w:pPr>
        <w:spacing w:line="480" w:lineRule="auto"/>
        <w:jc w:val="left"/>
      </w:pPr>
      <w:r w:rsidRPr="00544C38">
        <w:rPr>
          <w:b/>
        </w:rPr>
        <w:t xml:space="preserve">Appendix </w:t>
      </w:r>
      <w:r w:rsidR="00AA23DB" w:rsidRPr="00544C38">
        <w:rPr>
          <w:b/>
        </w:rPr>
        <w:t>S</w:t>
      </w:r>
      <w:r w:rsidRPr="00544C38">
        <w:rPr>
          <w:b/>
        </w:rPr>
        <w:t>6.</w:t>
      </w:r>
      <w:r w:rsidR="00763F2B" w:rsidRPr="00544C38">
        <w:rPr>
          <w:b/>
        </w:rPr>
        <w:t xml:space="preserve"> </w:t>
      </w:r>
      <w:r w:rsidR="00B90A13" w:rsidRPr="005D4350">
        <w:t xml:space="preserve">Hierarchical Arlequin analysis with the three large </w:t>
      </w:r>
      <w:r w:rsidR="00CC42B2">
        <w:t>populations</w:t>
      </w:r>
      <w:r w:rsidR="00B90A13" w:rsidRPr="005D4350">
        <w:t xml:space="preserve"> of the SJR Aquaculture </w:t>
      </w:r>
      <w:r w:rsidR="00C867A4">
        <w:t>strain</w:t>
      </w:r>
      <w:r w:rsidR="00B90A13" w:rsidRPr="005D4350">
        <w:t xml:space="preserve"> in one group [2010PG_AQUA, (2011PG_AQUA + 2011PGN_AQUA), 2012PG_AQUA] and the split wild Stewiacke population in the other group (STW_WILD). Column A "SNP number" refers to the input order of the loci in the data file and was used to label the points in Figure 1A. Column B "Index number" and Column C “SNP name” match those on the CIGENE 6K SNP chip. Columns D to J show the hierarchical Arlequin outlier analysis results (Columns F and J shows q-values that give FDR from SGoF plus method). Column K shows SNPs that were FCT outliers in the TOB hierarchical analysis.  Column L shows loci that were outliers in the TOB Bayescan analysis. Column M shows SNPs that were outliers in the TOB pairwise analysis. </w:t>
      </w:r>
      <w:r w:rsidR="00B90A13" w:rsidRPr="005D4350">
        <w:lastRenderedPageBreak/>
        <w:t>Column N shows 16 SNPs that were consistently outliers in all three Arlequin analyses with the TOB population to the AQUA population.  Columns O to R show the North American map positions for the corresponding dbSNP reference cluster number (Brenna-Hansen et al. 2012) and Columns S to V show the European subspecies map positions for the corresponding dbSNP reference cluster number (Lien et al. 2011) with “not applicable” abbreviated as “n/a” because this SNP could not be mapped. The FCT outlier loci for which FST was also significant at the 1% level are displayed in bold font.</w:t>
      </w:r>
      <w:r w:rsidR="00A70FE3">
        <w:t xml:space="preserve"> </w:t>
      </w:r>
      <w:r w:rsidR="00B90A13" w:rsidRPr="005D4350">
        <w:t xml:space="preserve">Column W shows that only one outlier SNP was also a high FCT outlier SNP when the same analysis was performed on the TOB population. </w:t>
      </w:r>
    </w:p>
    <w:sectPr w:rsidR="00675B0D" w:rsidSect="002855DE">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C3333B" w14:textId="77777777" w:rsidR="002E728B" w:rsidRDefault="002E728B">
      <w:pPr>
        <w:spacing w:after="0" w:line="240" w:lineRule="auto"/>
      </w:pPr>
      <w:r>
        <w:separator/>
      </w:r>
    </w:p>
  </w:endnote>
  <w:endnote w:type="continuationSeparator" w:id="0">
    <w:p w14:paraId="1F00EB72" w14:textId="77777777" w:rsidR="002E728B" w:rsidRDefault="002E728B">
      <w:pPr>
        <w:spacing w:after="0" w:line="240" w:lineRule="auto"/>
      </w:pPr>
      <w:r>
        <w:continuationSeparator/>
      </w:r>
    </w:p>
  </w:endnote>
  <w:endnote w:type="continuationNotice" w:id="1">
    <w:p w14:paraId="3BE7FBFE" w14:textId="77777777" w:rsidR="002E728B" w:rsidRDefault="002E72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de">
    <w:altName w:val="Segoe Print"/>
    <w:charset w:val="00"/>
    <w:family w:val="auto"/>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3E4A60" w14:textId="77777777" w:rsidR="002E728B" w:rsidRDefault="002E728B">
      <w:pPr>
        <w:spacing w:after="0" w:line="240" w:lineRule="auto"/>
      </w:pPr>
      <w:r>
        <w:separator/>
      </w:r>
    </w:p>
  </w:footnote>
  <w:footnote w:type="continuationSeparator" w:id="0">
    <w:p w14:paraId="100205ED" w14:textId="77777777" w:rsidR="002E728B" w:rsidRDefault="002E728B">
      <w:pPr>
        <w:spacing w:after="0" w:line="240" w:lineRule="auto"/>
      </w:pPr>
      <w:r>
        <w:continuationSeparator/>
      </w:r>
    </w:p>
  </w:footnote>
  <w:footnote w:type="continuationNotice" w:id="1">
    <w:p w14:paraId="6F3CF3E1" w14:textId="77777777" w:rsidR="002E728B" w:rsidRDefault="002E728B">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192959"/>
      <w:docPartObj>
        <w:docPartGallery w:val="Page Numbers (Top of Page)"/>
        <w:docPartUnique/>
      </w:docPartObj>
    </w:sdtPr>
    <w:sdtEndPr>
      <w:rPr>
        <w:noProof/>
      </w:rPr>
    </w:sdtEndPr>
    <w:sdtContent>
      <w:p w14:paraId="54828A57" w14:textId="222B913D" w:rsidR="00C462FA" w:rsidRDefault="00C462FA" w:rsidP="00AB4AE8">
        <w:pPr>
          <w:pStyle w:val="Header"/>
          <w:pBdr>
            <w:bottom w:val="none" w:sz="0" w:space="0" w:color="auto"/>
          </w:pBdr>
          <w:jc w:val="right"/>
        </w:pPr>
        <w:r>
          <w:fldChar w:fldCharType="begin"/>
        </w:r>
        <w:r>
          <w:instrText xml:space="preserve"> PAGE   \* MERGEFORMAT </w:instrText>
        </w:r>
        <w:r>
          <w:fldChar w:fldCharType="separate"/>
        </w:r>
        <w:r w:rsidR="004727EC">
          <w:rPr>
            <w:noProof/>
          </w:rPr>
          <w:t>8</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05"/>
  <w:drawingGridVerticalSpacing w:val="156"/>
  <w:displayHorizontalDrawingGridEvery w:val="2"/>
  <w:displayVerticalDrawingGridEvery w:val="2"/>
  <w:characterSpacingControl w:val="doNotCompress"/>
  <w:doNotValidateAgainstSchema/>
  <w:doNotDemarcateInvalidXml/>
  <w:hdrShapeDefaults>
    <o:shapedefaults v:ext="edit" spidmax="2049" fillcolor="#9cbee0" strokecolor="#739cc3">
      <v:fill color="#9cbee0" color2="#bbd5f0" type="gradient">
        <o:fill v:ext="view" type="gradientUnscaled"/>
      </v:fill>
      <v:stroke color="#739cc3" weight="1.25pt"/>
    </o:shapedefaults>
  </w:hdrShapeDefaults>
  <w:footnotePr>
    <w:footnote w:id="-1"/>
    <w:footnote w:id="0"/>
    <w:footnote w:id="1"/>
  </w:footnotePr>
  <w:endnotePr>
    <w:endnote w:id="-1"/>
    <w:endnote w:id="0"/>
    <w:endnote w:id="1"/>
  </w:endnotePr>
  <w:compat>
    <w:useFELayout/>
    <w:compatSetting w:name="compatibilityMode" w:uri="http://schemas.microsoft.com/office/word" w:val="12"/>
  </w:compat>
  <w:rsids>
    <w:rsidRoot w:val="00172A27"/>
    <w:rsid w:val="000001C8"/>
    <w:rsid w:val="000001D6"/>
    <w:rsid w:val="0000024C"/>
    <w:rsid w:val="0000035D"/>
    <w:rsid w:val="000006E7"/>
    <w:rsid w:val="00001028"/>
    <w:rsid w:val="0000142A"/>
    <w:rsid w:val="000019D9"/>
    <w:rsid w:val="00001C81"/>
    <w:rsid w:val="00002A9A"/>
    <w:rsid w:val="000038DD"/>
    <w:rsid w:val="00003E1F"/>
    <w:rsid w:val="00004197"/>
    <w:rsid w:val="00004255"/>
    <w:rsid w:val="000042AA"/>
    <w:rsid w:val="00004B3C"/>
    <w:rsid w:val="000055B5"/>
    <w:rsid w:val="00005CCE"/>
    <w:rsid w:val="00006F86"/>
    <w:rsid w:val="00007290"/>
    <w:rsid w:val="000075C1"/>
    <w:rsid w:val="000078DA"/>
    <w:rsid w:val="00010029"/>
    <w:rsid w:val="00010744"/>
    <w:rsid w:val="00010C75"/>
    <w:rsid w:val="00010E8D"/>
    <w:rsid w:val="00011141"/>
    <w:rsid w:val="00011E75"/>
    <w:rsid w:val="000127B2"/>
    <w:rsid w:val="00013726"/>
    <w:rsid w:val="00013B8E"/>
    <w:rsid w:val="00013E20"/>
    <w:rsid w:val="00013EEF"/>
    <w:rsid w:val="0001427F"/>
    <w:rsid w:val="000148F2"/>
    <w:rsid w:val="00014D9A"/>
    <w:rsid w:val="00014F98"/>
    <w:rsid w:val="00015B88"/>
    <w:rsid w:val="00015E4A"/>
    <w:rsid w:val="00015E59"/>
    <w:rsid w:val="00016189"/>
    <w:rsid w:val="000165C6"/>
    <w:rsid w:val="000166BF"/>
    <w:rsid w:val="00016784"/>
    <w:rsid w:val="000167EE"/>
    <w:rsid w:val="0001743B"/>
    <w:rsid w:val="0001774D"/>
    <w:rsid w:val="00020297"/>
    <w:rsid w:val="0002099F"/>
    <w:rsid w:val="00021F6F"/>
    <w:rsid w:val="00022BD8"/>
    <w:rsid w:val="00022C73"/>
    <w:rsid w:val="00023221"/>
    <w:rsid w:val="000242C3"/>
    <w:rsid w:val="0002431A"/>
    <w:rsid w:val="000244F0"/>
    <w:rsid w:val="00024506"/>
    <w:rsid w:val="0002499F"/>
    <w:rsid w:val="00025096"/>
    <w:rsid w:val="00025099"/>
    <w:rsid w:val="00025885"/>
    <w:rsid w:val="00025923"/>
    <w:rsid w:val="00025FF8"/>
    <w:rsid w:val="00026963"/>
    <w:rsid w:val="00027A60"/>
    <w:rsid w:val="00030417"/>
    <w:rsid w:val="000309D8"/>
    <w:rsid w:val="00030A0E"/>
    <w:rsid w:val="000312CE"/>
    <w:rsid w:val="000313A2"/>
    <w:rsid w:val="000316ED"/>
    <w:rsid w:val="000318FD"/>
    <w:rsid w:val="00032335"/>
    <w:rsid w:val="00032A23"/>
    <w:rsid w:val="00033B8C"/>
    <w:rsid w:val="00033D8D"/>
    <w:rsid w:val="000346B0"/>
    <w:rsid w:val="00034BA7"/>
    <w:rsid w:val="00035780"/>
    <w:rsid w:val="00035BE0"/>
    <w:rsid w:val="00035CA0"/>
    <w:rsid w:val="000366F9"/>
    <w:rsid w:val="00036E01"/>
    <w:rsid w:val="000370EE"/>
    <w:rsid w:val="00037756"/>
    <w:rsid w:val="00037F5F"/>
    <w:rsid w:val="000407AB"/>
    <w:rsid w:val="000407D8"/>
    <w:rsid w:val="000409B9"/>
    <w:rsid w:val="00040A06"/>
    <w:rsid w:val="00042634"/>
    <w:rsid w:val="0004286F"/>
    <w:rsid w:val="00042F8C"/>
    <w:rsid w:val="00043BBB"/>
    <w:rsid w:val="000441BB"/>
    <w:rsid w:val="0004428E"/>
    <w:rsid w:val="00044558"/>
    <w:rsid w:val="00044AD4"/>
    <w:rsid w:val="00045993"/>
    <w:rsid w:val="00045B70"/>
    <w:rsid w:val="00046B89"/>
    <w:rsid w:val="000504EA"/>
    <w:rsid w:val="000509C7"/>
    <w:rsid w:val="000515B0"/>
    <w:rsid w:val="00051D31"/>
    <w:rsid w:val="00051FBD"/>
    <w:rsid w:val="00053A55"/>
    <w:rsid w:val="000540C2"/>
    <w:rsid w:val="000550AF"/>
    <w:rsid w:val="00055C90"/>
    <w:rsid w:val="0005605A"/>
    <w:rsid w:val="000560FB"/>
    <w:rsid w:val="00056308"/>
    <w:rsid w:val="00056E12"/>
    <w:rsid w:val="00057122"/>
    <w:rsid w:val="000575C8"/>
    <w:rsid w:val="00057FAB"/>
    <w:rsid w:val="000605F0"/>
    <w:rsid w:val="000618B6"/>
    <w:rsid w:val="00062427"/>
    <w:rsid w:val="000626D5"/>
    <w:rsid w:val="00062860"/>
    <w:rsid w:val="00062B6B"/>
    <w:rsid w:val="00062CC2"/>
    <w:rsid w:val="00062D5C"/>
    <w:rsid w:val="00062F3D"/>
    <w:rsid w:val="00063057"/>
    <w:rsid w:val="00063804"/>
    <w:rsid w:val="0006402B"/>
    <w:rsid w:val="00064256"/>
    <w:rsid w:val="00064400"/>
    <w:rsid w:val="00064868"/>
    <w:rsid w:val="00064F0B"/>
    <w:rsid w:val="000653CC"/>
    <w:rsid w:val="00066A91"/>
    <w:rsid w:val="00066E05"/>
    <w:rsid w:val="0006751B"/>
    <w:rsid w:val="00070021"/>
    <w:rsid w:val="0007017F"/>
    <w:rsid w:val="00071730"/>
    <w:rsid w:val="00072079"/>
    <w:rsid w:val="00072449"/>
    <w:rsid w:val="000724BB"/>
    <w:rsid w:val="000732FA"/>
    <w:rsid w:val="0007352D"/>
    <w:rsid w:val="0007407F"/>
    <w:rsid w:val="0007503F"/>
    <w:rsid w:val="00075146"/>
    <w:rsid w:val="00075239"/>
    <w:rsid w:val="000752E4"/>
    <w:rsid w:val="0007586D"/>
    <w:rsid w:val="0007632A"/>
    <w:rsid w:val="0007634A"/>
    <w:rsid w:val="00076431"/>
    <w:rsid w:val="0007660D"/>
    <w:rsid w:val="000769BE"/>
    <w:rsid w:val="00076E78"/>
    <w:rsid w:val="0007710B"/>
    <w:rsid w:val="00077677"/>
    <w:rsid w:val="0007769E"/>
    <w:rsid w:val="00077A6F"/>
    <w:rsid w:val="00077A9A"/>
    <w:rsid w:val="00077CD6"/>
    <w:rsid w:val="00077CF1"/>
    <w:rsid w:val="00080247"/>
    <w:rsid w:val="00080551"/>
    <w:rsid w:val="00080BD1"/>
    <w:rsid w:val="00080CE1"/>
    <w:rsid w:val="00081478"/>
    <w:rsid w:val="00081B7D"/>
    <w:rsid w:val="00082009"/>
    <w:rsid w:val="00082592"/>
    <w:rsid w:val="0008293D"/>
    <w:rsid w:val="0008304A"/>
    <w:rsid w:val="0008372E"/>
    <w:rsid w:val="00084088"/>
    <w:rsid w:val="00084A6E"/>
    <w:rsid w:val="00084CAD"/>
    <w:rsid w:val="000854D4"/>
    <w:rsid w:val="00085876"/>
    <w:rsid w:val="00085DFF"/>
    <w:rsid w:val="00085F01"/>
    <w:rsid w:val="00086042"/>
    <w:rsid w:val="00086C4F"/>
    <w:rsid w:val="00086F28"/>
    <w:rsid w:val="00087592"/>
    <w:rsid w:val="00087F19"/>
    <w:rsid w:val="00090ACF"/>
    <w:rsid w:val="00090BA6"/>
    <w:rsid w:val="00090E01"/>
    <w:rsid w:val="00091A62"/>
    <w:rsid w:val="0009250B"/>
    <w:rsid w:val="0009274C"/>
    <w:rsid w:val="0009279D"/>
    <w:rsid w:val="000929E5"/>
    <w:rsid w:val="00092B53"/>
    <w:rsid w:val="000932AE"/>
    <w:rsid w:val="000939C7"/>
    <w:rsid w:val="000946EF"/>
    <w:rsid w:val="00094927"/>
    <w:rsid w:val="00095A67"/>
    <w:rsid w:val="00095F3E"/>
    <w:rsid w:val="00096A10"/>
    <w:rsid w:val="00096F58"/>
    <w:rsid w:val="00096F7A"/>
    <w:rsid w:val="000A0049"/>
    <w:rsid w:val="000A0EE1"/>
    <w:rsid w:val="000A0F52"/>
    <w:rsid w:val="000A15B2"/>
    <w:rsid w:val="000A24EB"/>
    <w:rsid w:val="000A2AA7"/>
    <w:rsid w:val="000A2E0F"/>
    <w:rsid w:val="000A3CA5"/>
    <w:rsid w:val="000A3DA8"/>
    <w:rsid w:val="000A4167"/>
    <w:rsid w:val="000A44A7"/>
    <w:rsid w:val="000A44F3"/>
    <w:rsid w:val="000A4F29"/>
    <w:rsid w:val="000A50B0"/>
    <w:rsid w:val="000A62B8"/>
    <w:rsid w:val="000A647F"/>
    <w:rsid w:val="000A65BF"/>
    <w:rsid w:val="000A6C89"/>
    <w:rsid w:val="000A6C9E"/>
    <w:rsid w:val="000A70E1"/>
    <w:rsid w:val="000A722B"/>
    <w:rsid w:val="000A76EF"/>
    <w:rsid w:val="000B03BA"/>
    <w:rsid w:val="000B1472"/>
    <w:rsid w:val="000B150B"/>
    <w:rsid w:val="000B17C5"/>
    <w:rsid w:val="000B1A34"/>
    <w:rsid w:val="000B1B12"/>
    <w:rsid w:val="000B2287"/>
    <w:rsid w:val="000B24EF"/>
    <w:rsid w:val="000B3A0E"/>
    <w:rsid w:val="000B3D93"/>
    <w:rsid w:val="000B3FE7"/>
    <w:rsid w:val="000B43BA"/>
    <w:rsid w:val="000B5B1B"/>
    <w:rsid w:val="000B64C4"/>
    <w:rsid w:val="000B6D47"/>
    <w:rsid w:val="000B6DD4"/>
    <w:rsid w:val="000B708F"/>
    <w:rsid w:val="000B7AC9"/>
    <w:rsid w:val="000C1410"/>
    <w:rsid w:val="000C1670"/>
    <w:rsid w:val="000C1CF1"/>
    <w:rsid w:val="000C1EEC"/>
    <w:rsid w:val="000C1FB1"/>
    <w:rsid w:val="000C2538"/>
    <w:rsid w:val="000C290A"/>
    <w:rsid w:val="000C2D3A"/>
    <w:rsid w:val="000C2F99"/>
    <w:rsid w:val="000C31E2"/>
    <w:rsid w:val="000C3C05"/>
    <w:rsid w:val="000C3C8A"/>
    <w:rsid w:val="000C3F51"/>
    <w:rsid w:val="000C4552"/>
    <w:rsid w:val="000C4C5B"/>
    <w:rsid w:val="000C4C9B"/>
    <w:rsid w:val="000C4CAF"/>
    <w:rsid w:val="000C4DAA"/>
    <w:rsid w:val="000C4F04"/>
    <w:rsid w:val="000C54DB"/>
    <w:rsid w:val="000C5E17"/>
    <w:rsid w:val="000C5FF1"/>
    <w:rsid w:val="000C70C6"/>
    <w:rsid w:val="000C720A"/>
    <w:rsid w:val="000C77DD"/>
    <w:rsid w:val="000D0060"/>
    <w:rsid w:val="000D0358"/>
    <w:rsid w:val="000D062A"/>
    <w:rsid w:val="000D06A3"/>
    <w:rsid w:val="000D0F14"/>
    <w:rsid w:val="000D10C7"/>
    <w:rsid w:val="000D1792"/>
    <w:rsid w:val="000D1D83"/>
    <w:rsid w:val="000D22A6"/>
    <w:rsid w:val="000D23CF"/>
    <w:rsid w:val="000D2745"/>
    <w:rsid w:val="000D2B51"/>
    <w:rsid w:val="000D34A3"/>
    <w:rsid w:val="000D353C"/>
    <w:rsid w:val="000D3B4E"/>
    <w:rsid w:val="000D458C"/>
    <w:rsid w:val="000D46B5"/>
    <w:rsid w:val="000D479F"/>
    <w:rsid w:val="000D5122"/>
    <w:rsid w:val="000D5496"/>
    <w:rsid w:val="000D5CCB"/>
    <w:rsid w:val="000D5E53"/>
    <w:rsid w:val="000D6065"/>
    <w:rsid w:val="000D67D6"/>
    <w:rsid w:val="000D750E"/>
    <w:rsid w:val="000D7691"/>
    <w:rsid w:val="000E188E"/>
    <w:rsid w:val="000E23D8"/>
    <w:rsid w:val="000E35B5"/>
    <w:rsid w:val="000E4DDB"/>
    <w:rsid w:val="000E707B"/>
    <w:rsid w:val="000E742B"/>
    <w:rsid w:val="000E7CCB"/>
    <w:rsid w:val="000F03ED"/>
    <w:rsid w:val="000F0688"/>
    <w:rsid w:val="000F1717"/>
    <w:rsid w:val="000F1829"/>
    <w:rsid w:val="000F1C60"/>
    <w:rsid w:val="000F1D36"/>
    <w:rsid w:val="000F29D5"/>
    <w:rsid w:val="000F2C41"/>
    <w:rsid w:val="000F2D2E"/>
    <w:rsid w:val="000F4161"/>
    <w:rsid w:val="000F597E"/>
    <w:rsid w:val="000F5BDF"/>
    <w:rsid w:val="000F5CA7"/>
    <w:rsid w:val="000F5F71"/>
    <w:rsid w:val="000F603F"/>
    <w:rsid w:val="000F64A4"/>
    <w:rsid w:val="000F7651"/>
    <w:rsid w:val="00100240"/>
    <w:rsid w:val="001003B7"/>
    <w:rsid w:val="001004E7"/>
    <w:rsid w:val="001005C2"/>
    <w:rsid w:val="00101AE4"/>
    <w:rsid w:val="001020A5"/>
    <w:rsid w:val="00102468"/>
    <w:rsid w:val="00102B3A"/>
    <w:rsid w:val="00102FF6"/>
    <w:rsid w:val="001034D7"/>
    <w:rsid w:val="0010358C"/>
    <w:rsid w:val="00103D77"/>
    <w:rsid w:val="001042B3"/>
    <w:rsid w:val="0010473A"/>
    <w:rsid w:val="00104F77"/>
    <w:rsid w:val="00104F8D"/>
    <w:rsid w:val="00105107"/>
    <w:rsid w:val="00106396"/>
    <w:rsid w:val="00106C7B"/>
    <w:rsid w:val="00106F68"/>
    <w:rsid w:val="00107889"/>
    <w:rsid w:val="0010792A"/>
    <w:rsid w:val="00107D48"/>
    <w:rsid w:val="00110C4E"/>
    <w:rsid w:val="00110F8C"/>
    <w:rsid w:val="001113F8"/>
    <w:rsid w:val="00111ED6"/>
    <w:rsid w:val="00113AB2"/>
    <w:rsid w:val="00114FBE"/>
    <w:rsid w:val="00115FFD"/>
    <w:rsid w:val="001160C1"/>
    <w:rsid w:val="00117571"/>
    <w:rsid w:val="00117D39"/>
    <w:rsid w:val="0012059E"/>
    <w:rsid w:val="00120753"/>
    <w:rsid w:val="00121941"/>
    <w:rsid w:val="00121FD4"/>
    <w:rsid w:val="00121FF6"/>
    <w:rsid w:val="00122232"/>
    <w:rsid w:val="001223C2"/>
    <w:rsid w:val="001225AC"/>
    <w:rsid w:val="001228A9"/>
    <w:rsid w:val="0012366F"/>
    <w:rsid w:val="00123B4B"/>
    <w:rsid w:val="00123FB4"/>
    <w:rsid w:val="001240DB"/>
    <w:rsid w:val="00124C7C"/>
    <w:rsid w:val="00124DDF"/>
    <w:rsid w:val="00124E3D"/>
    <w:rsid w:val="00124F1C"/>
    <w:rsid w:val="0012589D"/>
    <w:rsid w:val="00126192"/>
    <w:rsid w:val="00126335"/>
    <w:rsid w:val="00126982"/>
    <w:rsid w:val="00126A5A"/>
    <w:rsid w:val="00127A42"/>
    <w:rsid w:val="00127A5C"/>
    <w:rsid w:val="0013019A"/>
    <w:rsid w:val="00130257"/>
    <w:rsid w:val="001303A1"/>
    <w:rsid w:val="001305D4"/>
    <w:rsid w:val="00130AEE"/>
    <w:rsid w:val="00130D32"/>
    <w:rsid w:val="00131710"/>
    <w:rsid w:val="00131BE1"/>
    <w:rsid w:val="00132504"/>
    <w:rsid w:val="00132659"/>
    <w:rsid w:val="00132FDB"/>
    <w:rsid w:val="00133083"/>
    <w:rsid w:val="0013332F"/>
    <w:rsid w:val="0013340D"/>
    <w:rsid w:val="00133648"/>
    <w:rsid w:val="001336E6"/>
    <w:rsid w:val="00133C8F"/>
    <w:rsid w:val="001358D4"/>
    <w:rsid w:val="00135A09"/>
    <w:rsid w:val="00135C4A"/>
    <w:rsid w:val="001365FF"/>
    <w:rsid w:val="001369EA"/>
    <w:rsid w:val="00136A17"/>
    <w:rsid w:val="00136DBE"/>
    <w:rsid w:val="00136F49"/>
    <w:rsid w:val="0013707F"/>
    <w:rsid w:val="00137333"/>
    <w:rsid w:val="001407C5"/>
    <w:rsid w:val="001412A5"/>
    <w:rsid w:val="0014164B"/>
    <w:rsid w:val="00141946"/>
    <w:rsid w:val="00141B31"/>
    <w:rsid w:val="00142093"/>
    <w:rsid w:val="00142815"/>
    <w:rsid w:val="001428C1"/>
    <w:rsid w:val="001435C2"/>
    <w:rsid w:val="00143A52"/>
    <w:rsid w:val="00143A73"/>
    <w:rsid w:val="0014444B"/>
    <w:rsid w:val="00144A5A"/>
    <w:rsid w:val="00145A7D"/>
    <w:rsid w:val="0014707E"/>
    <w:rsid w:val="00147B16"/>
    <w:rsid w:val="00150B3A"/>
    <w:rsid w:val="00150C00"/>
    <w:rsid w:val="00150DA1"/>
    <w:rsid w:val="00151CD6"/>
    <w:rsid w:val="0015325E"/>
    <w:rsid w:val="00153578"/>
    <w:rsid w:val="00154BC8"/>
    <w:rsid w:val="00155296"/>
    <w:rsid w:val="0015533E"/>
    <w:rsid w:val="0015543C"/>
    <w:rsid w:val="00155713"/>
    <w:rsid w:val="0015596B"/>
    <w:rsid w:val="00155C16"/>
    <w:rsid w:val="00156370"/>
    <w:rsid w:val="0015646A"/>
    <w:rsid w:val="001564B4"/>
    <w:rsid w:val="0015658D"/>
    <w:rsid w:val="00156E93"/>
    <w:rsid w:val="001574C6"/>
    <w:rsid w:val="00157E5D"/>
    <w:rsid w:val="0016000A"/>
    <w:rsid w:val="0016008F"/>
    <w:rsid w:val="00160095"/>
    <w:rsid w:val="001605B8"/>
    <w:rsid w:val="001608F3"/>
    <w:rsid w:val="00161ABF"/>
    <w:rsid w:val="00162573"/>
    <w:rsid w:val="00162E1C"/>
    <w:rsid w:val="00164464"/>
    <w:rsid w:val="00164471"/>
    <w:rsid w:val="0016488A"/>
    <w:rsid w:val="00164B70"/>
    <w:rsid w:val="001656F6"/>
    <w:rsid w:val="00165D04"/>
    <w:rsid w:val="00166082"/>
    <w:rsid w:val="0016689B"/>
    <w:rsid w:val="00166D0A"/>
    <w:rsid w:val="00166F25"/>
    <w:rsid w:val="0016750A"/>
    <w:rsid w:val="001679C4"/>
    <w:rsid w:val="00167A79"/>
    <w:rsid w:val="00170043"/>
    <w:rsid w:val="001701F2"/>
    <w:rsid w:val="0017054C"/>
    <w:rsid w:val="001705AF"/>
    <w:rsid w:val="00170830"/>
    <w:rsid w:val="00170889"/>
    <w:rsid w:val="00170CFD"/>
    <w:rsid w:val="00171293"/>
    <w:rsid w:val="00171F33"/>
    <w:rsid w:val="00172381"/>
    <w:rsid w:val="00172460"/>
    <w:rsid w:val="00172A27"/>
    <w:rsid w:val="00172E2E"/>
    <w:rsid w:val="0017308E"/>
    <w:rsid w:val="001735FE"/>
    <w:rsid w:val="001739C7"/>
    <w:rsid w:val="0017458D"/>
    <w:rsid w:val="001745E9"/>
    <w:rsid w:val="00174856"/>
    <w:rsid w:val="00175334"/>
    <w:rsid w:val="0017640F"/>
    <w:rsid w:val="00176795"/>
    <w:rsid w:val="00177556"/>
    <w:rsid w:val="001775DE"/>
    <w:rsid w:val="00180478"/>
    <w:rsid w:val="00181423"/>
    <w:rsid w:val="00181BA1"/>
    <w:rsid w:val="00181D8E"/>
    <w:rsid w:val="0018202A"/>
    <w:rsid w:val="001822ED"/>
    <w:rsid w:val="00182306"/>
    <w:rsid w:val="001823BF"/>
    <w:rsid w:val="00182526"/>
    <w:rsid w:val="00182700"/>
    <w:rsid w:val="00182737"/>
    <w:rsid w:val="00182A28"/>
    <w:rsid w:val="00182A9E"/>
    <w:rsid w:val="001832D7"/>
    <w:rsid w:val="00183332"/>
    <w:rsid w:val="00184964"/>
    <w:rsid w:val="001849A0"/>
    <w:rsid w:val="00184A57"/>
    <w:rsid w:val="00184D6F"/>
    <w:rsid w:val="00184F54"/>
    <w:rsid w:val="0018501C"/>
    <w:rsid w:val="00185090"/>
    <w:rsid w:val="00185175"/>
    <w:rsid w:val="0018517B"/>
    <w:rsid w:val="00185F1C"/>
    <w:rsid w:val="001860FB"/>
    <w:rsid w:val="001869E2"/>
    <w:rsid w:val="00187311"/>
    <w:rsid w:val="001873C4"/>
    <w:rsid w:val="001903C9"/>
    <w:rsid w:val="001906A1"/>
    <w:rsid w:val="00190879"/>
    <w:rsid w:val="00191E4C"/>
    <w:rsid w:val="001922EF"/>
    <w:rsid w:val="001925BC"/>
    <w:rsid w:val="0019295E"/>
    <w:rsid w:val="00192B7A"/>
    <w:rsid w:val="00192C35"/>
    <w:rsid w:val="00193A16"/>
    <w:rsid w:val="00193B87"/>
    <w:rsid w:val="00194755"/>
    <w:rsid w:val="00194BEF"/>
    <w:rsid w:val="001952BF"/>
    <w:rsid w:val="00195BA4"/>
    <w:rsid w:val="00195CA2"/>
    <w:rsid w:val="00196793"/>
    <w:rsid w:val="0019690E"/>
    <w:rsid w:val="00196AAB"/>
    <w:rsid w:val="00197309"/>
    <w:rsid w:val="001976A8"/>
    <w:rsid w:val="001977D9"/>
    <w:rsid w:val="001A03CC"/>
    <w:rsid w:val="001A109D"/>
    <w:rsid w:val="001A10ED"/>
    <w:rsid w:val="001A1204"/>
    <w:rsid w:val="001A1AFC"/>
    <w:rsid w:val="001A1B29"/>
    <w:rsid w:val="001A2036"/>
    <w:rsid w:val="001A20D4"/>
    <w:rsid w:val="001A30ED"/>
    <w:rsid w:val="001A3407"/>
    <w:rsid w:val="001A38C0"/>
    <w:rsid w:val="001A40CF"/>
    <w:rsid w:val="001A4740"/>
    <w:rsid w:val="001A47CA"/>
    <w:rsid w:val="001A4B56"/>
    <w:rsid w:val="001A5A63"/>
    <w:rsid w:val="001A6621"/>
    <w:rsid w:val="001A6BDB"/>
    <w:rsid w:val="001A6F58"/>
    <w:rsid w:val="001A74DC"/>
    <w:rsid w:val="001A7F14"/>
    <w:rsid w:val="001B0953"/>
    <w:rsid w:val="001B0C63"/>
    <w:rsid w:val="001B1415"/>
    <w:rsid w:val="001B2553"/>
    <w:rsid w:val="001B2753"/>
    <w:rsid w:val="001B296C"/>
    <w:rsid w:val="001B36D1"/>
    <w:rsid w:val="001B3D95"/>
    <w:rsid w:val="001B4856"/>
    <w:rsid w:val="001B4CBE"/>
    <w:rsid w:val="001B641D"/>
    <w:rsid w:val="001B6504"/>
    <w:rsid w:val="001B690A"/>
    <w:rsid w:val="001B6957"/>
    <w:rsid w:val="001B6E3F"/>
    <w:rsid w:val="001B793C"/>
    <w:rsid w:val="001B7B06"/>
    <w:rsid w:val="001B7BCD"/>
    <w:rsid w:val="001C02CE"/>
    <w:rsid w:val="001C0899"/>
    <w:rsid w:val="001C0AA0"/>
    <w:rsid w:val="001C14E7"/>
    <w:rsid w:val="001C21D8"/>
    <w:rsid w:val="001C2A0F"/>
    <w:rsid w:val="001C2A41"/>
    <w:rsid w:val="001C2D58"/>
    <w:rsid w:val="001C305B"/>
    <w:rsid w:val="001C3637"/>
    <w:rsid w:val="001C36C8"/>
    <w:rsid w:val="001C3901"/>
    <w:rsid w:val="001C3A6E"/>
    <w:rsid w:val="001C3D8D"/>
    <w:rsid w:val="001C3FF7"/>
    <w:rsid w:val="001C48B2"/>
    <w:rsid w:val="001C4904"/>
    <w:rsid w:val="001C4984"/>
    <w:rsid w:val="001C53F8"/>
    <w:rsid w:val="001C555D"/>
    <w:rsid w:val="001C6097"/>
    <w:rsid w:val="001D0200"/>
    <w:rsid w:val="001D06B6"/>
    <w:rsid w:val="001D08BC"/>
    <w:rsid w:val="001D0952"/>
    <w:rsid w:val="001D0BBD"/>
    <w:rsid w:val="001D128C"/>
    <w:rsid w:val="001D15BC"/>
    <w:rsid w:val="001D2BF3"/>
    <w:rsid w:val="001D32AC"/>
    <w:rsid w:val="001D37F5"/>
    <w:rsid w:val="001D3894"/>
    <w:rsid w:val="001D3EC6"/>
    <w:rsid w:val="001D4AFC"/>
    <w:rsid w:val="001D5122"/>
    <w:rsid w:val="001D5709"/>
    <w:rsid w:val="001D59BA"/>
    <w:rsid w:val="001D5A7F"/>
    <w:rsid w:val="001D5FDA"/>
    <w:rsid w:val="001D6111"/>
    <w:rsid w:val="001D670D"/>
    <w:rsid w:val="001D6B46"/>
    <w:rsid w:val="001D6CD1"/>
    <w:rsid w:val="001D756B"/>
    <w:rsid w:val="001D7986"/>
    <w:rsid w:val="001D7996"/>
    <w:rsid w:val="001D7DC2"/>
    <w:rsid w:val="001D7F6E"/>
    <w:rsid w:val="001E0042"/>
    <w:rsid w:val="001E0B2D"/>
    <w:rsid w:val="001E10F0"/>
    <w:rsid w:val="001E133C"/>
    <w:rsid w:val="001E223D"/>
    <w:rsid w:val="001E4121"/>
    <w:rsid w:val="001E4952"/>
    <w:rsid w:val="001E4E22"/>
    <w:rsid w:val="001E5492"/>
    <w:rsid w:val="001E55A8"/>
    <w:rsid w:val="001E5FAB"/>
    <w:rsid w:val="001E5FFA"/>
    <w:rsid w:val="001E621A"/>
    <w:rsid w:val="001E64BD"/>
    <w:rsid w:val="001E715C"/>
    <w:rsid w:val="001E7659"/>
    <w:rsid w:val="001F0551"/>
    <w:rsid w:val="001F0803"/>
    <w:rsid w:val="001F0A40"/>
    <w:rsid w:val="001F0B4B"/>
    <w:rsid w:val="001F18CB"/>
    <w:rsid w:val="001F26AA"/>
    <w:rsid w:val="001F335C"/>
    <w:rsid w:val="001F34F3"/>
    <w:rsid w:val="001F44C8"/>
    <w:rsid w:val="001F46E5"/>
    <w:rsid w:val="001F4D30"/>
    <w:rsid w:val="001F5143"/>
    <w:rsid w:val="001F522A"/>
    <w:rsid w:val="001F529D"/>
    <w:rsid w:val="001F5828"/>
    <w:rsid w:val="001F5962"/>
    <w:rsid w:val="001F5C1F"/>
    <w:rsid w:val="001F616A"/>
    <w:rsid w:val="001F796F"/>
    <w:rsid w:val="001F7C1B"/>
    <w:rsid w:val="00200421"/>
    <w:rsid w:val="00200FAB"/>
    <w:rsid w:val="00201367"/>
    <w:rsid w:val="002023CC"/>
    <w:rsid w:val="00202530"/>
    <w:rsid w:val="002030B0"/>
    <w:rsid w:val="002032F4"/>
    <w:rsid w:val="00203C13"/>
    <w:rsid w:val="0020404B"/>
    <w:rsid w:val="00204560"/>
    <w:rsid w:val="00204975"/>
    <w:rsid w:val="002053A4"/>
    <w:rsid w:val="00205DDE"/>
    <w:rsid w:val="0020634E"/>
    <w:rsid w:val="002067D5"/>
    <w:rsid w:val="002070F0"/>
    <w:rsid w:val="002070FA"/>
    <w:rsid w:val="0020710F"/>
    <w:rsid w:val="00207254"/>
    <w:rsid w:val="002077CA"/>
    <w:rsid w:val="00210E37"/>
    <w:rsid w:val="00210FEC"/>
    <w:rsid w:val="00211886"/>
    <w:rsid w:val="00211A13"/>
    <w:rsid w:val="00212248"/>
    <w:rsid w:val="0021229D"/>
    <w:rsid w:val="00213150"/>
    <w:rsid w:val="00213B5C"/>
    <w:rsid w:val="0021405B"/>
    <w:rsid w:val="00214384"/>
    <w:rsid w:val="002143ED"/>
    <w:rsid w:val="002146EE"/>
    <w:rsid w:val="0021493C"/>
    <w:rsid w:val="00215015"/>
    <w:rsid w:val="00215E03"/>
    <w:rsid w:val="00215E56"/>
    <w:rsid w:val="00215FA0"/>
    <w:rsid w:val="002164A5"/>
    <w:rsid w:val="00216659"/>
    <w:rsid w:val="00217DF5"/>
    <w:rsid w:val="00217EC5"/>
    <w:rsid w:val="002208EC"/>
    <w:rsid w:val="00220A85"/>
    <w:rsid w:val="002218C0"/>
    <w:rsid w:val="00222042"/>
    <w:rsid w:val="00222203"/>
    <w:rsid w:val="00222270"/>
    <w:rsid w:val="00222393"/>
    <w:rsid w:val="00222762"/>
    <w:rsid w:val="00222C93"/>
    <w:rsid w:val="0022366E"/>
    <w:rsid w:val="00223866"/>
    <w:rsid w:val="00223C9D"/>
    <w:rsid w:val="00223ED2"/>
    <w:rsid w:val="0022449B"/>
    <w:rsid w:val="00224576"/>
    <w:rsid w:val="00224AC4"/>
    <w:rsid w:val="00224DD9"/>
    <w:rsid w:val="00224FB6"/>
    <w:rsid w:val="0022501E"/>
    <w:rsid w:val="002259F5"/>
    <w:rsid w:val="00226999"/>
    <w:rsid w:val="00226C5C"/>
    <w:rsid w:val="002270AD"/>
    <w:rsid w:val="00227883"/>
    <w:rsid w:val="00227EF0"/>
    <w:rsid w:val="00231460"/>
    <w:rsid w:val="00231565"/>
    <w:rsid w:val="002317F3"/>
    <w:rsid w:val="0023185E"/>
    <w:rsid w:val="00232054"/>
    <w:rsid w:val="00232543"/>
    <w:rsid w:val="00232571"/>
    <w:rsid w:val="0023275C"/>
    <w:rsid w:val="002327FB"/>
    <w:rsid w:val="00232CDC"/>
    <w:rsid w:val="00232DF7"/>
    <w:rsid w:val="00232ECD"/>
    <w:rsid w:val="00233D41"/>
    <w:rsid w:val="00233DCA"/>
    <w:rsid w:val="00234914"/>
    <w:rsid w:val="0023542A"/>
    <w:rsid w:val="00235AD7"/>
    <w:rsid w:val="0023601A"/>
    <w:rsid w:val="002363B7"/>
    <w:rsid w:val="0023654C"/>
    <w:rsid w:val="00237586"/>
    <w:rsid w:val="002376E5"/>
    <w:rsid w:val="00237C90"/>
    <w:rsid w:val="00240066"/>
    <w:rsid w:val="0024022D"/>
    <w:rsid w:val="0024024B"/>
    <w:rsid w:val="00240505"/>
    <w:rsid w:val="002407CF"/>
    <w:rsid w:val="002416AB"/>
    <w:rsid w:val="00242146"/>
    <w:rsid w:val="00242704"/>
    <w:rsid w:val="0024282E"/>
    <w:rsid w:val="00242E07"/>
    <w:rsid w:val="00243AFF"/>
    <w:rsid w:val="00245209"/>
    <w:rsid w:val="0024589B"/>
    <w:rsid w:val="00245A59"/>
    <w:rsid w:val="00245B89"/>
    <w:rsid w:val="00245E9D"/>
    <w:rsid w:val="00246104"/>
    <w:rsid w:val="0024705C"/>
    <w:rsid w:val="00247259"/>
    <w:rsid w:val="002475BB"/>
    <w:rsid w:val="00247BF4"/>
    <w:rsid w:val="00250E81"/>
    <w:rsid w:val="00251252"/>
    <w:rsid w:val="00251D5D"/>
    <w:rsid w:val="00251DE0"/>
    <w:rsid w:val="00252251"/>
    <w:rsid w:val="002526BA"/>
    <w:rsid w:val="002544A1"/>
    <w:rsid w:val="00254963"/>
    <w:rsid w:val="00254E7B"/>
    <w:rsid w:val="00256484"/>
    <w:rsid w:val="00256B8A"/>
    <w:rsid w:val="00256E79"/>
    <w:rsid w:val="00260067"/>
    <w:rsid w:val="0026008B"/>
    <w:rsid w:val="002605DE"/>
    <w:rsid w:val="0026143C"/>
    <w:rsid w:val="00261F3D"/>
    <w:rsid w:val="00262A45"/>
    <w:rsid w:val="0026395D"/>
    <w:rsid w:val="002642D7"/>
    <w:rsid w:val="002644D0"/>
    <w:rsid w:val="00264C5A"/>
    <w:rsid w:val="002660F3"/>
    <w:rsid w:val="002665E1"/>
    <w:rsid w:val="002700EE"/>
    <w:rsid w:val="002705C4"/>
    <w:rsid w:val="0027060B"/>
    <w:rsid w:val="0027098B"/>
    <w:rsid w:val="00270B23"/>
    <w:rsid w:val="00270EFA"/>
    <w:rsid w:val="00271694"/>
    <w:rsid w:val="0027175E"/>
    <w:rsid w:val="0027265A"/>
    <w:rsid w:val="00272D81"/>
    <w:rsid w:val="0027324F"/>
    <w:rsid w:val="00273A89"/>
    <w:rsid w:val="00273CB1"/>
    <w:rsid w:val="0027414D"/>
    <w:rsid w:val="0027479B"/>
    <w:rsid w:val="00274E09"/>
    <w:rsid w:val="002752E1"/>
    <w:rsid w:val="00275901"/>
    <w:rsid w:val="00280096"/>
    <w:rsid w:val="00280B41"/>
    <w:rsid w:val="00281090"/>
    <w:rsid w:val="0028114D"/>
    <w:rsid w:val="002834B1"/>
    <w:rsid w:val="00283803"/>
    <w:rsid w:val="0028407A"/>
    <w:rsid w:val="00284871"/>
    <w:rsid w:val="0028487C"/>
    <w:rsid w:val="00284CDB"/>
    <w:rsid w:val="00284F48"/>
    <w:rsid w:val="0028543F"/>
    <w:rsid w:val="002855DE"/>
    <w:rsid w:val="00286694"/>
    <w:rsid w:val="00286704"/>
    <w:rsid w:val="00286A7C"/>
    <w:rsid w:val="00286E68"/>
    <w:rsid w:val="00287654"/>
    <w:rsid w:val="00287C85"/>
    <w:rsid w:val="00287D54"/>
    <w:rsid w:val="00290AC9"/>
    <w:rsid w:val="00290CBE"/>
    <w:rsid w:val="002917BB"/>
    <w:rsid w:val="002917F6"/>
    <w:rsid w:val="00291AF0"/>
    <w:rsid w:val="002924B3"/>
    <w:rsid w:val="002926B0"/>
    <w:rsid w:val="00292D43"/>
    <w:rsid w:val="0029306F"/>
    <w:rsid w:val="0029349C"/>
    <w:rsid w:val="00293522"/>
    <w:rsid w:val="0029368B"/>
    <w:rsid w:val="00293960"/>
    <w:rsid w:val="00293B07"/>
    <w:rsid w:val="00293FB1"/>
    <w:rsid w:val="00293FBC"/>
    <w:rsid w:val="002940F3"/>
    <w:rsid w:val="0029426B"/>
    <w:rsid w:val="00295378"/>
    <w:rsid w:val="002963F5"/>
    <w:rsid w:val="00296867"/>
    <w:rsid w:val="00297585"/>
    <w:rsid w:val="002A0F5C"/>
    <w:rsid w:val="002A12BF"/>
    <w:rsid w:val="002A1AC5"/>
    <w:rsid w:val="002A2293"/>
    <w:rsid w:val="002A2357"/>
    <w:rsid w:val="002A3200"/>
    <w:rsid w:val="002A32C4"/>
    <w:rsid w:val="002A36D6"/>
    <w:rsid w:val="002A3B3B"/>
    <w:rsid w:val="002A3D38"/>
    <w:rsid w:val="002A45F9"/>
    <w:rsid w:val="002A4773"/>
    <w:rsid w:val="002A4951"/>
    <w:rsid w:val="002A4FED"/>
    <w:rsid w:val="002A5560"/>
    <w:rsid w:val="002A59DD"/>
    <w:rsid w:val="002A64F7"/>
    <w:rsid w:val="002A6CC4"/>
    <w:rsid w:val="002A6E4F"/>
    <w:rsid w:val="002A704C"/>
    <w:rsid w:val="002A784B"/>
    <w:rsid w:val="002A785D"/>
    <w:rsid w:val="002B00B9"/>
    <w:rsid w:val="002B212F"/>
    <w:rsid w:val="002B2614"/>
    <w:rsid w:val="002B2D6C"/>
    <w:rsid w:val="002B2F49"/>
    <w:rsid w:val="002B30F7"/>
    <w:rsid w:val="002B36F3"/>
    <w:rsid w:val="002B3C01"/>
    <w:rsid w:val="002B4583"/>
    <w:rsid w:val="002B4E3F"/>
    <w:rsid w:val="002B4EEB"/>
    <w:rsid w:val="002B4EF3"/>
    <w:rsid w:val="002B60AA"/>
    <w:rsid w:val="002B655B"/>
    <w:rsid w:val="002B67CD"/>
    <w:rsid w:val="002B6907"/>
    <w:rsid w:val="002B7A97"/>
    <w:rsid w:val="002C0581"/>
    <w:rsid w:val="002C0D09"/>
    <w:rsid w:val="002C11C7"/>
    <w:rsid w:val="002C16DA"/>
    <w:rsid w:val="002C1947"/>
    <w:rsid w:val="002C1F96"/>
    <w:rsid w:val="002C1FCA"/>
    <w:rsid w:val="002C20B6"/>
    <w:rsid w:val="002C2E70"/>
    <w:rsid w:val="002C31BE"/>
    <w:rsid w:val="002C3763"/>
    <w:rsid w:val="002C3F48"/>
    <w:rsid w:val="002C432D"/>
    <w:rsid w:val="002C4A6A"/>
    <w:rsid w:val="002C5563"/>
    <w:rsid w:val="002C5F9A"/>
    <w:rsid w:val="002C63EA"/>
    <w:rsid w:val="002C665B"/>
    <w:rsid w:val="002C6CCD"/>
    <w:rsid w:val="002C781A"/>
    <w:rsid w:val="002D08D5"/>
    <w:rsid w:val="002D0EA3"/>
    <w:rsid w:val="002D1B4C"/>
    <w:rsid w:val="002D1BBE"/>
    <w:rsid w:val="002D2DFA"/>
    <w:rsid w:val="002D2FA4"/>
    <w:rsid w:val="002D3239"/>
    <w:rsid w:val="002D3BFD"/>
    <w:rsid w:val="002D3D3A"/>
    <w:rsid w:val="002D3E2A"/>
    <w:rsid w:val="002D3EA7"/>
    <w:rsid w:val="002D4016"/>
    <w:rsid w:val="002D42B7"/>
    <w:rsid w:val="002D43A8"/>
    <w:rsid w:val="002D53D7"/>
    <w:rsid w:val="002D577E"/>
    <w:rsid w:val="002D5B18"/>
    <w:rsid w:val="002D5CEF"/>
    <w:rsid w:val="002D6862"/>
    <w:rsid w:val="002D7440"/>
    <w:rsid w:val="002D79B8"/>
    <w:rsid w:val="002D7C83"/>
    <w:rsid w:val="002E0A1B"/>
    <w:rsid w:val="002E13A4"/>
    <w:rsid w:val="002E151B"/>
    <w:rsid w:val="002E18C9"/>
    <w:rsid w:val="002E238C"/>
    <w:rsid w:val="002E364E"/>
    <w:rsid w:val="002E3B2F"/>
    <w:rsid w:val="002E3FF7"/>
    <w:rsid w:val="002E433D"/>
    <w:rsid w:val="002E54C5"/>
    <w:rsid w:val="002E56E2"/>
    <w:rsid w:val="002E57F3"/>
    <w:rsid w:val="002E5C3D"/>
    <w:rsid w:val="002E5F3D"/>
    <w:rsid w:val="002E64E9"/>
    <w:rsid w:val="002E6511"/>
    <w:rsid w:val="002E6ABF"/>
    <w:rsid w:val="002E728B"/>
    <w:rsid w:val="002E756A"/>
    <w:rsid w:val="002E7900"/>
    <w:rsid w:val="002F0140"/>
    <w:rsid w:val="002F0245"/>
    <w:rsid w:val="002F034D"/>
    <w:rsid w:val="002F0883"/>
    <w:rsid w:val="002F08B8"/>
    <w:rsid w:val="002F13EE"/>
    <w:rsid w:val="002F1BC7"/>
    <w:rsid w:val="002F21FA"/>
    <w:rsid w:val="002F26E4"/>
    <w:rsid w:val="002F2746"/>
    <w:rsid w:val="002F2E66"/>
    <w:rsid w:val="002F3274"/>
    <w:rsid w:val="002F359C"/>
    <w:rsid w:val="002F3EBE"/>
    <w:rsid w:val="002F490E"/>
    <w:rsid w:val="002F4A4B"/>
    <w:rsid w:val="002F64C7"/>
    <w:rsid w:val="002F6E19"/>
    <w:rsid w:val="002F7057"/>
    <w:rsid w:val="002F7289"/>
    <w:rsid w:val="002F72B8"/>
    <w:rsid w:val="002F7330"/>
    <w:rsid w:val="002F7921"/>
    <w:rsid w:val="00300116"/>
    <w:rsid w:val="00300BB5"/>
    <w:rsid w:val="00301176"/>
    <w:rsid w:val="003013A2"/>
    <w:rsid w:val="00301D8C"/>
    <w:rsid w:val="00303587"/>
    <w:rsid w:val="00303F11"/>
    <w:rsid w:val="003042B7"/>
    <w:rsid w:val="00304897"/>
    <w:rsid w:val="00304994"/>
    <w:rsid w:val="003063C5"/>
    <w:rsid w:val="003065F4"/>
    <w:rsid w:val="003066F2"/>
    <w:rsid w:val="0030674E"/>
    <w:rsid w:val="00307457"/>
    <w:rsid w:val="00307841"/>
    <w:rsid w:val="00307C27"/>
    <w:rsid w:val="003104F5"/>
    <w:rsid w:val="00310AD2"/>
    <w:rsid w:val="00311B90"/>
    <w:rsid w:val="00311C96"/>
    <w:rsid w:val="00311F23"/>
    <w:rsid w:val="003122A4"/>
    <w:rsid w:val="003129AD"/>
    <w:rsid w:val="0031307D"/>
    <w:rsid w:val="00313C51"/>
    <w:rsid w:val="00314519"/>
    <w:rsid w:val="003147DC"/>
    <w:rsid w:val="0031499B"/>
    <w:rsid w:val="00315439"/>
    <w:rsid w:val="00315549"/>
    <w:rsid w:val="003157C3"/>
    <w:rsid w:val="00316002"/>
    <w:rsid w:val="00316044"/>
    <w:rsid w:val="0031630D"/>
    <w:rsid w:val="00316763"/>
    <w:rsid w:val="00316EF0"/>
    <w:rsid w:val="00317178"/>
    <w:rsid w:val="0031745A"/>
    <w:rsid w:val="0031748B"/>
    <w:rsid w:val="003205B8"/>
    <w:rsid w:val="003205D5"/>
    <w:rsid w:val="00322451"/>
    <w:rsid w:val="00322950"/>
    <w:rsid w:val="003229ED"/>
    <w:rsid w:val="00322B1E"/>
    <w:rsid w:val="00322EA3"/>
    <w:rsid w:val="003234D5"/>
    <w:rsid w:val="00323DDE"/>
    <w:rsid w:val="0032437D"/>
    <w:rsid w:val="003244D6"/>
    <w:rsid w:val="0032466B"/>
    <w:rsid w:val="00324DF1"/>
    <w:rsid w:val="00325026"/>
    <w:rsid w:val="003254A5"/>
    <w:rsid w:val="00325D90"/>
    <w:rsid w:val="0032621D"/>
    <w:rsid w:val="00326B45"/>
    <w:rsid w:val="00326F7D"/>
    <w:rsid w:val="00330723"/>
    <w:rsid w:val="00330948"/>
    <w:rsid w:val="00330D77"/>
    <w:rsid w:val="00330E40"/>
    <w:rsid w:val="00331305"/>
    <w:rsid w:val="003315EE"/>
    <w:rsid w:val="00331B62"/>
    <w:rsid w:val="00332057"/>
    <w:rsid w:val="003321F3"/>
    <w:rsid w:val="00332CED"/>
    <w:rsid w:val="00332D3A"/>
    <w:rsid w:val="003333A7"/>
    <w:rsid w:val="00333C81"/>
    <w:rsid w:val="00334807"/>
    <w:rsid w:val="003349EA"/>
    <w:rsid w:val="00334C7F"/>
    <w:rsid w:val="00334F4F"/>
    <w:rsid w:val="00335323"/>
    <w:rsid w:val="00335A32"/>
    <w:rsid w:val="00335B26"/>
    <w:rsid w:val="00336259"/>
    <w:rsid w:val="003371A9"/>
    <w:rsid w:val="00337920"/>
    <w:rsid w:val="00337E54"/>
    <w:rsid w:val="00340070"/>
    <w:rsid w:val="0034044E"/>
    <w:rsid w:val="0034095B"/>
    <w:rsid w:val="00340997"/>
    <w:rsid w:val="00340C1D"/>
    <w:rsid w:val="00341452"/>
    <w:rsid w:val="00343D6E"/>
    <w:rsid w:val="0034454C"/>
    <w:rsid w:val="00344552"/>
    <w:rsid w:val="00344A30"/>
    <w:rsid w:val="003458EE"/>
    <w:rsid w:val="00345932"/>
    <w:rsid w:val="00345D47"/>
    <w:rsid w:val="003464FC"/>
    <w:rsid w:val="003468FA"/>
    <w:rsid w:val="00346D84"/>
    <w:rsid w:val="00347361"/>
    <w:rsid w:val="0034772F"/>
    <w:rsid w:val="00347B14"/>
    <w:rsid w:val="00347C1F"/>
    <w:rsid w:val="00347EAA"/>
    <w:rsid w:val="003500B6"/>
    <w:rsid w:val="00350F7A"/>
    <w:rsid w:val="00351041"/>
    <w:rsid w:val="00351781"/>
    <w:rsid w:val="00351A02"/>
    <w:rsid w:val="00352063"/>
    <w:rsid w:val="003520DC"/>
    <w:rsid w:val="003523F2"/>
    <w:rsid w:val="00354BD7"/>
    <w:rsid w:val="00355290"/>
    <w:rsid w:val="0035565E"/>
    <w:rsid w:val="0035684A"/>
    <w:rsid w:val="0035788B"/>
    <w:rsid w:val="00357A43"/>
    <w:rsid w:val="00357BBD"/>
    <w:rsid w:val="0036027D"/>
    <w:rsid w:val="00360499"/>
    <w:rsid w:val="003616A5"/>
    <w:rsid w:val="00362242"/>
    <w:rsid w:val="0036311F"/>
    <w:rsid w:val="00363279"/>
    <w:rsid w:val="003632D0"/>
    <w:rsid w:val="00364319"/>
    <w:rsid w:val="00364B1F"/>
    <w:rsid w:val="00364D71"/>
    <w:rsid w:val="003653A0"/>
    <w:rsid w:val="003653E9"/>
    <w:rsid w:val="00365616"/>
    <w:rsid w:val="00365E6C"/>
    <w:rsid w:val="0036609E"/>
    <w:rsid w:val="00366290"/>
    <w:rsid w:val="00366F17"/>
    <w:rsid w:val="00367349"/>
    <w:rsid w:val="00367459"/>
    <w:rsid w:val="00367873"/>
    <w:rsid w:val="00370D68"/>
    <w:rsid w:val="00371E43"/>
    <w:rsid w:val="00371F56"/>
    <w:rsid w:val="0037277D"/>
    <w:rsid w:val="00372ACF"/>
    <w:rsid w:val="00373420"/>
    <w:rsid w:val="00373630"/>
    <w:rsid w:val="003737DA"/>
    <w:rsid w:val="00374043"/>
    <w:rsid w:val="00374FB9"/>
    <w:rsid w:val="003759B2"/>
    <w:rsid w:val="00375E0C"/>
    <w:rsid w:val="00376E70"/>
    <w:rsid w:val="00376F43"/>
    <w:rsid w:val="0037705B"/>
    <w:rsid w:val="00377394"/>
    <w:rsid w:val="003802F5"/>
    <w:rsid w:val="00380A80"/>
    <w:rsid w:val="0038170B"/>
    <w:rsid w:val="00381E4E"/>
    <w:rsid w:val="003820F9"/>
    <w:rsid w:val="00382879"/>
    <w:rsid w:val="00383374"/>
    <w:rsid w:val="003835EC"/>
    <w:rsid w:val="0038362C"/>
    <w:rsid w:val="003850B5"/>
    <w:rsid w:val="00385832"/>
    <w:rsid w:val="00385891"/>
    <w:rsid w:val="00385D12"/>
    <w:rsid w:val="0038794C"/>
    <w:rsid w:val="00390E51"/>
    <w:rsid w:val="00391BB7"/>
    <w:rsid w:val="00392AFB"/>
    <w:rsid w:val="003934A3"/>
    <w:rsid w:val="00393C18"/>
    <w:rsid w:val="003950C6"/>
    <w:rsid w:val="00395250"/>
    <w:rsid w:val="0039607B"/>
    <w:rsid w:val="00396956"/>
    <w:rsid w:val="00397063"/>
    <w:rsid w:val="0039727C"/>
    <w:rsid w:val="003972AB"/>
    <w:rsid w:val="00397640"/>
    <w:rsid w:val="003A0304"/>
    <w:rsid w:val="003A0B7D"/>
    <w:rsid w:val="003A142A"/>
    <w:rsid w:val="003A151B"/>
    <w:rsid w:val="003A15F4"/>
    <w:rsid w:val="003A1986"/>
    <w:rsid w:val="003A2E53"/>
    <w:rsid w:val="003A33D2"/>
    <w:rsid w:val="003A3839"/>
    <w:rsid w:val="003A4938"/>
    <w:rsid w:val="003A5432"/>
    <w:rsid w:val="003A57C1"/>
    <w:rsid w:val="003A64EE"/>
    <w:rsid w:val="003A676F"/>
    <w:rsid w:val="003A6A98"/>
    <w:rsid w:val="003A7FE1"/>
    <w:rsid w:val="003B00C8"/>
    <w:rsid w:val="003B071F"/>
    <w:rsid w:val="003B079D"/>
    <w:rsid w:val="003B0898"/>
    <w:rsid w:val="003B131D"/>
    <w:rsid w:val="003B1574"/>
    <w:rsid w:val="003B1DB8"/>
    <w:rsid w:val="003B1E2A"/>
    <w:rsid w:val="003B20AC"/>
    <w:rsid w:val="003B2208"/>
    <w:rsid w:val="003B26E7"/>
    <w:rsid w:val="003B3629"/>
    <w:rsid w:val="003B3B46"/>
    <w:rsid w:val="003B41DC"/>
    <w:rsid w:val="003B507D"/>
    <w:rsid w:val="003B5273"/>
    <w:rsid w:val="003B5EB4"/>
    <w:rsid w:val="003B775F"/>
    <w:rsid w:val="003B7B62"/>
    <w:rsid w:val="003B7CAE"/>
    <w:rsid w:val="003B7D77"/>
    <w:rsid w:val="003C13B6"/>
    <w:rsid w:val="003C1BBA"/>
    <w:rsid w:val="003C1C49"/>
    <w:rsid w:val="003C38A7"/>
    <w:rsid w:val="003C397C"/>
    <w:rsid w:val="003C3D98"/>
    <w:rsid w:val="003C4107"/>
    <w:rsid w:val="003C424A"/>
    <w:rsid w:val="003C434E"/>
    <w:rsid w:val="003C43CF"/>
    <w:rsid w:val="003C4716"/>
    <w:rsid w:val="003C54D6"/>
    <w:rsid w:val="003C560F"/>
    <w:rsid w:val="003C56D1"/>
    <w:rsid w:val="003C5F81"/>
    <w:rsid w:val="003C665D"/>
    <w:rsid w:val="003C6B72"/>
    <w:rsid w:val="003C7000"/>
    <w:rsid w:val="003C733B"/>
    <w:rsid w:val="003C76F5"/>
    <w:rsid w:val="003C792D"/>
    <w:rsid w:val="003D0E4D"/>
    <w:rsid w:val="003D1124"/>
    <w:rsid w:val="003D130B"/>
    <w:rsid w:val="003D1852"/>
    <w:rsid w:val="003D1907"/>
    <w:rsid w:val="003D2CA0"/>
    <w:rsid w:val="003D312F"/>
    <w:rsid w:val="003D3729"/>
    <w:rsid w:val="003D3E3A"/>
    <w:rsid w:val="003D4599"/>
    <w:rsid w:val="003D5DA1"/>
    <w:rsid w:val="003D6449"/>
    <w:rsid w:val="003D650A"/>
    <w:rsid w:val="003D689E"/>
    <w:rsid w:val="003D72F0"/>
    <w:rsid w:val="003D7C96"/>
    <w:rsid w:val="003E0330"/>
    <w:rsid w:val="003E0638"/>
    <w:rsid w:val="003E0862"/>
    <w:rsid w:val="003E0880"/>
    <w:rsid w:val="003E08F8"/>
    <w:rsid w:val="003E0D75"/>
    <w:rsid w:val="003E0F4B"/>
    <w:rsid w:val="003E11FF"/>
    <w:rsid w:val="003E270D"/>
    <w:rsid w:val="003E39C1"/>
    <w:rsid w:val="003E3B3D"/>
    <w:rsid w:val="003E472C"/>
    <w:rsid w:val="003E4BB7"/>
    <w:rsid w:val="003E51E7"/>
    <w:rsid w:val="003E560A"/>
    <w:rsid w:val="003E65D3"/>
    <w:rsid w:val="003E6685"/>
    <w:rsid w:val="003E6954"/>
    <w:rsid w:val="003E6EAC"/>
    <w:rsid w:val="003E7133"/>
    <w:rsid w:val="003E7997"/>
    <w:rsid w:val="003E7DA6"/>
    <w:rsid w:val="003F00D7"/>
    <w:rsid w:val="003F02EF"/>
    <w:rsid w:val="003F0B29"/>
    <w:rsid w:val="003F16D4"/>
    <w:rsid w:val="003F1DCA"/>
    <w:rsid w:val="003F23E1"/>
    <w:rsid w:val="003F3880"/>
    <w:rsid w:val="003F3C36"/>
    <w:rsid w:val="003F497B"/>
    <w:rsid w:val="003F4AE7"/>
    <w:rsid w:val="003F517D"/>
    <w:rsid w:val="003F6108"/>
    <w:rsid w:val="003F61C1"/>
    <w:rsid w:val="003F6579"/>
    <w:rsid w:val="003F6E8D"/>
    <w:rsid w:val="003F7B75"/>
    <w:rsid w:val="003F7DA7"/>
    <w:rsid w:val="00400C1D"/>
    <w:rsid w:val="00401444"/>
    <w:rsid w:val="004026F6"/>
    <w:rsid w:val="004028BC"/>
    <w:rsid w:val="00402DAE"/>
    <w:rsid w:val="00404183"/>
    <w:rsid w:val="00404419"/>
    <w:rsid w:val="00404C79"/>
    <w:rsid w:val="00404D05"/>
    <w:rsid w:val="00405C33"/>
    <w:rsid w:val="00406A9B"/>
    <w:rsid w:val="004072D3"/>
    <w:rsid w:val="00410FE0"/>
    <w:rsid w:val="00410FE1"/>
    <w:rsid w:val="00411829"/>
    <w:rsid w:val="00411AA9"/>
    <w:rsid w:val="00412705"/>
    <w:rsid w:val="0041282D"/>
    <w:rsid w:val="004128DF"/>
    <w:rsid w:val="0041296E"/>
    <w:rsid w:val="00412992"/>
    <w:rsid w:val="00412FFC"/>
    <w:rsid w:val="004133EB"/>
    <w:rsid w:val="00413E88"/>
    <w:rsid w:val="0041433B"/>
    <w:rsid w:val="00414D42"/>
    <w:rsid w:val="0041576F"/>
    <w:rsid w:val="00415D8B"/>
    <w:rsid w:val="00416063"/>
    <w:rsid w:val="004162BA"/>
    <w:rsid w:val="004163AB"/>
    <w:rsid w:val="004164E0"/>
    <w:rsid w:val="00416DFF"/>
    <w:rsid w:val="00417292"/>
    <w:rsid w:val="00417476"/>
    <w:rsid w:val="00417501"/>
    <w:rsid w:val="00417F54"/>
    <w:rsid w:val="00417FC7"/>
    <w:rsid w:val="004200B4"/>
    <w:rsid w:val="00420C8E"/>
    <w:rsid w:val="00421C5B"/>
    <w:rsid w:val="00421F4C"/>
    <w:rsid w:val="004232B3"/>
    <w:rsid w:val="0042413F"/>
    <w:rsid w:val="0042423F"/>
    <w:rsid w:val="00424E76"/>
    <w:rsid w:val="00425BA5"/>
    <w:rsid w:val="004269E8"/>
    <w:rsid w:val="00426ECE"/>
    <w:rsid w:val="00427109"/>
    <w:rsid w:val="00431095"/>
    <w:rsid w:val="0043137B"/>
    <w:rsid w:val="00431645"/>
    <w:rsid w:val="00431DAC"/>
    <w:rsid w:val="00431EBB"/>
    <w:rsid w:val="00431F3D"/>
    <w:rsid w:val="0043437E"/>
    <w:rsid w:val="00434886"/>
    <w:rsid w:val="00434E57"/>
    <w:rsid w:val="0043591D"/>
    <w:rsid w:val="00435D24"/>
    <w:rsid w:val="00435D83"/>
    <w:rsid w:val="004363C8"/>
    <w:rsid w:val="00436F00"/>
    <w:rsid w:val="00436F98"/>
    <w:rsid w:val="00437162"/>
    <w:rsid w:val="0043741D"/>
    <w:rsid w:val="004377C0"/>
    <w:rsid w:val="00437AD0"/>
    <w:rsid w:val="00440729"/>
    <w:rsid w:val="004407F8"/>
    <w:rsid w:val="004419D0"/>
    <w:rsid w:val="00442075"/>
    <w:rsid w:val="00442B81"/>
    <w:rsid w:val="00442F07"/>
    <w:rsid w:val="00442F23"/>
    <w:rsid w:val="00442F74"/>
    <w:rsid w:val="00443235"/>
    <w:rsid w:val="004438DD"/>
    <w:rsid w:val="00443A11"/>
    <w:rsid w:val="00443F15"/>
    <w:rsid w:val="00444A8E"/>
    <w:rsid w:val="00445487"/>
    <w:rsid w:val="00445B94"/>
    <w:rsid w:val="00445BF8"/>
    <w:rsid w:val="00445BFF"/>
    <w:rsid w:val="00445CF8"/>
    <w:rsid w:val="00445D6A"/>
    <w:rsid w:val="00445DE7"/>
    <w:rsid w:val="00445E04"/>
    <w:rsid w:val="00446124"/>
    <w:rsid w:val="00446457"/>
    <w:rsid w:val="00446663"/>
    <w:rsid w:val="0044686E"/>
    <w:rsid w:val="0044712D"/>
    <w:rsid w:val="004471F6"/>
    <w:rsid w:val="00447523"/>
    <w:rsid w:val="004476F4"/>
    <w:rsid w:val="004478DE"/>
    <w:rsid w:val="0044797D"/>
    <w:rsid w:val="00447D5E"/>
    <w:rsid w:val="004501C1"/>
    <w:rsid w:val="00450F3E"/>
    <w:rsid w:val="00450F99"/>
    <w:rsid w:val="00451440"/>
    <w:rsid w:val="00451B4E"/>
    <w:rsid w:val="00451B67"/>
    <w:rsid w:val="00452458"/>
    <w:rsid w:val="00453CF2"/>
    <w:rsid w:val="00453D23"/>
    <w:rsid w:val="00453DD6"/>
    <w:rsid w:val="00454372"/>
    <w:rsid w:val="00454619"/>
    <w:rsid w:val="0045532D"/>
    <w:rsid w:val="00455FEB"/>
    <w:rsid w:val="00456F3B"/>
    <w:rsid w:val="00457385"/>
    <w:rsid w:val="004574FC"/>
    <w:rsid w:val="00460163"/>
    <w:rsid w:val="004601B5"/>
    <w:rsid w:val="00460F11"/>
    <w:rsid w:val="00462815"/>
    <w:rsid w:val="00462C4E"/>
    <w:rsid w:val="00463293"/>
    <w:rsid w:val="00463366"/>
    <w:rsid w:val="004637AB"/>
    <w:rsid w:val="00463D29"/>
    <w:rsid w:val="0046473F"/>
    <w:rsid w:val="00464BFA"/>
    <w:rsid w:val="00464F61"/>
    <w:rsid w:val="00465508"/>
    <w:rsid w:val="004655AA"/>
    <w:rsid w:val="004657EB"/>
    <w:rsid w:val="0046591A"/>
    <w:rsid w:val="00465A09"/>
    <w:rsid w:val="0046613C"/>
    <w:rsid w:val="004670E4"/>
    <w:rsid w:val="00467338"/>
    <w:rsid w:val="004674AD"/>
    <w:rsid w:val="0046754D"/>
    <w:rsid w:val="00467635"/>
    <w:rsid w:val="004713E8"/>
    <w:rsid w:val="0047141A"/>
    <w:rsid w:val="004727EC"/>
    <w:rsid w:val="00472C10"/>
    <w:rsid w:val="00474ABF"/>
    <w:rsid w:val="00475AEF"/>
    <w:rsid w:val="00475EAE"/>
    <w:rsid w:val="0047624C"/>
    <w:rsid w:val="00476374"/>
    <w:rsid w:val="0047696C"/>
    <w:rsid w:val="0047721F"/>
    <w:rsid w:val="00477F16"/>
    <w:rsid w:val="00480F9A"/>
    <w:rsid w:val="00481698"/>
    <w:rsid w:val="00481D6A"/>
    <w:rsid w:val="00482050"/>
    <w:rsid w:val="004834AC"/>
    <w:rsid w:val="00483CCC"/>
    <w:rsid w:val="004844AB"/>
    <w:rsid w:val="00484691"/>
    <w:rsid w:val="00484D7B"/>
    <w:rsid w:val="00485497"/>
    <w:rsid w:val="004857B1"/>
    <w:rsid w:val="00485E85"/>
    <w:rsid w:val="00486020"/>
    <w:rsid w:val="004863FE"/>
    <w:rsid w:val="00486C33"/>
    <w:rsid w:val="0048774E"/>
    <w:rsid w:val="00487D39"/>
    <w:rsid w:val="004902E5"/>
    <w:rsid w:val="004905F4"/>
    <w:rsid w:val="0049166E"/>
    <w:rsid w:val="0049254A"/>
    <w:rsid w:val="0049341A"/>
    <w:rsid w:val="00493DE4"/>
    <w:rsid w:val="00494440"/>
    <w:rsid w:val="00494644"/>
    <w:rsid w:val="004946A0"/>
    <w:rsid w:val="00494F4E"/>
    <w:rsid w:val="004950FE"/>
    <w:rsid w:val="00495365"/>
    <w:rsid w:val="004972E1"/>
    <w:rsid w:val="00497882"/>
    <w:rsid w:val="004979B1"/>
    <w:rsid w:val="004A02E8"/>
    <w:rsid w:val="004A05CB"/>
    <w:rsid w:val="004A0F9F"/>
    <w:rsid w:val="004A1C12"/>
    <w:rsid w:val="004A1C3B"/>
    <w:rsid w:val="004A1F5B"/>
    <w:rsid w:val="004A2913"/>
    <w:rsid w:val="004A2C1A"/>
    <w:rsid w:val="004A2F96"/>
    <w:rsid w:val="004A38F8"/>
    <w:rsid w:val="004A43E3"/>
    <w:rsid w:val="004A456D"/>
    <w:rsid w:val="004A4ED1"/>
    <w:rsid w:val="004A50F3"/>
    <w:rsid w:val="004A5227"/>
    <w:rsid w:val="004A5313"/>
    <w:rsid w:val="004A5492"/>
    <w:rsid w:val="004A685D"/>
    <w:rsid w:val="004A6934"/>
    <w:rsid w:val="004A70E5"/>
    <w:rsid w:val="004A77AE"/>
    <w:rsid w:val="004B0226"/>
    <w:rsid w:val="004B07A0"/>
    <w:rsid w:val="004B1648"/>
    <w:rsid w:val="004B17BE"/>
    <w:rsid w:val="004B1C72"/>
    <w:rsid w:val="004B1F87"/>
    <w:rsid w:val="004B201D"/>
    <w:rsid w:val="004B2155"/>
    <w:rsid w:val="004B240F"/>
    <w:rsid w:val="004B2670"/>
    <w:rsid w:val="004B2D95"/>
    <w:rsid w:val="004B36CD"/>
    <w:rsid w:val="004B3765"/>
    <w:rsid w:val="004B41B3"/>
    <w:rsid w:val="004B48CD"/>
    <w:rsid w:val="004B57A0"/>
    <w:rsid w:val="004B5A0A"/>
    <w:rsid w:val="004B5E47"/>
    <w:rsid w:val="004B60F6"/>
    <w:rsid w:val="004B6584"/>
    <w:rsid w:val="004B66E6"/>
    <w:rsid w:val="004B678D"/>
    <w:rsid w:val="004B797D"/>
    <w:rsid w:val="004B7C90"/>
    <w:rsid w:val="004B7E9D"/>
    <w:rsid w:val="004C0372"/>
    <w:rsid w:val="004C0DAC"/>
    <w:rsid w:val="004C0EE6"/>
    <w:rsid w:val="004C0EED"/>
    <w:rsid w:val="004C18FB"/>
    <w:rsid w:val="004C21B3"/>
    <w:rsid w:val="004C27B3"/>
    <w:rsid w:val="004C387C"/>
    <w:rsid w:val="004C3A42"/>
    <w:rsid w:val="004C3CC6"/>
    <w:rsid w:val="004C3D2E"/>
    <w:rsid w:val="004C3FA9"/>
    <w:rsid w:val="004C6AFE"/>
    <w:rsid w:val="004C6CBD"/>
    <w:rsid w:val="004D0D50"/>
    <w:rsid w:val="004D0F12"/>
    <w:rsid w:val="004D236E"/>
    <w:rsid w:val="004D2839"/>
    <w:rsid w:val="004D2899"/>
    <w:rsid w:val="004D2D7D"/>
    <w:rsid w:val="004D32D6"/>
    <w:rsid w:val="004D34DA"/>
    <w:rsid w:val="004D39DE"/>
    <w:rsid w:val="004D46F4"/>
    <w:rsid w:val="004D4FBB"/>
    <w:rsid w:val="004D503F"/>
    <w:rsid w:val="004D516C"/>
    <w:rsid w:val="004D6651"/>
    <w:rsid w:val="004D66FB"/>
    <w:rsid w:val="004D6796"/>
    <w:rsid w:val="004D769B"/>
    <w:rsid w:val="004D7B82"/>
    <w:rsid w:val="004E07A4"/>
    <w:rsid w:val="004E08C2"/>
    <w:rsid w:val="004E1A3D"/>
    <w:rsid w:val="004E1AE9"/>
    <w:rsid w:val="004E274D"/>
    <w:rsid w:val="004E339D"/>
    <w:rsid w:val="004E3F83"/>
    <w:rsid w:val="004E4775"/>
    <w:rsid w:val="004E4FE8"/>
    <w:rsid w:val="004E5166"/>
    <w:rsid w:val="004E575B"/>
    <w:rsid w:val="004E5997"/>
    <w:rsid w:val="004E6D8D"/>
    <w:rsid w:val="004E6F11"/>
    <w:rsid w:val="004E73A9"/>
    <w:rsid w:val="004E7728"/>
    <w:rsid w:val="004E77F8"/>
    <w:rsid w:val="004E7ED9"/>
    <w:rsid w:val="004E7F5B"/>
    <w:rsid w:val="004F0770"/>
    <w:rsid w:val="004F08F0"/>
    <w:rsid w:val="004F0D4E"/>
    <w:rsid w:val="004F1525"/>
    <w:rsid w:val="004F196E"/>
    <w:rsid w:val="004F1B69"/>
    <w:rsid w:val="004F25AF"/>
    <w:rsid w:val="004F2BA8"/>
    <w:rsid w:val="004F2E1D"/>
    <w:rsid w:val="004F2F88"/>
    <w:rsid w:val="004F34C9"/>
    <w:rsid w:val="004F35D0"/>
    <w:rsid w:val="004F3C64"/>
    <w:rsid w:val="004F3D32"/>
    <w:rsid w:val="004F420F"/>
    <w:rsid w:val="004F4982"/>
    <w:rsid w:val="004F4BB2"/>
    <w:rsid w:val="004F4BEF"/>
    <w:rsid w:val="004F505E"/>
    <w:rsid w:val="004F560C"/>
    <w:rsid w:val="004F56A1"/>
    <w:rsid w:val="004F5DF0"/>
    <w:rsid w:val="004F620F"/>
    <w:rsid w:val="004F6479"/>
    <w:rsid w:val="004F665C"/>
    <w:rsid w:val="004F6662"/>
    <w:rsid w:val="004F69B4"/>
    <w:rsid w:val="004F7051"/>
    <w:rsid w:val="004F7245"/>
    <w:rsid w:val="004F7468"/>
    <w:rsid w:val="004F7E4C"/>
    <w:rsid w:val="004F7F14"/>
    <w:rsid w:val="0050042D"/>
    <w:rsid w:val="00501F56"/>
    <w:rsid w:val="005022EC"/>
    <w:rsid w:val="0050250D"/>
    <w:rsid w:val="0050257C"/>
    <w:rsid w:val="00502897"/>
    <w:rsid w:val="00502929"/>
    <w:rsid w:val="00503BB5"/>
    <w:rsid w:val="00503C3E"/>
    <w:rsid w:val="00503CD3"/>
    <w:rsid w:val="0050414F"/>
    <w:rsid w:val="00504A56"/>
    <w:rsid w:val="00505625"/>
    <w:rsid w:val="00505710"/>
    <w:rsid w:val="00505B8E"/>
    <w:rsid w:val="00506494"/>
    <w:rsid w:val="00506A9D"/>
    <w:rsid w:val="00507281"/>
    <w:rsid w:val="00507B33"/>
    <w:rsid w:val="00507E89"/>
    <w:rsid w:val="00510374"/>
    <w:rsid w:val="005103EF"/>
    <w:rsid w:val="0051082E"/>
    <w:rsid w:val="0051104B"/>
    <w:rsid w:val="005112F7"/>
    <w:rsid w:val="00511582"/>
    <w:rsid w:val="005117B5"/>
    <w:rsid w:val="0051216A"/>
    <w:rsid w:val="005124CB"/>
    <w:rsid w:val="005125C3"/>
    <w:rsid w:val="00512990"/>
    <w:rsid w:val="00512F51"/>
    <w:rsid w:val="00513724"/>
    <w:rsid w:val="00514B8C"/>
    <w:rsid w:val="00515CB2"/>
    <w:rsid w:val="00515CB7"/>
    <w:rsid w:val="005169FF"/>
    <w:rsid w:val="00517136"/>
    <w:rsid w:val="005172E2"/>
    <w:rsid w:val="00517A67"/>
    <w:rsid w:val="0052011E"/>
    <w:rsid w:val="00520A8B"/>
    <w:rsid w:val="00520C32"/>
    <w:rsid w:val="00520D21"/>
    <w:rsid w:val="005213CD"/>
    <w:rsid w:val="005217D5"/>
    <w:rsid w:val="00521C76"/>
    <w:rsid w:val="00521E1E"/>
    <w:rsid w:val="00522A86"/>
    <w:rsid w:val="0052369D"/>
    <w:rsid w:val="00523D72"/>
    <w:rsid w:val="00524480"/>
    <w:rsid w:val="005245B2"/>
    <w:rsid w:val="00524EE1"/>
    <w:rsid w:val="005256D3"/>
    <w:rsid w:val="005257F2"/>
    <w:rsid w:val="0052640A"/>
    <w:rsid w:val="005264F4"/>
    <w:rsid w:val="00526E6C"/>
    <w:rsid w:val="00527471"/>
    <w:rsid w:val="00527A13"/>
    <w:rsid w:val="00527D99"/>
    <w:rsid w:val="005303F1"/>
    <w:rsid w:val="00530682"/>
    <w:rsid w:val="00530A43"/>
    <w:rsid w:val="00530CEB"/>
    <w:rsid w:val="0053135A"/>
    <w:rsid w:val="00531EC8"/>
    <w:rsid w:val="00532ACF"/>
    <w:rsid w:val="00532FB8"/>
    <w:rsid w:val="0053301D"/>
    <w:rsid w:val="005330E2"/>
    <w:rsid w:val="00533FFC"/>
    <w:rsid w:val="00534500"/>
    <w:rsid w:val="00534717"/>
    <w:rsid w:val="00535291"/>
    <w:rsid w:val="00536793"/>
    <w:rsid w:val="00536D75"/>
    <w:rsid w:val="005375B8"/>
    <w:rsid w:val="00537887"/>
    <w:rsid w:val="00537CA7"/>
    <w:rsid w:val="00540E53"/>
    <w:rsid w:val="00540EEB"/>
    <w:rsid w:val="00541170"/>
    <w:rsid w:val="00541EB0"/>
    <w:rsid w:val="00542729"/>
    <w:rsid w:val="00542A16"/>
    <w:rsid w:val="00543C6E"/>
    <w:rsid w:val="00543CCC"/>
    <w:rsid w:val="00544772"/>
    <w:rsid w:val="00544C38"/>
    <w:rsid w:val="00544DA8"/>
    <w:rsid w:val="00545A73"/>
    <w:rsid w:val="00545AD8"/>
    <w:rsid w:val="00545F7B"/>
    <w:rsid w:val="00546428"/>
    <w:rsid w:val="00546981"/>
    <w:rsid w:val="00546CD9"/>
    <w:rsid w:val="00546EA5"/>
    <w:rsid w:val="00547018"/>
    <w:rsid w:val="00547420"/>
    <w:rsid w:val="0054755B"/>
    <w:rsid w:val="00550658"/>
    <w:rsid w:val="00551164"/>
    <w:rsid w:val="005521EC"/>
    <w:rsid w:val="00552340"/>
    <w:rsid w:val="0055266E"/>
    <w:rsid w:val="005526CF"/>
    <w:rsid w:val="00552A32"/>
    <w:rsid w:val="00552B6A"/>
    <w:rsid w:val="00552C07"/>
    <w:rsid w:val="00553C17"/>
    <w:rsid w:val="00553F87"/>
    <w:rsid w:val="00553FF9"/>
    <w:rsid w:val="00555136"/>
    <w:rsid w:val="0055515D"/>
    <w:rsid w:val="0055543A"/>
    <w:rsid w:val="00555896"/>
    <w:rsid w:val="005558F8"/>
    <w:rsid w:val="0055594F"/>
    <w:rsid w:val="00556062"/>
    <w:rsid w:val="00556278"/>
    <w:rsid w:val="005564E7"/>
    <w:rsid w:val="00556759"/>
    <w:rsid w:val="00556F56"/>
    <w:rsid w:val="00557E79"/>
    <w:rsid w:val="00560668"/>
    <w:rsid w:val="005611FD"/>
    <w:rsid w:val="005613DF"/>
    <w:rsid w:val="0056216E"/>
    <w:rsid w:val="005623B8"/>
    <w:rsid w:val="00562619"/>
    <w:rsid w:val="0056296A"/>
    <w:rsid w:val="005629EE"/>
    <w:rsid w:val="00562BFA"/>
    <w:rsid w:val="00562F39"/>
    <w:rsid w:val="00563334"/>
    <w:rsid w:val="00564ABB"/>
    <w:rsid w:val="00564AF0"/>
    <w:rsid w:val="00564D73"/>
    <w:rsid w:val="00565023"/>
    <w:rsid w:val="00565539"/>
    <w:rsid w:val="005656CC"/>
    <w:rsid w:val="00565B57"/>
    <w:rsid w:val="005661E8"/>
    <w:rsid w:val="00567117"/>
    <w:rsid w:val="005671A5"/>
    <w:rsid w:val="00567C2F"/>
    <w:rsid w:val="00570234"/>
    <w:rsid w:val="005704DD"/>
    <w:rsid w:val="00570CCC"/>
    <w:rsid w:val="0057116D"/>
    <w:rsid w:val="00571CDC"/>
    <w:rsid w:val="00572048"/>
    <w:rsid w:val="005720F3"/>
    <w:rsid w:val="00572200"/>
    <w:rsid w:val="0057245B"/>
    <w:rsid w:val="0057265D"/>
    <w:rsid w:val="005726F2"/>
    <w:rsid w:val="0057282E"/>
    <w:rsid w:val="00573766"/>
    <w:rsid w:val="00573AAD"/>
    <w:rsid w:val="00574D14"/>
    <w:rsid w:val="00574E97"/>
    <w:rsid w:val="005753FD"/>
    <w:rsid w:val="00575A73"/>
    <w:rsid w:val="00576032"/>
    <w:rsid w:val="0057635D"/>
    <w:rsid w:val="005763B8"/>
    <w:rsid w:val="00576E20"/>
    <w:rsid w:val="00576F89"/>
    <w:rsid w:val="00577008"/>
    <w:rsid w:val="0057738C"/>
    <w:rsid w:val="005774F4"/>
    <w:rsid w:val="00577985"/>
    <w:rsid w:val="005800C3"/>
    <w:rsid w:val="00581482"/>
    <w:rsid w:val="0058211A"/>
    <w:rsid w:val="00582EA0"/>
    <w:rsid w:val="005848B9"/>
    <w:rsid w:val="005848CB"/>
    <w:rsid w:val="00584EF6"/>
    <w:rsid w:val="005858EE"/>
    <w:rsid w:val="00585F3A"/>
    <w:rsid w:val="005874B0"/>
    <w:rsid w:val="0058768E"/>
    <w:rsid w:val="00587CA1"/>
    <w:rsid w:val="005917FC"/>
    <w:rsid w:val="00592114"/>
    <w:rsid w:val="005926EB"/>
    <w:rsid w:val="005936C9"/>
    <w:rsid w:val="00593744"/>
    <w:rsid w:val="00594203"/>
    <w:rsid w:val="0059436B"/>
    <w:rsid w:val="00594FF7"/>
    <w:rsid w:val="00597998"/>
    <w:rsid w:val="005A0988"/>
    <w:rsid w:val="005A19DE"/>
    <w:rsid w:val="005A20C8"/>
    <w:rsid w:val="005A24E8"/>
    <w:rsid w:val="005A37B7"/>
    <w:rsid w:val="005A3BD9"/>
    <w:rsid w:val="005A3E1C"/>
    <w:rsid w:val="005A4621"/>
    <w:rsid w:val="005A4DFC"/>
    <w:rsid w:val="005A57C5"/>
    <w:rsid w:val="005A5A62"/>
    <w:rsid w:val="005A5E68"/>
    <w:rsid w:val="005A6D05"/>
    <w:rsid w:val="005B0136"/>
    <w:rsid w:val="005B0DC5"/>
    <w:rsid w:val="005B0DE1"/>
    <w:rsid w:val="005B17CE"/>
    <w:rsid w:val="005B391E"/>
    <w:rsid w:val="005B3AD2"/>
    <w:rsid w:val="005B4F52"/>
    <w:rsid w:val="005B5220"/>
    <w:rsid w:val="005B634B"/>
    <w:rsid w:val="005B639C"/>
    <w:rsid w:val="005B650A"/>
    <w:rsid w:val="005B6A2E"/>
    <w:rsid w:val="005B6F6E"/>
    <w:rsid w:val="005B71D8"/>
    <w:rsid w:val="005C0146"/>
    <w:rsid w:val="005C01EE"/>
    <w:rsid w:val="005C0A07"/>
    <w:rsid w:val="005C0C8B"/>
    <w:rsid w:val="005C0DA7"/>
    <w:rsid w:val="005C113B"/>
    <w:rsid w:val="005C16BF"/>
    <w:rsid w:val="005C18BC"/>
    <w:rsid w:val="005C238C"/>
    <w:rsid w:val="005C2435"/>
    <w:rsid w:val="005C339F"/>
    <w:rsid w:val="005C4B4B"/>
    <w:rsid w:val="005C4CAF"/>
    <w:rsid w:val="005C5176"/>
    <w:rsid w:val="005C5EFE"/>
    <w:rsid w:val="005C60DE"/>
    <w:rsid w:val="005C6232"/>
    <w:rsid w:val="005C655A"/>
    <w:rsid w:val="005C69B5"/>
    <w:rsid w:val="005C6EF1"/>
    <w:rsid w:val="005C7EB2"/>
    <w:rsid w:val="005D008B"/>
    <w:rsid w:val="005D0669"/>
    <w:rsid w:val="005D106E"/>
    <w:rsid w:val="005D10FA"/>
    <w:rsid w:val="005D1217"/>
    <w:rsid w:val="005D150C"/>
    <w:rsid w:val="005D1941"/>
    <w:rsid w:val="005D1E9C"/>
    <w:rsid w:val="005D1EC7"/>
    <w:rsid w:val="005D2168"/>
    <w:rsid w:val="005D2401"/>
    <w:rsid w:val="005D33C1"/>
    <w:rsid w:val="005D35E5"/>
    <w:rsid w:val="005D3C8A"/>
    <w:rsid w:val="005D3CD6"/>
    <w:rsid w:val="005D40DD"/>
    <w:rsid w:val="005D4350"/>
    <w:rsid w:val="005D483E"/>
    <w:rsid w:val="005D4E15"/>
    <w:rsid w:val="005D647F"/>
    <w:rsid w:val="005D6548"/>
    <w:rsid w:val="005D6ADC"/>
    <w:rsid w:val="005D6CBC"/>
    <w:rsid w:val="005E07B1"/>
    <w:rsid w:val="005E0FBA"/>
    <w:rsid w:val="005E14AF"/>
    <w:rsid w:val="005E198B"/>
    <w:rsid w:val="005E1B01"/>
    <w:rsid w:val="005E1CF8"/>
    <w:rsid w:val="005E2115"/>
    <w:rsid w:val="005E24BB"/>
    <w:rsid w:val="005E2A00"/>
    <w:rsid w:val="005E389B"/>
    <w:rsid w:val="005E3E1E"/>
    <w:rsid w:val="005E50D4"/>
    <w:rsid w:val="005E51AB"/>
    <w:rsid w:val="005E5A20"/>
    <w:rsid w:val="005E625E"/>
    <w:rsid w:val="005E6712"/>
    <w:rsid w:val="005E675D"/>
    <w:rsid w:val="005E6829"/>
    <w:rsid w:val="005E7B07"/>
    <w:rsid w:val="005F00AC"/>
    <w:rsid w:val="005F05FE"/>
    <w:rsid w:val="005F0E27"/>
    <w:rsid w:val="005F0F1E"/>
    <w:rsid w:val="005F0FBF"/>
    <w:rsid w:val="005F1687"/>
    <w:rsid w:val="005F242E"/>
    <w:rsid w:val="005F2437"/>
    <w:rsid w:val="005F277B"/>
    <w:rsid w:val="005F2D78"/>
    <w:rsid w:val="005F314A"/>
    <w:rsid w:val="005F397F"/>
    <w:rsid w:val="005F437F"/>
    <w:rsid w:val="005F4399"/>
    <w:rsid w:val="005F4542"/>
    <w:rsid w:val="005F61EE"/>
    <w:rsid w:val="005F6B39"/>
    <w:rsid w:val="005F6D65"/>
    <w:rsid w:val="0060092E"/>
    <w:rsid w:val="00600A17"/>
    <w:rsid w:val="00600E1C"/>
    <w:rsid w:val="006014ED"/>
    <w:rsid w:val="00601A46"/>
    <w:rsid w:val="00602302"/>
    <w:rsid w:val="006026D6"/>
    <w:rsid w:val="006026E1"/>
    <w:rsid w:val="0060277C"/>
    <w:rsid w:val="006031B2"/>
    <w:rsid w:val="006033F0"/>
    <w:rsid w:val="00603DDC"/>
    <w:rsid w:val="00603FC8"/>
    <w:rsid w:val="006042C3"/>
    <w:rsid w:val="006049BC"/>
    <w:rsid w:val="00604D33"/>
    <w:rsid w:val="0060547F"/>
    <w:rsid w:val="0060553E"/>
    <w:rsid w:val="0060671D"/>
    <w:rsid w:val="006075A0"/>
    <w:rsid w:val="00607771"/>
    <w:rsid w:val="0060783A"/>
    <w:rsid w:val="00607F06"/>
    <w:rsid w:val="0061002D"/>
    <w:rsid w:val="006106E1"/>
    <w:rsid w:val="00610E4A"/>
    <w:rsid w:val="00611035"/>
    <w:rsid w:val="0061119B"/>
    <w:rsid w:val="006119A3"/>
    <w:rsid w:val="006123AF"/>
    <w:rsid w:val="00612930"/>
    <w:rsid w:val="00612DD7"/>
    <w:rsid w:val="00613247"/>
    <w:rsid w:val="0061336B"/>
    <w:rsid w:val="006139D6"/>
    <w:rsid w:val="006144BA"/>
    <w:rsid w:val="00615A2E"/>
    <w:rsid w:val="00616BDE"/>
    <w:rsid w:val="006172B0"/>
    <w:rsid w:val="0061731A"/>
    <w:rsid w:val="006174A6"/>
    <w:rsid w:val="006205B7"/>
    <w:rsid w:val="0062060D"/>
    <w:rsid w:val="00620650"/>
    <w:rsid w:val="0062095D"/>
    <w:rsid w:val="006212DF"/>
    <w:rsid w:val="006216DC"/>
    <w:rsid w:val="00621750"/>
    <w:rsid w:val="00621E2A"/>
    <w:rsid w:val="006226F7"/>
    <w:rsid w:val="006230EA"/>
    <w:rsid w:val="006233E0"/>
    <w:rsid w:val="00623DAE"/>
    <w:rsid w:val="00623EAD"/>
    <w:rsid w:val="006252AD"/>
    <w:rsid w:val="006260A6"/>
    <w:rsid w:val="006260E6"/>
    <w:rsid w:val="0062648F"/>
    <w:rsid w:val="0062699D"/>
    <w:rsid w:val="00626DB4"/>
    <w:rsid w:val="006279AB"/>
    <w:rsid w:val="00630B1C"/>
    <w:rsid w:val="00631405"/>
    <w:rsid w:val="00632005"/>
    <w:rsid w:val="006320C5"/>
    <w:rsid w:val="00632C4B"/>
    <w:rsid w:val="006335A6"/>
    <w:rsid w:val="006339AF"/>
    <w:rsid w:val="0063438D"/>
    <w:rsid w:val="00634AFF"/>
    <w:rsid w:val="00634C72"/>
    <w:rsid w:val="00634E19"/>
    <w:rsid w:val="006352AF"/>
    <w:rsid w:val="00635584"/>
    <w:rsid w:val="00635A4F"/>
    <w:rsid w:val="0063620C"/>
    <w:rsid w:val="0063682B"/>
    <w:rsid w:val="00637169"/>
    <w:rsid w:val="00637C79"/>
    <w:rsid w:val="00637D2F"/>
    <w:rsid w:val="00640A12"/>
    <w:rsid w:val="00640D13"/>
    <w:rsid w:val="00642380"/>
    <w:rsid w:val="00642D93"/>
    <w:rsid w:val="00643019"/>
    <w:rsid w:val="00643A6C"/>
    <w:rsid w:val="006443F3"/>
    <w:rsid w:val="0064449E"/>
    <w:rsid w:val="00644734"/>
    <w:rsid w:val="00644886"/>
    <w:rsid w:val="00645B1D"/>
    <w:rsid w:val="00645C84"/>
    <w:rsid w:val="00645D0A"/>
    <w:rsid w:val="006460FD"/>
    <w:rsid w:val="00646266"/>
    <w:rsid w:val="00646B1E"/>
    <w:rsid w:val="006479EC"/>
    <w:rsid w:val="006505C6"/>
    <w:rsid w:val="00650790"/>
    <w:rsid w:val="00650C26"/>
    <w:rsid w:val="0065227F"/>
    <w:rsid w:val="00652334"/>
    <w:rsid w:val="0065330A"/>
    <w:rsid w:val="006546CB"/>
    <w:rsid w:val="00655007"/>
    <w:rsid w:val="00657510"/>
    <w:rsid w:val="00657731"/>
    <w:rsid w:val="006606D1"/>
    <w:rsid w:val="0066085D"/>
    <w:rsid w:val="00661D46"/>
    <w:rsid w:val="00662E44"/>
    <w:rsid w:val="006633A4"/>
    <w:rsid w:val="00663B33"/>
    <w:rsid w:val="0066481A"/>
    <w:rsid w:val="006648DC"/>
    <w:rsid w:val="00664B13"/>
    <w:rsid w:val="00664BF2"/>
    <w:rsid w:val="00665D0E"/>
    <w:rsid w:val="00666D3D"/>
    <w:rsid w:val="00670AEC"/>
    <w:rsid w:val="0067141C"/>
    <w:rsid w:val="00671F69"/>
    <w:rsid w:val="0067268F"/>
    <w:rsid w:val="006726A3"/>
    <w:rsid w:val="00674299"/>
    <w:rsid w:val="00674F15"/>
    <w:rsid w:val="00675B0D"/>
    <w:rsid w:val="00675DF4"/>
    <w:rsid w:val="00676065"/>
    <w:rsid w:val="00676C4C"/>
    <w:rsid w:val="00676ECD"/>
    <w:rsid w:val="00677563"/>
    <w:rsid w:val="00677716"/>
    <w:rsid w:val="00677ADE"/>
    <w:rsid w:val="00677AF5"/>
    <w:rsid w:val="00677AFC"/>
    <w:rsid w:val="00680481"/>
    <w:rsid w:val="00680B50"/>
    <w:rsid w:val="00680F9F"/>
    <w:rsid w:val="0068223D"/>
    <w:rsid w:val="006832B1"/>
    <w:rsid w:val="006832F2"/>
    <w:rsid w:val="00683668"/>
    <w:rsid w:val="006843CF"/>
    <w:rsid w:val="00684454"/>
    <w:rsid w:val="00684EFA"/>
    <w:rsid w:val="006857F4"/>
    <w:rsid w:val="006858CE"/>
    <w:rsid w:val="006862B9"/>
    <w:rsid w:val="0068681A"/>
    <w:rsid w:val="00686EDE"/>
    <w:rsid w:val="0068708B"/>
    <w:rsid w:val="006870F5"/>
    <w:rsid w:val="006875EA"/>
    <w:rsid w:val="0069032B"/>
    <w:rsid w:val="006907E9"/>
    <w:rsid w:val="00691829"/>
    <w:rsid w:val="00691F8A"/>
    <w:rsid w:val="006923E0"/>
    <w:rsid w:val="00692565"/>
    <w:rsid w:val="006926D9"/>
    <w:rsid w:val="006929AA"/>
    <w:rsid w:val="006930F8"/>
    <w:rsid w:val="00693782"/>
    <w:rsid w:val="00693E19"/>
    <w:rsid w:val="00694370"/>
    <w:rsid w:val="00694647"/>
    <w:rsid w:val="00694AB2"/>
    <w:rsid w:val="00694B06"/>
    <w:rsid w:val="00696597"/>
    <w:rsid w:val="0069696D"/>
    <w:rsid w:val="00697314"/>
    <w:rsid w:val="0069770E"/>
    <w:rsid w:val="00697AC7"/>
    <w:rsid w:val="00697B39"/>
    <w:rsid w:val="00697CF1"/>
    <w:rsid w:val="006A00E9"/>
    <w:rsid w:val="006A135E"/>
    <w:rsid w:val="006A1B11"/>
    <w:rsid w:val="006A243D"/>
    <w:rsid w:val="006A2AC5"/>
    <w:rsid w:val="006A2B04"/>
    <w:rsid w:val="006A2D21"/>
    <w:rsid w:val="006A3347"/>
    <w:rsid w:val="006A35DB"/>
    <w:rsid w:val="006A39DD"/>
    <w:rsid w:val="006A3CE1"/>
    <w:rsid w:val="006A3DCE"/>
    <w:rsid w:val="006A40D4"/>
    <w:rsid w:val="006A420D"/>
    <w:rsid w:val="006A4757"/>
    <w:rsid w:val="006A52A6"/>
    <w:rsid w:val="006A57C5"/>
    <w:rsid w:val="006A589C"/>
    <w:rsid w:val="006A68D5"/>
    <w:rsid w:val="006A7349"/>
    <w:rsid w:val="006A7602"/>
    <w:rsid w:val="006A7735"/>
    <w:rsid w:val="006A78A7"/>
    <w:rsid w:val="006A7F75"/>
    <w:rsid w:val="006B0055"/>
    <w:rsid w:val="006B0C9B"/>
    <w:rsid w:val="006B0D8F"/>
    <w:rsid w:val="006B1720"/>
    <w:rsid w:val="006B20F0"/>
    <w:rsid w:val="006B218D"/>
    <w:rsid w:val="006B25C1"/>
    <w:rsid w:val="006B26DF"/>
    <w:rsid w:val="006B2DD6"/>
    <w:rsid w:val="006B3506"/>
    <w:rsid w:val="006B37C5"/>
    <w:rsid w:val="006B3891"/>
    <w:rsid w:val="006B393F"/>
    <w:rsid w:val="006B4D15"/>
    <w:rsid w:val="006B506F"/>
    <w:rsid w:val="006B573D"/>
    <w:rsid w:val="006B57BE"/>
    <w:rsid w:val="006B675A"/>
    <w:rsid w:val="006B68F1"/>
    <w:rsid w:val="006B6A37"/>
    <w:rsid w:val="006B6EEF"/>
    <w:rsid w:val="006B75A5"/>
    <w:rsid w:val="006B7E9B"/>
    <w:rsid w:val="006B7EBE"/>
    <w:rsid w:val="006C0507"/>
    <w:rsid w:val="006C13EE"/>
    <w:rsid w:val="006C1B67"/>
    <w:rsid w:val="006C22BD"/>
    <w:rsid w:val="006C253C"/>
    <w:rsid w:val="006C2F93"/>
    <w:rsid w:val="006C30E5"/>
    <w:rsid w:val="006C3FAE"/>
    <w:rsid w:val="006C4092"/>
    <w:rsid w:val="006C44D3"/>
    <w:rsid w:val="006C4C8A"/>
    <w:rsid w:val="006C5C65"/>
    <w:rsid w:val="006C5D5A"/>
    <w:rsid w:val="006C6F50"/>
    <w:rsid w:val="006C70DD"/>
    <w:rsid w:val="006C7626"/>
    <w:rsid w:val="006C788D"/>
    <w:rsid w:val="006C7B36"/>
    <w:rsid w:val="006D0678"/>
    <w:rsid w:val="006D0A01"/>
    <w:rsid w:val="006D0A35"/>
    <w:rsid w:val="006D0EBE"/>
    <w:rsid w:val="006D11BE"/>
    <w:rsid w:val="006D16F1"/>
    <w:rsid w:val="006D172D"/>
    <w:rsid w:val="006D1823"/>
    <w:rsid w:val="006D1BB0"/>
    <w:rsid w:val="006D23E9"/>
    <w:rsid w:val="006D2490"/>
    <w:rsid w:val="006D258F"/>
    <w:rsid w:val="006D3796"/>
    <w:rsid w:val="006D420C"/>
    <w:rsid w:val="006D47B3"/>
    <w:rsid w:val="006D4E51"/>
    <w:rsid w:val="006D4F6A"/>
    <w:rsid w:val="006D5330"/>
    <w:rsid w:val="006D592F"/>
    <w:rsid w:val="006D627F"/>
    <w:rsid w:val="006D6E55"/>
    <w:rsid w:val="006D6F1E"/>
    <w:rsid w:val="006D716A"/>
    <w:rsid w:val="006E047F"/>
    <w:rsid w:val="006E096B"/>
    <w:rsid w:val="006E0CEC"/>
    <w:rsid w:val="006E0D66"/>
    <w:rsid w:val="006E1434"/>
    <w:rsid w:val="006E1821"/>
    <w:rsid w:val="006E1853"/>
    <w:rsid w:val="006E1880"/>
    <w:rsid w:val="006E189B"/>
    <w:rsid w:val="006E1AB8"/>
    <w:rsid w:val="006E219A"/>
    <w:rsid w:val="006E2388"/>
    <w:rsid w:val="006E37A3"/>
    <w:rsid w:val="006E3D34"/>
    <w:rsid w:val="006E4040"/>
    <w:rsid w:val="006E40F7"/>
    <w:rsid w:val="006E4196"/>
    <w:rsid w:val="006E5164"/>
    <w:rsid w:val="006E572D"/>
    <w:rsid w:val="006E5C2B"/>
    <w:rsid w:val="006E5D46"/>
    <w:rsid w:val="006E6016"/>
    <w:rsid w:val="006E6865"/>
    <w:rsid w:val="006E6C29"/>
    <w:rsid w:val="006E6CBC"/>
    <w:rsid w:val="006E7037"/>
    <w:rsid w:val="006E7911"/>
    <w:rsid w:val="006E7C45"/>
    <w:rsid w:val="006F02FB"/>
    <w:rsid w:val="006F0528"/>
    <w:rsid w:val="006F0ABB"/>
    <w:rsid w:val="006F19CB"/>
    <w:rsid w:val="006F20A5"/>
    <w:rsid w:val="006F20C0"/>
    <w:rsid w:val="006F2A77"/>
    <w:rsid w:val="006F2B3D"/>
    <w:rsid w:val="006F2BE3"/>
    <w:rsid w:val="006F3820"/>
    <w:rsid w:val="006F4239"/>
    <w:rsid w:val="006F426B"/>
    <w:rsid w:val="006F499D"/>
    <w:rsid w:val="006F4BB7"/>
    <w:rsid w:val="006F4CD7"/>
    <w:rsid w:val="006F4E30"/>
    <w:rsid w:val="006F5539"/>
    <w:rsid w:val="006F6533"/>
    <w:rsid w:val="006F6D9A"/>
    <w:rsid w:val="006F6F5C"/>
    <w:rsid w:val="006F73EF"/>
    <w:rsid w:val="006F7A21"/>
    <w:rsid w:val="006F7F9A"/>
    <w:rsid w:val="007000C3"/>
    <w:rsid w:val="00700134"/>
    <w:rsid w:val="007003FD"/>
    <w:rsid w:val="00700C31"/>
    <w:rsid w:val="00700DAE"/>
    <w:rsid w:val="00701032"/>
    <w:rsid w:val="007012C2"/>
    <w:rsid w:val="00701C79"/>
    <w:rsid w:val="00702425"/>
    <w:rsid w:val="00702B14"/>
    <w:rsid w:val="00702C3D"/>
    <w:rsid w:val="00702E2B"/>
    <w:rsid w:val="007034E3"/>
    <w:rsid w:val="0070351E"/>
    <w:rsid w:val="00703986"/>
    <w:rsid w:val="00703E1B"/>
    <w:rsid w:val="007040E1"/>
    <w:rsid w:val="007044D0"/>
    <w:rsid w:val="0070473A"/>
    <w:rsid w:val="00704BDD"/>
    <w:rsid w:val="007052E1"/>
    <w:rsid w:val="00705814"/>
    <w:rsid w:val="007058EE"/>
    <w:rsid w:val="00705E44"/>
    <w:rsid w:val="007065D3"/>
    <w:rsid w:val="0070677C"/>
    <w:rsid w:val="00706860"/>
    <w:rsid w:val="00706867"/>
    <w:rsid w:val="007068FF"/>
    <w:rsid w:val="007078BE"/>
    <w:rsid w:val="00707A30"/>
    <w:rsid w:val="00707B42"/>
    <w:rsid w:val="00707D25"/>
    <w:rsid w:val="00707FA4"/>
    <w:rsid w:val="00710E56"/>
    <w:rsid w:val="0071112F"/>
    <w:rsid w:val="00711464"/>
    <w:rsid w:val="007137C4"/>
    <w:rsid w:val="00713D9A"/>
    <w:rsid w:val="0071473E"/>
    <w:rsid w:val="00714A75"/>
    <w:rsid w:val="00714DF9"/>
    <w:rsid w:val="007161AF"/>
    <w:rsid w:val="00717970"/>
    <w:rsid w:val="00717BBB"/>
    <w:rsid w:val="00720B09"/>
    <w:rsid w:val="00720B24"/>
    <w:rsid w:val="00720DA1"/>
    <w:rsid w:val="00720F08"/>
    <w:rsid w:val="0072142E"/>
    <w:rsid w:val="00721436"/>
    <w:rsid w:val="007214CD"/>
    <w:rsid w:val="007216DE"/>
    <w:rsid w:val="0072188D"/>
    <w:rsid w:val="00721F34"/>
    <w:rsid w:val="0072317C"/>
    <w:rsid w:val="0072322D"/>
    <w:rsid w:val="00723247"/>
    <w:rsid w:val="00723257"/>
    <w:rsid w:val="0072340F"/>
    <w:rsid w:val="007245EC"/>
    <w:rsid w:val="007256CE"/>
    <w:rsid w:val="007261C0"/>
    <w:rsid w:val="0072650D"/>
    <w:rsid w:val="007277BF"/>
    <w:rsid w:val="007315AF"/>
    <w:rsid w:val="00731826"/>
    <w:rsid w:val="00731838"/>
    <w:rsid w:val="00731CA7"/>
    <w:rsid w:val="0073264D"/>
    <w:rsid w:val="00732A60"/>
    <w:rsid w:val="00733112"/>
    <w:rsid w:val="0073329E"/>
    <w:rsid w:val="00733622"/>
    <w:rsid w:val="007338AF"/>
    <w:rsid w:val="00734044"/>
    <w:rsid w:val="00735775"/>
    <w:rsid w:val="007359B0"/>
    <w:rsid w:val="00735A76"/>
    <w:rsid w:val="00735CDE"/>
    <w:rsid w:val="00736F2F"/>
    <w:rsid w:val="0073769F"/>
    <w:rsid w:val="007404F4"/>
    <w:rsid w:val="007407DC"/>
    <w:rsid w:val="00740979"/>
    <w:rsid w:val="00740EF6"/>
    <w:rsid w:val="0074154F"/>
    <w:rsid w:val="00741DD3"/>
    <w:rsid w:val="0074241E"/>
    <w:rsid w:val="0074299B"/>
    <w:rsid w:val="007430D3"/>
    <w:rsid w:val="00743CCE"/>
    <w:rsid w:val="0074715D"/>
    <w:rsid w:val="007473DC"/>
    <w:rsid w:val="007478CC"/>
    <w:rsid w:val="00747924"/>
    <w:rsid w:val="007503E2"/>
    <w:rsid w:val="00750795"/>
    <w:rsid w:val="0075112E"/>
    <w:rsid w:val="00751371"/>
    <w:rsid w:val="007518E6"/>
    <w:rsid w:val="00751BA0"/>
    <w:rsid w:val="00751C41"/>
    <w:rsid w:val="00751FA5"/>
    <w:rsid w:val="007529FF"/>
    <w:rsid w:val="00752B05"/>
    <w:rsid w:val="00752C19"/>
    <w:rsid w:val="00752DC4"/>
    <w:rsid w:val="00752EA2"/>
    <w:rsid w:val="007536F0"/>
    <w:rsid w:val="00754227"/>
    <w:rsid w:val="00754285"/>
    <w:rsid w:val="00754D47"/>
    <w:rsid w:val="00755212"/>
    <w:rsid w:val="00755AAA"/>
    <w:rsid w:val="00755CE3"/>
    <w:rsid w:val="00755EB8"/>
    <w:rsid w:val="007561DD"/>
    <w:rsid w:val="00760C7A"/>
    <w:rsid w:val="0076130B"/>
    <w:rsid w:val="00762115"/>
    <w:rsid w:val="007622DB"/>
    <w:rsid w:val="00762DEE"/>
    <w:rsid w:val="00763435"/>
    <w:rsid w:val="007638F9"/>
    <w:rsid w:val="00763F2B"/>
    <w:rsid w:val="007647D9"/>
    <w:rsid w:val="00764F43"/>
    <w:rsid w:val="007659D8"/>
    <w:rsid w:val="0076622C"/>
    <w:rsid w:val="0076638F"/>
    <w:rsid w:val="00766878"/>
    <w:rsid w:val="00766B48"/>
    <w:rsid w:val="00766FCE"/>
    <w:rsid w:val="007672ED"/>
    <w:rsid w:val="00767307"/>
    <w:rsid w:val="00767B3C"/>
    <w:rsid w:val="0077172D"/>
    <w:rsid w:val="00771B05"/>
    <w:rsid w:val="0077251E"/>
    <w:rsid w:val="00772B31"/>
    <w:rsid w:val="00772F9E"/>
    <w:rsid w:val="00773889"/>
    <w:rsid w:val="00773A15"/>
    <w:rsid w:val="0077443F"/>
    <w:rsid w:val="0077475F"/>
    <w:rsid w:val="00775E0D"/>
    <w:rsid w:val="0077614E"/>
    <w:rsid w:val="0077615B"/>
    <w:rsid w:val="0077630D"/>
    <w:rsid w:val="00777D63"/>
    <w:rsid w:val="007804C2"/>
    <w:rsid w:val="007809CC"/>
    <w:rsid w:val="00780BAF"/>
    <w:rsid w:val="00781BB5"/>
    <w:rsid w:val="00782863"/>
    <w:rsid w:val="007831FD"/>
    <w:rsid w:val="00783476"/>
    <w:rsid w:val="007834A4"/>
    <w:rsid w:val="00783665"/>
    <w:rsid w:val="00783B6D"/>
    <w:rsid w:val="00784142"/>
    <w:rsid w:val="00784653"/>
    <w:rsid w:val="00785510"/>
    <w:rsid w:val="00785521"/>
    <w:rsid w:val="00785691"/>
    <w:rsid w:val="00785711"/>
    <w:rsid w:val="00785D0A"/>
    <w:rsid w:val="0078670C"/>
    <w:rsid w:val="00786C57"/>
    <w:rsid w:val="007870DD"/>
    <w:rsid w:val="00787992"/>
    <w:rsid w:val="007879B6"/>
    <w:rsid w:val="00787A14"/>
    <w:rsid w:val="00787D15"/>
    <w:rsid w:val="00787EF7"/>
    <w:rsid w:val="00790584"/>
    <w:rsid w:val="00790634"/>
    <w:rsid w:val="007907EF"/>
    <w:rsid w:val="00790EF3"/>
    <w:rsid w:val="0079129E"/>
    <w:rsid w:val="00791DC4"/>
    <w:rsid w:val="007920D2"/>
    <w:rsid w:val="00792134"/>
    <w:rsid w:val="0079216D"/>
    <w:rsid w:val="007923BA"/>
    <w:rsid w:val="00792567"/>
    <w:rsid w:val="0079294A"/>
    <w:rsid w:val="00793A76"/>
    <w:rsid w:val="00794405"/>
    <w:rsid w:val="00794969"/>
    <w:rsid w:val="00794A71"/>
    <w:rsid w:val="0079554D"/>
    <w:rsid w:val="00795924"/>
    <w:rsid w:val="00795D44"/>
    <w:rsid w:val="00796281"/>
    <w:rsid w:val="00796801"/>
    <w:rsid w:val="00796DF9"/>
    <w:rsid w:val="00796FF0"/>
    <w:rsid w:val="00797447"/>
    <w:rsid w:val="0079748F"/>
    <w:rsid w:val="00797605"/>
    <w:rsid w:val="007978E0"/>
    <w:rsid w:val="00797F6F"/>
    <w:rsid w:val="007A017D"/>
    <w:rsid w:val="007A0532"/>
    <w:rsid w:val="007A07F8"/>
    <w:rsid w:val="007A163B"/>
    <w:rsid w:val="007A1684"/>
    <w:rsid w:val="007A1A4D"/>
    <w:rsid w:val="007A1AC1"/>
    <w:rsid w:val="007A220E"/>
    <w:rsid w:val="007A221A"/>
    <w:rsid w:val="007A248F"/>
    <w:rsid w:val="007A2D1C"/>
    <w:rsid w:val="007A3167"/>
    <w:rsid w:val="007A3A8B"/>
    <w:rsid w:val="007A3C9E"/>
    <w:rsid w:val="007A3D7E"/>
    <w:rsid w:val="007A41F9"/>
    <w:rsid w:val="007A42FF"/>
    <w:rsid w:val="007A4811"/>
    <w:rsid w:val="007A4865"/>
    <w:rsid w:val="007A4DB9"/>
    <w:rsid w:val="007A59BC"/>
    <w:rsid w:val="007A5A38"/>
    <w:rsid w:val="007A5C76"/>
    <w:rsid w:val="007A5F00"/>
    <w:rsid w:val="007A6037"/>
    <w:rsid w:val="007A63E6"/>
    <w:rsid w:val="007A6C6C"/>
    <w:rsid w:val="007A7611"/>
    <w:rsid w:val="007A7E64"/>
    <w:rsid w:val="007A7EC6"/>
    <w:rsid w:val="007A7F1F"/>
    <w:rsid w:val="007B0DA9"/>
    <w:rsid w:val="007B1049"/>
    <w:rsid w:val="007B1A21"/>
    <w:rsid w:val="007B1E3E"/>
    <w:rsid w:val="007B2245"/>
    <w:rsid w:val="007B280F"/>
    <w:rsid w:val="007B2FA7"/>
    <w:rsid w:val="007B34E1"/>
    <w:rsid w:val="007B3735"/>
    <w:rsid w:val="007B3850"/>
    <w:rsid w:val="007B3B22"/>
    <w:rsid w:val="007B4088"/>
    <w:rsid w:val="007B417B"/>
    <w:rsid w:val="007B4381"/>
    <w:rsid w:val="007B4CD6"/>
    <w:rsid w:val="007B5F1B"/>
    <w:rsid w:val="007B755B"/>
    <w:rsid w:val="007B7606"/>
    <w:rsid w:val="007B7784"/>
    <w:rsid w:val="007B7C45"/>
    <w:rsid w:val="007C0AE9"/>
    <w:rsid w:val="007C0D25"/>
    <w:rsid w:val="007C1F54"/>
    <w:rsid w:val="007C230B"/>
    <w:rsid w:val="007C26AA"/>
    <w:rsid w:val="007C2A92"/>
    <w:rsid w:val="007C2C95"/>
    <w:rsid w:val="007C3305"/>
    <w:rsid w:val="007C3E6B"/>
    <w:rsid w:val="007C4276"/>
    <w:rsid w:val="007C4501"/>
    <w:rsid w:val="007C5C7D"/>
    <w:rsid w:val="007C7602"/>
    <w:rsid w:val="007D033D"/>
    <w:rsid w:val="007D04DC"/>
    <w:rsid w:val="007D076E"/>
    <w:rsid w:val="007D07A3"/>
    <w:rsid w:val="007D0D35"/>
    <w:rsid w:val="007D1CB6"/>
    <w:rsid w:val="007D22C9"/>
    <w:rsid w:val="007D26C7"/>
    <w:rsid w:val="007D29C6"/>
    <w:rsid w:val="007D2D4B"/>
    <w:rsid w:val="007D3552"/>
    <w:rsid w:val="007D3586"/>
    <w:rsid w:val="007D35EE"/>
    <w:rsid w:val="007D3640"/>
    <w:rsid w:val="007D370A"/>
    <w:rsid w:val="007D372A"/>
    <w:rsid w:val="007D37E0"/>
    <w:rsid w:val="007D3BAA"/>
    <w:rsid w:val="007D3D29"/>
    <w:rsid w:val="007D3E6A"/>
    <w:rsid w:val="007D4958"/>
    <w:rsid w:val="007D4CBB"/>
    <w:rsid w:val="007D5A5F"/>
    <w:rsid w:val="007D68BC"/>
    <w:rsid w:val="007D6EDA"/>
    <w:rsid w:val="007D7317"/>
    <w:rsid w:val="007D7922"/>
    <w:rsid w:val="007D7B14"/>
    <w:rsid w:val="007D7E0F"/>
    <w:rsid w:val="007E01B1"/>
    <w:rsid w:val="007E0481"/>
    <w:rsid w:val="007E0A40"/>
    <w:rsid w:val="007E0D7D"/>
    <w:rsid w:val="007E1368"/>
    <w:rsid w:val="007E1BE4"/>
    <w:rsid w:val="007E2AB8"/>
    <w:rsid w:val="007E3A4C"/>
    <w:rsid w:val="007E52D1"/>
    <w:rsid w:val="007E54F1"/>
    <w:rsid w:val="007E5EFC"/>
    <w:rsid w:val="007E65F9"/>
    <w:rsid w:val="007E6F34"/>
    <w:rsid w:val="007E7196"/>
    <w:rsid w:val="007F1748"/>
    <w:rsid w:val="007F1F4C"/>
    <w:rsid w:val="007F2003"/>
    <w:rsid w:val="007F2F0E"/>
    <w:rsid w:val="007F3206"/>
    <w:rsid w:val="007F3572"/>
    <w:rsid w:val="007F3F31"/>
    <w:rsid w:val="007F4EFD"/>
    <w:rsid w:val="007F5315"/>
    <w:rsid w:val="007F5957"/>
    <w:rsid w:val="007F5AC6"/>
    <w:rsid w:val="007F5E99"/>
    <w:rsid w:val="007F641B"/>
    <w:rsid w:val="007F6427"/>
    <w:rsid w:val="007F6F42"/>
    <w:rsid w:val="007F7465"/>
    <w:rsid w:val="007F7795"/>
    <w:rsid w:val="007F7A8D"/>
    <w:rsid w:val="00800913"/>
    <w:rsid w:val="00800E0A"/>
    <w:rsid w:val="0080295B"/>
    <w:rsid w:val="00802C12"/>
    <w:rsid w:val="00802E90"/>
    <w:rsid w:val="008037A2"/>
    <w:rsid w:val="0080442B"/>
    <w:rsid w:val="00804D99"/>
    <w:rsid w:val="00805887"/>
    <w:rsid w:val="008064F2"/>
    <w:rsid w:val="00806677"/>
    <w:rsid w:val="00806C9C"/>
    <w:rsid w:val="00806CBB"/>
    <w:rsid w:val="00806D39"/>
    <w:rsid w:val="00806E25"/>
    <w:rsid w:val="00807CB6"/>
    <w:rsid w:val="00807F6D"/>
    <w:rsid w:val="00810263"/>
    <w:rsid w:val="00810288"/>
    <w:rsid w:val="00810D64"/>
    <w:rsid w:val="008110F1"/>
    <w:rsid w:val="00811145"/>
    <w:rsid w:val="00811C62"/>
    <w:rsid w:val="00811EAC"/>
    <w:rsid w:val="00811FF0"/>
    <w:rsid w:val="0081268B"/>
    <w:rsid w:val="00812E58"/>
    <w:rsid w:val="00813408"/>
    <w:rsid w:val="00813645"/>
    <w:rsid w:val="008148A4"/>
    <w:rsid w:val="00814CDA"/>
    <w:rsid w:val="00815139"/>
    <w:rsid w:val="00815212"/>
    <w:rsid w:val="00815F1D"/>
    <w:rsid w:val="00816AB7"/>
    <w:rsid w:val="00817787"/>
    <w:rsid w:val="00817918"/>
    <w:rsid w:val="00817BA6"/>
    <w:rsid w:val="00817E71"/>
    <w:rsid w:val="0082097C"/>
    <w:rsid w:val="00820F0B"/>
    <w:rsid w:val="00820F18"/>
    <w:rsid w:val="00821A22"/>
    <w:rsid w:val="00821C64"/>
    <w:rsid w:val="008220F6"/>
    <w:rsid w:val="008224C3"/>
    <w:rsid w:val="0082294E"/>
    <w:rsid w:val="0082294F"/>
    <w:rsid w:val="00822DC1"/>
    <w:rsid w:val="008233B2"/>
    <w:rsid w:val="00823581"/>
    <w:rsid w:val="0082426E"/>
    <w:rsid w:val="008247D5"/>
    <w:rsid w:val="00824CC3"/>
    <w:rsid w:val="00825A55"/>
    <w:rsid w:val="00825CC9"/>
    <w:rsid w:val="00825CFA"/>
    <w:rsid w:val="008261E6"/>
    <w:rsid w:val="008267C9"/>
    <w:rsid w:val="0082687E"/>
    <w:rsid w:val="00827E48"/>
    <w:rsid w:val="008305C8"/>
    <w:rsid w:val="0083060B"/>
    <w:rsid w:val="00830780"/>
    <w:rsid w:val="00830DDC"/>
    <w:rsid w:val="008335E3"/>
    <w:rsid w:val="00833A11"/>
    <w:rsid w:val="00833BF9"/>
    <w:rsid w:val="008345FD"/>
    <w:rsid w:val="00834C69"/>
    <w:rsid w:val="00834DF1"/>
    <w:rsid w:val="008360AC"/>
    <w:rsid w:val="00836929"/>
    <w:rsid w:val="0083749F"/>
    <w:rsid w:val="00837748"/>
    <w:rsid w:val="00837ACE"/>
    <w:rsid w:val="008402AD"/>
    <w:rsid w:val="00840426"/>
    <w:rsid w:val="0084049C"/>
    <w:rsid w:val="0084060B"/>
    <w:rsid w:val="0084133B"/>
    <w:rsid w:val="0084175C"/>
    <w:rsid w:val="0084308B"/>
    <w:rsid w:val="008431F4"/>
    <w:rsid w:val="00843587"/>
    <w:rsid w:val="00843CDD"/>
    <w:rsid w:val="00843DE7"/>
    <w:rsid w:val="00843EAC"/>
    <w:rsid w:val="00844132"/>
    <w:rsid w:val="00845222"/>
    <w:rsid w:val="00845609"/>
    <w:rsid w:val="008467C0"/>
    <w:rsid w:val="00846B59"/>
    <w:rsid w:val="00846EF5"/>
    <w:rsid w:val="0084758A"/>
    <w:rsid w:val="00847A77"/>
    <w:rsid w:val="00847D10"/>
    <w:rsid w:val="00847EB4"/>
    <w:rsid w:val="008500B5"/>
    <w:rsid w:val="00850300"/>
    <w:rsid w:val="0085070E"/>
    <w:rsid w:val="0085081E"/>
    <w:rsid w:val="00851031"/>
    <w:rsid w:val="00851427"/>
    <w:rsid w:val="008519D2"/>
    <w:rsid w:val="00851E96"/>
    <w:rsid w:val="00852BD0"/>
    <w:rsid w:val="00852E8F"/>
    <w:rsid w:val="00853E6D"/>
    <w:rsid w:val="0085400F"/>
    <w:rsid w:val="008543DF"/>
    <w:rsid w:val="008562FC"/>
    <w:rsid w:val="00856896"/>
    <w:rsid w:val="00856BFE"/>
    <w:rsid w:val="00856EA7"/>
    <w:rsid w:val="0086082A"/>
    <w:rsid w:val="008618A7"/>
    <w:rsid w:val="00861976"/>
    <w:rsid w:val="008623B3"/>
    <w:rsid w:val="0086284C"/>
    <w:rsid w:val="00862C10"/>
    <w:rsid w:val="00862D2B"/>
    <w:rsid w:val="00862DB6"/>
    <w:rsid w:val="00863D69"/>
    <w:rsid w:val="008649B0"/>
    <w:rsid w:val="00864FDA"/>
    <w:rsid w:val="00865632"/>
    <w:rsid w:val="00865C82"/>
    <w:rsid w:val="00866317"/>
    <w:rsid w:val="0086658B"/>
    <w:rsid w:val="00866B29"/>
    <w:rsid w:val="00866B31"/>
    <w:rsid w:val="00866D6B"/>
    <w:rsid w:val="00867157"/>
    <w:rsid w:val="00867319"/>
    <w:rsid w:val="008676F0"/>
    <w:rsid w:val="00867A40"/>
    <w:rsid w:val="00867F88"/>
    <w:rsid w:val="0087180D"/>
    <w:rsid w:val="00872026"/>
    <w:rsid w:val="00872069"/>
    <w:rsid w:val="00872380"/>
    <w:rsid w:val="008728B7"/>
    <w:rsid w:val="00872CFA"/>
    <w:rsid w:val="008738A0"/>
    <w:rsid w:val="00873EEB"/>
    <w:rsid w:val="008745F8"/>
    <w:rsid w:val="008748DD"/>
    <w:rsid w:val="00875674"/>
    <w:rsid w:val="008760CD"/>
    <w:rsid w:val="00876578"/>
    <w:rsid w:val="008769D5"/>
    <w:rsid w:val="00876A7E"/>
    <w:rsid w:val="00876E2D"/>
    <w:rsid w:val="00877306"/>
    <w:rsid w:val="00877D70"/>
    <w:rsid w:val="00877DB6"/>
    <w:rsid w:val="00877EA4"/>
    <w:rsid w:val="0088005C"/>
    <w:rsid w:val="00880200"/>
    <w:rsid w:val="00880581"/>
    <w:rsid w:val="008809EC"/>
    <w:rsid w:val="00880AB5"/>
    <w:rsid w:val="00880B3A"/>
    <w:rsid w:val="0088191B"/>
    <w:rsid w:val="00881F1D"/>
    <w:rsid w:val="008820AF"/>
    <w:rsid w:val="008823FF"/>
    <w:rsid w:val="00882AA9"/>
    <w:rsid w:val="008833A5"/>
    <w:rsid w:val="008835F1"/>
    <w:rsid w:val="008836D6"/>
    <w:rsid w:val="00883B14"/>
    <w:rsid w:val="00884277"/>
    <w:rsid w:val="008848B3"/>
    <w:rsid w:val="00884B6C"/>
    <w:rsid w:val="0088627D"/>
    <w:rsid w:val="00886CD7"/>
    <w:rsid w:val="008871AA"/>
    <w:rsid w:val="0088723C"/>
    <w:rsid w:val="008874CA"/>
    <w:rsid w:val="00887B15"/>
    <w:rsid w:val="00887B4D"/>
    <w:rsid w:val="00887C2F"/>
    <w:rsid w:val="00890A28"/>
    <w:rsid w:val="00890C97"/>
    <w:rsid w:val="00891004"/>
    <w:rsid w:val="00891145"/>
    <w:rsid w:val="008918AF"/>
    <w:rsid w:val="008926F3"/>
    <w:rsid w:val="0089369C"/>
    <w:rsid w:val="008936ED"/>
    <w:rsid w:val="00894000"/>
    <w:rsid w:val="00894613"/>
    <w:rsid w:val="00894B03"/>
    <w:rsid w:val="00895328"/>
    <w:rsid w:val="0089568F"/>
    <w:rsid w:val="00895CE5"/>
    <w:rsid w:val="008969E9"/>
    <w:rsid w:val="00897A55"/>
    <w:rsid w:val="00897CF5"/>
    <w:rsid w:val="008A18E5"/>
    <w:rsid w:val="008A198D"/>
    <w:rsid w:val="008A1D01"/>
    <w:rsid w:val="008A1FA0"/>
    <w:rsid w:val="008A20AB"/>
    <w:rsid w:val="008A23B4"/>
    <w:rsid w:val="008A461C"/>
    <w:rsid w:val="008A5515"/>
    <w:rsid w:val="008A5692"/>
    <w:rsid w:val="008A63FB"/>
    <w:rsid w:val="008A65DB"/>
    <w:rsid w:val="008A68BD"/>
    <w:rsid w:val="008A6E2D"/>
    <w:rsid w:val="008B01B0"/>
    <w:rsid w:val="008B046D"/>
    <w:rsid w:val="008B049A"/>
    <w:rsid w:val="008B064C"/>
    <w:rsid w:val="008B0C59"/>
    <w:rsid w:val="008B0D06"/>
    <w:rsid w:val="008B1463"/>
    <w:rsid w:val="008B1D2B"/>
    <w:rsid w:val="008B211C"/>
    <w:rsid w:val="008B22CC"/>
    <w:rsid w:val="008B2B51"/>
    <w:rsid w:val="008B3405"/>
    <w:rsid w:val="008B36F8"/>
    <w:rsid w:val="008B3C90"/>
    <w:rsid w:val="008B40CA"/>
    <w:rsid w:val="008B42A7"/>
    <w:rsid w:val="008B430F"/>
    <w:rsid w:val="008B51A6"/>
    <w:rsid w:val="008B582D"/>
    <w:rsid w:val="008B5961"/>
    <w:rsid w:val="008B5EEC"/>
    <w:rsid w:val="008B641E"/>
    <w:rsid w:val="008B690B"/>
    <w:rsid w:val="008B7271"/>
    <w:rsid w:val="008B798F"/>
    <w:rsid w:val="008B7B3D"/>
    <w:rsid w:val="008C0141"/>
    <w:rsid w:val="008C0B38"/>
    <w:rsid w:val="008C192F"/>
    <w:rsid w:val="008C24AC"/>
    <w:rsid w:val="008C36D6"/>
    <w:rsid w:val="008C3894"/>
    <w:rsid w:val="008C3FB1"/>
    <w:rsid w:val="008C4ADD"/>
    <w:rsid w:val="008C5FD7"/>
    <w:rsid w:val="008C6456"/>
    <w:rsid w:val="008C6CE8"/>
    <w:rsid w:val="008C75FB"/>
    <w:rsid w:val="008D042E"/>
    <w:rsid w:val="008D0612"/>
    <w:rsid w:val="008D0B53"/>
    <w:rsid w:val="008D1049"/>
    <w:rsid w:val="008D193A"/>
    <w:rsid w:val="008D1AF7"/>
    <w:rsid w:val="008D2489"/>
    <w:rsid w:val="008D2B16"/>
    <w:rsid w:val="008D3C3E"/>
    <w:rsid w:val="008D3E60"/>
    <w:rsid w:val="008D4D02"/>
    <w:rsid w:val="008D4E95"/>
    <w:rsid w:val="008D5269"/>
    <w:rsid w:val="008D54B8"/>
    <w:rsid w:val="008D557C"/>
    <w:rsid w:val="008D639F"/>
    <w:rsid w:val="008D65E0"/>
    <w:rsid w:val="008D662F"/>
    <w:rsid w:val="008D6686"/>
    <w:rsid w:val="008D6993"/>
    <w:rsid w:val="008E0313"/>
    <w:rsid w:val="008E0711"/>
    <w:rsid w:val="008E0E1C"/>
    <w:rsid w:val="008E180E"/>
    <w:rsid w:val="008E1AA1"/>
    <w:rsid w:val="008E23FE"/>
    <w:rsid w:val="008E2420"/>
    <w:rsid w:val="008E32D6"/>
    <w:rsid w:val="008E3B46"/>
    <w:rsid w:val="008E3DF7"/>
    <w:rsid w:val="008E46DB"/>
    <w:rsid w:val="008E588E"/>
    <w:rsid w:val="008E6061"/>
    <w:rsid w:val="008E62B6"/>
    <w:rsid w:val="008E6C16"/>
    <w:rsid w:val="008E7015"/>
    <w:rsid w:val="008E72A5"/>
    <w:rsid w:val="008E7348"/>
    <w:rsid w:val="008E78E4"/>
    <w:rsid w:val="008F0440"/>
    <w:rsid w:val="008F044A"/>
    <w:rsid w:val="008F06DF"/>
    <w:rsid w:val="008F0B71"/>
    <w:rsid w:val="008F147D"/>
    <w:rsid w:val="008F15FD"/>
    <w:rsid w:val="008F1E94"/>
    <w:rsid w:val="008F1F25"/>
    <w:rsid w:val="008F20CE"/>
    <w:rsid w:val="008F2253"/>
    <w:rsid w:val="008F2796"/>
    <w:rsid w:val="008F2A42"/>
    <w:rsid w:val="008F2B54"/>
    <w:rsid w:val="008F2EF6"/>
    <w:rsid w:val="008F336D"/>
    <w:rsid w:val="008F4511"/>
    <w:rsid w:val="008F45D4"/>
    <w:rsid w:val="008F57D8"/>
    <w:rsid w:val="008F57E4"/>
    <w:rsid w:val="008F61E4"/>
    <w:rsid w:val="008F61F3"/>
    <w:rsid w:val="008F7046"/>
    <w:rsid w:val="008F7213"/>
    <w:rsid w:val="008F7E81"/>
    <w:rsid w:val="00900246"/>
    <w:rsid w:val="00900C04"/>
    <w:rsid w:val="00900F70"/>
    <w:rsid w:val="00901056"/>
    <w:rsid w:val="00901515"/>
    <w:rsid w:val="00901859"/>
    <w:rsid w:val="009022CD"/>
    <w:rsid w:val="00902A87"/>
    <w:rsid w:val="00902AF2"/>
    <w:rsid w:val="009041AA"/>
    <w:rsid w:val="009041F3"/>
    <w:rsid w:val="009047A9"/>
    <w:rsid w:val="00904870"/>
    <w:rsid w:val="009048E1"/>
    <w:rsid w:val="00904A13"/>
    <w:rsid w:val="0090519C"/>
    <w:rsid w:val="00906E33"/>
    <w:rsid w:val="009075E5"/>
    <w:rsid w:val="00907EC8"/>
    <w:rsid w:val="00910E2A"/>
    <w:rsid w:val="009114FC"/>
    <w:rsid w:val="00911EFA"/>
    <w:rsid w:val="00912006"/>
    <w:rsid w:val="009125F1"/>
    <w:rsid w:val="00912913"/>
    <w:rsid w:val="0091291D"/>
    <w:rsid w:val="009136D7"/>
    <w:rsid w:val="0091472A"/>
    <w:rsid w:val="00914897"/>
    <w:rsid w:val="0091584A"/>
    <w:rsid w:val="00915BE3"/>
    <w:rsid w:val="0091636D"/>
    <w:rsid w:val="00916470"/>
    <w:rsid w:val="00916521"/>
    <w:rsid w:val="00916986"/>
    <w:rsid w:val="00916BC3"/>
    <w:rsid w:val="00917B55"/>
    <w:rsid w:val="00920B3C"/>
    <w:rsid w:val="00920D8D"/>
    <w:rsid w:val="00921295"/>
    <w:rsid w:val="00921801"/>
    <w:rsid w:val="00921D27"/>
    <w:rsid w:val="00922063"/>
    <w:rsid w:val="009226B6"/>
    <w:rsid w:val="009226B7"/>
    <w:rsid w:val="00923032"/>
    <w:rsid w:val="0092413B"/>
    <w:rsid w:val="009243A6"/>
    <w:rsid w:val="009252DD"/>
    <w:rsid w:val="00925460"/>
    <w:rsid w:val="009255F0"/>
    <w:rsid w:val="009256D5"/>
    <w:rsid w:val="00925EDB"/>
    <w:rsid w:val="00926ECE"/>
    <w:rsid w:val="00927728"/>
    <w:rsid w:val="00927AA1"/>
    <w:rsid w:val="00930936"/>
    <w:rsid w:val="00930D51"/>
    <w:rsid w:val="00930EF2"/>
    <w:rsid w:val="00930EF4"/>
    <w:rsid w:val="00930F93"/>
    <w:rsid w:val="009314EF"/>
    <w:rsid w:val="00931CA1"/>
    <w:rsid w:val="00931D91"/>
    <w:rsid w:val="00931FB0"/>
    <w:rsid w:val="0093274D"/>
    <w:rsid w:val="009329C4"/>
    <w:rsid w:val="00932BC3"/>
    <w:rsid w:val="009332E8"/>
    <w:rsid w:val="0093372D"/>
    <w:rsid w:val="0093390E"/>
    <w:rsid w:val="00933B74"/>
    <w:rsid w:val="00934D83"/>
    <w:rsid w:val="00934DF6"/>
    <w:rsid w:val="00934F49"/>
    <w:rsid w:val="00935217"/>
    <w:rsid w:val="009353C3"/>
    <w:rsid w:val="00935426"/>
    <w:rsid w:val="00936450"/>
    <w:rsid w:val="00936E3A"/>
    <w:rsid w:val="00936F3B"/>
    <w:rsid w:val="009375B4"/>
    <w:rsid w:val="00937A44"/>
    <w:rsid w:val="00937E73"/>
    <w:rsid w:val="0094050A"/>
    <w:rsid w:val="00941185"/>
    <w:rsid w:val="0094189B"/>
    <w:rsid w:val="00941FCC"/>
    <w:rsid w:val="00942CBE"/>
    <w:rsid w:val="0094363C"/>
    <w:rsid w:val="0094527B"/>
    <w:rsid w:val="0094611B"/>
    <w:rsid w:val="00946266"/>
    <w:rsid w:val="00946B35"/>
    <w:rsid w:val="00947237"/>
    <w:rsid w:val="0094765C"/>
    <w:rsid w:val="00947CCB"/>
    <w:rsid w:val="00947D39"/>
    <w:rsid w:val="00950611"/>
    <w:rsid w:val="0095082C"/>
    <w:rsid w:val="00950B52"/>
    <w:rsid w:val="00950BF1"/>
    <w:rsid w:val="00950D5B"/>
    <w:rsid w:val="00951025"/>
    <w:rsid w:val="00951F53"/>
    <w:rsid w:val="009533FE"/>
    <w:rsid w:val="00953638"/>
    <w:rsid w:val="00953739"/>
    <w:rsid w:val="00953B52"/>
    <w:rsid w:val="00954392"/>
    <w:rsid w:val="00954A6D"/>
    <w:rsid w:val="009551AC"/>
    <w:rsid w:val="00955391"/>
    <w:rsid w:val="00956B99"/>
    <w:rsid w:val="0095706C"/>
    <w:rsid w:val="00957603"/>
    <w:rsid w:val="00957781"/>
    <w:rsid w:val="009579B7"/>
    <w:rsid w:val="009607B0"/>
    <w:rsid w:val="009607F7"/>
    <w:rsid w:val="00961B6D"/>
    <w:rsid w:val="00961EA3"/>
    <w:rsid w:val="0096267E"/>
    <w:rsid w:val="009627D0"/>
    <w:rsid w:val="00962811"/>
    <w:rsid w:val="00963398"/>
    <w:rsid w:val="00963401"/>
    <w:rsid w:val="00963488"/>
    <w:rsid w:val="00963606"/>
    <w:rsid w:val="0096423D"/>
    <w:rsid w:val="009647C6"/>
    <w:rsid w:val="00964FF3"/>
    <w:rsid w:val="0096517C"/>
    <w:rsid w:val="009671A3"/>
    <w:rsid w:val="00967C2A"/>
    <w:rsid w:val="00970022"/>
    <w:rsid w:val="00970091"/>
    <w:rsid w:val="00970443"/>
    <w:rsid w:val="0097343C"/>
    <w:rsid w:val="00973EB6"/>
    <w:rsid w:val="00974086"/>
    <w:rsid w:val="009741D1"/>
    <w:rsid w:val="00974987"/>
    <w:rsid w:val="00974A16"/>
    <w:rsid w:val="00974BBD"/>
    <w:rsid w:val="00975645"/>
    <w:rsid w:val="00975C44"/>
    <w:rsid w:val="00975C72"/>
    <w:rsid w:val="00975EF7"/>
    <w:rsid w:val="009760E9"/>
    <w:rsid w:val="009762EB"/>
    <w:rsid w:val="00976B32"/>
    <w:rsid w:val="0097797D"/>
    <w:rsid w:val="009801F2"/>
    <w:rsid w:val="009804C5"/>
    <w:rsid w:val="00981260"/>
    <w:rsid w:val="009816FE"/>
    <w:rsid w:val="00982369"/>
    <w:rsid w:val="00983F54"/>
    <w:rsid w:val="00984108"/>
    <w:rsid w:val="00984296"/>
    <w:rsid w:val="00984989"/>
    <w:rsid w:val="00984A2A"/>
    <w:rsid w:val="009855F7"/>
    <w:rsid w:val="00985993"/>
    <w:rsid w:val="00985F08"/>
    <w:rsid w:val="0098611E"/>
    <w:rsid w:val="009872BE"/>
    <w:rsid w:val="00987861"/>
    <w:rsid w:val="0099098A"/>
    <w:rsid w:val="00991A26"/>
    <w:rsid w:val="00991C20"/>
    <w:rsid w:val="00991FB9"/>
    <w:rsid w:val="00992049"/>
    <w:rsid w:val="009922B9"/>
    <w:rsid w:val="00992982"/>
    <w:rsid w:val="009929C0"/>
    <w:rsid w:val="00992B79"/>
    <w:rsid w:val="00993122"/>
    <w:rsid w:val="009936DB"/>
    <w:rsid w:val="00993F5C"/>
    <w:rsid w:val="00994F43"/>
    <w:rsid w:val="00996005"/>
    <w:rsid w:val="009967A8"/>
    <w:rsid w:val="00996A72"/>
    <w:rsid w:val="009972AF"/>
    <w:rsid w:val="009974DA"/>
    <w:rsid w:val="00997A82"/>
    <w:rsid w:val="00997A9F"/>
    <w:rsid w:val="00997EF8"/>
    <w:rsid w:val="009A007E"/>
    <w:rsid w:val="009A0E13"/>
    <w:rsid w:val="009A0E78"/>
    <w:rsid w:val="009A10D1"/>
    <w:rsid w:val="009A19BE"/>
    <w:rsid w:val="009A1BEB"/>
    <w:rsid w:val="009A1C81"/>
    <w:rsid w:val="009A1D99"/>
    <w:rsid w:val="009A1F3A"/>
    <w:rsid w:val="009A2437"/>
    <w:rsid w:val="009A2BAE"/>
    <w:rsid w:val="009A3326"/>
    <w:rsid w:val="009A3AFD"/>
    <w:rsid w:val="009A3B47"/>
    <w:rsid w:val="009A4922"/>
    <w:rsid w:val="009A5DA4"/>
    <w:rsid w:val="009A6256"/>
    <w:rsid w:val="009A6531"/>
    <w:rsid w:val="009A65BE"/>
    <w:rsid w:val="009A6A3A"/>
    <w:rsid w:val="009A6E7E"/>
    <w:rsid w:val="009A7371"/>
    <w:rsid w:val="009A7735"/>
    <w:rsid w:val="009A7870"/>
    <w:rsid w:val="009B074C"/>
    <w:rsid w:val="009B088E"/>
    <w:rsid w:val="009B0CF3"/>
    <w:rsid w:val="009B185B"/>
    <w:rsid w:val="009B23BF"/>
    <w:rsid w:val="009B25F2"/>
    <w:rsid w:val="009B350B"/>
    <w:rsid w:val="009B3BCD"/>
    <w:rsid w:val="009B4B17"/>
    <w:rsid w:val="009B53CD"/>
    <w:rsid w:val="009B5CB3"/>
    <w:rsid w:val="009B6130"/>
    <w:rsid w:val="009B63E4"/>
    <w:rsid w:val="009B68EB"/>
    <w:rsid w:val="009B6B80"/>
    <w:rsid w:val="009B73B3"/>
    <w:rsid w:val="009B79CD"/>
    <w:rsid w:val="009C1537"/>
    <w:rsid w:val="009C16B0"/>
    <w:rsid w:val="009C20AA"/>
    <w:rsid w:val="009C20C3"/>
    <w:rsid w:val="009C28B3"/>
    <w:rsid w:val="009C2E11"/>
    <w:rsid w:val="009C2F98"/>
    <w:rsid w:val="009C3092"/>
    <w:rsid w:val="009C337D"/>
    <w:rsid w:val="009C34B8"/>
    <w:rsid w:val="009C3958"/>
    <w:rsid w:val="009C39B9"/>
    <w:rsid w:val="009C4EDC"/>
    <w:rsid w:val="009C54CA"/>
    <w:rsid w:val="009C6EB5"/>
    <w:rsid w:val="009C75A1"/>
    <w:rsid w:val="009D1ABB"/>
    <w:rsid w:val="009D2250"/>
    <w:rsid w:val="009D26AD"/>
    <w:rsid w:val="009D28E1"/>
    <w:rsid w:val="009D392C"/>
    <w:rsid w:val="009D3F08"/>
    <w:rsid w:val="009D44C8"/>
    <w:rsid w:val="009D4553"/>
    <w:rsid w:val="009D4AFC"/>
    <w:rsid w:val="009D4B10"/>
    <w:rsid w:val="009D4CC2"/>
    <w:rsid w:val="009D4EA3"/>
    <w:rsid w:val="009D54AA"/>
    <w:rsid w:val="009D557F"/>
    <w:rsid w:val="009D5606"/>
    <w:rsid w:val="009D66BD"/>
    <w:rsid w:val="009D673B"/>
    <w:rsid w:val="009D7079"/>
    <w:rsid w:val="009D7089"/>
    <w:rsid w:val="009D708B"/>
    <w:rsid w:val="009E02FA"/>
    <w:rsid w:val="009E033C"/>
    <w:rsid w:val="009E0740"/>
    <w:rsid w:val="009E0743"/>
    <w:rsid w:val="009E09E5"/>
    <w:rsid w:val="009E0F4A"/>
    <w:rsid w:val="009E1126"/>
    <w:rsid w:val="009E125E"/>
    <w:rsid w:val="009E1C6E"/>
    <w:rsid w:val="009E1EEF"/>
    <w:rsid w:val="009E2331"/>
    <w:rsid w:val="009E23B6"/>
    <w:rsid w:val="009E2408"/>
    <w:rsid w:val="009E2C61"/>
    <w:rsid w:val="009E385F"/>
    <w:rsid w:val="009E3C69"/>
    <w:rsid w:val="009E3E94"/>
    <w:rsid w:val="009E4ADF"/>
    <w:rsid w:val="009E4DED"/>
    <w:rsid w:val="009E4EB5"/>
    <w:rsid w:val="009E537C"/>
    <w:rsid w:val="009E53CE"/>
    <w:rsid w:val="009E6E11"/>
    <w:rsid w:val="009E6FE8"/>
    <w:rsid w:val="009E70E8"/>
    <w:rsid w:val="009E777A"/>
    <w:rsid w:val="009E78AF"/>
    <w:rsid w:val="009E78B6"/>
    <w:rsid w:val="009E7A6D"/>
    <w:rsid w:val="009F0242"/>
    <w:rsid w:val="009F0A0C"/>
    <w:rsid w:val="009F17C3"/>
    <w:rsid w:val="009F17D6"/>
    <w:rsid w:val="009F1A2F"/>
    <w:rsid w:val="009F1EDF"/>
    <w:rsid w:val="009F25D0"/>
    <w:rsid w:val="009F3035"/>
    <w:rsid w:val="009F3118"/>
    <w:rsid w:val="009F3634"/>
    <w:rsid w:val="009F37DC"/>
    <w:rsid w:val="009F382F"/>
    <w:rsid w:val="009F41E0"/>
    <w:rsid w:val="009F5109"/>
    <w:rsid w:val="009F51F0"/>
    <w:rsid w:val="009F56FB"/>
    <w:rsid w:val="009F6427"/>
    <w:rsid w:val="009F6CA0"/>
    <w:rsid w:val="009F6FDB"/>
    <w:rsid w:val="009F7BEB"/>
    <w:rsid w:val="009F7E0D"/>
    <w:rsid w:val="009F7E26"/>
    <w:rsid w:val="00A002C7"/>
    <w:rsid w:val="00A0034E"/>
    <w:rsid w:val="00A00A6B"/>
    <w:rsid w:val="00A00D05"/>
    <w:rsid w:val="00A0123A"/>
    <w:rsid w:val="00A014EC"/>
    <w:rsid w:val="00A016B1"/>
    <w:rsid w:val="00A024EA"/>
    <w:rsid w:val="00A02B90"/>
    <w:rsid w:val="00A02EBF"/>
    <w:rsid w:val="00A030B1"/>
    <w:rsid w:val="00A04309"/>
    <w:rsid w:val="00A04445"/>
    <w:rsid w:val="00A0499F"/>
    <w:rsid w:val="00A04B8B"/>
    <w:rsid w:val="00A04CE6"/>
    <w:rsid w:val="00A04F23"/>
    <w:rsid w:val="00A05381"/>
    <w:rsid w:val="00A05ABC"/>
    <w:rsid w:val="00A05D36"/>
    <w:rsid w:val="00A061ED"/>
    <w:rsid w:val="00A070B7"/>
    <w:rsid w:val="00A0716C"/>
    <w:rsid w:val="00A075D5"/>
    <w:rsid w:val="00A07B42"/>
    <w:rsid w:val="00A10806"/>
    <w:rsid w:val="00A10914"/>
    <w:rsid w:val="00A111B9"/>
    <w:rsid w:val="00A11926"/>
    <w:rsid w:val="00A11936"/>
    <w:rsid w:val="00A1288B"/>
    <w:rsid w:val="00A12926"/>
    <w:rsid w:val="00A12C81"/>
    <w:rsid w:val="00A14333"/>
    <w:rsid w:val="00A14956"/>
    <w:rsid w:val="00A14ECE"/>
    <w:rsid w:val="00A1608A"/>
    <w:rsid w:val="00A17990"/>
    <w:rsid w:val="00A2063A"/>
    <w:rsid w:val="00A209C2"/>
    <w:rsid w:val="00A210CB"/>
    <w:rsid w:val="00A210D8"/>
    <w:rsid w:val="00A22192"/>
    <w:rsid w:val="00A222C6"/>
    <w:rsid w:val="00A22346"/>
    <w:rsid w:val="00A23C7E"/>
    <w:rsid w:val="00A25BB2"/>
    <w:rsid w:val="00A268F7"/>
    <w:rsid w:val="00A27346"/>
    <w:rsid w:val="00A27CDA"/>
    <w:rsid w:val="00A27D62"/>
    <w:rsid w:val="00A27F39"/>
    <w:rsid w:val="00A3107A"/>
    <w:rsid w:val="00A311B8"/>
    <w:rsid w:val="00A3152E"/>
    <w:rsid w:val="00A3162F"/>
    <w:rsid w:val="00A3171D"/>
    <w:rsid w:val="00A31873"/>
    <w:rsid w:val="00A31975"/>
    <w:rsid w:val="00A320CC"/>
    <w:rsid w:val="00A32250"/>
    <w:rsid w:val="00A32DFE"/>
    <w:rsid w:val="00A33AC5"/>
    <w:rsid w:val="00A33F46"/>
    <w:rsid w:val="00A33FEE"/>
    <w:rsid w:val="00A3437F"/>
    <w:rsid w:val="00A34A81"/>
    <w:rsid w:val="00A35229"/>
    <w:rsid w:val="00A35CE0"/>
    <w:rsid w:val="00A360E8"/>
    <w:rsid w:val="00A365A5"/>
    <w:rsid w:val="00A365E4"/>
    <w:rsid w:val="00A36816"/>
    <w:rsid w:val="00A36852"/>
    <w:rsid w:val="00A369A2"/>
    <w:rsid w:val="00A36E32"/>
    <w:rsid w:val="00A374BE"/>
    <w:rsid w:val="00A37FAA"/>
    <w:rsid w:val="00A404DF"/>
    <w:rsid w:val="00A4096B"/>
    <w:rsid w:val="00A4122F"/>
    <w:rsid w:val="00A4123F"/>
    <w:rsid w:val="00A41C8B"/>
    <w:rsid w:val="00A42061"/>
    <w:rsid w:val="00A42107"/>
    <w:rsid w:val="00A42AE0"/>
    <w:rsid w:val="00A4338C"/>
    <w:rsid w:val="00A438A2"/>
    <w:rsid w:val="00A43A6A"/>
    <w:rsid w:val="00A43B5F"/>
    <w:rsid w:val="00A444BE"/>
    <w:rsid w:val="00A451B1"/>
    <w:rsid w:val="00A4549C"/>
    <w:rsid w:val="00A469A5"/>
    <w:rsid w:val="00A470EB"/>
    <w:rsid w:val="00A47457"/>
    <w:rsid w:val="00A501D7"/>
    <w:rsid w:val="00A5071B"/>
    <w:rsid w:val="00A50A43"/>
    <w:rsid w:val="00A50E30"/>
    <w:rsid w:val="00A510E4"/>
    <w:rsid w:val="00A514B4"/>
    <w:rsid w:val="00A51C18"/>
    <w:rsid w:val="00A53A75"/>
    <w:rsid w:val="00A53D29"/>
    <w:rsid w:val="00A53DD0"/>
    <w:rsid w:val="00A5497F"/>
    <w:rsid w:val="00A54ADE"/>
    <w:rsid w:val="00A55B69"/>
    <w:rsid w:val="00A560F7"/>
    <w:rsid w:val="00A561FA"/>
    <w:rsid w:val="00A56298"/>
    <w:rsid w:val="00A563E2"/>
    <w:rsid w:val="00A56575"/>
    <w:rsid w:val="00A56812"/>
    <w:rsid w:val="00A56AB5"/>
    <w:rsid w:val="00A578F1"/>
    <w:rsid w:val="00A57CF6"/>
    <w:rsid w:val="00A57DC0"/>
    <w:rsid w:val="00A57E46"/>
    <w:rsid w:val="00A60499"/>
    <w:rsid w:val="00A607FB"/>
    <w:rsid w:val="00A61B69"/>
    <w:rsid w:val="00A6218E"/>
    <w:rsid w:val="00A63107"/>
    <w:rsid w:val="00A64852"/>
    <w:rsid w:val="00A64D12"/>
    <w:rsid w:val="00A64E51"/>
    <w:rsid w:val="00A65588"/>
    <w:rsid w:val="00A657BF"/>
    <w:rsid w:val="00A65A24"/>
    <w:rsid w:val="00A65B0A"/>
    <w:rsid w:val="00A65B55"/>
    <w:rsid w:val="00A65CF6"/>
    <w:rsid w:val="00A66B3F"/>
    <w:rsid w:val="00A6725F"/>
    <w:rsid w:val="00A705ED"/>
    <w:rsid w:val="00A70FE3"/>
    <w:rsid w:val="00A71067"/>
    <w:rsid w:val="00A71355"/>
    <w:rsid w:val="00A71875"/>
    <w:rsid w:val="00A71A0B"/>
    <w:rsid w:val="00A72A79"/>
    <w:rsid w:val="00A72C72"/>
    <w:rsid w:val="00A72CEF"/>
    <w:rsid w:val="00A75F6A"/>
    <w:rsid w:val="00A76E9B"/>
    <w:rsid w:val="00A76FC6"/>
    <w:rsid w:val="00A773CD"/>
    <w:rsid w:val="00A777A6"/>
    <w:rsid w:val="00A778F5"/>
    <w:rsid w:val="00A77D21"/>
    <w:rsid w:val="00A80161"/>
    <w:rsid w:val="00A80206"/>
    <w:rsid w:val="00A804C1"/>
    <w:rsid w:val="00A80920"/>
    <w:rsid w:val="00A80A1D"/>
    <w:rsid w:val="00A80F25"/>
    <w:rsid w:val="00A8123A"/>
    <w:rsid w:val="00A81316"/>
    <w:rsid w:val="00A813BF"/>
    <w:rsid w:val="00A81A3F"/>
    <w:rsid w:val="00A82D80"/>
    <w:rsid w:val="00A82F5A"/>
    <w:rsid w:val="00A8354F"/>
    <w:rsid w:val="00A836D6"/>
    <w:rsid w:val="00A83CFE"/>
    <w:rsid w:val="00A864AE"/>
    <w:rsid w:val="00A865B5"/>
    <w:rsid w:val="00A869A6"/>
    <w:rsid w:val="00A8724B"/>
    <w:rsid w:val="00A87553"/>
    <w:rsid w:val="00A87ACF"/>
    <w:rsid w:val="00A9028B"/>
    <w:rsid w:val="00A9037D"/>
    <w:rsid w:val="00A90998"/>
    <w:rsid w:val="00A91EEB"/>
    <w:rsid w:val="00A924D5"/>
    <w:rsid w:val="00A92D2A"/>
    <w:rsid w:val="00A92D45"/>
    <w:rsid w:val="00A93577"/>
    <w:rsid w:val="00A93728"/>
    <w:rsid w:val="00A94416"/>
    <w:rsid w:val="00A94CFA"/>
    <w:rsid w:val="00A96169"/>
    <w:rsid w:val="00A962A8"/>
    <w:rsid w:val="00A9638D"/>
    <w:rsid w:val="00A968B8"/>
    <w:rsid w:val="00A969CF"/>
    <w:rsid w:val="00A96F9A"/>
    <w:rsid w:val="00A97225"/>
    <w:rsid w:val="00A9741C"/>
    <w:rsid w:val="00A977A7"/>
    <w:rsid w:val="00AA00F3"/>
    <w:rsid w:val="00AA1032"/>
    <w:rsid w:val="00AA1286"/>
    <w:rsid w:val="00AA1752"/>
    <w:rsid w:val="00AA1C68"/>
    <w:rsid w:val="00AA23DB"/>
    <w:rsid w:val="00AA2581"/>
    <w:rsid w:val="00AA2892"/>
    <w:rsid w:val="00AA3282"/>
    <w:rsid w:val="00AA336E"/>
    <w:rsid w:val="00AA3CFE"/>
    <w:rsid w:val="00AA3DCF"/>
    <w:rsid w:val="00AA48BC"/>
    <w:rsid w:val="00AA4A1E"/>
    <w:rsid w:val="00AA4DA3"/>
    <w:rsid w:val="00AA4DAF"/>
    <w:rsid w:val="00AA50C5"/>
    <w:rsid w:val="00AA5FFE"/>
    <w:rsid w:val="00AA6C7F"/>
    <w:rsid w:val="00AA7226"/>
    <w:rsid w:val="00AA7517"/>
    <w:rsid w:val="00AA7865"/>
    <w:rsid w:val="00AB043B"/>
    <w:rsid w:val="00AB0DDF"/>
    <w:rsid w:val="00AB141A"/>
    <w:rsid w:val="00AB16DA"/>
    <w:rsid w:val="00AB25EE"/>
    <w:rsid w:val="00AB3027"/>
    <w:rsid w:val="00AB30E9"/>
    <w:rsid w:val="00AB383A"/>
    <w:rsid w:val="00AB3F0A"/>
    <w:rsid w:val="00AB4AE8"/>
    <w:rsid w:val="00AB4C9B"/>
    <w:rsid w:val="00AB503C"/>
    <w:rsid w:val="00AB50AC"/>
    <w:rsid w:val="00AB5215"/>
    <w:rsid w:val="00AB55F3"/>
    <w:rsid w:val="00AB5AEB"/>
    <w:rsid w:val="00AB5F1C"/>
    <w:rsid w:val="00AB6675"/>
    <w:rsid w:val="00AB6DEE"/>
    <w:rsid w:val="00AB6EA4"/>
    <w:rsid w:val="00AB7D1A"/>
    <w:rsid w:val="00AC00AA"/>
    <w:rsid w:val="00AC0CFF"/>
    <w:rsid w:val="00AC1D6A"/>
    <w:rsid w:val="00AC2957"/>
    <w:rsid w:val="00AC2D99"/>
    <w:rsid w:val="00AC3293"/>
    <w:rsid w:val="00AC3346"/>
    <w:rsid w:val="00AC4105"/>
    <w:rsid w:val="00AC49C1"/>
    <w:rsid w:val="00AC5BD4"/>
    <w:rsid w:val="00AC6718"/>
    <w:rsid w:val="00AC6DC4"/>
    <w:rsid w:val="00AC6E84"/>
    <w:rsid w:val="00AC6F4A"/>
    <w:rsid w:val="00AC7923"/>
    <w:rsid w:val="00AC7A0E"/>
    <w:rsid w:val="00AD06C0"/>
    <w:rsid w:val="00AD0808"/>
    <w:rsid w:val="00AD0F03"/>
    <w:rsid w:val="00AD1B7E"/>
    <w:rsid w:val="00AD2693"/>
    <w:rsid w:val="00AD2983"/>
    <w:rsid w:val="00AD39AB"/>
    <w:rsid w:val="00AD449F"/>
    <w:rsid w:val="00AD4616"/>
    <w:rsid w:val="00AD5507"/>
    <w:rsid w:val="00AD58D8"/>
    <w:rsid w:val="00AD6313"/>
    <w:rsid w:val="00AD6C1A"/>
    <w:rsid w:val="00AD6C9C"/>
    <w:rsid w:val="00AD6D13"/>
    <w:rsid w:val="00AD7138"/>
    <w:rsid w:val="00AD7486"/>
    <w:rsid w:val="00AD79BD"/>
    <w:rsid w:val="00AD7E04"/>
    <w:rsid w:val="00AE0802"/>
    <w:rsid w:val="00AE112F"/>
    <w:rsid w:val="00AE1410"/>
    <w:rsid w:val="00AE1A4E"/>
    <w:rsid w:val="00AE1C15"/>
    <w:rsid w:val="00AE1D28"/>
    <w:rsid w:val="00AE1D49"/>
    <w:rsid w:val="00AE1DC3"/>
    <w:rsid w:val="00AE21C6"/>
    <w:rsid w:val="00AE223A"/>
    <w:rsid w:val="00AE2D2E"/>
    <w:rsid w:val="00AE3CD9"/>
    <w:rsid w:val="00AE3CFE"/>
    <w:rsid w:val="00AE4CAC"/>
    <w:rsid w:val="00AE4D1D"/>
    <w:rsid w:val="00AE564C"/>
    <w:rsid w:val="00AE603F"/>
    <w:rsid w:val="00AF1016"/>
    <w:rsid w:val="00AF1050"/>
    <w:rsid w:val="00AF107F"/>
    <w:rsid w:val="00AF12BE"/>
    <w:rsid w:val="00AF1440"/>
    <w:rsid w:val="00AF187B"/>
    <w:rsid w:val="00AF1C00"/>
    <w:rsid w:val="00AF1F11"/>
    <w:rsid w:val="00AF23A8"/>
    <w:rsid w:val="00AF265C"/>
    <w:rsid w:val="00AF2FA1"/>
    <w:rsid w:val="00AF34CE"/>
    <w:rsid w:val="00AF3592"/>
    <w:rsid w:val="00AF3D4A"/>
    <w:rsid w:val="00AF43B5"/>
    <w:rsid w:val="00AF4B92"/>
    <w:rsid w:val="00AF4C52"/>
    <w:rsid w:val="00AF5474"/>
    <w:rsid w:val="00AF568B"/>
    <w:rsid w:val="00AF5944"/>
    <w:rsid w:val="00AF5B38"/>
    <w:rsid w:val="00AF61E5"/>
    <w:rsid w:val="00AF6960"/>
    <w:rsid w:val="00AF7CCA"/>
    <w:rsid w:val="00AF7D59"/>
    <w:rsid w:val="00AF7DAE"/>
    <w:rsid w:val="00B0019B"/>
    <w:rsid w:val="00B00231"/>
    <w:rsid w:val="00B0097B"/>
    <w:rsid w:val="00B00BC0"/>
    <w:rsid w:val="00B00EBA"/>
    <w:rsid w:val="00B01047"/>
    <w:rsid w:val="00B013B6"/>
    <w:rsid w:val="00B01DD7"/>
    <w:rsid w:val="00B01FAD"/>
    <w:rsid w:val="00B0301F"/>
    <w:rsid w:val="00B0340E"/>
    <w:rsid w:val="00B03A44"/>
    <w:rsid w:val="00B03C05"/>
    <w:rsid w:val="00B04047"/>
    <w:rsid w:val="00B04447"/>
    <w:rsid w:val="00B04662"/>
    <w:rsid w:val="00B0472F"/>
    <w:rsid w:val="00B049CA"/>
    <w:rsid w:val="00B05824"/>
    <w:rsid w:val="00B06A70"/>
    <w:rsid w:val="00B10436"/>
    <w:rsid w:val="00B10D7D"/>
    <w:rsid w:val="00B10DE1"/>
    <w:rsid w:val="00B11124"/>
    <w:rsid w:val="00B1255E"/>
    <w:rsid w:val="00B1299F"/>
    <w:rsid w:val="00B1331A"/>
    <w:rsid w:val="00B14E69"/>
    <w:rsid w:val="00B16D47"/>
    <w:rsid w:val="00B2010A"/>
    <w:rsid w:val="00B20221"/>
    <w:rsid w:val="00B203C7"/>
    <w:rsid w:val="00B207D2"/>
    <w:rsid w:val="00B20A7F"/>
    <w:rsid w:val="00B21019"/>
    <w:rsid w:val="00B21490"/>
    <w:rsid w:val="00B21865"/>
    <w:rsid w:val="00B21B2C"/>
    <w:rsid w:val="00B21F8F"/>
    <w:rsid w:val="00B226FD"/>
    <w:rsid w:val="00B228FB"/>
    <w:rsid w:val="00B22E5B"/>
    <w:rsid w:val="00B23D81"/>
    <w:rsid w:val="00B23DB8"/>
    <w:rsid w:val="00B23EFC"/>
    <w:rsid w:val="00B2413F"/>
    <w:rsid w:val="00B24D50"/>
    <w:rsid w:val="00B25539"/>
    <w:rsid w:val="00B25C9D"/>
    <w:rsid w:val="00B25CC4"/>
    <w:rsid w:val="00B25D91"/>
    <w:rsid w:val="00B2720F"/>
    <w:rsid w:val="00B2726D"/>
    <w:rsid w:val="00B2728D"/>
    <w:rsid w:val="00B301D7"/>
    <w:rsid w:val="00B31287"/>
    <w:rsid w:val="00B31B54"/>
    <w:rsid w:val="00B31C76"/>
    <w:rsid w:val="00B31E89"/>
    <w:rsid w:val="00B31EFC"/>
    <w:rsid w:val="00B32015"/>
    <w:rsid w:val="00B336FE"/>
    <w:rsid w:val="00B34556"/>
    <w:rsid w:val="00B3717C"/>
    <w:rsid w:val="00B3756B"/>
    <w:rsid w:val="00B3758F"/>
    <w:rsid w:val="00B37CF9"/>
    <w:rsid w:val="00B37D82"/>
    <w:rsid w:val="00B37F08"/>
    <w:rsid w:val="00B40105"/>
    <w:rsid w:val="00B40A69"/>
    <w:rsid w:val="00B40ADE"/>
    <w:rsid w:val="00B40E58"/>
    <w:rsid w:val="00B41F1C"/>
    <w:rsid w:val="00B4238F"/>
    <w:rsid w:val="00B42A66"/>
    <w:rsid w:val="00B42D97"/>
    <w:rsid w:val="00B43138"/>
    <w:rsid w:val="00B43163"/>
    <w:rsid w:val="00B4388B"/>
    <w:rsid w:val="00B43A50"/>
    <w:rsid w:val="00B44417"/>
    <w:rsid w:val="00B44E8B"/>
    <w:rsid w:val="00B45423"/>
    <w:rsid w:val="00B45641"/>
    <w:rsid w:val="00B457DB"/>
    <w:rsid w:val="00B45A9E"/>
    <w:rsid w:val="00B45F6C"/>
    <w:rsid w:val="00B4606A"/>
    <w:rsid w:val="00B46376"/>
    <w:rsid w:val="00B4654B"/>
    <w:rsid w:val="00B46EDD"/>
    <w:rsid w:val="00B474F7"/>
    <w:rsid w:val="00B47D1F"/>
    <w:rsid w:val="00B47E25"/>
    <w:rsid w:val="00B509F9"/>
    <w:rsid w:val="00B50EBC"/>
    <w:rsid w:val="00B514B2"/>
    <w:rsid w:val="00B51696"/>
    <w:rsid w:val="00B5175D"/>
    <w:rsid w:val="00B51890"/>
    <w:rsid w:val="00B5211D"/>
    <w:rsid w:val="00B522E6"/>
    <w:rsid w:val="00B5357C"/>
    <w:rsid w:val="00B53A88"/>
    <w:rsid w:val="00B5422B"/>
    <w:rsid w:val="00B54463"/>
    <w:rsid w:val="00B550F2"/>
    <w:rsid w:val="00B552B7"/>
    <w:rsid w:val="00B5564B"/>
    <w:rsid w:val="00B556D9"/>
    <w:rsid w:val="00B564C9"/>
    <w:rsid w:val="00B57883"/>
    <w:rsid w:val="00B60CA4"/>
    <w:rsid w:val="00B6122F"/>
    <w:rsid w:val="00B612FD"/>
    <w:rsid w:val="00B62046"/>
    <w:rsid w:val="00B62DFC"/>
    <w:rsid w:val="00B6376D"/>
    <w:rsid w:val="00B6427C"/>
    <w:rsid w:val="00B646BB"/>
    <w:rsid w:val="00B657D1"/>
    <w:rsid w:val="00B65C4C"/>
    <w:rsid w:val="00B6623B"/>
    <w:rsid w:val="00B67453"/>
    <w:rsid w:val="00B70DAF"/>
    <w:rsid w:val="00B713D3"/>
    <w:rsid w:val="00B7252C"/>
    <w:rsid w:val="00B730EF"/>
    <w:rsid w:val="00B733BF"/>
    <w:rsid w:val="00B7445A"/>
    <w:rsid w:val="00B75CA9"/>
    <w:rsid w:val="00B75CC0"/>
    <w:rsid w:val="00B76213"/>
    <w:rsid w:val="00B762C3"/>
    <w:rsid w:val="00B7706C"/>
    <w:rsid w:val="00B77D9B"/>
    <w:rsid w:val="00B80294"/>
    <w:rsid w:val="00B8095E"/>
    <w:rsid w:val="00B80AB0"/>
    <w:rsid w:val="00B8208C"/>
    <w:rsid w:val="00B8236A"/>
    <w:rsid w:val="00B83A76"/>
    <w:rsid w:val="00B83B2F"/>
    <w:rsid w:val="00B83EDA"/>
    <w:rsid w:val="00B85142"/>
    <w:rsid w:val="00B8592D"/>
    <w:rsid w:val="00B85989"/>
    <w:rsid w:val="00B864F8"/>
    <w:rsid w:val="00B870D2"/>
    <w:rsid w:val="00B878C4"/>
    <w:rsid w:val="00B905C2"/>
    <w:rsid w:val="00B9096E"/>
    <w:rsid w:val="00B90A13"/>
    <w:rsid w:val="00B9172E"/>
    <w:rsid w:val="00B91C6F"/>
    <w:rsid w:val="00B91D00"/>
    <w:rsid w:val="00B93376"/>
    <w:rsid w:val="00B93BFB"/>
    <w:rsid w:val="00B93F42"/>
    <w:rsid w:val="00B9412B"/>
    <w:rsid w:val="00B942A7"/>
    <w:rsid w:val="00B94469"/>
    <w:rsid w:val="00B94B9F"/>
    <w:rsid w:val="00B94CEB"/>
    <w:rsid w:val="00B95741"/>
    <w:rsid w:val="00B95FB0"/>
    <w:rsid w:val="00B960F7"/>
    <w:rsid w:val="00B964D3"/>
    <w:rsid w:val="00B969C1"/>
    <w:rsid w:val="00B972FF"/>
    <w:rsid w:val="00B97712"/>
    <w:rsid w:val="00BA0752"/>
    <w:rsid w:val="00BA0F64"/>
    <w:rsid w:val="00BA1741"/>
    <w:rsid w:val="00BA196D"/>
    <w:rsid w:val="00BA1A6F"/>
    <w:rsid w:val="00BA391D"/>
    <w:rsid w:val="00BA43D1"/>
    <w:rsid w:val="00BA466B"/>
    <w:rsid w:val="00BA4A6D"/>
    <w:rsid w:val="00BA570F"/>
    <w:rsid w:val="00BA5827"/>
    <w:rsid w:val="00BA5E0B"/>
    <w:rsid w:val="00BA60DB"/>
    <w:rsid w:val="00BA7022"/>
    <w:rsid w:val="00BA7E87"/>
    <w:rsid w:val="00BB047A"/>
    <w:rsid w:val="00BB0B4C"/>
    <w:rsid w:val="00BB0B93"/>
    <w:rsid w:val="00BB0CA3"/>
    <w:rsid w:val="00BB15EB"/>
    <w:rsid w:val="00BB1B69"/>
    <w:rsid w:val="00BB1DD2"/>
    <w:rsid w:val="00BB2157"/>
    <w:rsid w:val="00BB218D"/>
    <w:rsid w:val="00BB2713"/>
    <w:rsid w:val="00BB3099"/>
    <w:rsid w:val="00BB4259"/>
    <w:rsid w:val="00BB45C7"/>
    <w:rsid w:val="00BB480E"/>
    <w:rsid w:val="00BB5BFF"/>
    <w:rsid w:val="00BB678E"/>
    <w:rsid w:val="00BB6B6E"/>
    <w:rsid w:val="00BB6DD8"/>
    <w:rsid w:val="00BB6F64"/>
    <w:rsid w:val="00BB7710"/>
    <w:rsid w:val="00BB7903"/>
    <w:rsid w:val="00BB7AB5"/>
    <w:rsid w:val="00BC120E"/>
    <w:rsid w:val="00BC1501"/>
    <w:rsid w:val="00BC2CDC"/>
    <w:rsid w:val="00BC313F"/>
    <w:rsid w:val="00BC3368"/>
    <w:rsid w:val="00BC33FB"/>
    <w:rsid w:val="00BC371C"/>
    <w:rsid w:val="00BC37B4"/>
    <w:rsid w:val="00BC3A1C"/>
    <w:rsid w:val="00BC3FE2"/>
    <w:rsid w:val="00BC40D1"/>
    <w:rsid w:val="00BC475D"/>
    <w:rsid w:val="00BC4EE7"/>
    <w:rsid w:val="00BC5307"/>
    <w:rsid w:val="00BC54E7"/>
    <w:rsid w:val="00BC551B"/>
    <w:rsid w:val="00BC5AAD"/>
    <w:rsid w:val="00BC5FCB"/>
    <w:rsid w:val="00BC6044"/>
    <w:rsid w:val="00BC7664"/>
    <w:rsid w:val="00BC76D3"/>
    <w:rsid w:val="00BC79D0"/>
    <w:rsid w:val="00BC7D1C"/>
    <w:rsid w:val="00BD10DD"/>
    <w:rsid w:val="00BD12CE"/>
    <w:rsid w:val="00BD2900"/>
    <w:rsid w:val="00BD3F7E"/>
    <w:rsid w:val="00BD436F"/>
    <w:rsid w:val="00BD44E8"/>
    <w:rsid w:val="00BD60D7"/>
    <w:rsid w:val="00BD6464"/>
    <w:rsid w:val="00BD649F"/>
    <w:rsid w:val="00BD6B2F"/>
    <w:rsid w:val="00BD6D9D"/>
    <w:rsid w:val="00BD7659"/>
    <w:rsid w:val="00BE02C8"/>
    <w:rsid w:val="00BE0396"/>
    <w:rsid w:val="00BE0AD0"/>
    <w:rsid w:val="00BE1627"/>
    <w:rsid w:val="00BE16F1"/>
    <w:rsid w:val="00BE199E"/>
    <w:rsid w:val="00BE2612"/>
    <w:rsid w:val="00BE28A3"/>
    <w:rsid w:val="00BE29F1"/>
    <w:rsid w:val="00BE2EA8"/>
    <w:rsid w:val="00BE2EDB"/>
    <w:rsid w:val="00BE2EF9"/>
    <w:rsid w:val="00BE35C5"/>
    <w:rsid w:val="00BE39E1"/>
    <w:rsid w:val="00BE3AE1"/>
    <w:rsid w:val="00BE3C26"/>
    <w:rsid w:val="00BE3CFA"/>
    <w:rsid w:val="00BE3F1D"/>
    <w:rsid w:val="00BE3F5C"/>
    <w:rsid w:val="00BE4A77"/>
    <w:rsid w:val="00BE5254"/>
    <w:rsid w:val="00BE53AB"/>
    <w:rsid w:val="00BE5E75"/>
    <w:rsid w:val="00BE6230"/>
    <w:rsid w:val="00BE6692"/>
    <w:rsid w:val="00BE6726"/>
    <w:rsid w:val="00BE67D6"/>
    <w:rsid w:val="00BE6E6B"/>
    <w:rsid w:val="00BE71A7"/>
    <w:rsid w:val="00BE76C9"/>
    <w:rsid w:val="00BF006F"/>
    <w:rsid w:val="00BF041A"/>
    <w:rsid w:val="00BF1021"/>
    <w:rsid w:val="00BF1383"/>
    <w:rsid w:val="00BF169C"/>
    <w:rsid w:val="00BF1B77"/>
    <w:rsid w:val="00BF1FA9"/>
    <w:rsid w:val="00BF2368"/>
    <w:rsid w:val="00BF25CD"/>
    <w:rsid w:val="00BF2870"/>
    <w:rsid w:val="00BF2D2F"/>
    <w:rsid w:val="00BF35C8"/>
    <w:rsid w:val="00BF4079"/>
    <w:rsid w:val="00BF4B23"/>
    <w:rsid w:val="00BF4E46"/>
    <w:rsid w:val="00BF566D"/>
    <w:rsid w:val="00BF5772"/>
    <w:rsid w:val="00BF5AE8"/>
    <w:rsid w:val="00BF5D87"/>
    <w:rsid w:val="00BF5FDA"/>
    <w:rsid w:val="00BF618F"/>
    <w:rsid w:val="00BF65D1"/>
    <w:rsid w:val="00BF6914"/>
    <w:rsid w:val="00BF6A4E"/>
    <w:rsid w:val="00BF6ADB"/>
    <w:rsid w:val="00BF746E"/>
    <w:rsid w:val="00BF7E2E"/>
    <w:rsid w:val="00C002E8"/>
    <w:rsid w:val="00C00314"/>
    <w:rsid w:val="00C00E48"/>
    <w:rsid w:val="00C01A36"/>
    <w:rsid w:val="00C01B02"/>
    <w:rsid w:val="00C01B58"/>
    <w:rsid w:val="00C024CC"/>
    <w:rsid w:val="00C0272F"/>
    <w:rsid w:val="00C029D1"/>
    <w:rsid w:val="00C03086"/>
    <w:rsid w:val="00C0320B"/>
    <w:rsid w:val="00C036F8"/>
    <w:rsid w:val="00C04185"/>
    <w:rsid w:val="00C046B2"/>
    <w:rsid w:val="00C051CE"/>
    <w:rsid w:val="00C05274"/>
    <w:rsid w:val="00C0592B"/>
    <w:rsid w:val="00C05EC6"/>
    <w:rsid w:val="00C06A3C"/>
    <w:rsid w:val="00C06D38"/>
    <w:rsid w:val="00C100A5"/>
    <w:rsid w:val="00C10B2F"/>
    <w:rsid w:val="00C10C6B"/>
    <w:rsid w:val="00C1131B"/>
    <w:rsid w:val="00C11713"/>
    <w:rsid w:val="00C11844"/>
    <w:rsid w:val="00C11A88"/>
    <w:rsid w:val="00C11BE0"/>
    <w:rsid w:val="00C11CB3"/>
    <w:rsid w:val="00C12A7E"/>
    <w:rsid w:val="00C12EED"/>
    <w:rsid w:val="00C13665"/>
    <w:rsid w:val="00C13994"/>
    <w:rsid w:val="00C13B94"/>
    <w:rsid w:val="00C1451E"/>
    <w:rsid w:val="00C1498C"/>
    <w:rsid w:val="00C155E0"/>
    <w:rsid w:val="00C16D7F"/>
    <w:rsid w:val="00C17492"/>
    <w:rsid w:val="00C17B7F"/>
    <w:rsid w:val="00C17BF9"/>
    <w:rsid w:val="00C202A6"/>
    <w:rsid w:val="00C21D03"/>
    <w:rsid w:val="00C21F70"/>
    <w:rsid w:val="00C2200F"/>
    <w:rsid w:val="00C2221A"/>
    <w:rsid w:val="00C2234B"/>
    <w:rsid w:val="00C22843"/>
    <w:rsid w:val="00C2337C"/>
    <w:rsid w:val="00C242C3"/>
    <w:rsid w:val="00C2485A"/>
    <w:rsid w:val="00C24DC2"/>
    <w:rsid w:val="00C2539F"/>
    <w:rsid w:val="00C25694"/>
    <w:rsid w:val="00C2576F"/>
    <w:rsid w:val="00C259C7"/>
    <w:rsid w:val="00C25B05"/>
    <w:rsid w:val="00C25B11"/>
    <w:rsid w:val="00C25DBA"/>
    <w:rsid w:val="00C262BC"/>
    <w:rsid w:val="00C2772B"/>
    <w:rsid w:val="00C278F1"/>
    <w:rsid w:val="00C30102"/>
    <w:rsid w:val="00C3010A"/>
    <w:rsid w:val="00C305A9"/>
    <w:rsid w:val="00C32685"/>
    <w:rsid w:val="00C332E5"/>
    <w:rsid w:val="00C33F9F"/>
    <w:rsid w:val="00C34142"/>
    <w:rsid w:val="00C341F1"/>
    <w:rsid w:val="00C34989"/>
    <w:rsid w:val="00C35DBA"/>
    <w:rsid w:val="00C35EF0"/>
    <w:rsid w:val="00C36308"/>
    <w:rsid w:val="00C36B42"/>
    <w:rsid w:val="00C36BB6"/>
    <w:rsid w:val="00C36C91"/>
    <w:rsid w:val="00C36E41"/>
    <w:rsid w:val="00C41AFF"/>
    <w:rsid w:val="00C41BDD"/>
    <w:rsid w:val="00C41C64"/>
    <w:rsid w:val="00C4212F"/>
    <w:rsid w:val="00C44D3D"/>
    <w:rsid w:val="00C44D60"/>
    <w:rsid w:val="00C457B1"/>
    <w:rsid w:val="00C45CF6"/>
    <w:rsid w:val="00C462FA"/>
    <w:rsid w:val="00C473B1"/>
    <w:rsid w:val="00C47C6B"/>
    <w:rsid w:val="00C47F7B"/>
    <w:rsid w:val="00C50835"/>
    <w:rsid w:val="00C52735"/>
    <w:rsid w:val="00C52B79"/>
    <w:rsid w:val="00C53DCC"/>
    <w:rsid w:val="00C53EA9"/>
    <w:rsid w:val="00C54E8A"/>
    <w:rsid w:val="00C55107"/>
    <w:rsid w:val="00C554D3"/>
    <w:rsid w:val="00C55A3E"/>
    <w:rsid w:val="00C55E1B"/>
    <w:rsid w:val="00C5606D"/>
    <w:rsid w:val="00C5646C"/>
    <w:rsid w:val="00C568A9"/>
    <w:rsid w:val="00C56B83"/>
    <w:rsid w:val="00C56CBA"/>
    <w:rsid w:val="00C56F09"/>
    <w:rsid w:val="00C57278"/>
    <w:rsid w:val="00C6027A"/>
    <w:rsid w:val="00C603E1"/>
    <w:rsid w:val="00C6110B"/>
    <w:rsid w:val="00C6162C"/>
    <w:rsid w:val="00C6189C"/>
    <w:rsid w:val="00C61BF6"/>
    <w:rsid w:val="00C6237E"/>
    <w:rsid w:val="00C6299F"/>
    <w:rsid w:val="00C62B8C"/>
    <w:rsid w:val="00C62BDC"/>
    <w:rsid w:val="00C62E25"/>
    <w:rsid w:val="00C62E7A"/>
    <w:rsid w:val="00C63951"/>
    <w:rsid w:val="00C640D1"/>
    <w:rsid w:val="00C64133"/>
    <w:rsid w:val="00C648F8"/>
    <w:rsid w:val="00C649C6"/>
    <w:rsid w:val="00C64B99"/>
    <w:rsid w:val="00C64C7C"/>
    <w:rsid w:val="00C64CED"/>
    <w:rsid w:val="00C650F8"/>
    <w:rsid w:val="00C6568F"/>
    <w:rsid w:val="00C658CD"/>
    <w:rsid w:val="00C660BC"/>
    <w:rsid w:val="00C66214"/>
    <w:rsid w:val="00C664CC"/>
    <w:rsid w:val="00C66646"/>
    <w:rsid w:val="00C66F32"/>
    <w:rsid w:val="00C67194"/>
    <w:rsid w:val="00C70298"/>
    <w:rsid w:val="00C7046F"/>
    <w:rsid w:val="00C704EE"/>
    <w:rsid w:val="00C70508"/>
    <w:rsid w:val="00C7084A"/>
    <w:rsid w:val="00C70B24"/>
    <w:rsid w:val="00C70BB4"/>
    <w:rsid w:val="00C71257"/>
    <w:rsid w:val="00C712CE"/>
    <w:rsid w:val="00C71381"/>
    <w:rsid w:val="00C725E9"/>
    <w:rsid w:val="00C72880"/>
    <w:rsid w:val="00C72BE1"/>
    <w:rsid w:val="00C73299"/>
    <w:rsid w:val="00C737DE"/>
    <w:rsid w:val="00C7390B"/>
    <w:rsid w:val="00C741F0"/>
    <w:rsid w:val="00C74670"/>
    <w:rsid w:val="00C74DA8"/>
    <w:rsid w:val="00C751C8"/>
    <w:rsid w:val="00C75848"/>
    <w:rsid w:val="00C759DD"/>
    <w:rsid w:val="00C75C64"/>
    <w:rsid w:val="00C76CB3"/>
    <w:rsid w:val="00C76CD0"/>
    <w:rsid w:val="00C77225"/>
    <w:rsid w:val="00C773F2"/>
    <w:rsid w:val="00C778B3"/>
    <w:rsid w:val="00C80C03"/>
    <w:rsid w:val="00C8103F"/>
    <w:rsid w:val="00C810DC"/>
    <w:rsid w:val="00C81473"/>
    <w:rsid w:val="00C815C3"/>
    <w:rsid w:val="00C81F15"/>
    <w:rsid w:val="00C82475"/>
    <w:rsid w:val="00C82C9D"/>
    <w:rsid w:val="00C83DAA"/>
    <w:rsid w:val="00C84187"/>
    <w:rsid w:val="00C84CAD"/>
    <w:rsid w:val="00C855C4"/>
    <w:rsid w:val="00C85612"/>
    <w:rsid w:val="00C85D7B"/>
    <w:rsid w:val="00C85ED9"/>
    <w:rsid w:val="00C866E9"/>
    <w:rsid w:val="00C867A4"/>
    <w:rsid w:val="00C869B9"/>
    <w:rsid w:val="00C86B42"/>
    <w:rsid w:val="00C90234"/>
    <w:rsid w:val="00C90791"/>
    <w:rsid w:val="00C90B8D"/>
    <w:rsid w:val="00C910DE"/>
    <w:rsid w:val="00C91135"/>
    <w:rsid w:val="00C91241"/>
    <w:rsid w:val="00C913DF"/>
    <w:rsid w:val="00C9173E"/>
    <w:rsid w:val="00C92956"/>
    <w:rsid w:val="00C92A46"/>
    <w:rsid w:val="00C93309"/>
    <w:rsid w:val="00C94062"/>
    <w:rsid w:val="00C941EF"/>
    <w:rsid w:val="00C943A6"/>
    <w:rsid w:val="00C943F4"/>
    <w:rsid w:val="00C94494"/>
    <w:rsid w:val="00C94520"/>
    <w:rsid w:val="00C954C7"/>
    <w:rsid w:val="00C9604C"/>
    <w:rsid w:val="00C96525"/>
    <w:rsid w:val="00C965C9"/>
    <w:rsid w:val="00C96E04"/>
    <w:rsid w:val="00C9734B"/>
    <w:rsid w:val="00CA0D0C"/>
    <w:rsid w:val="00CA23DF"/>
    <w:rsid w:val="00CA31D4"/>
    <w:rsid w:val="00CA3480"/>
    <w:rsid w:val="00CA34E0"/>
    <w:rsid w:val="00CA354F"/>
    <w:rsid w:val="00CA3684"/>
    <w:rsid w:val="00CA578F"/>
    <w:rsid w:val="00CA5858"/>
    <w:rsid w:val="00CA58CB"/>
    <w:rsid w:val="00CA73AF"/>
    <w:rsid w:val="00CA74D0"/>
    <w:rsid w:val="00CA77A4"/>
    <w:rsid w:val="00CA79C9"/>
    <w:rsid w:val="00CA7DF3"/>
    <w:rsid w:val="00CB015B"/>
    <w:rsid w:val="00CB0267"/>
    <w:rsid w:val="00CB069D"/>
    <w:rsid w:val="00CB099C"/>
    <w:rsid w:val="00CB120E"/>
    <w:rsid w:val="00CB1522"/>
    <w:rsid w:val="00CB1C6E"/>
    <w:rsid w:val="00CB2236"/>
    <w:rsid w:val="00CB2D9F"/>
    <w:rsid w:val="00CB392E"/>
    <w:rsid w:val="00CB40FF"/>
    <w:rsid w:val="00CB622D"/>
    <w:rsid w:val="00CB6BF3"/>
    <w:rsid w:val="00CB6CA5"/>
    <w:rsid w:val="00CB6E4D"/>
    <w:rsid w:val="00CB72E6"/>
    <w:rsid w:val="00CB73EB"/>
    <w:rsid w:val="00CB75DC"/>
    <w:rsid w:val="00CB7C7B"/>
    <w:rsid w:val="00CB7D32"/>
    <w:rsid w:val="00CB7E41"/>
    <w:rsid w:val="00CC0AD0"/>
    <w:rsid w:val="00CC0BA2"/>
    <w:rsid w:val="00CC0E3F"/>
    <w:rsid w:val="00CC1351"/>
    <w:rsid w:val="00CC2494"/>
    <w:rsid w:val="00CC2ADB"/>
    <w:rsid w:val="00CC2FE0"/>
    <w:rsid w:val="00CC33A5"/>
    <w:rsid w:val="00CC3BA4"/>
    <w:rsid w:val="00CC3FC7"/>
    <w:rsid w:val="00CC42B2"/>
    <w:rsid w:val="00CC4363"/>
    <w:rsid w:val="00CC44E0"/>
    <w:rsid w:val="00CC4B89"/>
    <w:rsid w:val="00CC4C1E"/>
    <w:rsid w:val="00CC4D8C"/>
    <w:rsid w:val="00CC4E4E"/>
    <w:rsid w:val="00CC5016"/>
    <w:rsid w:val="00CC50C7"/>
    <w:rsid w:val="00CC5192"/>
    <w:rsid w:val="00CC55BB"/>
    <w:rsid w:val="00CC56E9"/>
    <w:rsid w:val="00CC571F"/>
    <w:rsid w:val="00CC580C"/>
    <w:rsid w:val="00CC5F14"/>
    <w:rsid w:val="00CC6DA4"/>
    <w:rsid w:val="00CD0991"/>
    <w:rsid w:val="00CD0A4C"/>
    <w:rsid w:val="00CD169B"/>
    <w:rsid w:val="00CD1D82"/>
    <w:rsid w:val="00CD2430"/>
    <w:rsid w:val="00CD2623"/>
    <w:rsid w:val="00CD2F2B"/>
    <w:rsid w:val="00CD3B0A"/>
    <w:rsid w:val="00CD3EC2"/>
    <w:rsid w:val="00CD4A11"/>
    <w:rsid w:val="00CD534D"/>
    <w:rsid w:val="00CD5513"/>
    <w:rsid w:val="00CD5FFD"/>
    <w:rsid w:val="00CD637E"/>
    <w:rsid w:val="00CE0F86"/>
    <w:rsid w:val="00CE113C"/>
    <w:rsid w:val="00CE132B"/>
    <w:rsid w:val="00CE2390"/>
    <w:rsid w:val="00CE286F"/>
    <w:rsid w:val="00CE28EB"/>
    <w:rsid w:val="00CE2EC0"/>
    <w:rsid w:val="00CE3497"/>
    <w:rsid w:val="00CE3601"/>
    <w:rsid w:val="00CE37E7"/>
    <w:rsid w:val="00CE3B7D"/>
    <w:rsid w:val="00CE4DCC"/>
    <w:rsid w:val="00CE5175"/>
    <w:rsid w:val="00CE537C"/>
    <w:rsid w:val="00CE53D9"/>
    <w:rsid w:val="00CE58AB"/>
    <w:rsid w:val="00CE5D74"/>
    <w:rsid w:val="00CE6B09"/>
    <w:rsid w:val="00CE6F27"/>
    <w:rsid w:val="00CE7B94"/>
    <w:rsid w:val="00CE7D7E"/>
    <w:rsid w:val="00CF2BBF"/>
    <w:rsid w:val="00CF2D5F"/>
    <w:rsid w:val="00CF2F78"/>
    <w:rsid w:val="00CF3B95"/>
    <w:rsid w:val="00CF4091"/>
    <w:rsid w:val="00CF42E1"/>
    <w:rsid w:val="00CF4468"/>
    <w:rsid w:val="00CF5D71"/>
    <w:rsid w:val="00CF60F7"/>
    <w:rsid w:val="00CF65F8"/>
    <w:rsid w:val="00CF6C14"/>
    <w:rsid w:val="00CF6D57"/>
    <w:rsid w:val="00CF784E"/>
    <w:rsid w:val="00D008F4"/>
    <w:rsid w:val="00D00C9A"/>
    <w:rsid w:val="00D01A2B"/>
    <w:rsid w:val="00D01D5C"/>
    <w:rsid w:val="00D022CF"/>
    <w:rsid w:val="00D02313"/>
    <w:rsid w:val="00D0265C"/>
    <w:rsid w:val="00D03325"/>
    <w:rsid w:val="00D03D6C"/>
    <w:rsid w:val="00D04668"/>
    <w:rsid w:val="00D057C7"/>
    <w:rsid w:val="00D05A44"/>
    <w:rsid w:val="00D05C26"/>
    <w:rsid w:val="00D065EE"/>
    <w:rsid w:val="00D06925"/>
    <w:rsid w:val="00D06F4E"/>
    <w:rsid w:val="00D07238"/>
    <w:rsid w:val="00D072CB"/>
    <w:rsid w:val="00D07518"/>
    <w:rsid w:val="00D0781D"/>
    <w:rsid w:val="00D07C8B"/>
    <w:rsid w:val="00D10210"/>
    <w:rsid w:val="00D10B0C"/>
    <w:rsid w:val="00D1149F"/>
    <w:rsid w:val="00D13B09"/>
    <w:rsid w:val="00D1418F"/>
    <w:rsid w:val="00D147B9"/>
    <w:rsid w:val="00D14BD4"/>
    <w:rsid w:val="00D15438"/>
    <w:rsid w:val="00D1567A"/>
    <w:rsid w:val="00D15B70"/>
    <w:rsid w:val="00D15EDE"/>
    <w:rsid w:val="00D2083F"/>
    <w:rsid w:val="00D2131B"/>
    <w:rsid w:val="00D2163D"/>
    <w:rsid w:val="00D22E19"/>
    <w:rsid w:val="00D2369E"/>
    <w:rsid w:val="00D240AE"/>
    <w:rsid w:val="00D2443C"/>
    <w:rsid w:val="00D244EE"/>
    <w:rsid w:val="00D25274"/>
    <w:rsid w:val="00D2554C"/>
    <w:rsid w:val="00D255ED"/>
    <w:rsid w:val="00D25A64"/>
    <w:rsid w:val="00D26300"/>
    <w:rsid w:val="00D263FA"/>
    <w:rsid w:val="00D264D5"/>
    <w:rsid w:val="00D26867"/>
    <w:rsid w:val="00D269E2"/>
    <w:rsid w:val="00D26E91"/>
    <w:rsid w:val="00D26FE6"/>
    <w:rsid w:val="00D273D1"/>
    <w:rsid w:val="00D27B15"/>
    <w:rsid w:val="00D27FC3"/>
    <w:rsid w:val="00D30C3D"/>
    <w:rsid w:val="00D311A2"/>
    <w:rsid w:val="00D31297"/>
    <w:rsid w:val="00D32466"/>
    <w:rsid w:val="00D327C6"/>
    <w:rsid w:val="00D32B0F"/>
    <w:rsid w:val="00D32F64"/>
    <w:rsid w:val="00D351F3"/>
    <w:rsid w:val="00D353ED"/>
    <w:rsid w:val="00D356B4"/>
    <w:rsid w:val="00D35819"/>
    <w:rsid w:val="00D360D5"/>
    <w:rsid w:val="00D36D3C"/>
    <w:rsid w:val="00D3709C"/>
    <w:rsid w:val="00D377C7"/>
    <w:rsid w:val="00D405F7"/>
    <w:rsid w:val="00D406F5"/>
    <w:rsid w:val="00D4147E"/>
    <w:rsid w:val="00D419C6"/>
    <w:rsid w:val="00D41AE6"/>
    <w:rsid w:val="00D426A4"/>
    <w:rsid w:val="00D431C2"/>
    <w:rsid w:val="00D43784"/>
    <w:rsid w:val="00D43F94"/>
    <w:rsid w:val="00D44746"/>
    <w:rsid w:val="00D45B26"/>
    <w:rsid w:val="00D45C9E"/>
    <w:rsid w:val="00D462BF"/>
    <w:rsid w:val="00D46503"/>
    <w:rsid w:val="00D468AF"/>
    <w:rsid w:val="00D46932"/>
    <w:rsid w:val="00D473E1"/>
    <w:rsid w:val="00D47E89"/>
    <w:rsid w:val="00D5014C"/>
    <w:rsid w:val="00D5121E"/>
    <w:rsid w:val="00D519EA"/>
    <w:rsid w:val="00D52354"/>
    <w:rsid w:val="00D52FD6"/>
    <w:rsid w:val="00D5305B"/>
    <w:rsid w:val="00D54725"/>
    <w:rsid w:val="00D54CEB"/>
    <w:rsid w:val="00D54F0B"/>
    <w:rsid w:val="00D55DB1"/>
    <w:rsid w:val="00D55F94"/>
    <w:rsid w:val="00D562D5"/>
    <w:rsid w:val="00D56461"/>
    <w:rsid w:val="00D57253"/>
    <w:rsid w:val="00D574C3"/>
    <w:rsid w:val="00D57BC4"/>
    <w:rsid w:val="00D60384"/>
    <w:rsid w:val="00D603A9"/>
    <w:rsid w:val="00D6062A"/>
    <w:rsid w:val="00D60B16"/>
    <w:rsid w:val="00D6212B"/>
    <w:rsid w:val="00D62F1E"/>
    <w:rsid w:val="00D62FA9"/>
    <w:rsid w:val="00D63315"/>
    <w:rsid w:val="00D63C93"/>
    <w:rsid w:val="00D63CE2"/>
    <w:rsid w:val="00D63DBC"/>
    <w:rsid w:val="00D64467"/>
    <w:rsid w:val="00D6454C"/>
    <w:rsid w:val="00D64560"/>
    <w:rsid w:val="00D6470C"/>
    <w:rsid w:val="00D64ADF"/>
    <w:rsid w:val="00D650B0"/>
    <w:rsid w:val="00D65113"/>
    <w:rsid w:val="00D661E7"/>
    <w:rsid w:val="00D66AC7"/>
    <w:rsid w:val="00D66CFC"/>
    <w:rsid w:val="00D67063"/>
    <w:rsid w:val="00D6732B"/>
    <w:rsid w:val="00D678D7"/>
    <w:rsid w:val="00D67915"/>
    <w:rsid w:val="00D70D0D"/>
    <w:rsid w:val="00D70F24"/>
    <w:rsid w:val="00D710F4"/>
    <w:rsid w:val="00D711D4"/>
    <w:rsid w:val="00D713E2"/>
    <w:rsid w:val="00D72C5A"/>
    <w:rsid w:val="00D72E6D"/>
    <w:rsid w:val="00D737A0"/>
    <w:rsid w:val="00D73904"/>
    <w:rsid w:val="00D73BE6"/>
    <w:rsid w:val="00D740EF"/>
    <w:rsid w:val="00D74997"/>
    <w:rsid w:val="00D74C83"/>
    <w:rsid w:val="00D7502D"/>
    <w:rsid w:val="00D751E4"/>
    <w:rsid w:val="00D75486"/>
    <w:rsid w:val="00D755D7"/>
    <w:rsid w:val="00D755FE"/>
    <w:rsid w:val="00D75D3C"/>
    <w:rsid w:val="00D75D44"/>
    <w:rsid w:val="00D764A6"/>
    <w:rsid w:val="00D7693F"/>
    <w:rsid w:val="00D76FF9"/>
    <w:rsid w:val="00D772E5"/>
    <w:rsid w:val="00D77D48"/>
    <w:rsid w:val="00D80000"/>
    <w:rsid w:val="00D80FFD"/>
    <w:rsid w:val="00D81FF0"/>
    <w:rsid w:val="00D82079"/>
    <w:rsid w:val="00D82B1A"/>
    <w:rsid w:val="00D83697"/>
    <w:rsid w:val="00D8382D"/>
    <w:rsid w:val="00D84930"/>
    <w:rsid w:val="00D84E63"/>
    <w:rsid w:val="00D8512C"/>
    <w:rsid w:val="00D8554E"/>
    <w:rsid w:val="00D85721"/>
    <w:rsid w:val="00D858C2"/>
    <w:rsid w:val="00D85F06"/>
    <w:rsid w:val="00D85FDD"/>
    <w:rsid w:val="00D86429"/>
    <w:rsid w:val="00D8723C"/>
    <w:rsid w:val="00D8743D"/>
    <w:rsid w:val="00D87C53"/>
    <w:rsid w:val="00D900C0"/>
    <w:rsid w:val="00D9115F"/>
    <w:rsid w:val="00D91CD7"/>
    <w:rsid w:val="00D926D9"/>
    <w:rsid w:val="00D92CA2"/>
    <w:rsid w:val="00D9342C"/>
    <w:rsid w:val="00D93F83"/>
    <w:rsid w:val="00D943DB"/>
    <w:rsid w:val="00D94859"/>
    <w:rsid w:val="00D9618C"/>
    <w:rsid w:val="00D9654D"/>
    <w:rsid w:val="00D97D4C"/>
    <w:rsid w:val="00DA025A"/>
    <w:rsid w:val="00DA0A5F"/>
    <w:rsid w:val="00DA0BD4"/>
    <w:rsid w:val="00DA0EC9"/>
    <w:rsid w:val="00DA1AE6"/>
    <w:rsid w:val="00DA1B14"/>
    <w:rsid w:val="00DA1E8D"/>
    <w:rsid w:val="00DA20B2"/>
    <w:rsid w:val="00DA293C"/>
    <w:rsid w:val="00DA35F7"/>
    <w:rsid w:val="00DA44BA"/>
    <w:rsid w:val="00DA457A"/>
    <w:rsid w:val="00DA4912"/>
    <w:rsid w:val="00DA52C7"/>
    <w:rsid w:val="00DA5456"/>
    <w:rsid w:val="00DA5FF2"/>
    <w:rsid w:val="00DA625B"/>
    <w:rsid w:val="00DA67A0"/>
    <w:rsid w:val="00DA6B91"/>
    <w:rsid w:val="00DA7387"/>
    <w:rsid w:val="00DB0CCF"/>
    <w:rsid w:val="00DB0D48"/>
    <w:rsid w:val="00DB1405"/>
    <w:rsid w:val="00DB2116"/>
    <w:rsid w:val="00DB246D"/>
    <w:rsid w:val="00DB278C"/>
    <w:rsid w:val="00DB2AD7"/>
    <w:rsid w:val="00DB3412"/>
    <w:rsid w:val="00DB3A2A"/>
    <w:rsid w:val="00DB5468"/>
    <w:rsid w:val="00DB5A12"/>
    <w:rsid w:val="00DB5E4A"/>
    <w:rsid w:val="00DB6916"/>
    <w:rsid w:val="00DB6A8A"/>
    <w:rsid w:val="00DB7372"/>
    <w:rsid w:val="00DB741A"/>
    <w:rsid w:val="00DB74DC"/>
    <w:rsid w:val="00DB74F3"/>
    <w:rsid w:val="00DB7840"/>
    <w:rsid w:val="00DB7B5C"/>
    <w:rsid w:val="00DC04CE"/>
    <w:rsid w:val="00DC0EC9"/>
    <w:rsid w:val="00DC188C"/>
    <w:rsid w:val="00DC20B6"/>
    <w:rsid w:val="00DC29F2"/>
    <w:rsid w:val="00DC2A9F"/>
    <w:rsid w:val="00DC2AFC"/>
    <w:rsid w:val="00DC2E8D"/>
    <w:rsid w:val="00DC3800"/>
    <w:rsid w:val="00DC39E1"/>
    <w:rsid w:val="00DC3C4A"/>
    <w:rsid w:val="00DC3CC3"/>
    <w:rsid w:val="00DC4D53"/>
    <w:rsid w:val="00DC5385"/>
    <w:rsid w:val="00DC6702"/>
    <w:rsid w:val="00DC6770"/>
    <w:rsid w:val="00DC7071"/>
    <w:rsid w:val="00DC7606"/>
    <w:rsid w:val="00DD080C"/>
    <w:rsid w:val="00DD0DE2"/>
    <w:rsid w:val="00DD1244"/>
    <w:rsid w:val="00DD166C"/>
    <w:rsid w:val="00DD1CAA"/>
    <w:rsid w:val="00DD2EB2"/>
    <w:rsid w:val="00DD4BB9"/>
    <w:rsid w:val="00DD63B3"/>
    <w:rsid w:val="00DD6658"/>
    <w:rsid w:val="00DD6961"/>
    <w:rsid w:val="00DD7125"/>
    <w:rsid w:val="00DD7649"/>
    <w:rsid w:val="00DD76EE"/>
    <w:rsid w:val="00DD7C79"/>
    <w:rsid w:val="00DE02CF"/>
    <w:rsid w:val="00DE0B65"/>
    <w:rsid w:val="00DE1231"/>
    <w:rsid w:val="00DE1771"/>
    <w:rsid w:val="00DE2235"/>
    <w:rsid w:val="00DE244C"/>
    <w:rsid w:val="00DE25C0"/>
    <w:rsid w:val="00DE298A"/>
    <w:rsid w:val="00DE2AFF"/>
    <w:rsid w:val="00DE2EA8"/>
    <w:rsid w:val="00DE3638"/>
    <w:rsid w:val="00DE434F"/>
    <w:rsid w:val="00DE43B6"/>
    <w:rsid w:val="00DE49F3"/>
    <w:rsid w:val="00DE4E07"/>
    <w:rsid w:val="00DE58DB"/>
    <w:rsid w:val="00DE6324"/>
    <w:rsid w:val="00DE66DB"/>
    <w:rsid w:val="00DE6FF4"/>
    <w:rsid w:val="00DE704B"/>
    <w:rsid w:val="00DE731C"/>
    <w:rsid w:val="00DF0D23"/>
    <w:rsid w:val="00DF1070"/>
    <w:rsid w:val="00DF10BC"/>
    <w:rsid w:val="00DF155A"/>
    <w:rsid w:val="00DF1C94"/>
    <w:rsid w:val="00DF2307"/>
    <w:rsid w:val="00DF290E"/>
    <w:rsid w:val="00DF2AF0"/>
    <w:rsid w:val="00DF3690"/>
    <w:rsid w:val="00DF3815"/>
    <w:rsid w:val="00DF38AA"/>
    <w:rsid w:val="00DF3AB0"/>
    <w:rsid w:val="00DF4BD5"/>
    <w:rsid w:val="00DF4D58"/>
    <w:rsid w:val="00DF5222"/>
    <w:rsid w:val="00DF5CF7"/>
    <w:rsid w:val="00DF6381"/>
    <w:rsid w:val="00DF63C4"/>
    <w:rsid w:val="00DF6461"/>
    <w:rsid w:val="00DF6757"/>
    <w:rsid w:val="00DF6ACF"/>
    <w:rsid w:val="00DF6C5F"/>
    <w:rsid w:val="00DF6D11"/>
    <w:rsid w:val="00DF761B"/>
    <w:rsid w:val="00DF7D92"/>
    <w:rsid w:val="00E0047C"/>
    <w:rsid w:val="00E008B6"/>
    <w:rsid w:val="00E00BC9"/>
    <w:rsid w:val="00E01002"/>
    <w:rsid w:val="00E01D22"/>
    <w:rsid w:val="00E023D6"/>
    <w:rsid w:val="00E03835"/>
    <w:rsid w:val="00E047D6"/>
    <w:rsid w:val="00E0562C"/>
    <w:rsid w:val="00E05665"/>
    <w:rsid w:val="00E05887"/>
    <w:rsid w:val="00E0689B"/>
    <w:rsid w:val="00E10048"/>
    <w:rsid w:val="00E10562"/>
    <w:rsid w:val="00E10ECE"/>
    <w:rsid w:val="00E112F7"/>
    <w:rsid w:val="00E11776"/>
    <w:rsid w:val="00E11A07"/>
    <w:rsid w:val="00E11F55"/>
    <w:rsid w:val="00E120FB"/>
    <w:rsid w:val="00E12621"/>
    <w:rsid w:val="00E126CC"/>
    <w:rsid w:val="00E1273A"/>
    <w:rsid w:val="00E1342E"/>
    <w:rsid w:val="00E13CFC"/>
    <w:rsid w:val="00E1457B"/>
    <w:rsid w:val="00E1476A"/>
    <w:rsid w:val="00E14A3F"/>
    <w:rsid w:val="00E15A9D"/>
    <w:rsid w:val="00E16AA8"/>
    <w:rsid w:val="00E16DA1"/>
    <w:rsid w:val="00E16EB3"/>
    <w:rsid w:val="00E173E3"/>
    <w:rsid w:val="00E21431"/>
    <w:rsid w:val="00E21606"/>
    <w:rsid w:val="00E21CA5"/>
    <w:rsid w:val="00E21DED"/>
    <w:rsid w:val="00E22103"/>
    <w:rsid w:val="00E226FC"/>
    <w:rsid w:val="00E23425"/>
    <w:rsid w:val="00E23A92"/>
    <w:rsid w:val="00E241F1"/>
    <w:rsid w:val="00E2422E"/>
    <w:rsid w:val="00E24666"/>
    <w:rsid w:val="00E24729"/>
    <w:rsid w:val="00E25113"/>
    <w:rsid w:val="00E26CD5"/>
    <w:rsid w:val="00E27605"/>
    <w:rsid w:val="00E27E34"/>
    <w:rsid w:val="00E27F82"/>
    <w:rsid w:val="00E30D40"/>
    <w:rsid w:val="00E30E28"/>
    <w:rsid w:val="00E30EC2"/>
    <w:rsid w:val="00E317CE"/>
    <w:rsid w:val="00E33CDA"/>
    <w:rsid w:val="00E3453D"/>
    <w:rsid w:val="00E34689"/>
    <w:rsid w:val="00E34848"/>
    <w:rsid w:val="00E34861"/>
    <w:rsid w:val="00E34937"/>
    <w:rsid w:val="00E34ADB"/>
    <w:rsid w:val="00E34FBB"/>
    <w:rsid w:val="00E36B27"/>
    <w:rsid w:val="00E36D71"/>
    <w:rsid w:val="00E3781A"/>
    <w:rsid w:val="00E406BE"/>
    <w:rsid w:val="00E40FD1"/>
    <w:rsid w:val="00E413B1"/>
    <w:rsid w:val="00E415D6"/>
    <w:rsid w:val="00E42A60"/>
    <w:rsid w:val="00E42AE3"/>
    <w:rsid w:val="00E42C3F"/>
    <w:rsid w:val="00E435A7"/>
    <w:rsid w:val="00E44539"/>
    <w:rsid w:val="00E4520C"/>
    <w:rsid w:val="00E45346"/>
    <w:rsid w:val="00E455A0"/>
    <w:rsid w:val="00E45B9E"/>
    <w:rsid w:val="00E46395"/>
    <w:rsid w:val="00E469EF"/>
    <w:rsid w:val="00E47825"/>
    <w:rsid w:val="00E47A60"/>
    <w:rsid w:val="00E502EA"/>
    <w:rsid w:val="00E5053C"/>
    <w:rsid w:val="00E5077C"/>
    <w:rsid w:val="00E5093B"/>
    <w:rsid w:val="00E51FE1"/>
    <w:rsid w:val="00E52236"/>
    <w:rsid w:val="00E526D5"/>
    <w:rsid w:val="00E52A72"/>
    <w:rsid w:val="00E539CB"/>
    <w:rsid w:val="00E53C83"/>
    <w:rsid w:val="00E5431E"/>
    <w:rsid w:val="00E543A6"/>
    <w:rsid w:val="00E548AD"/>
    <w:rsid w:val="00E554C8"/>
    <w:rsid w:val="00E559BD"/>
    <w:rsid w:val="00E55DCB"/>
    <w:rsid w:val="00E565B9"/>
    <w:rsid w:val="00E56D87"/>
    <w:rsid w:val="00E56DFD"/>
    <w:rsid w:val="00E57E71"/>
    <w:rsid w:val="00E602BC"/>
    <w:rsid w:val="00E602D3"/>
    <w:rsid w:val="00E60361"/>
    <w:rsid w:val="00E60A7D"/>
    <w:rsid w:val="00E60D5D"/>
    <w:rsid w:val="00E60FE4"/>
    <w:rsid w:val="00E61771"/>
    <w:rsid w:val="00E61AA7"/>
    <w:rsid w:val="00E62DF9"/>
    <w:rsid w:val="00E635F1"/>
    <w:rsid w:val="00E639E8"/>
    <w:rsid w:val="00E63AA0"/>
    <w:rsid w:val="00E63D09"/>
    <w:rsid w:val="00E6406A"/>
    <w:rsid w:val="00E64260"/>
    <w:rsid w:val="00E646BB"/>
    <w:rsid w:val="00E6536F"/>
    <w:rsid w:val="00E65B4E"/>
    <w:rsid w:val="00E6697F"/>
    <w:rsid w:val="00E67429"/>
    <w:rsid w:val="00E677B6"/>
    <w:rsid w:val="00E67F52"/>
    <w:rsid w:val="00E708E8"/>
    <w:rsid w:val="00E708EC"/>
    <w:rsid w:val="00E70B5D"/>
    <w:rsid w:val="00E70B8D"/>
    <w:rsid w:val="00E70C95"/>
    <w:rsid w:val="00E70E2F"/>
    <w:rsid w:val="00E71002"/>
    <w:rsid w:val="00E71C20"/>
    <w:rsid w:val="00E71DB8"/>
    <w:rsid w:val="00E71E2F"/>
    <w:rsid w:val="00E7292C"/>
    <w:rsid w:val="00E72C9E"/>
    <w:rsid w:val="00E73F4B"/>
    <w:rsid w:val="00E74502"/>
    <w:rsid w:val="00E7454F"/>
    <w:rsid w:val="00E74B9B"/>
    <w:rsid w:val="00E756FF"/>
    <w:rsid w:val="00E75948"/>
    <w:rsid w:val="00E75F70"/>
    <w:rsid w:val="00E76373"/>
    <w:rsid w:val="00E7707E"/>
    <w:rsid w:val="00E7712B"/>
    <w:rsid w:val="00E778A5"/>
    <w:rsid w:val="00E8017A"/>
    <w:rsid w:val="00E80665"/>
    <w:rsid w:val="00E80AD2"/>
    <w:rsid w:val="00E813AE"/>
    <w:rsid w:val="00E814C5"/>
    <w:rsid w:val="00E81ACE"/>
    <w:rsid w:val="00E81D0D"/>
    <w:rsid w:val="00E820C8"/>
    <w:rsid w:val="00E821BE"/>
    <w:rsid w:val="00E82282"/>
    <w:rsid w:val="00E8297C"/>
    <w:rsid w:val="00E82BF8"/>
    <w:rsid w:val="00E82FF9"/>
    <w:rsid w:val="00E83FA8"/>
    <w:rsid w:val="00E84A07"/>
    <w:rsid w:val="00E84B0E"/>
    <w:rsid w:val="00E855E3"/>
    <w:rsid w:val="00E856CC"/>
    <w:rsid w:val="00E8572A"/>
    <w:rsid w:val="00E86894"/>
    <w:rsid w:val="00E87769"/>
    <w:rsid w:val="00E87976"/>
    <w:rsid w:val="00E903A7"/>
    <w:rsid w:val="00E90B38"/>
    <w:rsid w:val="00E90CAE"/>
    <w:rsid w:val="00E9239E"/>
    <w:rsid w:val="00E92839"/>
    <w:rsid w:val="00E929B6"/>
    <w:rsid w:val="00E9408D"/>
    <w:rsid w:val="00E94A93"/>
    <w:rsid w:val="00E94DA7"/>
    <w:rsid w:val="00E94E79"/>
    <w:rsid w:val="00E95338"/>
    <w:rsid w:val="00E955D2"/>
    <w:rsid w:val="00E95AB8"/>
    <w:rsid w:val="00E95E55"/>
    <w:rsid w:val="00E95FCD"/>
    <w:rsid w:val="00E967F1"/>
    <w:rsid w:val="00E96A1D"/>
    <w:rsid w:val="00E97B73"/>
    <w:rsid w:val="00EA0266"/>
    <w:rsid w:val="00EA0C91"/>
    <w:rsid w:val="00EA0FC0"/>
    <w:rsid w:val="00EA1858"/>
    <w:rsid w:val="00EA1E10"/>
    <w:rsid w:val="00EA2010"/>
    <w:rsid w:val="00EA287A"/>
    <w:rsid w:val="00EA49CA"/>
    <w:rsid w:val="00EA4C41"/>
    <w:rsid w:val="00EA4D48"/>
    <w:rsid w:val="00EA6558"/>
    <w:rsid w:val="00EA65FA"/>
    <w:rsid w:val="00EA6A91"/>
    <w:rsid w:val="00EA6B11"/>
    <w:rsid w:val="00EA7725"/>
    <w:rsid w:val="00EA7EA9"/>
    <w:rsid w:val="00EB0069"/>
    <w:rsid w:val="00EB025B"/>
    <w:rsid w:val="00EB0431"/>
    <w:rsid w:val="00EB0E45"/>
    <w:rsid w:val="00EB12BB"/>
    <w:rsid w:val="00EB1308"/>
    <w:rsid w:val="00EB17E6"/>
    <w:rsid w:val="00EB19F0"/>
    <w:rsid w:val="00EB1DC4"/>
    <w:rsid w:val="00EB1FCB"/>
    <w:rsid w:val="00EB20E1"/>
    <w:rsid w:val="00EB2C20"/>
    <w:rsid w:val="00EB4A9B"/>
    <w:rsid w:val="00EB52CB"/>
    <w:rsid w:val="00EB6154"/>
    <w:rsid w:val="00EB67B1"/>
    <w:rsid w:val="00EB684C"/>
    <w:rsid w:val="00EB6EE4"/>
    <w:rsid w:val="00EB7021"/>
    <w:rsid w:val="00EB7364"/>
    <w:rsid w:val="00EB7687"/>
    <w:rsid w:val="00EB7D5A"/>
    <w:rsid w:val="00EC01F5"/>
    <w:rsid w:val="00EC03B5"/>
    <w:rsid w:val="00EC0608"/>
    <w:rsid w:val="00EC127F"/>
    <w:rsid w:val="00EC14BB"/>
    <w:rsid w:val="00EC2397"/>
    <w:rsid w:val="00EC2539"/>
    <w:rsid w:val="00EC281D"/>
    <w:rsid w:val="00EC3C74"/>
    <w:rsid w:val="00EC3F2A"/>
    <w:rsid w:val="00EC42DB"/>
    <w:rsid w:val="00EC4669"/>
    <w:rsid w:val="00EC499E"/>
    <w:rsid w:val="00EC4D56"/>
    <w:rsid w:val="00EC5021"/>
    <w:rsid w:val="00EC691F"/>
    <w:rsid w:val="00EC6B1E"/>
    <w:rsid w:val="00EC7310"/>
    <w:rsid w:val="00EC7BE5"/>
    <w:rsid w:val="00EC7BEC"/>
    <w:rsid w:val="00ED0551"/>
    <w:rsid w:val="00ED105B"/>
    <w:rsid w:val="00ED1CAE"/>
    <w:rsid w:val="00ED2574"/>
    <w:rsid w:val="00ED2778"/>
    <w:rsid w:val="00ED4173"/>
    <w:rsid w:val="00ED42DE"/>
    <w:rsid w:val="00ED4C13"/>
    <w:rsid w:val="00ED4CF0"/>
    <w:rsid w:val="00ED525C"/>
    <w:rsid w:val="00ED58A2"/>
    <w:rsid w:val="00ED5B9C"/>
    <w:rsid w:val="00ED646B"/>
    <w:rsid w:val="00ED73E9"/>
    <w:rsid w:val="00ED7776"/>
    <w:rsid w:val="00EE0C91"/>
    <w:rsid w:val="00EE0D1F"/>
    <w:rsid w:val="00EE11BD"/>
    <w:rsid w:val="00EE18F1"/>
    <w:rsid w:val="00EE2B6A"/>
    <w:rsid w:val="00EE3F61"/>
    <w:rsid w:val="00EE3FFC"/>
    <w:rsid w:val="00EE4831"/>
    <w:rsid w:val="00EE5362"/>
    <w:rsid w:val="00EE5905"/>
    <w:rsid w:val="00EE5911"/>
    <w:rsid w:val="00EE5CA2"/>
    <w:rsid w:val="00EE769C"/>
    <w:rsid w:val="00EE787A"/>
    <w:rsid w:val="00EE7BB8"/>
    <w:rsid w:val="00EF00C3"/>
    <w:rsid w:val="00EF12A6"/>
    <w:rsid w:val="00EF18C5"/>
    <w:rsid w:val="00EF1BEE"/>
    <w:rsid w:val="00EF1D96"/>
    <w:rsid w:val="00EF270F"/>
    <w:rsid w:val="00EF2CDB"/>
    <w:rsid w:val="00EF3353"/>
    <w:rsid w:val="00EF374B"/>
    <w:rsid w:val="00EF50B4"/>
    <w:rsid w:val="00EF5637"/>
    <w:rsid w:val="00EF67D2"/>
    <w:rsid w:val="00EF6870"/>
    <w:rsid w:val="00EF6D67"/>
    <w:rsid w:val="00EF773A"/>
    <w:rsid w:val="00EF7EA1"/>
    <w:rsid w:val="00F004EF"/>
    <w:rsid w:val="00F00975"/>
    <w:rsid w:val="00F00FF3"/>
    <w:rsid w:val="00F01327"/>
    <w:rsid w:val="00F023E9"/>
    <w:rsid w:val="00F02593"/>
    <w:rsid w:val="00F02F76"/>
    <w:rsid w:val="00F0444B"/>
    <w:rsid w:val="00F04912"/>
    <w:rsid w:val="00F06B00"/>
    <w:rsid w:val="00F06C2F"/>
    <w:rsid w:val="00F06D01"/>
    <w:rsid w:val="00F071B4"/>
    <w:rsid w:val="00F074CE"/>
    <w:rsid w:val="00F10496"/>
    <w:rsid w:val="00F1085C"/>
    <w:rsid w:val="00F10A65"/>
    <w:rsid w:val="00F10B76"/>
    <w:rsid w:val="00F11015"/>
    <w:rsid w:val="00F115F0"/>
    <w:rsid w:val="00F11AEB"/>
    <w:rsid w:val="00F11CA5"/>
    <w:rsid w:val="00F1257D"/>
    <w:rsid w:val="00F12A9F"/>
    <w:rsid w:val="00F12AFB"/>
    <w:rsid w:val="00F13D80"/>
    <w:rsid w:val="00F1424A"/>
    <w:rsid w:val="00F144D8"/>
    <w:rsid w:val="00F1487F"/>
    <w:rsid w:val="00F14FBF"/>
    <w:rsid w:val="00F15102"/>
    <w:rsid w:val="00F15751"/>
    <w:rsid w:val="00F157E5"/>
    <w:rsid w:val="00F15BC9"/>
    <w:rsid w:val="00F1601B"/>
    <w:rsid w:val="00F16024"/>
    <w:rsid w:val="00F1649F"/>
    <w:rsid w:val="00F16778"/>
    <w:rsid w:val="00F1714E"/>
    <w:rsid w:val="00F17457"/>
    <w:rsid w:val="00F179E5"/>
    <w:rsid w:val="00F20408"/>
    <w:rsid w:val="00F2065B"/>
    <w:rsid w:val="00F20D7A"/>
    <w:rsid w:val="00F211C4"/>
    <w:rsid w:val="00F22109"/>
    <w:rsid w:val="00F22228"/>
    <w:rsid w:val="00F22C93"/>
    <w:rsid w:val="00F22E3D"/>
    <w:rsid w:val="00F22F5A"/>
    <w:rsid w:val="00F2343C"/>
    <w:rsid w:val="00F234CB"/>
    <w:rsid w:val="00F2372E"/>
    <w:rsid w:val="00F23BC0"/>
    <w:rsid w:val="00F23FC7"/>
    <w:rsid w:val="00F25A40"/>
    <w:rsid w:val="00F26047"/>
    <w:rsid w:val="00F26550"/>
    <w:rsid w:val="00F27064"/>
    <w:rsid w:val="00F27868"/>
    <w:rsid w:val="00F27988"/>
    <w:rsid w:val="00F301CE"/>
    <w:rsid w:val="00F31C21"/>
    <w:rsid w:val="00F31CA6"/>
    <w:rsid w:val="00F32B66"/>
    <w:rsid w:val="00F335EE"/>
    <w:rsid w:val="00F33942"/>
    <w:rsid w:val="00F33A94"/>
    <w:rsid w:val="00F33BCB"/>
    <w:rsid w:val="00F33DF7"/>
    <w:rsid w:val="00F3409B"/>
    <w:rsid w:val="00F34E90"/>
    <w:rsid w:val="00F34E9C"/>
    <w:rsid w:val="00F34F02"/>
    <w:rsid w:val="00F35AEA"/>
    <w:rsid w:val="00F35B48"/>
    <w:rsid w:val="00F35D72"/>
    <w:rsid w:val="00F3645D"/>
    <w:rsid w:val="00F36A13"/>
    <w:rsid w:val="00F36C80"/>
    <w:rsid w:val="00F36EB4"/>
    <w:rsid w:val="00F36F00"/>
    <w:rsid w:val="00F37B9D"/>
    <w:rsid w:val="00F402EC"/>
    <w:rsid w:val="00F40427"/>
    <w:rsid w:val="00F40497"/>
    <w:rsid w:val="00F409FF"/>
    <w:rsid w:val="00F415BD"/>
    <w:rsid w:val="00F4225D"/>
    <w:rsid w:val="00F424A5"/>
    <w:rsid w:val="00F43236"/>
    <w:rsid w:val="00F45057"/>
    <w:rsid w:val="00F453A1"/>
    <w:rsid w:val="00F45764"/>
    <w:rsid w:val="00F45A6A"/>
    <w:rsid w:val="00F45C2F"/>
    <w:rsid w:val="00F460CE"/>
    <w:rsid w:val="00F461C9"/>
    <w:rsid w:val="00F466BA"/>
    <w:rsid w:val="00F4676B"/>
    <w:rsid w:val="00F46776"/>
    <w:rsid w:val="00F469C1"/>
    <w:rsid w:val="00F46ED4"/>
    <w:rsid w:val="00F46FD9"/>
    <w:rsid w:val="00F47912"/>
    <w:rsid w:val="00F5082E"/>
    <w:rsid w:val="00F514B7"/>
    <w:rsid w:val="00F51F16"/>
    <w:rsid w:val="00F5277D"/>
    <w:rsid w:val="00F52C9A"/>
    <w:rsid w:val="00F5338A"/>
    <w:rsid w:val="00F5360A"/>
    <w:rsid w:val="00F5522D"/>
    <w:rsid w:val="00F5559E"/>
    <w:rsid w:val="00F55BEC"/>
    <w:rsid w:val="00F5663E"/>
    <w:rsid w:val="00F56D8B"/>
    <w:rsid w:val="00F56F9B"/>
    <w:rsid w:val="00F5728A"/>
    <w:rsid w:val="00F57364"/>
    <w:rsid w:val="00F57752"/>
    <w:rsid w:val="00F60570"/>
    <w:rsid w:val="00F60D99"/>
    <w:rsid w:val="00F61A10"/>
    <w:rsid w:val="00F61E39"/>
    <w:rsid w:val="00F61F33"/>
    <w:rsid w:val="00F624E3"/>
    <w:rsid w:val="00F626D5"/>
    <w:rsid w:val="00F62A17"/>
    <w:rsid w:val="00F62DD5"/>
    <w:rsid w:val="00F631CB"/>
    <w:rsid w:val="00F633E2"/>
    <w:rsid w:val="00F63545"/>
    <w:rsid w:val="00F639BD"/>
    <w:rsid w:val="00F63EA4"/>
    <w:rsid w:val="00F643F4"/>
    <w:rsid w:val="00F64ACB"/>
    <w:rsid w:val="00F66029"/>
    <w:rsid w:val="00F6651F"/>
    <w:rsid w:val="00F66771"/>
    <w:rsid w:val="00F672E8"/>
    <w:rsid w:val="00F6730F"/>
    <w:rsid w:val="00F673E6"/>
    <w:rsid w:val="00F6793E"/>
    <w:rsid w:val="00F67A6C"/>
    <w:rsid w:val="00F67E8B"/>
    <w:rsid w:val="00F70158"/>
    <w:rsid w:val="00F70A00"/>
    <w:rsid w:val="00F70B4A"/>
    <w:rsid w:val="00F72093"/>
    <w:rsid w:val="00F724D4"/>
    <w:rsid w:val="00F72783"/>
    <w:rsid w:val="00F7395C"/>
    <w:rsid w:val="00F7590D"/>
    <w:rsid w:val="00F75DAA"/>
    <w:rsid w:val="00F75E06"/>
    <w:rsid w:val="00F76386"/>
    <w:rsid w:val="00F80CDA"/>
    <w:rsid w:val="00F80E81"/>
    <w:rsid w:val="00F810D9"/>
    <w:rsid w:val="00F8112D"/>
    <w:rsid w:val="00F81826"/>
    <w:rsid w:val="00F81985"/>
    <w:rsid w:val="00F81A4C"/>
    <w:rsid w:val="00F81ABA"/>
    <w:rsid w:val="00F82C68"/>
    <w:rsid w:val="00F82D2C"/>
    <w:rsid w:val="00F82E59"/>
    <w:rsid w:val="00F8376B"/>
    <w:rsid w:val="00F83FD4"/>
    <w:rsid w:val="00F841D3"/>
    <w:rsid w:val="00F85293"/>
    <w:rsid w:val="00F8612D"/>
    <w:rsid w:val="00F865AE"/>
    <w:rsid w:val="00F8732A"/>
    <w:rsid w:val="00F87493"/>
    <w:rsid w:val="00F8750D"/>
    <w:rsid w:val="00F87CCD"/>
    <w:rsid w:val="00F900F3"/>
    <w:rsid w:val="00F907D4"/>
    <w:rsid w:val="00F9117B"/>
    <w:rsid w:val="00F91478"/>
    <w:rsid w:val="00F9275B"/>
    <w:rsid w:val="00F93040"/>
    <w:rsid w:val="00F93471"/>
    <w:rsid w:val="00F940A8"/>
    <w:rsid w:val="00F94B58"/>
    <w:rsid w:val="00F9518F"/>
    <w:rsid w:val="00F968B9"/>
    <w:rsid w:val="00F96C3B"/>
    <w:rsid w:val="00F96C55"/>
    <w:rsid w:val="00FA07B8"/>
    <w:rsid w:val="00FA0950"/>
    <w:rsid w:val="00FA1342"/>
    <w:rsid w:val="00FA157D"/>
    <w:rsid w:val="00FA15FE"/>
    <w:rsid w:val="00FA1752"/>
    <w:rsid w:val="00FA1C42"/>
    <w:rsid w:val="00FA2A26"/>
    <w:rsid w:val="00FA3B86"/>
    <w:rsid w:val="00FA3CE1"/>
    <w:rsid w:val="00FA3D28"/>
    <w:rsid w:val="00FA3E1C"/>
    <w:rsid w:val="00FA55A6"/>
    <w:rsid w:val="00FA55B6"/>
    <w:rsid w:val="00FA602C"/>
    <w:rsid w:val="00FA61C0"/>
    <w:rsid w:val="00FA626D"/>
    <w:rsid w:val="00FA63CF"/>
    <w:rsid w:val="00FA6BA1"/>
    <w:rsid w:val="00FA73E1"/>
    <w:rsid w:val="00FA78B8"/>
    <w:rsid w:val="00FB0CBE"/>
    <w:rsid w:val="00FB0CC2"/>
    <w:rsid w:val="00FB0F18"/>
    <w:rsid w:val="00FB10D1"/>
    <w:rsid w:val="00FB19C3"/>
    <w:rsid w:val="00FB1A13"/>
    <w:rsid w:val="00FB22D7"/>
    <w:rsid w:val="00FB23B4"/>
    <w:rsid w:val="00FB2A23"/>
    <w:rsid w:val="00FB371A"/>
    <w:rsid w:val="00FB38E1"/>
    <w:rsid w:val="00FB3B3A"/>
    <w:rsid w:val="00FB3F95"/>
    <w:rsid w:val="00FB3FF3"/>
    <w:rsid w:val="00FB4E33"/>
    <w:rsid w:val="00FB4E6A"/>
    <w:rsid w:val="00FB4FF0"/>
    <w:rsid w:val="00FB53A7"/>
    <w:rsid w:val="00FB55CC"/>
    <w:rsid w:val="00FB593E"/>
    <w:rsid w:val="00FB5B1D"/>
    <w:rsid w:val="00FB5BA3"/>
    <w:rsid w:val="00FB5BAE"/>
    <w:rsid w:val="00FB5BF3"/>
    <w:rsid w:val="00FB6086"/>
    <w:rsid w:val="00FB65AB"/>
    <w:rsid w:val="00FB69A4"/>
    <w:rsid w:val="00FB7290"/>
    <w:rsid w:val="00FB7720"/>
    <w:rsid w:val="00FB792B"/>
    <w:rsid w:val="00FB7DC4"/>
    <w:rsid w:val="00FC01BF"/>
    <w:rsid w:val="00FC1ACA"/>
    <w:rsid w:val="00FC1BFC"/>
    <w:rsid w:val="00FC2141"/>
    <w:rsid w:val="00FC2220"/>
    <w:rsid w:val="00FC320D"/>
    <w:rsid w:val="00FC36DD"/>
    <w:rsid w:val="00FC3C99"/>
    <w:rsid w:val="00FC4187"/>
    <w:rsid w:val="00FC4B56"/>
    <w:rsid w:val="00FC514F"/>
    <w:rsid w:val="00FC530C"/>
    <w:rsid w:val="00FC63E4"/>
    <w:rsid w:val="00FC67B5"/>
    <w:rsid w:val="00FC73A7"/>
    <w:rsid w:val="00FC74E1"/>
    <w:rsid w:val="00FD00C3"/>
    <w:rsid w:val="00FD0191"/>
    <w:rsid w:val="00FD02CF"/>
    <w:rsid w:val="00FD1E67"/>
    <w:rsid w:val="00FD2278"/>
    <w:rsid w:val="00FD230D"/>
    <w:rsid w:val="00FD4B90"/>
    <w:rsid w:val="00FD4D8B"/>
    <w:rsid w:val="00FD4E68"/>
    <w:rsid w:val="00FD50CC"/>
    <w:rsid w:val="00FD5412"/>
    <w:rsid w:val="00FD65A1"/>
    <w:rsid w:val="00FD6793"/>
    <w:rsid w:val="00FD6C6F"/>
    <w:rsid w:val="00FD6F4C"/>
    <w:rsid w:val="00FD71C3"/>
    <w:rsid w:val="00FD72A6"/>
    <w:rsid w:val="00FD73F5"/>
    <w:rsid w:val="00FD7415"/>
    <w:rsid w:val="00FD7A55"/>
    <w:rsid w:val="00FD7CEC"/>
    <w:rsid w:val="00FE0172"/>
    <w:rsid w:val="00FE05CB"/>
    <w:rsid w:val="00FE08FA"/>
    <w:rsid w:val="00FE103E"/>
    <w:rsid w:val="00FE21AA"/>
    <w:rsid w:val="00FE22F4"/>
    <w:rsid w:val="00FE2AC8"/>
    <w:rsid w:val="00FE33A6"/>
    <w:rsid w:val="00FE486E"/>
    <w:rsid w:val="00FE4875"/>
    <w:rsid w:val="00FE4947"/>
    <w:rsid w:val="00FE529A"/>
    <w:rsid w:val="00FE5499"/>
    <w:rsid w:val="00FE614A"/>
    <w:rsid w:val="00FE7A50"/>
    <w:rsid w:val="00FF05E9"/>
    <w:rsid w:val="00FF11BD"/>
    <w:rsid w:val="00FF12AD"/>
    <w:rsid w:val="00FF1505"/>
    <w:rsid w:val="00FF18C3"/>
    <w:rsid w:val="00FF1BD9"/>
    <w:rsid w:val="00FF2879"/>
    <w:rsid w:val="00FF33BD"/>
    <w:rsid w:val="00FF3703"/>
    <w:rsid w:val="00FF37D4"/>
    <w:rsid w:val="00FF3D99"/>
    <w:rsid w:val="00FF42DA"/>
    <w:rsid w:val="00FF5349"/>
    <w:rsid w:val="00FF53B3"/>
    <w:rsid w:val="00FF549A"/>
    <w:rsid w:val="00FF5B2B"/>
    <w:rsid w:val="00FF5D75"/>
    <w:rsid w:val="00FF5DF9"/>
    <w:rsid w:val="00FF5E65"/>
    <w:rsid w:val="00FF5EB6"/>
    <w:rsid w:val="00FF6017"/>
    <w:rsid w:val="00FF71C8"/>
    <w:rsid w:val="00FF7E5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4B6117DD"/>
  <w15:docId w15:val="{582F0B46-D7EF-48F0-87E8-FDAD2F09B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9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02B"/>
    <w:pPr>
      <w:widowControl w:val="0"/>
      <w:spacing w:after="200" w:line="276" w:lineRule="auto"/>
      <w:jc w:val="both"/>
    </w:pPr>
    <w:rPr>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06402B"/>
    <w:rPr>
      <w:sz w:val="16"/>
      <w:szCs w:val="16"/>
    </w:rPr>
  </w:style>
  <w:style w:type="character" w:styleId="LineNumber">
    <w:name w:val="line number"/>
    <w:basedOn w:val="DefaultParagraphFont"/>
    <w:uiPriority w:val="99"/>
    <w:unhideWhenUsed/>
    <w:rsid w:val="0006402B"/>
  </w:style>
  <w:style w:type="character" w:customStyle="1" w:styleId="CommentTextChar">
    <w:name w:val="Comment Text Char"/>
    <w:link w:val="CommentText"/>
    <w:uiPriority w:val="99"/>
    <w:rsid w:val="0006402B"/>
    <w:rPr>
      <w:rFonts w:ascii="Times New Roman" w:eastAsia="SimSun" w:hAnsi="Times New Roman" w:cs="Times New Roman"/>
      <w:kern w:val="2"/>
      <w:sz w:val="20"/>
      <w:szCs w:val="20"/>
    </w:rPr>
  </w:style>
  <w:style w:type="character" w:customStyle="1" w:styleId="CommentSubjectChar">
    <w:name w:val="Comment Subject Char"/>
    <w:link w:val="CommentSubject"/>
    <w:uiPriority w:val="99"/>
    <w:semiHidden/>
    <w:rsid w:val="0006402B"/>
    <w:rPr>
      <w:rFonts w:ascii="Times New Roman" w:eastAsia="SimSun" w:hAnsi="Times New Roman" w:cs="Times New Roman"/>
      <w:b/>
      <w:bCs/>
      <w:kern w:val="2"/>
      <w:sz w:val="20"/>
      <w:szCs w:val="20"/>
    </w:rPr>
  </w:style>
  <w:style w:type="character" w:customStyle="1" w:styleId="gt-baf-base">
    <w:name w:val="gt-baf-base"/>
    <w:basedOn w:val="DefaultParagraphFont"/>
    <w:rsid w:val="0006402B"/>
  </w:style>
  <w:style w:type="character" w:customStyle="1" w:styleId="BalloonTextChar">
    <w:name w:val="Balloon Text Char"/>
    <w:link w:val="BalloonText"/>
    <w:uiPriority w:val="99"/>
    <w:semiHidden/>
    <w:rsid w:val="0006402B"/>
    <w:rPr>
      <w:rFonts w:ascii="Tahoma" w:eastAsia="SimSun" w:hAnsi="Tahoma" w:cs="Tahoma"/>
      <w:kern w:val="2"/>
      <w:sz w:val="16"/>
      <w:szCs w:val="16"/>
    </w:rPr>
  </w:style>
  <w:style w:type="character" w:customStyle="1" w:styleId="hps">
    <w:name w:val="hps"/>
    <w:basedOn w:val="DefaultParagraphFont"/>
    <w:rsid w:val="0006402B"/>
  </w:style>
  <w:style w:type="character" w:customStyle="1" w:styleId="HeaderChar">
    <w:name w:val="Header Char"/>
    <w:link w:val="Header"/>
    <w:uiPriority w:val="99"/>
    <w:rsid w:val="0006402B"/>
    <w:rPr>
      <w:rFonts w:ascii="Times New Roman" w:eastAsia="SimSun" w:hAnsi="Times New Roman" w:cs="Times New Roman"/>
      <w:kern w:val="2"/>
      <w:sz w:val="18"/>
      <w:szCs w:val="18"/>
    </w:rPr>
  </w:style>
  <w:style w:type="character" w:customStyle="1" w:styleId="FooterChar">
    <w:name w:val="Footer Char"/>
    <w:link w:val="Footer"/>
    <w:uiPriority w:val="99"/>
    <w:semiHidden/>
    <w:rsid w:val="0006402B"/>
    <w:rPr>
      <w:rFonts w:ascii="Times New Roman" w:eastAsia="SimSun" w:hAnsi="Times New Roman" w:cs="Times New Roman"/>
      <w:kern w:val="2"/>
      <w:sz w:val="18"/>
      <w:szCs w:val="18"/>
    </w:rPr>
  </w:style>
  <w:style w:type="paragraph" w:styleId="CommentSubject">
    <w:name w:val="annotation subject"/>
    <w:basedOn w:val="CommentText"/>
    <w:next w:val="CommentText"/>
    <w:link w:val="CommentSubjectChar"/>
    <w:uiPriority w:val="99"/>
    <w:unhideWhenUsed/>
    <w:rsid w:val="0006402B"/>
    <w:rPr>
      <w:b/>
      <w:bCs/>
    </w:rPr>
  </w:style>
  <w:style w:type="paragraph" w:styleId="BalloonText">
    <w:name w:val="Balloon Text"/>
    <w:basedOn w:val="Normal"/>
    <w:link w:val="BalloonTextChar"/>
    <w:uiPriority w:val="99"/>
    <w:unhideWhenUsed/>
    <w:rsid w:val="0006402B"/>
    <w:rPr>
      <w:rFonts w:ascii="Tahoma" w:hAnsi="Tahoma"/>
      <w:sz w:val="16"/>
      <w:szCs w:val="16"/>
    </w:rPr>
  </w:style>
  <w:style w:type="paragraph" w:styleId="Header">
    <w:name w:val="header"/>
    <w:basedOn w:val="Normal"/>
    <w:link w:val="HeaderChar"/>
    <w:unhideWhenUsed/>
    <w:rsid w:val="0006402B"/>
    <w:pPr>
      <w:pBdr>
        <w:bottom w:val="single" w:sz="6" w:space="1" w:color="auto"/>
      </w:pBdr>
      <w:tabs>
        <w:tab w:val="center" w:pos="4153"/>
        <w:tab w:val="right" w:pos="8306"/>
      </w:tabs>
      <w:snapToGrid w:val="0"/>
      <w:jc w:val="center"/>
    </w:pPr>
    <w:rPr>
      <w:sz w:val="18"/>
      <w:szCs w:val="18"/>
    </w:rPr>
  </w:style>
  <w:style w:type="paragraph" w:styleId="Footer">
    <w:name w:val="footer"/>
    <w:basedOn w:val="Normal"/>
    <w:link w:val="FooterChar"/>
    <w:unhideWhenUsed/>
    <w:rsid w:val="0006402B"/>
    <w:pPr>
      <w:tabs>
        <w:tab w:val="center" w:pos="4153"/>
        <w:tab w:val="right" w:pos="8306"/>
      </w:tabs>
      <w:snapToGrid w:val="0"/>
      <w:jc w:val="left"/>
    </w:pPr>
    <w:rPr>
      <w:sz w:val="18"/>
      <w:szCs w:val="18"/>
    </w:rPr>
  </w:style>
  <w:style w:type="paragraph" w:styleId="CommentText">
    <w:name w:val="annotation text"/>
    <w:basedOn w:val="Normal"/>
    <w:link w:val="CommentTextChar"/>
    <w:uiPriority w:val="99"/>
    <w:unhideWhenUsed/>
    <w:rsid w:val="0006402B"/>
    <w:rPr>
      <w:sz w:val="20"/>
    </w:rPr>
  </w:style>
  <w:style w:type="paragraph" w:customStyle="1" w:styleId="Default">
    <w:name w:val="Default"/>
    <w:rsid w:val="0006402B"/>
    <w:pPr>
      <w:autoSpaceDE w:val="0"/>
      <w:autoSpaceDN w:val="0"/>
      <w:adjustRightInd w:val="0"/>
      <w:spacing w:after="200" w:line="276" w:lineRule="auto"/>
    </w:pPr>
    <w:rPr>
      <w:rFonts w:ascii="Code" w:hAnsi="Code" w:cs="Code"/>
      <w:color w:val="000000"/>
      <w:sz w:val="24"/>
      <w:szCs w:val="24"/>
      <w:lang w:val="en-US" w:eastAsia="zh-CN"/>
    </w:rPr>
  </w:style>
  <w:style w:type="paragraph" w:customStyle="1" w:styleId="Revision1">
    <w:name w:val="Revision1"/>
    <w:uiPriority w:val="99"/>
    <w:semiHidden/>
    <w:rsid w:val="0006402B"/>
    <w:pPr>
      <w:spacing w:after="200" w:line="276" w:lineRule="auto"/>
    </w:pPr>
    <w:rPr>
      <w:kern w:val="2"/>
      <w:sz w:val="21"/>
      <w:lang w:val="en-US" w:eastAsia="zh-CN"/>
    </w:rPr>
  </w:style>
  <w:style w:type="paragraph" w:customStyle="1" w:styleId="Revision2">
    <w:name w:val="Revision2"/>
    <w:uiPriority w:val="99"/>
    <w:semiHidden/>
    <w:rsid w:val="0006402B"/>
    <w:pPr>
      <w:spacing w:after="200" w:line="276" w:lineRule="auto"/>
    </w:pPr>
    <w:rPr>
      <w:kern w:val="2"/>
      <w:sz w:val="21"/>
      <w:lang w:val="en-US" w:eastAsia="zh-CN"/>
    </w:rPr>
  </w:style>
  <w:style w:type="paragraph" w:styleId="Revision">
    <w:name w:val="Revision"/>
    <w:uiPriority w:val="99"/>
    <w:semiHidden/>
    <w:rsid w:val="0006402B"/>
    <w:rPr>
      <w:kern w:val="2"/>
      <w:sz w:val="21"/>
      <w:lang w:val="en-US" w:eastAsia="zh-CN"/>
    </w:rPr>
  </w:style>
  <w:style w:type="character" w:styleId="Hyperlink">
    <w:name w:val="Hyperlink"/>
    <w:unhideWhenUsed/>
    <w:rsid w:val="00CD3EC2"/>
    <w:rPr>
      <w:color w:val="0563C1"/>
      <w:u w:val="single"/>
    </w:rPr>
  </w:style>
  <w:style w:type="character" w:styleId="FollowedHyperlink">
    <w:name w:val="FollowedHyperlink"/>
    <w:basedOn w:val="DefaultParagraphFont"/>
    <w:semiHidden/>
    <w:unhideWhenUsed/>
    <w:rsid w:val="00DE3638"/>
    <w:rPr>
      <w:color w:val="800080" w:themeColor="followedHyperlink"/>
      <w:u w:val="single"/>
    </w:rPr>
  </w:style>
  <w:style w:type="paragraph" w:styleId="ListParagraph">
    <w:name w:val="List Paragraph"/>
    <w:basedOn w:val="Normal"/>
    <w:uiPriority w:val="34"/>
    <w:qFormat/>
    <w:rsid w:val="00DC4D53"/>
    <w:pPr>
      <w:spacing w:after="0" w:line="240" w:lineRule="auto"/>
      <w:ind w:left="720"/>
      <w:contextualSpacing/>
    </w:pPr>
  </w:style>
  <w:style w:type="paragraph" w:styleId="PlainText">
    <w:name w:val="Plain Text"/>
    <w:basedOn w:val="Normal"/>
    <w:link w:val="PlainTextChar"/>
    <w:uiPriority w:val="99"/>
    <w:unhideWhenUsed/>
    <w:rsid w:val="00670AEC"/>
    <w:pPr>
      <w:widowControl/>
      <w:spacing w:after="0" w:line="240" w:lineRule="auto"/>
      <w:jc w:val="left"/>
    </w:pPr>
    <w:rPr>
      <w:rFonts w:ascii="Consolas" w:hAnsi="Consolas" w:cstheme="minorBidi"/>
      <w:kern w:val="0"/>
      <w:szCs w:val="21"/>
      <w:lang w:val="en-CA" w:eastAsia="en-US"/>
    </w:rPr>
  </w:style>
  <w:style w:type="character" w:customStyle="1" w:styleId="PlainTextChar">
    <w:name w:val="Plain Text Char"/>
    <w:basedOn w:val="DefaultParagraphFont"/>
    <w:link w:val="PlainText"/>
    <w:uiPriority w:val="99"/>
    <w:rsid w:val="00670AEC"/>
    <w:rPr>
      <w:rFonts w:ascii="Consolas" w:hAnsi="Consolas" w:cstheme="minorBidi"/>
      <w:sz w:val="21"/>
      <w:szCs w:val="21"/>
      <w:lang w:eastAsia="en-US"/>
    </w:rPr>
  </w:style>
  <w:style w:type="paragraph" w:styleId="HTMLPreformatted">
    <w:name w:val="HTML Preformatted"/>
    <w:basedOn w:val="Normal"/>
    <w:link w:val="HTMLPreformattedChar"/>
    <w:uiPriority w:val="99"/>
    <w:semiHidden/>
    <w:unhideWhenUsed/>
    <w:rsid w:val="00E5077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kern w:val="0"/>
      <w:sz w:val="20"/>
      <w:lang w:val="en-CA" w:eastAsia="en-CA"/>
    </w:rPr>
  </w:style>
  <w:style w:type="character" w:customStyle="1" w:styleId="HTMLPreformattedChar">
    <w:name w:val="HTML Preformatted Char"/>
    <w:basedOn w:val="DefaultParagraphFont"/>
    <w:link w:val="HTMLPreformatted"/>
    <w:uiPriority w:val="99"/>
    <w:semiHidden/>
    <w:rsid w:val="00E5077C"/>
    <w:rPr>
      <w:rFonts w:ascii="Courier New" w:eastAsia="Times New Roman" w:hAnsi="Courier New" w:cs="Courier New"/>
    </w:rPr>
  </w:style>
  <w:style w:type="character" w:customStyle="1" w:styleId="feature">
    <w:name w:val="feature"/>
    <w:basedOn w:val="DefaultParagraphFont"/>
    <w:rsid w:val="00E5077C"/>
  </w:style>
  <w:style w:type="character" w:customStyle="1" w:styleId="apple-converted-space">
    <w:name w:val="apple-converted-space"/>
    <w:basedOn w:val="DefaultParagraphFont"/>
    <w:rsid w:val="00431EBB"/>
  </w:style>
  <w:style w:type="table" w:styleId="TableGrid">
    <w:name w:val="Table Grid"/>
    <w:basedOn w:val="TableNormal"/>
    <w:uiPriority w:val="99"/>
    <w:rsid w:val="00435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A78B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655964">
      <w:bodyDiv w:val="1"/>
      <w:marLeft w:val="0"/>
      <w:marRight w:val="0"/>
      <w:marTop w:val="0"/>
      <w:marBottom w:val="0"/>
      <w:divBdr>
        <w:top w:val="none" w:sz="0" w:space="0" w:color="auto"/>
        <w:left w:val="none" w:sz="0" w:space="0" w:color="auto"/>
        <w:bottom w:val="none" w:sz="0" w:space="0" w:color="auto"/>
        <w:right w:val="none" w:sz="0" w:space="0" w:color="auto"/>
      </w:divBdr>
    </w:div>
    <w:div w:id="104541378">
      <w:bodyDiv w:val="1"/>
      <w:marLeft w:val="0"/>
      <w:marRight w:val="0"/>
      <w:marTop w:val="0"/>
      <w:marBottom w:val="0"/>
      <w:divBdr>
        <w:top w:val="none" w:sz="0" w:space="0" w:color="auto"/>
        <w:left w:val="none" w:sz="0" w:space="0" w:color="auto"/>
        <w:bottom w:val="none" w:sz="0" w:space="0" w:color="auto"/>
        <w:right w:val="none" w:sz="0" w:space="0" w:color="auto"/>
      </w:divBdr>
      <w:divsChild>
        <w:div w:id="2001037476">
          <w:marLeft w:val="1200"/>
          <w:marRight w:val="0"/>
          <w:marTop w:val="0"/>
          <w:marBottom w:val="0"/>
          <w:divBdr>
            <w:top w:val="none" w:sz="0" w:space="0" w:color="auto"/>
            <w:left w:val="none" w:sz="0" w:space="0" w:color="auto"/>
            <w:bottom w:val="none" w:sz="0" w:space="0" w:color="auto"/>
            <w:right w:val="none" w:sz="0" w:space="0" w:color="auto"/>
          </w:divBdr>
        </w:div>
      </w:divsChild>
    </w:div>
    <w:div w:id="225187597">
      <w:bodyDiv w:val="1"/>
      <w:marLeft w:val="0"/>
      <w:marRight w:val="0"/>
      <w:marTop w:val="0"/>
      <w:marBottom w:val="0"/>
      <w:divBdr>
        <w:top w:val="none" w:sz="0" w:space="0" w:color="auto"/>
        <w:left w:val="none" w:sz="0" w:space="0" w:color="auto"/>
        <w:bottom w:val="none" w:sz="0" w:space="0" w:color="auto"/>
        <w:right w:val="none" w:sz="0" w:space="0" w:color="auto"/>
      </w:divBdr>
      <w:divsChild>
        <w:div w:id="152718595">
          <w:marLeft w:val="0"/>
          <w:marRight w:val="0"/>
          <w:marTop w:val="0"/>
          <w:marBottom w:val="0"/>
          <w:divBdr>
            <w:top w:val="none" w:sz="0" w:space="0" w:color="auto"/>
            <w:left w:val="none" w:sz="0" w:space="0" w:color="auto"/>
            <w:bottom w:val="none" w:sz="0" w:space="0" w:color="auto"/>
            <w:right w:val="none" w:sz="0" w:space="0" w:color="auto"/>
          </w:divBdr>
        </w:div>
      </w:divsChild>
    </w:div>
    <w:div w:id="233706719">
      <w:bodyDiv w:val="1"/>
      <w:marLeft w:val="0"/>
      <w:marRight w:val="0"/>
      <w:marTop w:val="0"/>
      <w:marBottom w:val="0"/>
      <w:divBdr>
        <w:top w:val="none" w:sz="0" w:space="0" w:color="auto"/>
        <w:left w:val="none" w:sz="0" w:space="0" w:color="auto"/>
        <w:bottom w:val="none" w:sz="0" w:space="0" w:color="auto"/>
        <w:right w:val="none" w:sz="0" w:space="0" w:color="auto"/>
      </w:divBdr>
      <w:divsChild>
        <w:div w:id="1640840270">
          <w:marLeft w:val="0"/>
          <w:marRight w:val="0"/>
          <w:marTop w:val="0"/>
          <w:marBottom w:val="0"/>
          <w:divBdr>
            <w:top w:val="none" w:sz="0" w:space="0" w:color="auto"/>
            <w:left w:val="none" w:sz="0" w:space="0" w:color="auto"/>
            <w:bottom w:val="none" w:sz="0" w:space="0" w:color="auto"/>
            <w:right w:val="none" w:sz="0" w:space="0" w:color="auto"/>
          </w:divBdr>
        </w:div>
      </w:divsChild>
    </w:div>
    <w:div w:id="549074588">
      <w:bodyDiv w:val="1"/>
      <w:marLeft w:val="0"/>
      <w:marRight w:val="0"/>
      <w:marTop w:val="0"/>
      <w:marBottom w:val="0"/>
      <w:divBdr>
        <w:top w:val="none" w:sz="0" w:space="0" w:color="auto"/>
        <w:left w:val="none" w:sz="0" w:space="0" w:color="auto"/>
        <w:bottom w:val="none" w:sz="0" w:space="0" w:color="auto"/>
        <w:right w:val="none" w:sz="0" w:space="0" w:color="auto"/>
      </w:divBdr>
    </w:div>
    <w:div w:id="614139163">
      <w:bodyDiv w:val="1"/>
      <w:marLeft w:val="0"/>
      <w:marRight w:val="0"/>
      <w:marTop w:val="0"/>
      <w:marBottom w:val="0"/>
      <w:divBdr>
        <w:top w:val="none" w:sz="0" w:space="0" w:color="auto"/>
        <w:left w:val="none" w:sz="0" w:space="0" w:color="auto"/>
        <w:bottom w:val="none" w:sz="0" w:space="0" w:color="auto"/>
        <w:right w:val="none" w:sz="0" w:space="0" w:color="auto"/>
      </w:divBdr>
    </w:div>
    <w:div w:id="628047757">
      <w:bodyDiv w:val="1"/>
      <w:marLeft w:val="0"/>
      <w:marRight w:val="0"/>
      <w:marTop w:val="0"/>
      <w:marBottom w:val="0"/>
      <w:divBdr>
        <w:top w:val="none" w:sz="0" w:space="0" w:color="auto"/>
        <w:left w:val="none" w:sz="0" w:space="0" w:color="auto"/>
        <w:bottom w:val="none" w:sz="0" w:space="0" w:color="auto"/>
        <w:right w:val="none" w:sz="0" w:space="0" w:color="auto"/>
      </w:divBdr>
    </w:div>
    <w:div w:id="682900749">
      <w:bodyDiv w:val="1"/>
      <w:marLeft w:val="0"/>
      <w:marRight w:val="0"/>
      <w:marTop w:val="0"/>
      <w:marBottom w:val="0"/>
      <w:divBdr>
        <w:top w:val="none" w:sz="0" w:space="0" w:color="auto"/>
        <w:left w:val="none" w:sz="0" w:space="0" w:color="auto"/>
        <w:bottom w:val="none" w:sz="0" w:space="0" w:color="auto"/>
        <w:right w:val="none" w:sz="0" w:space="0" w:color="auto"/>
      </w:divBdr>
      <w:divsChild>
        <w:div w:id="1474712206">
          <w:marLeft w:val="1200"/>
          <w:marRight w:val="0"/>
          <w:marTop w:val="0"/>
          <w:marBottom w:val="0"/>
          <w:divBdr>
            <w:top w:val="none" w:sz="0" w:space="0" w:color="auto"/>
            <w:left w:val="none" w:sz="0" w:space="0" w:color="auto"/>
            <w:bottom w:val="none" w:sz="0" w:space="0" w:color="auto"/>
            <w:right w:val="none" w:sz="0" w:space="0" w:color="auto"/>
          </w:divBdr>
        </w:div>
      </w:divsChild>
    </w:div>
    <w:div w:id="692876281">
      <w:bodyDiv w:val="1"/>
      <w:marLeft w:val="0"/>
      <w:marRight w:val="0"/>
      <w:marTop w:val="0"/>
      <w:marBottom w:val="0"/>
      <w:divBdr>
        <w:top w:val="none" w:sz="0" w:space="0" w:color="auto"/>
        <w:left w:val="none" w:sz="0" w:space="0" w:color="auto"/>
        <w:bottom w:val="none" w:sz="0" w:space="0" w:color="auto"/>
        <w:right w:val="none" w:sz="0" w:space="0" w:color="auto"/>
      </w:divBdr>
    </w:div>
    <w:div w:id="756830586">
      <w:bodyDiv w:val="1"/>
      <w:marLeft w:val="0"/>
      <w:marRight w:val="0"/>
      <w:marTop w:val="0"/>
      <w:marBottom w:val="0"/>
      <w:divBdr>
        <w:top w:val="none" w:sz="0" w:space="0" w:color="auto"/>
        <w:left w:val="none" w:sz="0" w:space="0" w:color="auto"/>
        <w:bottom w:val="none" w:sz="0" w:space="0" w:color="auto"/>
        <w:right w:val="none" w:sz="0" w:space="0" w:color="auto"/>
      </w:divBdr>
    </w:div>
    <w:div w:id="926960154">
      <w:bodyDiv w:val="1"/>
      <w:marLeft w:val="0"/>
      <w:marRight w:val="0"/>
      <w:marTop w:val="0"/>
      <w:marBottom w:val="0"/>
      <w:divBdr>
        <w:top w:val="none" w:sz="0" w:space="0" w:color="auto"/>
        <w:left w:val="none" w:sz="0" w:space="0" w:color="auto"/>
        <w:bottom w:val="none" w:sz="0" w:space="0" w:color="auto"/>
        <w:right w:val="none" w:sz="0" w:space="0" w:color="auto"/>
      </w:divBdr>
    </w:div>
    <w:div w:id="1008826273">
      <w:bodyDiv w:val="1"/>
      <w:marLeft w:val="0"/>
      <w:marRight w:val="0"/>
      <w:marTop w:val="0"/>
      <w:marBottom w:val="0"/>
      <w:divBdr>
        <w:top w:val="none" w:sz="0" w:space="0" w:color="auto"/>
        <w:left w:val="none" w:sz="0" w:space="0" w:color="auto"/>
        <w:bottom w:val="none" w:sz="0" w:space="0" w:color="auto"/>
        <w:right w:val="none" w:sz="0" w:space="0" w:color="auto"/>
      </w:divBdr>
      <w:divsChild>
        <w:div w:id="1801921173">
          <w:marLeft w:val="0"/>
          <w:marRight w:val="0"/>
          <w:marTop w:val="0"/>
          <w:marBottom w:val="0"/>
          <w:divBdr>
            <w:top w:val="none" w:sz="0" w:space="0" w:color="auto"/>
            <w:left w:val="none" w:sz="0" w:space="0" w:color="auto"/>
            <w:bottom w:val="none" w:sz="0" w:space="0" w:color="auto"/>
            <w:right w:val="none" w:sz="0" w:space="0" w:color="auto"/>
          </w:divBdr>
        </w:div>
      </w:divsChild>
    </w:div>
    <w:div w:id="1304696999">
      <w:bodyDiv w:val="1"/>
      <w:marLeft w:val="0"/>
      <w:marRight w:val="0"/>
      <w:marTop w:val="0"/>
      <w:marBottom w:val="0"/>
      <w:divBdr>
        <w:top w:val="none" w:sz="0" w:space="0" w:color="auto"/>
        <w:left w:val="none" w:sz="0" w:space="0" w:color="auto"/>
        <w:bottom w:val="none" w:sz="0" w:space="0" w:color="auto"/>
        <w:right w:val="none" w:sz="0" w:space="0" w:color="auto"/>
      </w:divBdr>
    </w:div>
    <w:div w:id="1410423846">
      <w:bodyDiv w:val="1"/>
      <w:marLeft w:val="0"/>
      <w:marRight w:val="0"/>
      <w:marTop w:val="0"/>
      <w:marBottom w:val="0"/>
      <w:divBdr>
        <w:top w:val="none" w:sz="0" w:space="0" w:color="auto"/>
        <w:left w:val="none" w:sz="0" w:space="0" w:color="auto"/>
        <w:bottom w:val="none" w:sz="0" w:space="0" w:color="auto"/>
        <w:right w:val="none" w:sz="0" w:space="0" w:color="auto"/>
      </w:divBdr>
      <w:divsChild>
        <w:div w:id="826288833">
          <w:marLeft w:val="1200"/>
          <w:marRight w:val="0"/>
          <w:marTop w:val="0"/>
          <w:marBottom w:val="0"/>
          <w:divBdr>
            <w:top w:val="none" w:sz="0" w:space="0" w:color="auto"/>
            <w:left w:val="none" w:sz="0" w:space="0" w:color="auto"/>
            <w:bottom w:val="none" w:sz="0" w:space="0" w:color="auto"/>
            <w:right w:val="none" w:sz="0" w:space="0" w:color="auto"/>
          </w:divBdr>
        </w:div>
      </w:divsChild>
    </w:div>
    <w:div w:id="1516311923">
      <w:bodyDiv w:val="1"/>
      <w:marLeft w:val="0"/>
      <w:marRight w:val="0"/>
      <w:marTop w:val="0"/>
      <w:marBottom w:val="0"/>
      <w:divBdr>
        <w:top w:val="none" w:sz="0" w:space="0" w:color="auto"/>
        <w:left w:val="none" w:sz="0" w:space="0" w:color="auto"/>
        <w:bottom w:val="none" w:sz="0" w:space="0" w:color="auto"/>
        <w:right w:val="none" w:sz="0" w:space="0" w:color="auto"/>
      </w:divBdr>
    </w:div>
    <w:div w:id="1620137720">
      <w:bodyDiv w:val="1"/>
      <w:marLeft w:val="0"/>
      <w:marRight w:val="0"/>
      <w:marTop w:val="0"/>
      <w:marBottom w:val="0"/>
      <w:divBdr>
        <w:top w:val="none" w:sz="0" w:space="0" w:color="auto"/>
        <w:left w:val="none" w:sz="0" w:space="0" w:color="auto"/>
        <w:bottom w:val="none" w:sz="0" w:space="0" w:color="auto"/>
        <w:right w:val="none" w:sz="0" w:space="0" w:color="auto"/>
      </w:divBdr>
    </w:div>
    <w:div w:id="1695114454">
      <w:bodyDiv w:val="1"/>
      <w:marLeft w:val="0"/>
      <w:marRight w:val="0"/>
      <w:marTop w:val="0"/>
      <w:marBottom w:val="0"/>
      <w:divBdr>
        <w:top w:val="none" w:sz="0" w:space="0" w:color="auto"/>
        <w:left w:val="none" w:sz="0" w:space="0" w:color="auto"/>
        <w:bottom w:val="none" w:sz="0" w:space="0" w:color="auto"/>
        <w:right w:val="none" w:sz="0" w:space="0" w:color="auto"/>
      </w:divBdr>
      <w:divsChild>
        <w:div w:id="1912501993">
          <w:marLeft w:val="0"/>
          <w:marRight w:val="0"/>
          <w:marTop w:val="0"/>
          <w:marBottom w:val="0"/>
          <w:divBdr>
            <w:top w:val="none" w:sz="0" w:space="0" w:color="auto"/>
            <w:left w:val="none" w:sz="0" w:space="0" w:color="auto"/>
            <w:bottom w:val="none" w:sz="0" w:space="0" w:color="auto"/>
            <w:right w:val="none" w:sz="0" w:space="0" w:color="auto"/>
          </w:divBdr>
        </w:div>
      </w:divsChild>
    </w:div>
    <w:div w:id="1727683798">
      <w:bodyDiv w:val="1"/>
      <w:marLeft w:val="0"/>
      <w:marRight w:val="0"/>
      <w:marTop w:val="0"/>
      <w:marBottom w:val="0"/>
      <w:divBdr>
        <w:top w:val="none" w:sz="0" w:space="0" w:color="auto"/>
        <w:left w:val="none" w:sz="0" w:space="0" w:color="auto"/>
        <w:bottom w:val="none" w:sz="0" w:space="0" w:color="auto"/>
        <w:right w:val="none" w:sz="0" w:space="0" w:color="auto"/>
      </w:divBdr>
      <w:divsChild>
        <w:div w:id="1540779735">
          <w:marLeft w:val="1200"/>
          <w:marRight w:val="0"/>
          <w:marTop w:val="0"/>
          <w:marBottom w:val="0"/>
          <w:divBdr>
            <w:top w:val="none" w:sz="0" w:space="0" w:color="auto"/>
            <w:left w:val="none" w:sz="0" w:space="0" w:color="auto"/>
            <w:bottom w:val="none" w:sz="0" w:space="0" w:color="auto"/>
            <w:right w:val="none" w:sz="0" w:space="0" w:color="auto"/>
          </w:divBdr>
        </w:div>
      </w:divsChild>
    </w:div>
    <w:div w:id="1748457553">
      <w:bodyDiv w:val="1"/>
      <w:marLeft w:val="0"/>
      <w:marRight w:val="0"/>
      <w:marTop w:val="0"/>
      <w:marBottom w:val="0"/>
      <w:divBdr>
        <w:top w:val="none" w:sz="0" w:space="0" w:color="auto"/>
        <w:left w:val="none" w:sz="0" w:space="0" w:color="auto"/>
        <w:bottom w:val="none" w:sz="0" w:space="0" w:color="auto"/>
        <w:right w:val="none" w:sz="0" w:space="0" w:color="auto"/>
      </w:divBdr>
    </w:div>
    <w:div w:id="1755084272">
      <w:bodyDiv w:val="1"/>
      <w:marLeft w:val="0"/>
      <w:marRight w:val="0"/>
      <w:marTop w:val="0"/>
      <w:marBottom w:val="0"/>
      <w:divBdr>
        <w:top w:val="none" w:sz="0" w:space="0" w:color="auto"/>
        <w:left w:val="none" w:sz="0" w:space="0" w:color="auto"/>
        <w:bottom w:val="none" w:sz="0" w:space="0" w:color="auto"/>
        <w:right w:val="none" w:sz="0" w:space="0" w:color="auto"/>
      </w:divBdr>
      <w:divsChild>
        <w:div w:id="1047535978">
          <w:marLeft w:val="1200"/>
          <w:marRight w:val="0"/>
          <w:marTop w:val="0"/>
          <w:marBottom w:val="0"/>
          <w:divBdr>
            <w:top w:val="none" w:sz="0" w:space="0" w:color="auto"/>
            <w:left w:val="none" w:sz="0" w:space="0" w:color="auto"/>
            <w:bottom w:val="none" w:sz="0" w:space="0" w:color="auto"/>
            <w:right w:val="none" w:sz="0" w:space="0" w:color="auto"/>
          </w:divBdr>
        </w:div>
      </w:divsChild>
    </w:div>
    <w:div w:id="1921864971">
      <w:bodyDiv w:val="1"/>
      <w:marLeft w:val="0"/>
      <w:marRight w:val="0"/>
      <w:marTop w:val="0"/>
      <w:marBottom w:val="0"/>
      <w:divBdr>
        <w:top w:val="none" w:sz="0" w:space="0" w:color="auto"/>
        <w:left w:val="none" w:sz="0" w:space="0" w:color="auto"/>
        <w:bottom w:val="none" w:sz="0" w:space="0" w:color="auto"/>
        <w:right w:val="none" w:sz="0" w:space="0" w:color="auto"/>
      </w:divBdr>
      <w:divsChild>
        <w:div w:id="1838153771">
          <w:marLeft w:val="0"/>
          <w:marRight w:val="0"/>
          <w:marTop w:val="0"/>
          <w:marBottom w:val="0"/>
          <w:divBdr>
            <w:top w:val="none" w:sz="0" w:space="0" w:color="auto"/>
            <w:left w:val="none" w:sz="0" w:space="0" w:color="auto"/>
            <w:bottom w:val="none" w:sz="0" w:space="0" w:color="auto"/>
            <w:right w:val="none" w:sz="0" w:space="0" w:color="auto"/>
          </w:divBdr>
          <w:divsChild>
            <w:div w:id="389230545">
              <w:marLeft w:val="0"/>
              <w:marRight w:val="0"/>
              <w:marTop w:val="0"/>
              <w:marBottom w:val="0"/>
              <w:divBdr>
                <w:top w:val="none" w:sz="0" w:space="0" w:color="auto"/>
                <w:left w:val="none" w:sz="0" w:space="0" w:color="auto"/>
                <w:bottom w:val="none" w:sz="0" w:space="0" w:color="auto"/>
                <w:right w:val="none" w:sz="0" w:space="0" w:color="auto"/>
              </w:divBdr>
              <w:divsChild>
                <w:div w:id="1679696342">
                  <w:marLeft w:val="0"/>
                  <w:marRight w:val="0"/>
                  <w:marTop w:val="0"/>
                  <w:marBottom w:val="0"/>
                  <w:divBdr>
                    <w:top w:val="none" w:sz="0" w:space="0" w:color="auto"/>
                    <w:left w:val="none" w:sz="0" w:space="0" w:color="auto"/>
                    <w:bottom w:val="none" w:sz="0" w:space="0" w:color="auto"/>
                    <w:right w:val="none" w:sz="0" w:space="0" w:color="auto"/>
                  </w:divBdr>
                  <w:divsChild>
                    <w:div w:id="482084794">
                      <w:marLeft w:val="0"/>
                      <w:marRight w:val="0"/>
                      <w:marTop w:val="0"/>
                      <w:marBottom w:val="0"/>
                      <w:divBdr>
                        <w:top w:val="none" w:sz="0" w:space="0" w:color="auto"/>
                        <w:left w:val="none" w:sz="0" w:space="0" w:color="auto"/>
                        <w:bottom w:val="none" w:sz="0" w:space="0" w:color="auto"/>
                        <w:right w:val="none" w:sz="0" w:space="0" w:color="auto"/>
                      </w:divBdr>
                      <w:divsChild>
                        <w:div w:id="383066535">
                          <w:marLeft w:val="0"/>
                          <w:marRight w:val="0"/>
                          <w:marTop w:val="0"/>
                          <w:marBottom w:val="0"/>
                          <w:divBdr>
                            <w:top w:val="none" w:sz="0" w:space="0" w:color="auto"/>
                            <w:left w:val="none" w:sz="0" w:space="0" w:color="auto"/>
                            <w:bottom w:val="none" w:sz="0" w:space="0" w:color="auto"/>
                            <w:right w:val="none" w:sz="0" w:space="0" w:color="auto"/>
                          </w:divBdr>
                          <w:divsChild>
                            <w:div w:id="1362393504">
                              <w:marLeft w:val="0"/>
                              <w:marRight w:val="0"/>
                              <w:marTop w:val="0"/>
                              <w:marBottom w:val="0"/>
                              <w:divBdr>
                                <w:top w:val="none" w:sz="0" w:space="0" w:color="auto"/>
                                <w:left w:val="none" w:sz="0" w:space="0" w:color="auto"/>
                                <w:bottom w:val="none" w:sz="0" w:space="0" w:color="auto"/>
                                <w:right w:val="none" w:sz="0" w:space="0" w:color="auto"/>
                              </w:divBdr>
                              <w:divsChild>
                                <w:div w:id="823473398">
                                  <w:marLeft w:val="0"/>
                                  <w:marRight w:val="0"/>
                                  <w:marTop w:val="150"/>
                                  <w:marBottom w:val="0"/>
                                  <w:divBdr>
                                    <w:top w:val="none" w:sz="0" w:space="0" w:color="auto"/>
                                    <w:left w:val="none" w:sz="0" w:space="0" w:color="auto"/>
                                    <w:bottom w:val="none" w:sz="0" w:space="0" w:color="auto"/>
                                    <w:right w:val="none" w:sz="0" w:space="0" w:color="auto"/>
                                  </w:divBdr>
                                  <w:divsChild>
                                    <w:div w:id="1432622039">
                                      <w:marLeft w:val="0"/>
                                      <w:marRight w:val="0"/>
                                      <w:marTop w:val="0"/>
                                      <w:marBottom w:val="0"/>
                                      <w:divBdr>
                                        <w:top w:val="none" w:sz="0" w:space="0" w:color="auto"/>
                                        <w:left w:val="none" w:sz="0" w:space="0" w:color="auto"/>
                                        <w:bottom w:val="none" w:sz="0" w:space="0" w:color="auto"/>
                                        <w:right w:val="none" w:sz="0" w:space="0" w:color="auto"/>
                                      </w:divBdr>
                                      <w:divsChild>
                                        <w:div w:id="34811719">
                                          <w:marLeft w:val="0"/>
                                          <w:marRight w:val="0"/>
                                          <w:marTop w:val="0"/>
                                          <w:marBottom w:val="0"/>
                                          <w:divBdr>
                                            <w:top w:val="none" w:sz="0" w:space="0" w:color="auto"/>
                                            <w:left w:val="none" w:sz="0" w:space="0" w:color="auto"/>
                                            <w:bottom w:val="none" w:sz="0" w:space="0" w:color="auto"/>
                                            <w:right w:val="none" w:sz="0" w:space="0" w:color="auto"/>
                                          </w:divBdr>
                                          <w:divsChild>
                                            <w:div w:id="848183140">
                                              <w:marLeft w:val="50"/>
                                              <w:marRight w:val="0"/>
                                              <w:marTop w:val="0"/>
                                              <w:marBottom w:val="0"/>
                                              <w:divBdr>
                                                <w:top w:val="none" w:sz="0" w:space="0" w:color="auto"/>
                                                <w:left w:val="none" w:sz="0" w:space="0" w:color="auto"/>
                                                <w:bottom w:val="none" w:sz="0" w:space="0" w:color="auto"/>
                                                <w:right w:val="none" w:sz="0" w:space="0" w:color="auto"/>
                                              </w:divBdr>
                                              <w:divsChild>
                                                <w:div w:id="217671118">
                                                  <w:marLeft w:val="0"/>
                                                  <w:marRight w:val="0"/>
                                                  <w:marTop w:val="0"/>
                                                  <w:marBottom w:val="200"/>
                                                  <w:divBdr>
                                                    <w:top w:val="none" w:sz="0" w:space="0" w:color="auto"/>
                                                    <w:left w:val="none" w:sz="0" w:space="0" w:color="auto"/>
                                                    <w:bottom w:val="none" w:sz="0" w:space="0" w:color="auto"/>
                                                    <w:right w:val="none" w:sz="0" w:space="0" w:color="auto"/>
                                                  </w:divBdr>
                                                  <w:divsChild>
                                                    <w:div w:id="1873686875">
                                                      <w:marLeft w:val="0"/>
                                                      <w:marRight w:val="0"/>
                                                      <w:marTop w:val="0"/>
                                                      <w:marBottom w:val="0"/>
                                                      <w:divBdr>
                                                        <w:top w:val="none" w:sz="0" w:space="0" w:color="auto"/>
                                                        <w:left w:val="none" w:sz="0" w:space="0" w:color="auto"/>
                                                        <w:bottom w:val="none" w:sz="0" w:space="0" w:color="auto"/>
                                                        <w:right w:val="none" w:sz="0" w:space="0" w:color="auto"/>
                                                      </w:divBdr>
                                                      <w:divsChild>
                                                        <w:div w:id="7621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99982356">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8B749-6850-49B3-9469-8E5C18587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7</TotalTime>
  <Pages>8</Pages>
  <Words>1707</Words>
  <Characters>9732</Characters>
  <Application>Microsoft Office Word</Application>
  <DocSecurity>0</DocSecurity>
  <PresentationFormat/>
  <Lines>81</Lines>
  <Paragraphs>22</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A novel ancestor-descendent population approach to finding DNA markers for economically important traits to use in Atlantic salmon breeding programs</vt:lpstr>
    </vt:vector>
  </TitlesOfParts>
  <Company>University of Guelph</Company>
  <LinksUpToDate>false</LinksUpToDate>
  <CharactersWithSpaces>11417</CharactersWithSpaces>
  <SharedDoc>false</SharedDoc>
  <HLinks>
    <vt:vector size="108" baseType="variant">
      <vt:variant>
        <vt:i4>1245209</vt:i4>
      </vt:variant>
      <vt:variant>
        <vt:i4>51</vt:i4>
      </vt:variant>
      <vt:variant>
        <vt:i4>0</vt:i4>
      </vt:variant>
      <vt:variant>
        <vt:i4>5</vt:i4>
      </vt:variant>
      <vt:variant>
        <vt:lpwstr>http://www.sciencedirect.com/science/journal/00448486/410/supp/C</vt:lpwstr>
      </vt:variant>
      <vt:variant>
        <vt:lpwstr/>
      </vt:variant>
      <vt:variant>
        <vt:i4>6815871</vt:i4>
      </vt:variant>
      <vt:variant>
        <vt:i4>48</vt:i4>
      </vt:variant>
      <vt:variant>
        <vt:i4>0</vt:i4>
      </vt:variant>
      <vt:variant>
        <vt:i4>5</vt:i4>
      </vt:variant>
      <vt:variant>
        <vt:lpwstr>http://www.sciencedirect.com/science/article/pii/S004484861300313X</vt:lpwstr>
      </vt:variant>
      <vt:variant>
        <vt:lpwstr/>
      </vt:variant>
      <vt:variant>
        <vt:i4>6815871</vt:i4>
      </vt:variant>
      <vt:variant>
        <vt:i4>45</vt:i4>
      </vt:variant>
      <vt:variant>
        <vt:i4>0</vt:i4>
      </vt:variant>
      <vt:variant>
        <vt:i4>5</vt:i4>
      </vt:variant>
      <vt:variant>
        <vt:lpwstr>http://www.sciencedirect.com/science/article/pii/S004484861300313X</vt:lpwstr>
      </vt:variant>
      <vt:variant>
        <vt:lpwstr/>
      </vt:variant>
      <vt:variant>
        <vt:i4>6815871</vt:i4>
      </vt:variant>
      <vt:variant>
        <vt:i4>42</vt:i4>
      </vt:variant>
      <vt:variant>
        <vt:i4>0</vt:i4>
      </vt:variant>
      <vt:variant>
        <vt:i4>5</vt:i4>
      </vt:variant>
      <vt:variant>
        <vt:lpwstr>http://www.sciencedirect.com/science/article/pii/S004484861300313X</vt:lpwstr>
      </vt:variant>
      <vt:variant>
        <vt:lpwstr/>
      </vt:variant>
      <vt:variant>
        <vt:i4>2031714</vt:i4>
      </vt:variant>
      <vt:variant>
        <vt:i4>39</vt:i4>
      </vt:variant>
      <vt:variant>
        <vt:i4>0</vt:i4>
      </vt:variant>
      <vt:variant>
        <vt:i4>5</vt:i4>
      </vt:variant>
      <vt:variant>
        <vt:lpwstr>https://asas.org/docs/default-source/wcgalp-proceedings-oral/267_paper_10324_manuscript_1309_0.pdf?sfvrsn=2</vt:lpwstr>
      </vt:variant>
      <vt:variant>
        <vt:lpwstr/>
      </vt:variant>
      <vt:variant>
        <vt:i4>8323190</vt:i4>
      </vt:variant>
      <vt:variant>
        <vt:i4>36</vt:i4>
      </vt:variant>
      <vt:variant>
        <vt:i4>0</vt:i4>
      </vt:variant>
      <vt:variant>
        <vt:i4>5</vt:i4>
      </vt:variant>
      <vt:variant>
        <vt:lpwstr>http://www.genetics.org/search?author1=Oscar+Gaggiotti&amp;sortspec=date&amp;submit=Submit</vt:lpwstr>
      </vt:variant>
      <vt:variant>
        <vt:lpwstr/>
      </vt:variant>
      <vt:variant>
        <vt:i4>4784209</vt:i4>
      </vt:variant>
      <vt:variant>
        <vt:i4>33</vt:i4>
      </vt:variant>
      <vt:variant>
        <vt:i4>0</vt:i4>
      </vt:variant>
      <vt:variant>
        <vt:i4>5</vt:i4>
      </vt:variant>
      <vt:variant>
        <vt:lpwstr>http://www.genetics.org/search?author1=Matthieu+Foll&amp;sortspec=date&amp;submit=Submit</vt:lpwstr>
      </vt:variant>
      <vt:variant>
        <vt:lpwstr/>
      </vt:variant>
      <vt:variant>
        <vt:i4>2162724</vt:i4>
      </vt:variant>
      <vt:variant>
        <vt:i4>30</vt:i4>
      </vt:variant>
      <vt:variant>
        <vt:i4>0</vt:i4>
      </vt:variant>
      <vt:variant>
        <vt:i4>5</vt:i4>
      </vt:variant>
      <vt:variant>
        <vt:lpwstr>http://genome.cshlp.org/search?author1=Mark+D.+Shriver&amp;sortspec=date&amp;submit=Submit</vt:lpwstr>
      </vt:variant>
      <vt:variant>
        <vt:lpwstr/>
      </vt:variant>
      <vt:variant>
        <vt:i4>6815871</vt:i4>
      </vt:variant>
      <vt:variant>
        <vt:i4>27</vt:i4>
      </vt:variant>
      <vt:variant>
        <vt:i4>0</vt:i4>
      </vt:variant>
      <vt:variant>
        <vt:i4>5</vt:i4>
      </vt:variant>
      <vt:variant>
        <vt:lpwstr>http://www.sciencedirect.com/science/article/pii/S004484861300313X</vt:lpwstr>
      </vt:variant>
      <vt:variant>
        <vt:lpwstr/>
      </vt:variant>
      <vt:variant>
        <vt:i4>1179720</vt:i4>
      </vt:variant>
      <vt:variant>
        <vt:i4>24</vt:i4>
      </vt:variant>
      <vt:variant>
        <vt:i4>0</vt:i4>
      </vt:variant>
      <vt:variant>
        <vt:i4>5</vt:i4>
      </vt:variant>
      <vt:variant>
        <vt:lpwstr>http://en.wikipedia.org/wiki/False_discovery_rate</vt:lpwstr>
      </vt:variant>
      <vt:variant>
        <vt:lpwstr/>
      </vt:variant>
      <vt:variant>
        <vt:i4>2359361</vt:i4>
      </vt:variant>
      <vt:variant>
        <vt:i4>21</vt:i4>
      </vt:variant>
      <vt:variant>
        <vt:i4>0</vt:i4>
      </vt:variant>
      <vt:variant>
        <vt:i4>5</vt:i4>
      </vt:variant>
      <vt:variant>
        <vt:lpwstr>http://en.wikipedia.org/wiki/Allele_frequency</vt:lpwstr>
      </vt:variant>
      <vt:variant>
        <vt:lpwstr/>
      </vt:variant>
      <vt:variant>
        <vt:i4>6291460</vt:i4>
      </vt:variant>
      <vt:variant>
        <vt:i4>18</vt:i4>
      </vt:variant>
      <vt:variant>
        <vt:i4>0</vt:i4>
      </vt:variant>
      <vt:variant>
        <vt:i4>5</vt:i4>
      </vt:variant>
      <vt:variant>
        <vt:lpwstr>http://en.wikipedia.org/wiki/Natural_selection</vt:lpwstr>
      </vt:variant>
      <vt:variant>
        <vt:lpwstr/>
      </vt:variant>
      <vt:variant>
        <vt:i4>1900655</vt:i4>
      </vt:variant>
      <vt:variant>
        <vt:i4>15</vt:i4>
      </vt:variant>
      <vt:variant>
        <vt:i4>0</vt:i4>
      </vt:variant>
      <vt:variant>
        <vt:i4>5</vt:i4>
      </vt:variant>
      <vt:variant>
        <vt:lpwstr>mailto:Danielle.MacDonald@dfo-mpo.gc.ca</vt:lpwstr>
      </vt:variant>
      <vt:variant>
        <vt:lpwstr/>
      </vt:variant>
      <vt:variant>
        <vt:i4>2162697</vt:i4>
      </vt:variant>
      <vt:variant>
        <vt:i4>12</vt:i4>
      </vt:variant>
      <vt:variant>
        <vt:i4>0</vt:i4>
      </vt:variant>
      <vt:variant>
        <vt:i4>5</vt:i4>
      </vt:variant>
      <vt:variant>
        <vt:lpwstr>mailto:matthew.peter.kent@nmbu.no</vt:lpwstr>
      </vt:variant>
      <vt:variant>
        <vt:lpwstr/>
      </vt:variant>
      <vt:variant>
        <vt:i4>655487</vt:i4>
      </vt:variant>
      <vt:variant>
        <vt:i4>9</vt:i4>
      </vt:variant>
      <vt:variant>
        <vt:i4>0</vt:i4>
      </vt:variant>
      <vt:variant>
        <vt:i4>5</vt:i4>
      </vt:variant>
      <vt:variant>
        <vt:lpwstr>mailto:sigbjorn.lien@nmbu.no</vt:lpwstr>
      </vt:variant>
      <vt:variant>
        <vt:lpwstr/>
      </vt:variant>
      <vt:variant>
        <vt:i4>6815810</vt:i4>
      </vt:variant>
      <vt:variant>
        <vt:i4>6</vt:i4>
      </vt:variant>
      <vt:variant>
        <vt:i4>0</vt:i4>
      </vt:variant>
      <vt:variant>
        <vt:i4>5</vt:i4>
      </vt:variant>
      <vt:variant>
        <vt:lpwstr>mailto:jelliott@cookeaqua.com</vt:lpwstr>
      </vt:variant>
      <vt:variant>
        <vt:lpwstr/>
      </vt:variant>
      <vt:variant>
        <vt:i4>8192065</vt:i4>
      </vt:variant>
      <vt:variant>
        <vt:i4>3</vt:i4>
      </vt:variant>
      <vt:variant>
        <vt:i4>0</vt:i4>
      </vt:variant>
      <vt:variant>
        <vt:i4>5</vt:i4>
      </vt:variant>
      <vt:variant>
        <vt:lpwstr>mailto:keng.pee.ang@cookeaqua.com</vt:lpwstr>
      </vt:variant>
      <vt:variant>
        <vt:lpwstr/>
      </vt:variant>
      <vt:variant>
        <vt:i4>4325486</vt:i4>
      </vt:variant>
      <vt:variant>
        <vt:i4>0</vt:i4>
      </vt:variant>
      <vt:variant>
        <vt:i4>0</vt:i4>
      </vt:variant>
      <vt:variant>
        <vt:i4>5</vt:i4>
      </vt:variant>
      <vt:variant>
        <vt:lpwstr>mailto:boulding@uoguelph.ca</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novel ancestor-descendent population approach to finding DNA markers for economically important traits to use in Atlantic salmon breeding programs</dc:title>
  <dc:creator>User</dc:creator>
  <cp:lastModifiedBy>Borromeo, Emily - Manila</cp:lastModifiedBy>
  <cp:revision>95</cp:revision>
  <cp:lastPrinted>2015-12-17T07:26:00Z</cp:lastPrinted>
  <dcterms:created xsi:type="dcterms:W3CDTF">2016-11-13T04:10:00Z</dcterms:created>
  <dcterms:modified xsi:type="dcterms:W3CDTF">2016-11-23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6</vt:lpwstr>
  </property>
</Properties>
</file>